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theme/themeOverride4.xml" ContentType="application/vnd.openxmlformats-officedocument.themeOverride+xml"/>
  <Override PartName="/word/charts/chart7.xml" ContentType="application/vnd.openxmlformats-officedocument.drawingml.chart+xml"/>
  <Override PartName="/word/theme/themeOverride5.xml" ContentType="application/vnd.openxmlformats-officedocument.themeOverride+xml"/>
  <Override PartName="/word/charts/chart8.xml" ContentType="application/vnd.openxmlformats-officedocument.drawingml.chart+xml"/>
  <Override PartName="/word/charts/chart9.xml" ContentType="application/vnd.openxmlformats-officedocument.drawingml.chart+xml"/>
  <Override PartName="/word/theme/themeOverride6.xml" ContentType="application/vnd.openxmlformats-officedocument.themeOverride+xml"/>
  <Override PartName="/word/charts/chart10.xml" ContentType="application/vnd.openxmlformats-officedocument.drawingml.chart+xml"/>
  <Override PartName="/word/theme/themeOverride7.xml" ContentType="application/vnd.openxmlformats-officedocument.themeOverride+xml"/>
  <Override PartName="/word/charts/chart11.xml" ContentType="application/vnd.openxmlformats-officedocument.drawingml.chart+xml"/>
  <Override PartName="/word/charts/chart12.xml" ContentType="application/vnd.openxmlformats-officedocument.drawingml.chart+xml"/>
  <Override PartName="/word/theme/themeOverride8.xml" ContentType="application/vnd.openxmlformats-officedocument.themeOverride+xml"/>
  <Override PartName="/word/charts/chart13.xml" ContentType="application/vnd.openxmlformats-officedocument.drawingml.chart+xml"/>
  <Override PartName="/word/theme/themeOverride9.xml" ContentType="application/vnd.openxmlformats-officedocument.themeOverride+xml"/>
  <Override PartName="/word/charts/chart14.xml" ContentType="application/vnd.openxmlformats-officedocument.drawingml.chart+xml"/>
  <Override PartName="/word/theme/themeOverride10.xml" ContentType="application/vnd.openxmlformats-officedocument.themeOverride+xml"/>
  <Override PartName="/word/charts/chart15.xml" ContentType="application/vnd.openxmlformats-officedocument.drawingml.chart+xml"/>
  <Override PartName="/word/charts/chart16.xml" ContentType="application/vnd.openxmlformats-officedocument.drawingml.chart+xml"/>
  <Override PartName="/word/theme/themeOverride11.xml" ContentType="application/vnd.openxmlformats-officedocument.themeOverride+xml"/>
  <Override PartName="/word/charts/chart17.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515225">
      <w:pPr>
        <w:pStyle w:val="SupplementaryMaterial"/>
        <w:rPr>
          <w:b w:val="0"/>
        </w:rPr>
      </w:pPr>
      <w:r w:rsidRPr="001549D3">
        <w:t>Supplementary Material</w:t>
      </w:r>
    </w:p>
    <w:p w:rsidR="00817DD6" w:rsidRPr="001549D3" w:rsidRDefault="00866137" w:rsidP="00515225">
      <w:pPr>
        <w:pStyle w:val="Titel"/>
      </w:pPr>
      <w:r>
        <w:rPr>
          <w:i/>
        </w:rPr>
        <w:t>Giardia’s</w:t>
      </w:r>
      <w:r>
        <w:t xml:space="preserve"> epithelial cell interaction in vitro: mimicking asymptomatic infection?</w:t>
      </w:r>
    </w:p>
    <w:p w:rsidR="005F7092" w:rsidRPr="00CD7E77" w:rsidRDefault="005F7092" w:rsidP="00515225">
      <w:pPr>
        <w:pStyle w:val="AuthorList"/>
        <w:rPr>
          <w:lang w:val="de-DE"/>
        </w:rPr>
      </w:pPr>
      <w:r w:rsidRPr="00CD7E77">
        <w:rPr>
          <w:lang w:val="de-DE"/>
        </w:rPr>
        <w:t>Martin R. Kraft</w:t>
      </w:r>
      <w:r w:rsidRPr="00CD7E77">
        <w:rPr>
          <w:vertAlign w:val="superscript"/>
          <w:lang w:val="de-DE"/>
        </w:rPr>
        <w:t>1,2*</w:t>
      </w:r>
      <w:r w:rsidRPr="00CD7E77">
        <w:rPr>
          <w:lang w:val="de-DE"/>
        </w:rPr>
        <w:t>, Christian Klotz</w:t>
      </w:r>
      <w:r w:rsidRPr="00CD7E77">
        <w:rPr>
          <w:vertAlign w:val="superscript"/>
          <w:lang w:val="de-DE"/>
        </w:rPr>
        <w:t>1</w:t>
      </w:r>
      <w:r w:rsidRPr="00CD7E77">
        <w:rPr>
          <w:lang w:val="de-DE"/>
        </w:rPr>
        <w:t>, Roland Bücker</w:t>
      </w:r>
      <w:r w:rsidRPr="00CD7E77">
        <w:rPr>
          <w:vertAlign w:val="superscript"/>
          <w:lang w:val="de-DE"/>
        </w:rPr>
        <w:t>2</w:t>
      </w:r>
      <w:r w:rsidRPr="00CD7E77">
        <w:rPr>
          <w:lang w:val="de-DE"/>
        </w:rPr>
        <w:t>, Jörg-Dieter Schulzke</w:t>
      </w:r>
      <w:r w:rsidRPr="00CD7E77">
        <w:rPr>
          <w:vertAlign w:val="superscript"/>
          <w:lang w:val="de-DE"/>
        </w:rPr>
        <w:t>2</w:t>
      </w:r>
      <w:r>
        <w:rPr>
          <w:lang w:val="de-DE"/>
        </w:rPr>
        <w:t>, Toni Aebischer</w:t>
      </w:r>
      <w:r w:rsidRPr="00CD7E77">
        <w:rPr>
          <w:vertAlign w:val="superscript"/>
          <w:lang w:val="de-DE"/>
        </w:rPr>
        <w:t>1*</w:t>
      </w:r>
    </w:p>
    <w:p w:rsidR="005F7092" w:rsidRPr="00376CC5" w:rsidRDefault="005F7092" w:rsidP="00515225">
      <w:pPr>
        <w:spacing w:before="240" w:after="0"/>
        <w:rPr>
          <w:rFonts w:cs="Times New Roman"/>
          <w:b/>
          <w:szCs w:val="24"/>
        </w:rPr>
      </w:pPr>
      <w:r w:rsidRPr="00376CC5">
        <w:rPr>
          <w:rFonts w:cs="Times New Roman"/>
          <w:szCs w:val="24"/>
          <w:vertAlign w:val="superscript"/>
        </w:rPr>
        <w:t>1</w:t>
      </w:r>
      <w:r w:rsidRPr="004928BE">
        <w:rPr>
          <w:rFonts w:cs="Times New Roman"/>
          <w:szCs w:val="24"/>
        </w:rPr>
        <w:t>Unit 16 Mycotic and Parasitic Agents and Mycobacteria</w:t>
      </w:r>
      <w:r>
        <w:rPr>
          <w:rFonts w:cs="Times New Roman"/>
          <w:szCs w:val="24"/>
        </w:rPr>
        <w:t>, Robert Koch-Institute</w:t>
      </w:r>
      <w:r w:rsidRPr="00376CC5">
        <w:rPr>
          <w:rFonts w:cs="Times New Roman"/>
          <w:szCs w:val="24"/>
        </w:rPr>
        <w:t xml:space="preserve">, </w:t>
      </w:r>
      <w:r>
        <w:rPr>
          <w:rFonts w:cs="Times New Roman"/>
          <w:szCs w:val="24"/>
        </w:rPr>
        <w:t>Berlin</w:t>
      </w:r>
      <w:r w:rsidRPr="00376CC5">
        <w:rPr>
          <w:rFonts w:cs="Times New Roman"/>
          <w:szCs w:val="24"/>
        </w:rPr>
        <w:t xml:space="preserve">, </w:t>
      </w:r>
      <w:r>
        <w:rPr>
          <w:rFonts w:cs="Times New Roman"/>
          <w:szCs w:val="24"/>
        </w:rPr>
        <w:t>Germany</w:t>
      </w:r>
    </w:p>
    <w:p w:rsidR="005F7092" w:rsidRPr="00376CC5" w:rsidRDefault="005F7092" w:rsidP="00515225">
      <w:pPr>
        <w:spacing w:after="0"/>
        <w:rPr>
          <w:rFonts w:cs="Times New Roman"/>
          <w:b/>
          <w:szCs w:val="24"/>
        </w:rPr>
      </w:pPr>
      <w:r w:rsidRPr="00376CC5">
        <w:rPr>
          <w:rFonts w:cs="Times New Roman"/>
          <w:szCs w:val="24"/>
          <w:vertAlign w:val="superscript"/>
        </w:rPr>
        <w:t>2</w:t>
      </w:r>
      <w:r>
        <w:rPr>
          <w:rFonts w:cs="Times New Roman"/>
          <w:szCs w:val="24"/>
        </w:rPr>
        <w:t>Institute of Clinical Physiology</w:t>
      </w:r>
      <w:r w:rsidRPr="00376CC5">
        <w:rPr>
          <w:rFonts w:cs="Times New Roman"/>
          <w:szCs w:val="24"/>
        </w:rPr>
        <w:t xml:space="preserve">, </w:t>
      </w:r>
      <w:proofErr w:type="spellStart"/>
      <w:r>
        <w:rPr>
          <w:rFonts w:cs="Times New Roman"/>
          <w:szCs w:val="24"/>
        </w:rPr>
        <w:t>Charité</w:t>
      </w:r>
      <w:proofErr w:type="spellEnd"/>
      <w:r>
        <w:rPr>
          <w:rFonts w:cs="Times New Roman"/>
          <w:szCs w:val="24"/>
        </w:rPr>
        <w:t xml:space="preserve"> Campus Benjamin Franklin, Berlin</w:t>
      </w:r>
      <w:r w:rsidRPr="00376CC5">
        <w:rPr>
          <w:rFonts w:cs="Times New Roman"/>
          <w:szCs w:val="24"/>
        </w:rPr>
        <w:t xml:space="preserve">, </w:t>
      </w:r>
      <w:r>
        <w:rPr>
          <w:rFonts w:cs="Times New Roman"/>
          <w:szCs w:val="24"/>
        </w:rPr>
        <w:t>Germany</w:t>
      </w:r>
    </w:p>
    <w:p w:rsidR="005F7092" w:rsidRDefault="005F7092" w:rsidP="00515225">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Pr>
          <w:rFonts w:cs="Times New Roman"/>
          <w:szCs w:val="24"/>
        </w:rPr>
        <w:t>Martin R. Kraft</w:t>
      </w:r>
      <w:r w:rsidRPr="00376CC5">
        <w:rPr>
          <w:rFonts w:cs="Times New Roman"/>
          <w:szCs w:val="24"/>
        </w:rPr>
        <w:br/>
      </w:r>
      <w:hyperlink r:id="rId9" w:history="1">
        <w:r w:rsidRPr="00EF4B4A">
          <w:rPr>
            <w:rStyle w:val="Hyperlink"/>
            <w:rFonts w:cs="Times New Roman"/>
            <w:szCs w:val="24"/>
          </w:rPr>
          <w:t>KraftM@rki.de</w:t>
        </w:r>
      </w:hyperlink>
    </w:p>
    <w:p w:rsidR="005F7092" w:rsidRDefault="005F7092" w:rsidP="00515225">
      <w:pPr>
        <w:spacing w:before="240" w:after="0"/>
        <w:rPr>
          <w:rFonts w:cs="Times New Roman"/>
          <w:szCs w:val="24"/>
        </w:rPr>
      </w:pPr>
      <w:r w:rsidRPr="004928BE">
        <w:rPr>
          <w:rFonts w:cs="Times New Roman"/>
          <w:szCs w:val="24"/>
        </w:rPr>
        <w:t>Toni Aebischer</w:t>
      </w:r>
      <w:r w:rsidRPr="004928BE">
        <w:rPr>
          <w:rFonts w:cs="Times New Roman"/>
          <w:szCs w:val="24"/>
        </w:rPr>
        <w:br/>
      </w:r>
      <w:hyperlink r:id="rId10" w:history="1">
        <w:r w:rsidRPr="004928BE">
          <w:rPr>
            <w:rStyle w:val="Hyperlink"/>
            <w:rFonts w:cs="Times New Roman"/>
            <w:szCs w:val="24"/>
          </w:rPr>
          <w:t>AebischerA@rki.de</w:t>
        </w:r>
      </w:hyperlink>
      <w:r w:rsidRPr="004928BE">
        <w:rPr>
          <w:rFonts w:cs="Times New Roman"/>
          <w:szCs w:val="24"/>
        </w:rPr>
        <w:t xml:space="preserve"> </w:t>
      </w:r>
    </w:p>
    <w:p w:rsidR="005F7092" w:rsidRDefault="005F7092" w:rsidP="00515225">
      <w:pPr>
        <w:spacing w:before="240" w:after="0"/>
        <w:rPr>
          <w:rFonts w:cs="Times New Roman"/>
          <w:szCs w:val="24"/>
        </w:rPr>
      </w:pPr>
    </w:p>
    <w:p w:rsidR="005F7092" w:rsidRDefault="005F7092" w:rsidP="00515225">
      <w:pPr>
        <w:pStyle w:val="berschrift1"/>
        <w:numPr>
          <w:ilvl w:val="0"/>
          <w:numId w:val="20"/>
        </w:numPr>
        <w:jc w:val="both"/>
      </w:pPr>
      <w:r>
        <w:t>Material and Methods</w:t>
      </w:r>
    </w:p>
    <w:p w:rsidR="005F7092" w:rsidRDefault="005F7092" w:rsidP="00515225">
      <w:pPr>
        <w:pStyle w:val="berschrift2"/>
        <w:numPr>
          <w:ilvl w:val="1"/>
          <w:numId w:val="20"/>
        </w:numPr>
        <w:jc w:val="both"/>
      </w:pPr>
      <w:r>
        <w:t>Cell culture</w:t>
      </w:r>
    </w:p>
    <w:p w:rsidR="005F7092" w:rsidRDefault="005F7092" w:rsidP="00515225">
      <w:pPr>
        <w:jc w:val="both"/>
      </w:pPr>
      <w:r>
        <w:t xml:space="preserve">Caco-2 </w:t>
      </w:r>
      <w:proofErr w:type="spellStart"/>
      <w:r>
        <w:t>bbe</w:t>
      </w:r>
      <w:proofErr w:type="spellEnd"/>
      <w:r>
        <w:t xml:space="preserve"> cells, obtained from the lab of Prof. Dr. Jörg-Dieter Schulzke, and the Caco-2 parental cell line (herein also referred to as “Caco-2 (standard)”), obtained from the American Type Culture Collection (ATCC</w:t>
      </w:r>
      <w:r>
        <w:rPr>
          <w:rFonts w:cs="Times New Roman"/>
        </w:rPr>
        <w:t>®</w:t>
      </w:r>
      <w:r>
        <w:t xml:space="preserve">, Manassas, VA, USA) were used with focus on </w:t>
      </w:r>
      <w:proofErr w:type="spellStart"/>
      <w:r>
        <w:t>bbe</w:t>
      </w:r>
      <w:proofErr w:type="spellEnd"/>
      <w:r>
        <w:t xml:space="preserve"> clone, since it is more homogeneous and described as the best immortal cell line to model the intestinal epithelium. Cell lines were </w:t>
      </w:r>
      <w:r w:rsidRPr="00324EDF">
        <w:rPr>
          <w:i/>
        </w:rPr>
        <w:t>Mycoplasma</w:t>
      </w:r>
      <w:r>
        <w:t xml:space="preserve"> sp. negative and grown in T25 cell culture flasks </w:t>
      </w:r>
      <w:r w:rsidRPr="00324EDF">
        <w:t xml:space="preserve">(TPP®, </w:t>
      </w:r>
      <w:r w:rsidRPr="00B376E8">
        <w:t>Schaffhausen</w:t>
      </w:r>
      <w:r>
        <w:t xml:space="preserve">, </w:t>
      </w:r>
      <w:r w:rsidRPr="00324EDF">
        <w:t>Switzerland)</w:t>
      </w:r>
      <w:r>
        <w:t xml:space="preserve"> with high glucose Dulbecco's modified Eagle's medium (DMEM </w:t>
      </w:r>
      <w:proofErr w:type="spellStart"/>
      <w:r w:rsidRPr="00A260B1">
        <w:t>GlutaMAX</w:t>
      </w:r>
      <w:proofErr w:type="spellEnd"/>
      <w:r w:rsidRPr="00A260B1">
        <w:t>™</w:t>
      </w:r>
      <w:r>
        <w:t xml:space="preserve">; </w:t>
      </w:r>
      <w:proofErr w:type="spellStart"/>
      <w:r>
        <w:t>G</w:t>
      </w:r>
      <w:r w:rsidRPr="00A260B1">
        <w:t>ibco</w:t>
      </w:r>
      <w:proofErr w:type="spellEnd"/>
      <w:r>
        <w:rPr>
          <w:rFonts w:cs="Times New Roman"/>
        </w:rPr>
        <w:t>™</w:t>
      </w:r>
      <w:r w:rsidRPr="00A260B1">
        <w:t>; Paisley</w:t>
      </w:r>
      <w:r>
        <w:t xml:space="preserve">, Scotland, GB), supplemented with 10% </w:t>
      </w:r>
      <w:proofErr w:type="spellStart"/>
      <w:r>
        <w:t>foetal</w:t>
      </w:r>
      <w:proofErr w:type="spellEnd"/>
      <w:r>
        <w:t xml:space="preserve"> bovine serum (FBS; Sigma-Aldrich </w:t>
      </w:r>
      <w:r w:rsidRPr="008F6D52">
        <w:t xml:space="preserve">/ </w:t>
      </w:r>
      <w:proofErr w:type="spellStart"/>
      <w:r w:rsidRPr="008F6D52">
        <w:t>Gibco</w:t>
      </w:r>
      <w:proofErr w:type="spellEnd"/>
      <w:r w:rsidRPr="008F6D52">
        <w:rPr>
          <w:rFonts w:cs="Times New Roman"/>
        </w:rPr>
        <w:t>™</w:t>
      </w:r>
      <w:r>
        <w:t xml:space="preserve">), </w:t>
      </w:r>
      <w:r w:rsidRPr="00A260B1">
        <w:t xml:space="preserve">10 </w:t>
      </w:r>
      <w:proofErr w:type="spellStart"/>
      <w:r w:rsidRPr="00A260B1">
        <w:t>mM</w:t>
      </w:r>
      <w:proofErr w:type="spellEnd"/>
      <w:r w:rsidRPr="00A260B1">
        <w:t xml:space="preserve"> HEPES</w:t>
      </w:r>
      <w:r>
        <w:t>, 100 µ</w:t>
      </w:r>
      <w:r w:rsidRPr="00A260B1">
        <w:t>g/mL streptomycin, 100 U/mL penicillin</w:t>
      </w:r>
      <w:r>
        <w:t xml:space="preserve"> and 1x non-essential amino acids (MEM NEAA; </w:t>
      </w:r>
      <w:proofErr w:type="spellStart"/>
      <w:r>
        <w:t>G</w:t>
      </w:r>
      <w:r w:rsidRPr="00A260B1">
        <w:t>ibco</w:t>
      </w:r>
      <w:proofErr w:type="spellEnd"/>
      <w:r>
        <w:rPr>
          <w:rFonts w:cs="Times New Roman"/>
        </w:rPr>
        <w:t>™</w:t>
      </w:r>
      <w:r w:rsidRPr="00A260B1">
        <w:t>; Paisley</w:t>
      </w:r>
      <w:r>
        <w:t>, Scotland, GB). Cultures were incubated at 37°C in a humidified atmosphere of 5% CO</w:t>
      </w:r>
      <w:r w:rsidRPr="00B376E8">
        <w:rPr>
          <w:vertAlign w:val="subscript"/>
        </w:rPr>
        <w:t>2</w:t>
      </w:r>
      <w:r>
        <w:t xml:space="preserve"> and passaged weekly with </w:t>
      </w:r>
      <w:proofErr w:type="spellStart"/>
      <w:r w:rsidRPr="00B91808">
        <w:t>TrypLE</w:t>
      </w:r>
      <w:proofErr w:type="spellEnd"/>
      <w:r w:rsidRPr="00B91808">
        <w:t>™ Express</w:t>
      </w:r>
      <w:r>
        <w:t xml:space="preserve"> (</w:t>
      </w:r>
      <w:proofErr w:type="spellStart"/>
      <w:r>
        <w:t>G</w:t>
      </w:r>
      <w:r w:rsidRPr="00A260B1">
        <w:t>ibco</w:t>
      </w:r>
      <w:proofErr w:type="spellEnd"/>
      <w:r>
        <w:rPr>
          <w:rFonts w:cs="Times New Roman"/>
        </w:rPr>
        <w:t>™;</w:t>
      </w:r>
      <w:r>
        <w:t xml:space="preserve"> </w:t>
      </w:r>
      <w:r w:rsidRPr="00B91808">
        <w:t>Grand Island, N</w:t>
      </w:r>
      <w:r>
        <w:t>Y, USA).</w:t>
      </w:r>
      <w:r w:rsidR="001B051E">
        <w:t xml:space="preserve"> </w:t>
      </w:r>
      <w:r w:rsidR="001B051E">
        <w:rPr>
          <w:rFonts w:eastAsiaTheme="minorEastAsia"/>
        </w:rPr>
        <w:t>Experiments span passage numbers between 5 to 11 (standard) and 14 to 54 (</w:t>
      </w:r>
      <w:proofErr w:type="spellStart"/>
      <w:r w:rsidR="001B051E">
        <w:rPr>
          <w:rFonts w:eastAsiaTheme="minorEastAsia"/>
        </w:rPr>
        <w:t>bbe</w:t>
      </w:r>
      <w:proofErr w:type="spellEnd"/>
      <w:r w:rsidR="001B051E">
        <w:rPr>
          <w:rFonts w:eastAsiaTheme="minorEastAsia"/>
        </w:rPr>
        <w:t>).</w:t>
      </w:r>
    </w:p>
    <w:p w:rsidR="005F7092" w:rsidRDefault="005F7092" w:rsidP="00515225">
      <w:pPr>
        <w:pStyle w:val="berschrift2"/>
        <w:numPr>
          <w:ilvl w:val="1"/>
          <w:numId w:val="20"/>
        </w:numPr>
        <w:jc w:val="both"/>
      </w:pPr>
      <w:r w:rsidRPr="00674CBB">
        <w:rPr>
          <w:i/>
        </w:rPr>
        <w:t>Giardia</w:t>
      </w:r>
      <w:r>
        <w:t xml:space="preserve"> parasites</w:t>
      </w:r>
    </w:p>
    <w:p w:rsidR="005F7092" w:rsidRDefault="005F7092" w:rsidP="00515225">
      <w:pPr>
        <w:jc w:val="both"/>
      </w:pPr>
      <w:r w:rsidRPr="005F7092">
        <w:rPr>
          <w:i/>
        </w:rPr>
        <w:t>G. duodenalis</w:t>
      </w:r>
      <w:r>
        <w:t xml:space="preserve"> parasites of assemblage A1 (</w:t>
      </w:r>
      <w:r w:rsidRPr="005F7092">
        <w:t>WB6</w:t>
      </w:r>
      <w:r w:rsidR="00C3029D">
        <w:t>; NF;</w:t>
      </w:r>
      <w:r w:rsidR="00C3029D" w:rsidRPr="005F7092">
        <w:t xml:space="preserve"> S2</w:t>
      </w:r>
      <w:r>
        <w:t>), A2 (</w:t>
      </w:r>
      <w:r w:rsidRPr="005F7092">
        <w:t>P64/F7</w:t>
      </w:r>
      <w:r>
        <w:t>)</w:t>
      </w:r>
      <w:r w:rsidRPr="005F7092">
        <w:t xml:space="preserve">, </w:t>
      </w:r>
      <w:r w:rsidR="00004886">
        <w:t>B</w:t>
      </w:r>
      <w:r w:rsidRPr="005F7092">
        <w:t xml:space="preserve"> </w:t>
      </w:r>
      <w:r w:rsidR="00004886">
        <w:t>(GS;</w:t>
      </w:r>
      <w:r w:rsidRPr="005F7092">
        <w:t xml:space="preserve"> P424/A5</w:t>
      </w:r>
      <w:r w:rsidR="00004886">
        <w:t>;</w:t>
      </w:r>
      <w:r w:rsidRPr="005F7092">
        <w:t xml:space="preserve"> P458/E2</w:t>
      </w:r>
      <w:r w:rsidR="00004886">
        <w:t>;</w:t>
      </w:r>
      <w:r w:rsidRPr="005F7092">
        <w:t xml:space="preserve"> P344/B2</w:t>
      </w:r>
      <w:r w:rsidR="00004886">
        <w:t>;</w:t>
      </w:r>
      <w:r w:rsidRPr="005F7092">
        <w:t xml:space="preserve"> P387/C1</w:t>
      </w:r>
      <w:r w:rsidR="00004886">
        <w:t>;</w:t>
      </w:r>
      <w:r w:rsidRPr="005F7092">
        <w:t xml:space="preserve"> P413/H7</w:t>
      </w:r>
      <w:r w:rsidR="00866137">
        <w:t>,</w:t>
      </w:r>
      <w:r w:rsidR="00004886">
        <w:t xml:space="preserve"> and the livestock-specific assemblage E (</w:t>
      </w:r>
      <w:r w:rsidRPr="005F7092">
        <w:t>P15/E</w:t>
      </w:r>
      <w:r w:rsidR="00004886">
        <w:t>) of the institution’s biobank were cultivated in</w:t>
      </w:r>
      <w:r w:rsidR="009C5BCC" w:rsidRPr="009C5BCC">
        <w:t xml:space="preserve"> </w:t>
      </w:r>
      <w:proofErr w:type="spellStart"/>
      <w:r w:rsidR="009C5BCC" w:rsidRPr="009C5BCC">
        <w:t>Keister’s</w:t>
      </w:r>
      <w:proofErr w:type="spellEnd"/>
      <w:r w:rsidR="009C5BCC" w:rsidRPr="009C5BCC">
        <w:t xml:space="preserve"> modified</w:t>
      </w:r>
      <w:r w:rsidR="00004886">
        <w:t xml:space="preserve"> TYI-S-33 medium, supplemented with </w:t>
      </w:r>
      <w:r w:rsidR="009C5BCC">
        <w:t>10% fetal or adult bovine serum (FBS</w:t>
      </w:r>
      <w:r w:rsidR="00A2156F">
        <w:t xml:space="preserve">; </w:t>
      </w:r>
      <w:r w:rsidR="009C5BCC">
        <w:t xml:space="preserve">Sigma-Aldrich </w:t>
      </w:r>
      <w:r w:rsidR="009C5BCC" w:rsidRPr="008F6D52">
        <w:t xml:space="preserve">/ </w:t>
      </w:r>
      <w:proofErr w:type="spellStart"/>
      <w:r w:rsidR="009C5BCC" w:rsidRPr="008F6D52">
        <w:t>Gibco</w:t>
      </w:r>
      <w:proofErr w:type="spellEnd"/>
      <w:r w:rsidR="009C5BCC" w:rsidRPr="008F6D52">
        <w:rPr>
          <w:rFonts w:cs="Times New Roman"/>
        </w:rPr>
        <w:t>™</w:t>
      </w:r>
      <w:r w:rsidR="00A2156F">
        <w:rPr>
          <w:rFonts w:cs="Times New Roman"/>
        </w:rPr>
        <w:t xml:space="preserve">; ABS; </w:t>
      </w:r>
      <w:proofErr w:type="spellStart"/>
      <w:r w:rsidR="00A2156F" w:rsidRPr="008F6D52">
        <w:t>Gibco</w:t>
      </w:r>
      <w:proofErr w:type="spellEnd"/>
      <w:r w:rsidR="00A2156F" w:rsidRPr="008F6D52">
        <w:rPr>
          <w:rFonts w:cs="Times New Roman"/>
        </w:rPr>
        <w:t>™</w:t>
      </w:r>
      <w:r w:rsidR="009C5BCC">
        <w:t>), 100 µ</w:t>
      </w:r>
      <w:r w:rsidR="009C5BCC" w:rsidRPr="00A260B1">
        <w:t>g/mL streptomycin, 100 U/mL penicillin</w:t>
      </w:r>
      <w:r w:rsidR="009C5BCC">
        <w:t xml:space="preserve"> </w:t>
      </w:r>
      <w:r w:rsidR="00A2156F">
        <w:t xml:space="preserve">and </w:t>
      </w:r>
      <w:r w:rsidR="00A2156F" w:rsidRPr="00A2156F">
        <w:t>0</w:t>
      </w:r>
      <w:r w:rsidR="00A2156F">
        <w:t>,05</w:t>
      </w:r>
      <w:r w:rsidR="00A2156F" w:rsidRPr="00A2156F">
        <w:t>% bovine bile</w:t>
      </w:r>
      <w:r w:rsidR="00A2156F">
        <w:t xml:space="preserve">. </w:t>
      </w:r>
      <w:r w:rsidR="00C3029D" w:rsidRPr="00C3029D">
        <w:t xml:space="preserve">WB6 and GS are well known isolates, used by laboratories since decades. They are representatives for assemblage A and B isolates, respectively. NF (from a water-isolate during a giardiasis outbreak in Newfoundland) and S2 (isolated from sheep) are both a gift from the lab of Andre Buret. Those had been described in prior papers to be more virulent than </w:t>
      </w:r>
      <w:r w:rsidR="00C3029D" w:rsidRPr="00C3029D">
        <w:lastRenderedPageBreak/>
        <w:t>WB6 (Hardin et al. 1997; Teoh et al. 2000; Chin et al., 2002; Scott et al. 2002). P15/E has been isolated from a pig and is known to be virulent in hoofed animals</w:t>
      </w:r>
      <w:r w:rsidR="00C3029D">
        <w:t>,</w:t>
      </w:r>
      <w:r w:rsidR="00C3029D" w:rsidRPr="00C3029D">
        <w:t xml:space="preserve"> predominantly livestock, but cannot infect humans (</w:t>
      </w:r>
      <w:proofErr w:type="spellStart"/>
      <w:r w:rsidR="00C3029D" w:rsidRPr="00C3029D">
        <w:t>Jerlström-Hultqvist</w:t>
      </w:r>
      <w:proofErr w:type="spellEnd"/>
      <w:r w:rsidR="00C3029D" w:rsidRPr="00C3029D">
        <w:t xml:space="preserve"> et al., 2010). All other isolates were derived recently from symptomatic patients. Therefore, the isolates used represent a broad sampling of </w:t>
      </w:r>
      <w:proofErr w:type="spellStart"/>
      <w:r w:rsidR="00C3029D" w:rsidRPr="00C3029D">
        <w:t>culturable</w:t>
      </w:r>
      <w:proofErr w:type="spellEnd"/>
      <w:r w:rsidR="00C3029D" w:rsidRPr="00C3029D">
        <w:t xml:space="preserve"> Giardia isolates derived from clinically manifest infections.</w:t>
      </w:r>
      <w:r w:rsidR="00C3029D">
        <w:t xml:space="preserve"> </w:t>
      </w:r>
      <w:r w:rsidR="00A2156F">
        <w:t>Cultures were grown in 10 ml flat-sided tubes (</w:t>
      </w:r>
      <w:proofErr w:type="spellStart"/>
      <w:r w:rsidR="00A2156F" w:rsidRPr="00A2156F">
        <w:t>Nunclon</w:t>
      </w:r>
      <w:proofErr w:type="spellEnd"/>
      <w:r w:rsidR="00A2156F" w:rsidRPr="00A2156F">
        <w:t>™</w:t>
      </w:r>
      <w:r w:rsidR="00A2156F">
        <w:t xml:space="preserve"> Δ,</w:t>
      </w:r>
      <w:r w:rsidR="00A2156F" w:rsidRPr="00A2156F">
        <w:t xml:space="preserve"> Rochester, N</w:t>
      </w:r>
      <w:r w:rsidR="00A2156F">
        <w:t>Y</w:t>
      </w:r>
      <w:r w:rsidR="00A2156F" w:rsidRPr="00A2156F">
        <w:t>, USA</w:t>
      </w:r>
      <w:r w:rsidR="00A2156F">
        <w:t>)</w:t>
      </w:r>
      <w:r w:rsidR="0058037E">
        <w:t xml:space="preserve"> at 37°C and passaged 3 times a week by placing the tubes into ice water for 20 min to release attached trophozoites. Subsequently tubes were inverted several times and aliquots corresponding to the isolates growth rate were sub cultured. One day prior experimental starts, cultures were prepared to harvest trophozoites of the log-phase.  </w:t>
      </w:r>
    </w:p>
    <w:p w:rsidR="005F7092" w:rsidRDefault="0089072C" w:rsidP="00515225">
      <w:pPr>
        <w:pStyle w:val="berschrift2"/>
        <w:numPr>
          <w:ilvl w:val="1"/>
          <w:numId w:val="20"/>
        </w:numPr>
        <w:jc w:val="both"/>
      </w:pPr>
      <w:r>
        <w:t>Transwell setup,</w:t>
      </w:r>
      <w:r w:rsidR="005F7092">
        <w:t xml:space="preserve"> TEER</w:t>
      </w:r>
      <w:r>
        <w:t xml:space="preserve"> and FITC-dextran permeability</w:t>
      </w:r>
    </w:p>
    <w:p w:rsidR="00A475DC" w:rsidRPr="003F6D00" w:rsidRDefault="00866137" w:rsidP="00515225">
      <w:pPr>
        <w:jc w:val="both"/>
        <w:rPr>
          <w:rFonts w:eastAsiaTheme="minorEastAsia"/>
        </w:rPr>
      </w:pPr>
      <w:r>
        <w:t>100</w:t>
      </w:r>
      <w:r w:rsidR="00D24955">
        <w:t>000 cells of Caco-2 (standard) o</w:t>
      </w:r>
      <w:r>
        <w:t xml:space="preserve">r Caco-2 </w:t>
      </w:r>
      <w:proofErr w:type="spellStart"/>
      <w:r>
        <w:t>bbe</w:t>
      </w:r>
      <w:proofErr w:type="spellEnd"/>
      <w:r>
        <w:t xml:space="preserve"> were seeded into 0.</w:t>
      </w:r>
      <w:r w:rsidR="00D24955">
        <w:t>6 mm² tr</w:t>
      </w:r>
      <w:r>
        <w:t>answell PCF filter inserts of 0.</w:t>
      </w:r>
      <w:r w:rsidR="00D24955">
        <w:t>4 µm pore size (</w:t>
      </w:r>
      <w:proofErr w:type="spellStart"/>
      <w:r w:rsidR="00D24955">
        <w:t>Millicell</w:t>
      </w:r>
      <w:proofErr w:type="spellEnd"/>
      <w:r w:rsidR="00D24955">
        <w:t xml:space="preserve">®, </w:t>
      </w:r>
      <w:r w:rsidR="00D24955" w:rsidRPr="00D24955">
        <w:t>Merck Millipore</w:t>
      </w:r>
      <w:r w:rsidR="00D24955">
        <w:t xml:space="preserve">; Darmstadt, Germany), fitted into wells of a 12-well plate </w:t>
      </w:r>
      <w:r w:rsidR="00D24955" w:rsidRPr="00324EDF">
        <w:t xml:space="preserve">(TPP®, </w:t>
      </w:r>
      <w:r w:rsidR="00D24955" w:rsidRPr="00B376E8">
        <w:t>Schaffhausen</w:t>
      </w:r>
      <w:r w:rsidR="00D24955">
        <w:t xml:space="preserve">, </w:t>
      </w:r>
      <w:r w:rsidR="00D24955" w:rsidRPr="00324EDF">
        <w:t>Switzerland)</w:t>
      </w:r>
      <w:r w:rsidR="003521E7">
        <w:t xml:space="preserve"> with 400 µl DMEM in the apical and 1200 µl in the basal compartment</w:t>
      </w:r>
      <w:r w:rsidR="00D24955">
        <w:t>. Development of confluency w</w:t>
      </w:r>
      <w:r w:rsidR="003521E7">
        <w:t>as</w:t>
      </w:r>
      <w:r w:rsidR="00D24955">
        <w:t xml:space="preserve"> monitored with TEER measurements before every medium exchange, </w:t>
      </w:r>
      <w:r>
        <w:t>two</w:t>
      </w:r>
      <w:r w:rsidR="00D24955">
        <w:t xml:space="preserve"> ti</w:t>
      </w:r>
      <w:r w:rsidR="003521E7">
        <w:t xml:space="preserve">mes a week. In order to avoid disturbance of the forming monolayer, filters were treated in a way that weight forces of the medium </w:t>
      </w:r>
      <w:r w:rsidR="00EB3124">
        <w:t>push</w:t>
      </w:r>
      <w:r w:rsidR="003521E7">
        <w:t xml:space="preserve"> only </w:t>
      </w:r>
      <w:r w:rsidR="00EB3124">
        <w:t xml:space="preserve">apically. </w:t>
      </w:r>
      <w:r w:rsidR="003521E7">
        <w:t xml:space="preserve">Cells differentiated for 21-22 days. </w:t>
      </w:r>
      <w:r w:rsidR="001B051E">
        <w:t>IFAs suggest final cell numb</w:t>
      </w:r>
      <w:r>
        <w:t>ers per filter ranging from 120</w:t>
      </w:r>
      <w:r w:rsidR="001B051E">
        <w:t>000 to 240</w:t>
      </w:r>
      <w:r>
        <w:t>000. For MOI calculations, 200</w:t>
      </w:r>
      <w:r w:rsidR="001B051E">
        <w:t xml:space="preserve">000 cells per filter were assumed. </w:t>
      </w:r>
      <w:r w:rsidR="003521E7">
        <w:t xml:space="preserve">2-4 h </w:t>
      </w:r>
      <w:r w:rsidR="00773F19">
        <w:t>prior</w:t>
      </w:r>
      <w:r w:rsidR="00EB3124">
        <w:t xml:space="preserve"> experiments</w:t>
      </w:r>
      <w:r w:rsidR="003521E7">
        <w:t xml:space="preserve"> medium was exchanged </w:t>
      </w:r>
      <w:r w:rsidR="00EB3124">
        <w:t>and trophozoites</w:t>
      </w:r>
      <w:r w:rsidR="00773F19">
        <w:t xml:space="preserve"> were collected</w:t>
      </w:r>
      <w:r w:rsidR="000809EF">
        <w:t xml:space="preserve"> by chilling on ice and centrifugation at 1000 </w:t>
      </w:r>
      <w:proofErr w:type="spellStart"/>
      <w:r w:rsidR="000809EF">
        <w:t>x</w:t>
      </w:r>
      <w:r w:rsidR="000809EF" w:rsidRPr="000809EF">
        <w:rPr>
          <w:i/>
        </w:rPr>
        <w:t>g</w:t>
      </w:r>
      <w:proofErr w:type="spellEnd"/>
      <w:r w:rsidR="000809EF">
        <w:t xml:space="preserve"> for 5 min</w:t>
      </w:r>
      <w:r w:rsidR="00EB3124">
        <w:t xml:space="preserve">, </w:t>
      </w:r>
      <w:r>
        <w:t>washed two</w:t>
      </w:r>
      <w:r w:rsidR="00773F19">
        <w:t xml:space="preserve"> times with PBS(-/-), counted in a</w:t>
      </w:r>
      <w:r w:rsidR="005A22E1">
        <w:t xml:space="preserve"> disposable </w:t>
      </w:r>
      <w:proofErr w:type="spellStart"/>
      <w:r w:rsidR="005A22E1" w:rsidRPr="005A22E1">
        <w:t>Neubauer</w:t>
      </w:r>
      <w:proofErr w:type="spellEnd"/>
      <w:r w:rsidR="005A22E1" w:rsidRPr="005A22E1">
        <w:t xml:space="preserve"> counting chamber</w:t>
      </w:r>
      <w:r w:rsidR="00773F19">
        <w:t xml:space="preserve"> </w:t>
      </w:r>
      <w:r w:rsidR="005A22E1">
        <w:t xml:space="preserve">(C-Chip, </w:t>
      </w:r>
      <w:proofErr w:type="spellStart"/>
      <w:r w:rsidR="005A22E1">
        <w:t>Biochrom</w:t>
      </w:r>
      <w:proofErr w:type="spellEnd"/>
      <w:r w:rsidR="005A22E1">
        <w:t xml:space="preserve"> AG; Berlin, Germany) and </w:t>
      </w:r>
      <w:proofErr w:type="spellStart"/>
      <w:r w:rsidR="005A22E1">
        <w:t>resuspended</w:t>
      </w:r>
      <w:proofErr w:type="spellEnd"/>
      <w:r w:rsidR="005A22E1">
        <w:t xml:space="preserve"> in </w:t>
      </w:r>
      <w:r w:rsidR="00765F35">
        <w:t xml:space="preserve">pre-heated </w:t>
      </w:r>
      <w:r w:rsidR="005A22E1">
        <w:t>DMEM</w:t>
      </w:r>
      <w:r w:rsidR="00773F19">
        <w:t xml:space="preserve"> </w:t>
      </w:r>
      <w:r w:rsidR="00EB3124">
        <w:t xml:space="preserve">corresponding to </w:t>
      </w:r>
      <w:r w:rsidR="005A22E1">
        <w:t>respective MOIs.</w:t>
      </w:r>
      <w:r w:rsidR="002A4025">
        <w:t xml:space="preserve"> Lysates were created by French press of </w:t>
      </w:r>
      <m:oMath>
        <m:r>
          <w:rPr>
            <w:rFonts w:ascii="Cambria Math" w:hAnsi="Cambria Math"/>
          </w:rPr>
          <m:t>1×</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7</m:t>
            </m:r>
          </m:sup>
        </m:sSup>
      </m:oMath>
      <w:r w:rsidR="002A4025">
        <w:rPr>
          <w:rFonts w:eastAsiaTheme="minorEastAsia"/>
        </w:rPr>
        <w:t xml:space="preserve"> trophozoites/ml </w:t>
      </w:r>
      <w:r w:rsidR="00765F35">
        <w:rPr>
          <w:rFonts w:eastAsiaTheme="minorEastAsia"/>
        </w:rPr>
        <w:t xml:space="preserve">DMEM </w:t>
      </w:r>
      <w:r w:rsidR="002A4025">
        <w:rPr>
          <w:rFonts w:eastAsiaTheme="minorEastAsia"/>
        </w:rPr>
        <w:t xml:space="preserve">(continuous cycles at 4°C). </w:t>
      </w:r>
      <w:r w:rsidR="00765F35">
        <w:rPr>
          <w:rFonts w:eastAsiaTheme="minorEastAsia"/>
        </w:rPr>
        <w:t>Trophozoite solutions or lysates were added into the apical compartment and volumes were equalized to 500 µl with DMEM in all filter inserts. Positive controls rece</w:t>
      </w:r>
      <w:r>
        <w:rPr>
          <w:rFonts w:eastAsiaTheme="minorEastAsia"/>
        </w:rPr>
        <w:t>ived a final concentration of 0.</w:t>
      </w:r>
      <w:r w:rsidR="00765F35">
        <w:rPr>
          <w:rFonts w:eastAsiaTheme="minorEastAsia"/>
        </w:rPr>
        <w:t xml:space="preserve">5-1 µM of the apoptosis-inducing agent </w:t>
      </w:r>
      <w:proofErr w:type="spellStart"/>
      <w:r w:rsidR="00765F35">
        <w:rPr>
          <w:rFonts w:eastAsiaTheme="minorEastAsia"/>
        </w:rPr>
        <w:t>staurosporine</w:t>
      </w:r>
      <w:proofErr w:type="spellEnd"/>
      <w:r w:rsidR="00765F35">
        <w:rPr>
          <w:rFonts w:eastAsiaTheme="minorEastAsia"/>
        </w:rPr>
        <w:t xml:space="preserve"> in the basal compartment with subsequent, gently mixing via pipetting. Conditions ran in triplicates, except </w:t>
      </w:r>
      <w:r w:rsidR="00024312">
        <w:rPr>
          <w:rFonts w:eastAsiaTheme="minorEastAsia"/>
        </w:rPr>
        <w:t xml:space="preserve">for some controls (2 filters usually for untreated controls, 1 filter for </w:t>
      </w:r>
      <w:proofErr w:type="spellStart"/>
      <w:r w:rsidR="00765F35">
        <w:rPr>
          <w:rFonts w:eastAsiaTheme="minorEastAsia"/>
        </w:rPr>
        <w:t>staurosporin</w:t>
      </w:r>
      <w:r>
        <w:rPr>
          <w:rFonts w:eastAsiaTheme="minorEastAsia"/>
        </w:rPr>
        <w:t>e</w:t>
      </w:r>
      <w:proofErr w:type="spellEnd"/>
      <w:r>
        <w:rPr>
          <w:rFonts w:eastAsiaTheme="minorEastAsia"/>
        </w:rPr>
        <w:t xml:space="preserve"> control</w:t>
      </w:r>
      <w:r w:rsidR="00765F35">
        <w:rPr>
          <w:rFonts w:eastAsiaTheme="minorEastAsia"/>
        </w:rPr>
        <w:t xml:space="preserve">). </w:t>
      </w:r>
      <w:r w:rsidR="0002114E">
        <w:rPr>
          <w:rFonts w:eastAsiaTheme="minorEastAsia"/>
        </w:rPr>
        <w:t xml:space="preserve">TEER measurements were conducted </w:t>
      </w:r>
      <w:r w:rsidR="00A475DC">
        <w:rPr>
          <w:rFonts w:eastAsiaTheme="minorEastAsia"/>
        </w:rPr>
        <w:t xml:space="preserve">on a 38°C heating block (since TEER is dependent on temperature) </w:t>
      </w:r>
      <w:r w:rsidR="0002114E">
        <w:rPr>
          <w:rFonts w:eastAsiaTheme="minorEastAsia"/>
        </w:rPr>
        <w:t xml:space="preserve">with an ERS-2 </w:t>
      </w:r>
      <w:proofErr w:type="spellStart"/>
      <w:r w:rsidR="0002114E">
        <w:rPr>
          <w:rFonts w:eastAsiaTheme="minorEastAsia"/>
        </w:rPr>
        <w:t>Voltohmmeter</w:t>
      </w:r>
      <w:proofErr w:type="spellEnd"/>
      <w:r w:rsidR="0002114E">
        <w:rPr>
          <w:rFonts w:eastAsiaTheme="minorEastAsia"/>
        </w:rPr>
        <w:t xml:space="preserve"> (</w:t>
      </w:r>
      <w:proofErr w:type="spellStart"/>
      <w:r w:rsidR="0002114E">
        <w:t>Millicell</w:t>
      </w:r>
      <w:proofErr w:type="spellEnd"/>
      <w:r w:rsidR="0002114E">
        <w:t xml:space="preserve">®, </w:t>
      </w:r>
      <w:r w:rsidR="0002114E" w:rsidRPr="00D24955">
        <w:t>Merck Millipore</w:t>
      </w:r>
      <w:r w:rsidR="0002114E">
        <w:t>; Darmstadt, Germany</w:t>
      </w:r>
      <w:r w:rsidR="0002114E">
        <w:rPr>
          <w:rFonts w:eastAsiaTheme="minorEastAsia"/>
        </w:rPr>
        <w:t>)</w:t>
      </w:r>
      <w:r w:rsidR="0076719C">
        <w:rPr>
          <w:rFonts w:eastAsiaTheme="minorEastAsia"/>
        </w:rPr>
        <w:t xml:space="preserve"> with an electrode in the apical and an electrode in the basal compartment avoiding direct physical contact with the monolayer</w:t>
      </w:r>
      <w:r w:rsidR="0002114E">
        <w:rPr>
          <w:rFonts w:eastAsiaTheme="minorEastAsia"/>
        </w:rPr>
        <w:t xml:space="preserve">, </w:t>
      </w:r>
      <w:r w:rsidR="00A475DC">
        <w:rPr>
          <w:rFonts w:eastAsiaTheme="minorEastAsia"/>
        </w:rPr>
        <w:t>mean basic resistance of 12 empty filters in DMEM were subtracted from raw data (</w:t>
      </w:r>
      <w:r w:rsidR="00A475DC">
        <w:rPr>
          <w:rFonts w:eastAsiaTheme="minorEastAsia" w:cs="Times New Roman"/>
        </w:rPr>
        <w:t>Ω</w:t>
      </w:r>
      <w:r w:rsidR="00A475DC">
        <w:rPr>
          <w:rFonts w:eastAsiaTheme="minorEastAsia"/>
        </w:rPr>
        <w:t>) for blank correctio</w:t>
      </w:r>
      <w:r>
        <w:rPr>
          <w:rFonts w:eastAsiaTheme="minorEastAsia"/>
        </w:rPr>
        <w:t>n and surface were corrected (0.</w:t>
      </w:r>
      <w:r w:rsidR="00A475DC">
        <w:rPr>
          <w:rFonts w:eastAsiaTheme="minorEastAsia"/>
        </w:rPr>
        <w:t xml:space="preserve">6 cm²) to calculate </w:t>
      </w:r>
      <w:r w:rsidR="00A475DC">
        <w:rPr>
          <w:rFonts w:eastAsiaTheme="minorEastAsia" w:cs="Times New Roman"/>
        </w:rPr>
        <w:t>Ωcm²</w:t>
      </w:r>
      <w:r w:rsidR="00A475DC">
        <w:rPr>
          <w:rFonts w:eastAsiaTheme="minorEastAsia"/>
        </w:rPr>
        <w:t>.</w:t>
      </w:r>
      <w:r w:rsidR="00A475DC">
        <w:t xml:space="preserve"> </w:t>
      </w:r>
      <w:r w:rsidR="00A475DC">
        <w:rPr>
          <w:rFonts w:eastAsiaTheme="minorEastAsia"/>
        </w:rPr>
        <w:t>Relative changes to CTRL- as well as longitudi</w:t>
      </w:r>
      <w:r w:rsidR="0089072C">
        <w:rPr>
          <w:rFonts w:eastAsiaTheme="minorEastAsia"/>
        </w:rPr>
        <w:t>nal changes were also assessed.</w:t>
      </w:r>
      <w:r w:rsidR="0089072C">
        <w:rPr>
          <w:rFonts w:eastAsiaTheme="minorEastAsia"/>
        </w:rPr>
        <w:tab/>
      </w:r>
      <w:r w:rsidR="0089072C">
        <w:rPr>
          <w:rFonts w:eastAsiaTheme="minorEastAsia"/>
        </w:rPr>
        <w:br/>
        <w:t xml:space="preserve">For molecule-permeability tests, FITC-dextran (MW 3000) has been pipetted into the apical transwell volume </w:t>
      </w:r>
      <w:r w:rsidR="00CE2E7C">
        <w:rPr>
          <w:rFonts w:eastAsiaTheme="minorEastAsia"/>
        </w:rPr>
        <w:t xml:space="preserve">in a final concentration of 1 mg/ml at 24 h </w:t>
      </w:r>
      <w:proofErr w:type="spellStart"/>
      <w:r w:rsidR="00CE2E7C">
        <w:rPr>
          <w:rFonts w:eastAsiaTheme="minorEastAsia"/>
        </w:rPr>
        <w:t>p.i</w:t>
      </w:r>
      <w:proofErr w:type="spellEnd"/>
      <w:r w:rsidR="00CE2E7C">
        <w:rPr>
          <w:rFonts w:eastAsiaTheme="minorEastAsia"/>
        </w:rPr>
        <w:t xml:space="preserve">. and incubated for 2 h at 37°C. Afterwards 50 µl of the basal compartment has been taken and filled up to 200 µl with PBS in a 96-well plate. Fluorescence intensity has been measured using a TECAN </w:t>
      </w:r>
      <w:r w:rsidR="00CE2E7C" w:rsidRPr="00CE2E7C">
        <w:rPr>
          <w:rFonts w:eastAsiaTheme="minorEastAsia"/>
        </w:rPr>
        <w:t>Infinite 200 PRO</w:t>
      </w:r>
      <w:r w:rsidR="00CE2E7C">
        <w:rPr>
          <w:rFonts w:eastAsiaTheme="minorEastAsia"/>
        </w:rPr>
        <w:t xml:space="preserve"> plate reader at 485 nm excitation and 525 nm emission </w:t>
      </w:r>
      <w:proofErr w:type="gramStart"/>
      <w:r w:rsidR="00CE2E7C">
        <w:rPr>
          <w:rFonts w:eastAsiaTheme="minorEastAsia"/>
        </w:rPr>
        <w:t>(20 nm bandwidth)</w:t>
      </w:r>
      <w:proofErr w:type="gramEnd"/>
      <w:r w:rsidR="001A6C06">
        <w:rPr>
          <w:rFonts w:eastAsiaTheme="minorEastAsia"/>
        </w:rPr>
        <w:t xml:space="preserve">. Raw data was </w:t>
      </w:r>
      <w:proofErr w:type="gramStart"/>
      <w:r w:rsidR="001A6C06">
        <w:rPr>
          <w:rFonts w:eastAsiaTheme="minorEastAsia"/>
        </w:rPr>
        <w:t>blank- and volume-corrected</w:t>
      </w:r>
      <w:proofErr w:type="gramEnd"/>
      <w:r w:rsidR="001A6C06">
        <w:rPr>
          <w:rFonts w:eastAsiaTheme="minorEastAsia"/>
        </w:rPr>
        <w:t xml:space="preserve"> and expressed as percentage of the fluorescence intensity of samples from the apical control compartment.</w:t>
      </w:r>
    </w:p>
    <w:p w:rsidR="005F7092" w:rsidRDefault="005F7092" w:rsidP="00515225">
      <w:pPr>
        <w:pStyle w:val="berschrift2"/>
        <w:numPr>
          <w:ilvl w:val="1"/>
          <w:numId w:val="20"/>
        </w:numPr>
        <w:jc w:val="both"/>
      </w:pPr>
      <w:r>
        <w:t>Immunofluorescence assays</w:t>
      </w:r>
    </w:p>
    <w:p w:rsidR="005F7092" w:rsidRDefault="003F6D00" w:rsidP="00515225">
      <w:pPr>
        <w:jc w:val="both"/>
      </w:pPr>
      <w:r>
        <w:t xml:space="preserve">After final TEER measurement, monolayers were immediately fixed with 4% PFA at RT for 15 min or </w:t>
      </w:r>
      <w:r w:rsidR="004D4C00">
        <w:t xml:space="preserve">precipitated in </w:t>
      </w:r>
      <w:r>
        <w:t xml:space="preserve">-20°C methanol for 20 min (only for </w:t>
      </w:r>
      <w:r w:rsidR="004D4C00">
        <w:t>occludin</w:t>
      </w:r>
      <w:r>
        <w:t>-</w:t>
      </w:r>
      <w:proofErr w:type="spellStart"/>
      <w:r>
        <w:t>stainings</w:t>
      </w:r>
      <w:proofErr w:type="spellEnd"/>
      <w:r>
        <w:t xml:space="preserve">). </w:t>
      </w:r>
      <w:r w:rsidR="004904D6">
        <w:t xml:space="preserve">Monolayers were washed </w:t>
      </w:r>
      <w:r w:rsidR="00866137">
        <w:t>three</w:t>
      </w:r>
      <w:r w:rsidR="004904D6">
        <w:t xml:space="preserve"> times with PBS containing MgCl</w:t>
      </w:r>
      <w:r w:rsidR="004904D6" w:rsidRPr="004904D6">
        <w:rPr>
          <w:vertAlign w:val="subscript"/>
        </w:rPr>
        <w:t>2</w:t>
      </w:r>
      <w:r w:rsidR="004904D6">
        <w:t xml:space="preserve"> and CaCl</w:t>
      </w:r>
      <w:r w:rsidR="004904D6" w:rsidRPr="004904D6">
        <w:rPr>
          <w:vertAlign w:val="subscript"/>
        </w:rPr>
        <w:t>2</w:t>
      </w:r>
      <w:r w:rsidR="004904D6">
        <w:t xml:space="preserve"> (PBS(+/+); </w:t>
      </w:r>
      <w:proofErr w:type="spellStart"/>
      <w:r w:rsidR="004904D6">
        <w:t>G</w:t>
      </w:r>
      <w:r w:rsidR="004904D6" w:rsidRPr="00A260B1">
        <w:t>ibco</w:t>
      </w:r>
      <w:proofErr w:type="spellEnd"/>
      <w:r w:rsidR="004904D6">
        <w:rPr>
          <w:rFonts w:cs="Times New Roman"/>
        </w:rPr>
        <w:t>™</w:t>
      </w:r>
      <w:r w:rsidR="004904D6" w:rsidRPr="00A260B1">
        <w:t>; Paisley</w:t>
      </w:r>
      <w:r w:rsidR="004904D6">
        <w:t xml:space="preserve">, Scotland, GB) </w:t>
      </w:r>
      <w:r w:rsidR="004D4C00">
        <w:t xml:space="preserve">with </w:t>
      </w:r>
      <w:r w:rsidR="004D4C00">
        <w:lastRenderedPageBreak/>
        <w:t xml:space="preserve">subsequent </w:t>
      </w:r>
      <w:proofErr w:type="spellStart"/>
      <w:r w:rsidR="004D4C00">
        <w:t>permeabilization</w:t>
      </w:r>
      <w:proofErr w:type="spellEnd"/>
      <w:r w:rsidR="004D4C00">
        <w:t xml:space="preserve"> and </w:t>
      </w:r>
      <w:r w:rsidR="004904D6">
        <w:t>block</w:t>
      </w:r>
      <w:r w:rsidR="004D4C00">
        <w:t>ing</w:t>
      </w:r>
      <w:r w:rsidR="004904D6">
        <w:t xml:space="preserve"> in a solution containing </w:t>
      </w:r>
      <w:r w:rsidR="004904D6" w:rsidRPr="004904D6">
        <w:t>0,</w:t>
      </w:r>
      <w:r w:rsidR="004D4C00">
        <w:t>2% Triton-X and 1% BSA in PBS(+/+)</w:t>
      </w:r>
      <w:r w:rsidR="004904D6" w:rsidRPr="004904D6">
        <w:t xml:space="preserve"> for 1</w:t>
      </w:r>
      <w:r w:rsidR="00866137">
        <w:t>.</w:t>
      </w:r>
      <w:r w:rsidR="004904D6" w:rsidRPr="004904D6">
        <w:t>5</w:t>
      </w:r>
      <w:r w:rsidR="004D4C00">
        <w:t xml:space="preserve"> </w:t>
      </w:r>
      <w:proofErr w:type="spellStart"/>
      <w:r w:rsidR="004904D6" w:rsidRPr="004904D6">
        <w:t>h</w:t>
      </w:r>
      <w:r w:rsidR="00024312">
        <w:t xml:space="preserve"> </w:t>
      </w:r>
      <w:r w:rsidR="004D4C00">
        <w:t>at</w:t>
      </w:r>
      <w:proofErr w:type="spellEnd"/>
      <w:r w:rsidR="004904D6" w:rsidRPr="004904D6">
        <w:t xml:space="preserve"> RT</w:t>
      </w:r>
      <w:r w:rsidR="004D4C00">
        <w:t>. Monolayers were washed again with PBS(+/+) and 100 µl of primary antibody solution</w:t>
      </w:r>
      <w:r w:rsidR="00FA5B1E">
        <w:t>s, diluted in PBS(+/+) with 1%BSA,</w:t>
      </w:r>
      <w:r w:rsidR="004D4C00">
        <w:t xml:space="preserve"> were apically applied (</w:t>
      </w:r>
      <w:r w:rsidR="008151DB">
        <w:t xml:space="preserve">monoclonal </w:t>
      </w:r>
      <w:r w:rsidR="004D4C00">
        <w:t>mouse anti human ZO-1</w:t>
      </w:r>
      <w:r w:rsidR="008151DB">
        <w:t xml:space="preserve"> 1:1000</w:t>
      </w:r>
      <w:r w:rsidR="004D4C00">
        <w:t xml:space="preserve">, </w:t>
      </w:r>
      <w:r w:rsidR="004D4C00" w:rsidRPr="004D4C00">
        <w:t>610967</w:t>
      </w:r>
      <w:r w:rsidR="004D4C00">
        <w:t xml:space="preserve"> BD </w:t>
      </w:r>
      <w:r w:rsidR="004D4C00" w:rsidRPr="004D4C00">
        <w:t>Biosciences</w:t>
      </w:r>
      <w:r w:rsidR="004D4C00">
        <w:t xml:space="preserve">; </w:t>
      </w:r>
      <w:r w:rsidR="008151DB">
        <w:t xml:space="preserve">polyclonal </w:t>
      </w:r>
      <w:r w:rsidR="004D4C00">
        <w:t xml:space="preserve">rabbit anti </w:t>
      </w:r>
      <w:r w:rsidR="008151DB">
        <w:t xml:space="preserve">human claudin-1 1:300, </w:t>
      </w:r>
      <w:r w:rsidR="008151DB" w:rsidRPr="008151DB">
        <w:t>71-7800</w:t>
      </w:r>
      <w:r w:rsidR="008151DB">
        <w:t xml:space="preserve"> Invitrogen; polyclonal rabbit anti human </w:t>
      </w:r>
      <w:r w:rsidR="00FA5B1E">
        <w:t>occludin</w:t>
      </w:r>
      <w:r w:rsidR="008151DB">
        <w:t xml:space="preserve"> 1:1000, </w:t>
      </w:r>
      <w:r w:rsidR="008151DB" w:rsidRPr="008151DB">
        <w:t>40-6100</w:t>
      </w:r>
      <w:r w:rsidR="008151DB">
        <w:t xml:space="preserve"> Invitrogen</w:t>
      </w:r>
      <w:r w:rsidR="004D4C00">
        <w:t>)</w:t>
      </w:r>
      <w:r w:rsidR="00FA5B1E">
        <w:t xml:space="preserve"> and incubated for 1 h at 37°C</w:t>
      </w:r>
      <w:r w:rsidR="004D4C00">
        <w:t>.</w:t>
      </w:r>
      <w:r w:rsidR="008151DB">
        <w:t xml:space="preserve"> </w:t>
      </w:r>
      <w:r w:rsidR="00FA5B1E">
        <w:t xml:space="preserve">After </w:t>
      </w:r>
      <w:r w:rsidR="00866137">
        <w:t>three</w:t>
      </w:r>
      <w:r w:rsidR="00FA5B1E">
        <w:t xml:space="preserve"> washing steps with PBS(+/+), secondary antibodies (DTAF-conjugated goat anti-mouse 1:500, </w:t>
      </w:r>
      <w:r w:rsidR="00FA5B1E" w:rsidRPr="00FA5B1E">
        <w:t>115-016-003</w:t>
      </w:r>
      <w:r w:rsidR="00FA5B1E">
        <w:t xml:space="preserve"> </w:t>
      </w:r>
      <w:r w:rsidR="00A2562A">
        <w:t xml:space="preserve">Jackson </w:t>
      </w:r>
      <w:proofErr w:type="spellStart"/>
      <w:r w:rsidR="00A2562A">
        <w:t>ImmunoResearch</w:t>
      </w:r>
      <w:proofErr w:type="spellEnd"/>
      <w:r w:rsidR="00A2562A">
        <w:t xml:space="preserve"> Laboratories Inc.</w:t>
      </w:r>
      <w:r w:rsidR="00FA5B1E">
        <w:t xml:space="preserve">; Cy5-conjugated </w:t>
      </w:r>
      <w:r w:rsidR="00A2562A">
        <w:t xml:space="preserve">goat </w:t>
      </w:r>
      <w:proofErr w:type="spellStart"/>
      <w:r w:rsidR="00A2562A">
        <w:t>anit</w:t>
      </w:r>
      <w:proofErr w:type="spellEnd"/>
      <w:r w:rsidR="00A2562A">
        <w:t xml:space="preserve">-rabbit 1:500, </w:t>
      </w:r>
      <w:r w:rsidR="00A2562A" w:rsidRPr="00A2562A">
        <w:t>111-175-144</w:t>
      </w:r>
      <w:r w:rsidR="00A2562A">
        <w:t xml:space="preserve"> Jackson </w:t>
      </w:r>
      <w:proofErr w:type="spellStart"/>
      <w:r w:rsidR="00A2562A">
        <w:t>ImmunoResearch</w:t>
      </w:r>
      <w:proofErr w:type="spellEnd"/>
      <w:r w:rsidR="00A2562A">
        <w:t xml:space="preserve"> Laboratories Inc.; Cy3-conjugated </w:t>
      </w:r>
      <w:proofErr w:type="spellStart"/>
      <w:r w:rsidR="00A2562A">
        <w:t>Troph</w:t>
      </w:r>
      <w:proofErr w:type="spellEnd"/>
      <w:r w:rsidR="00A2562A">
        <w:t>-o-</w:t>
      </w:r>
      <w:proofErr w:type="spellStart"/>
      <w:r w:rsidR="00A2562A">
        <w:t>Glo</w:t>
      </w:r>
      <w:proofErr w:type="spellEnd"/>
      <w:r w:rsidR="00A2562A">
        <w:t xml:space="preserve"> undiluted; A900 Waterborne™</w:t>
      </w:r>
      <w:r w:rsidR="00A2562A" w:rsidRPr="00A2562A">
        <w:t xml:space="preserve"> Inc.</w:t>
      </w:r>
      <w:r w:rsidR="00FA5B1E">
        <w:t xml:space="preserve">) or </w:t>
      </w:r>
      <w:proofErr w:type="spellStart"/>
      <w:r w:rsidR="00FA5B1E">
        <w:t>phalloidin</w:t>
      </w:r>
      <w:proofErr w:type="spellEnd"/>
      <w:r w:rsidR="00FA5B1E">
        <w:t xml:space="preserve"> (</w:t>
      </w:r>
      <w:r w:rsidR="00A2562A" w:rsidRPr="00A2562A">
        <w:t>Alexa Fluor® 546</w:t>
      </w:r>
      <w:r w:rsidR="00A2562A">
        <w:t xml:space="preserve">-conjugated </w:t>
      </w:r>
      <w:proofErr w:type="spellStart"/>
      <w:r w:rsidR="00A2562A">
        <w:t>phalloidin</w:t>
      </w:r>
      <w:proofErr w:type="spellEnd"/>
      <w:r w:rsidR="00A2562A">
        <w:t xml:space="preserve"> 300U 1:300, </w:t>
      </w:r>
      <w:r w:rsidR="00A2562A" w:rsidRPr="00A2562A">
        <w:t>A22283</w:t>
      </w:r>
      <w:r w:rsidR="00A2562A">
        <w:t xml:space="preserve"> Invitrogen</w:t>
      </w:r>
      <w:r w:rsidR="00FA5B1E">
        <w:t>) were applied in the same manner.</w:t>
      </w:r>
      <w:r w:rsidR="00A2562A">
        <w:t xml:space="preserve"> Nuclear staining with </w:t>
      </w:r>
      <w:r w:rsidR="00A2562A" w:rsidRPr="00A2562A">
        <w:t>Hoechst 33342 (1:1000 of 2 mg/ml stock</w:t>
      </w:r>
      <w:r w:rsidR="00A2562A">
        <w:t>;</w:t>
      </w:r>
      <w:r w:rsidR="00A2562A" w:rsidRPr="00A2562A">
        <w:t xml:space="preserve"> H1399</w:t>
      </w:r>
      <w:r w:rsidR="00A2562A">
        <w:t xml:space="preserve"> Invitrogen</w:t>
      </w:r>
      <w:r w:rsidR="00A2562A" w:rsidRPr="00A2562A">
        <w:t>)</w:t>
      </w:r>
      <w:r w:rsidR="00A2562A">
        <w:t xml:space="preserve"> were </w:t>
      </w:r>
      <w:r w:rsidR="009236ED">
        <w:t xml:space="preserve">conducted for 15 min at RT in the dark with </w:t>
      </w:r>
      <w:r w:rsidR="00866137">
        <w:t>two</w:t>
      </w:r>
      <w:r w:rsidR="009236ED">
        <w:t xml:space="preserve"> subsequent </w:t>
      </w:r>
      <w:proofErr w:type="gramStart"/>
      <w:r w:rsidR="009236ED">
        <w:t>PBS(</w:t>
      </w:r>
      <w:proofErr w:type="gramEnd"/>
      <w:r w:rsidR="009236ED">
        <w:t>+/+) washing steps. Afterwards, filters were shortly washed in pure H</w:t>
      </w:r>
      <w:r w:rsidR="009236ED" w:rsidRPr="009236ED">
        <w:rPr>
          <w:vertAlign w:val="subscript"/>
        </w:rPr>
        <w:t>2</w:t>
      </w:r>
      <w:r w:rsidR="009236ED">
        <w:t>O for desaltation as well as very shortly in 80% ethanol for fast-drying. Filters were cut with a disposable scalpel (</w:t>
      </w:r>
      <w:r w:rsidR="004D0EF8">
        <w:t>Scalpel #11, Fine Science Tools, Heidelberg, Germany</w:t>
      </w:r>
      <w:r w:rsidR="009236ED">
        <w:t>) from the</w:t>
      </w:r>
      <w:r w:rsidR="004D0EF8">
        <w:t>ir</w:t>
      </w:r>
      <w:r w:rsidR="009236ED">
        <w:t xml:space="preserve"> frame</w:t>
      </w:r>
      <w:r w:rsidR="004D0EF8">
        <w:t>s</w:t>
      </w:r>
      <w:r w:rsidR="009236ED">
        <w:t xml:space="preserve"> and embedded in mounting medium (</w:t>
      </w:r>
      <w:proofErr w:type="spellStart"/>
      <w:r w:rsidR="004D0EF8">
        <w:t>Fluoromount</w:t>
      </w:r>
      <w:proofErr w:type="spellEnd"/>
      <w:r w:rsidR="004D0EF8">
        <w:t>-G®; Southern Biotech, Birmingham, AL, USA</w:t>
      </w:r>
      <w:r w:rsidR="009236ED">
        <w:t>) on glass slides</w:t>
      </w:r>
      <w:r w:rsidR="0076719C">
        <w:t xml:space="preserve"> under </w:t>
      </w:r>
      <w:r w:rsidR="00A24A40">
        <w:t>rectangular</w:t>
      </w:r>
      <w:r w:rsidR="0076719C">
        <w:t xml:space="preserve"> coverslips</w:t>
      </w:r>
      <w:r w:rsidR="00CF2B38">
        <w:t xml:space="preserve"> (</w:t>
      </w:r>
      <w:r w:rsidR="00CF2B38" w:rsidRPr="00CF2B38">
        <w:t>Carl Roth GmbH + Co. KG</w:t>
      </w:r>
      <w:r w:rsidR="00CF2B38">
        <w:t>, Karlsruhe, Germany)</w:t>
      </w:r>
      <w:r w:rsidR="009236ED">
        <w:t xml:space="preserve"> for confocal laser scanning microscopy</w:t>
      </w:r>
      <w:r w:rsidR="004D0EF8">
        <w:t xml:space="preserve"> (LSM780; Zeiss, </w:t>
      </w:r>
      <w:proofErr w:type="spellStart"/>
      <w:r w:rsidR="004D0EF8" w:rsidRPr="004D0EF8">
        <w:t>Oberkochen</w:t>
      </w:r>
      <w:proofErr w:type="spellEnd"/>
      <w:r w:rsidR="004D0EF8" w:rsidRPr="004D0EF8">
        <w:t>, Germany</w:t>
      </w:r>
      <w:r w:rsidR="004D0EF8">
        <w:t>)</w:t>
      </w:r>
      <w:r w:rsidR="009236ED">
        <w:t>.</w:t>
      </w:r>
      <w:r w:rsidR="004D0EF8">
        <w:t xml:space="preserve"> </w:t>
      </w:r>
    </w:p>
    <w:p w:rsidR="005F7092" w:rsidRPr="00674CBB" w:rsidRDefault="005F7092" w:rsidP="00515225">
      <w:pPr>
        <w:pStyle w:val="berschrift2"/>
        <w:numPr>
          <w:ilvl w:val="1"/>
          <w:numId w:val="20"/>
        </w:numPr>
        <w:jc w:val="both"/>
      </w:pPr>
      <w:r>
        <w:t>Cytokine response (</w:t>
      </w:r>
      <w:proofErr w:type="spellStart"/>
      <w:r>
        <w:t>Luminex</w:t>
      </w:r>
      <w:proofErr w:type="spellEnd"/>
      <w:r>
        <w:t>® Assay)</w:t>
      </w:r>
    </w:p>
    <w:p w:rsidR="005F7092" w:rsidRPr="00E857F8" w:rsidRDefault="00E857F8" w:rsidP="00515225">
      <w:pPr>
        <w:spacing w:before="240" w:after="0"/>
        <w:jc w:val="both"/>
        <w:rPr>
          <w:rFonts w:eastAsia="Cambria" w:cs="Times New Roman"/>
          <w:szCs w:val="24"/>
        </w:rPr>
      </w:pPr>
      <w:r w:rsidRPr="00E857F8">
        <w:rPr>
          <w:rFonts w:cs="Times New Roman"/>
          <w:szCs w:val="24"/>
        </w:rPr>
        <w:t>At the end of TEER</w:t>
      </w:r>
      <w:r w:rsidRPr="00E857F8">
        <w:rPr>
          <w:rFonts w:eastAsia="Cambria" w:cs="Times New Roman"/>
          <w:szCs w:val="24"/>
        </w:rPr>
        <w:t xml:space="preserve"> </w:t>
      </w:r>
      <w:r>
        <w:rPr>
          <w:rFonts w:eastAsia="Cambria" w:cs="Times New Roman"/>
          <w:szCs w:val="24"/>
        </w:rPr>
        <w:t xml:space="preserve">experiments, samples of the medium in the basal compartment were collected and replicates of conditions within one experiment were pooled and frozen at -80°C for later investigation of cytokine responses. Using the bead-based ELISA system, </w:t>
      </w:r>
      <w:proofErr w:type="spellStart"/>
      <w:r>
        <w:rPr>
          <w:rFonts w:eastAsia="Cambria" w:cs="Times New Roman"/>
          <w:szCs w:val="24"/>
        </w:rPr>
        <w:t>Luminex</w:t>
      </w:r>
      <w:proofErr w:type="spellEnd"/>
      <w:r>
        <w:rPr>
          <w:rFonts w:eastAsia="Cambria" w:cs="Times New Roman"/>
          <w:szCs w:val="24"/>
        </w:rPr>
        <w:t xml:space="preserve">® Assay (LXSAH; </w:t>
      </w:r>
      <w:r w:rsidRPr="00E857F8">
        <w:rPr>
          <w:rFonts w:eastAsia="Cambria" w:cs="Times New Roman"/>
          <w:szCs w:val="24"/>
        </w:rPr>
        <w:t>R&amp;D Systems</w:t>
      </w:r>
      <w:r>
        <w:rPr>
          <w:rFonts w:eastAsia="Cambria" w:cs="Times New Roman"/>
          <w:szCs w:val="24"/>
        </w:rPr>
        <w:t xml:space="preserve">, </w:t>
      </w:r>
      <w:r w:rsidRPr="00E857F8">
        <w:rPr>
          <w:rFonts w:eastAsia="Cambria" w:cs="Times New Roman"/>
          <w:szCs w:val="24"/>
        </w:rPr>
        <w:t>Minneapolis</w:t>
      </w:r>
      <w:r>
        <w:rPr>
          <w:rFonts w:eastAsia="Cambria" w:cs="Times New Roman"/>
          <w:szCs w:val="24"/>
        </w:rPr>
        <w:t>, MN, USA)</w:t>
      </w:r>
      <w:r w:rsidR="003C53B6">
        <w:rPr>
          <w:rFonts w:eastAsia="Cambria" w:cs="Times New Roman"/>
          <w:szCs w:val="24"/>
        </w:rPr>
        <w:t xml:space="preserve">, cytokine levels of CCL2, CCL20, CXCL1, CXCL2, IL-8, TNFα and GM-CSF which accumulated until the end of TEER experiments for 48 h (isolate comparison) or 72 h (MOI comparison), were assessed. Samples were diluted 1:2 </w:t>
      </w:r>
      <w:r w:rsidR="004E20CB">
        <w:rPr>
          <w:rFonts w:eastAsia="Cambria" w:cs="Times New Roman"/>
          <w:szCs w:val="24"/>
        </w:rPr>
        <w:t xml:space="preserve">as stated in the manual </w:t>
      </w:r>
      <w:r w:rsidR="003C53B6">
        <w:rPr>
          <w:rFonts w:eastAsia="Cambria" w:cs="Times New Roman"/>
          <w:szCs w:val="24"/>
        </w:rPr>
        <w:t>and 3 (isolate comparison) or 2 (MOI comparison) samples from independent experiments were used</w:t>
      </w:r>
      <w:r w:rsidR="004E20CB">
        <w:rPr>
          <w:rFonts w:eastAsia="Cambria" w:cs="Times New Roman"/>
          <w:szCs w:val="24"/>
        </w:rPr>
        <w:t>. The assay was conducted according manufacturer’s instructions</w:t>
      </w:r>
      <w:r w:rsidR="005133FB">
        <w:rPr>
          <w:rFonts w:eastAsia="Cambria" w:cs="Times New Roman"/>
          <w:szCs w:val="24"/>
        </w:rPr>
        <w:t xml:space="preserve"> on </w:t>
      </w:r>
      <w:r w:rsidR="005133FB" w:rsidRPr="005133FB">
        <w:rPr>
          <w:rFonts w:eastAsia="Cambria" w:cs="Times New Roman"/>
          <w:szCs w:val="24"/>
        </w:rPr>
        <w:t>Bio-</w:t>
      </w:r>
      <w:proofErr w:type="spellStart"/>
      <w:r w:rsidR="005133FB" w:rsidRPr="005133FB">
        <w:rPr>
          <w:rFonts w:eastAsia="Cambria" w:cs="Times New Roman"/>
          <w:szCs w:val="24"/>
        </w:rPr>
        <w:t>Plex</w:t>
      </w:r>
      <w:proofErr w:type="spellEnd"/>
      <w:r w:rsidR="005133FB">
        <w:rPr>
          <w:rFonts w:eastAsia="Cambria" w:cs="Times New Roman"/>
          <w:szCs w:val="24"/>
        </w:rPr>
        <w:t>®</w:t>
      </w:r>
      <w:r w:rsidR="005133FB" w:rsidRPr="005133FB">
        <w:rPr>
          <w:rFonts w:eastAsia="Cambria" w:cs="Times New Roman"/>
          <w:szCs w:val="24"/>
        </w:rPr>
        <w:t xml:space="preserve"> 200</w:t>
      </w:r>
      <w:r w:rsidR="005133FB">
        <w:rPr>
          <w:rFonts w:eastAsia="Cambria" w:cs="Times New Roman"/>
          <w:szCs w:val="24"/>
        </w:rPr>
        <w:t xml:space="preserve"> plate reader system (Bio-Rad; Hercules, CA, USA)</w:t>
      </w:r>
      <w:r w:rsidR="003C53B6">
        <w:rPr>
          <w:rFonts w:eastAsia="Cambria" w:cs="Times New Roman"/>
          <w:szCs w:val="24"/>
        </w:rPr>
        <w:t>.</w:t>
      </w:r>
    </w:p>
    <w:p w:rsidR="00E857F8" w:rsidRDefault="004E20CB" w:rsidP="00515225">
      <w:pPr>
        <w:pStyle w:val="berschrift2"/>
        <w:jc w:val="both"/>
      </w:pPr>
      <w:r>
        <w:t>IT</w:t>
      </w:r>
    </w:p>
    <w:p w:rsidR="004E20CB" w:rsidRDefault="004E20CB" w:rsidP="00515225">
      <w:pPr>
        <w:jc w:val="both"/>
      </w:pPr>
      <w:r>
        <w:t xml:space="preserve">For plain calculations and diagrams Microsoft® Excel </w:t>
      </w:r>
      <w:r w:rsidR="005133FB">
        <w:t>2010, f</w:t>
      </w:r>
      <w:r>
        <w:t>or statistical analysis R</w:t>
      </w:r>
      <w:r w:rsidR="00024CA0">
        <w:t xml:space="preserve">, running </w:t>
      </w:r>
      <w:r w:rsidR="005133FB">
        <w:t>one-way ANOVA</w:t>
      </w:r>
      <w:r>
        <w:t xml:space="preserve"> </w:t>
      </w:r>
      <w:r w:rsidR="00FD2233">
        <w:t xml:space="preserve">and </w:t>
      </w:r>
      <w:r w:rsidR="00FD2233" w:rsidRPr="00FD2233">
        <w:t>Tukey's test</w:t>
      </w:r>
      <w:r w:rsidR="00FD2233">
        <w:t xml:space="preserve"> </w:t>
      </w:r>
      <w:r w:rsidR="00024CA0">
        <w:t>with package ggplot2 for graphics</w:t>
      </w:r>
      <w:r w:rsidR="005133FB">
        <w:t xml:space="preserve"> was used.</w:t>
      </w:r>
      <w:r w:rsidR="00AB7728">
        <w:t xml:space="preserve"> </w:t>
      </w:r>
      <w:r w:rsidR="00AB7728" w:rsidRPr="005133FB">
        <w:t>Zeiss’ Zen 2012 software</w:t>
      </w:r>
      <w:r w:rsidR="00AB7728">
        <w:t xml:space="preserve"> (Zeiss, </w:t>
      </w:r>
      <w:proofErr w:type="spellStart"/>
      <w:r w:rsidR="00AB7728" w:rsidRPr="004D0EF8">
        <w:t>Oberkochen</w:t>
      </w:r>
      <w:proofErr w:type="spellEnd"/>
      <w:r w:rsidR="00AB7728" w:rsidRPr="004D0EF8">
        <w:t>, Germany</w:t>
      </w:r>
      <w:r w:rsidR="00AB7728">
        <w:t>)</w:t>
      </w:r>
      <w:r w:rsidR="005133FB">
        <w:t xml:space="preserve"> </w:t>
      </w:r>
      <w:r w:rsidR="00AB7728">
        <w:t xml:space="preserve">to create IF micrographs and </w:t>
      </w:r>
      <w:r w:rsidR="005133FB" w:rsidRPr="005133FB">
        <w:t>Bio-</w:t>
      </w:r>
      <w:proofErr w:type="spellStart"/>
      <w:r w:rsidR="005133FB" w:rsidRPr="005133FB">
        <w:t>Plex</w:t>
      </w:r>
      <w:proofErr w:type="spellEnd"/>
      <w:r w:rsidR="005133FB" w:rsidRPr="005133FB">
        <w:t xml:space="preserve"> Manager™ software</w:t>
      </w:r>
      <w:r w:rsidR="005133FB">
        <w:t xml:space="preserve"> </w:t>
      </w:r>
      <w:r w:rsidR="005133FB">
        <w:rPr>
          <w:rFonts w:eastAsia="Cambria" w:cs="Times New Roman"/>
          <w:szCs w:val="24"/>
        </w:rPr>
        <w:t>(Bio-Rad; Hercules, CA, USA</w:t>
      </w:r>
      <w:r w:rsidR="005133FB">
        <w:t xml:space="preserve">) </w:t>
      </w:r>
      <w:r w:rsidR="00AB7728">
        <w:t xml:space="preserve">to assess </w:t>
      </w:r>
      <w:proofErr w:type="spellStart"/>
      <w:r w:rsidR="00AB7728">
        <w:t>Luminex</w:t>
      </w:r>
      <w:proofErr w:type="spellEnd"/>
      <w:r w:rsidR="00AB7728">
        <w:t>® data were used.</w:t>
      </w:r>
    </w:p>
    <w:p w:rsidR="00E12322" w:rsidRDefault="00E12322" w:rsidP="00515225">
      <w:pPr>
        <w:sectPr w:rsidR="00E12322" w:rsidSect="00515225">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rsidR="00EA3D3C" w:rsidRPr="00994A3D" w:rsidRDefault="00E12322" w:rsidP="00515225">
      <w:pPr>
        <w:pStyle w:val="berschrift1"/>
      </w:pPr>
      <w:r w:rsidRPr="00E04016">
        <w:rPr>
          <w:noProof/>
          <w:lang w:val="de-DE" w:eastAsia="de-DE"/>
        </w:rPr>
        <w:lastRenderedPageBreak/>
        <w:drawing>
          <wp:anchor distT="0" distB="0" distL="114300" distR="114300" simplePos="0" relativeHeight="251652096" behindDoc="0" locked="0" layoutInCell="1" allowOverlap="1" wp14:anchorId="527705A7" wp14:editId="3B20BC26">
            <wp:simplePos x="0" y="0"/>
            <wp:positionH relativeFrom="column">
              <wp:posOffset>-150231</wp:posOffset>
            </wp:positionH>
            <wp:positionV relativeFrom="paragraph">
              <wp:posOffset>223508</wp:posOffset>
            </wp:positionV>
            <wp:extent cx="6479540" cy="4006215"/>
            <wp:effectExtent l="0" t="0" r="0" b="0"/>
            <wp:wrapNone/>
            <wp:docPr id="2" name="Diagramm 2">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page">
              <wp14:pctWidth>0</wp14:pctWidth>
            </wp14:sizeRelH>
            <wp14:sizeRelV relativeFrom="page">
              <wp14:pctHeight>0</wp14:pctHeight>
            </wp14:sizeRelV>
          </wp:anchor>
        </w:drawing>
      </w:r>
      <w:r w:rsidR="00654E8F" w:rsidRPr="00994A3D">
        <w:t xml:space="preserve">Supplementary </w:t>
      </w:r>
      <w:r w:rsidR="00E04016">
        <w:t>Data</w:t>
      </w:r>
    </w:p>
    <w:p w:rsidR="00DE23E8" w:rsidRDefault="00DE23E8" w:rsidP="00515225">
      <w:pPr>
        <w:spacing w:before="240"/>
        <w:jc w:val="both"/>
      </w:pPr>
    </w:p>
    <w:p w:rsidR="00E04016" w:rsidRDefault="00E04016"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r w:rsidRPr="00E04016">
        <w:rPr>
          <w:noProof/>
          <w:lang w:val="de-DE" w:eastAsia="de-DE"/>
        </w:rPr>
        <w:drawing>
          <wp:anchor distT="0" distB="0" distL="114300" distR="114300" simplePos="0" relativeHeight="251653120" behindDoc="0" locked="0" layoutInCell="1" allowOverlap="1" wp14:anchorId="71DEC788" wp14:editId="0A99A26C">
            <wp:simplePos x="0" y="0"/>
            <wp:positionH relativeFrom="column">
              <wp:posOffset>-149860</wp:posOffset>
            </wp:positionH>
            <wp:positionV relativeFrom="paragraph">
              <wp:posOffset>8255</wp:posOffset>
            </wp:positionV>
            <wp:extent cx="6479540" cy="4006215"/>
            <wp:effectExtent l="0" t="0" r="0" b="0"/>
            <wp:wrapNone/>
            <wp:docPr id="3" name="Diagramm 3">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page">
              <wp14:pctWidth>0</wp14:pctWidth>
            </wp14:sizeRelH>
            <wp14:sizeRelV relativeFrom="page">
              <wp14:pctHeight>0</wp14:pctHeight>
            </wp14:sizeRelV>
          </wp:anchor>
        </w:drawing>
      </w: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p>
    <w:p w:rsidR="00E12322" w:rsidRDefault="00E12322" w:rsidP="00515225">
      <w:pPr>
        <w:spacing w:before="240"/>
        <w:jc w:val="both"/>
      </w:pPr>
      <w:r w:rsidRPr="00E04016">
        <w:rPr>
          <w:noProof/>
          <w:lang w:val="de-DE" w:eastAsia="de-DE"/>
        </w:rPr>
        <w:lastRenderedPageBreak/>
        <w:drawing>
          <wp:anchor distT="0" distB="0" distL="114300" distR="114300" simplePos="0" relativeHeight="251654144" behindDoc="0" locked="0" layoutInCell="1" allowOverlap="1" wp14:anchorId="42F8C002" wp14:editId="5BEADE19">
            <wp:simplePos x="0" y="0"/>
            <wp:positionH relativeFrom="column">
              <wp:posOffset>-116037</wp:posOffset>
            </wp:positionH>
            <wp:positionV relativeFrom="paragraph">
              <wp:posOffset>-162560</wp:posOffset>
            </wp:positionV>
            <wp:extent cx="6479540" cy="4006215"/>
            <wp:effectExtent l="0" t="0" r="0" b="0"/>
            <wp:wrapNone/>
            <wp:docPr id="4" name="Diagramm 4">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page">
              <wp14:pctWidth>0</wp14:pctWidth>
            </wp14:sizeRelH>
            <wp14:sizeRelV relativeFrom="page">
              <wp14:pctHeight>0</wp14:pctHeight>
            </wp14:sizeRelV>
          </wp:anchor>
        </w:drawing>
      </w:r>
    </w:p>
    <w:p w:rsidR="00E12322" w:rsidRDefault="00E12322" w:rsidP="00515225">
      <w:pPr>
        <w:spacing w:before="240"/>
        <w:jc w:val="both"/>
      </w:pPr>
    </w:p>
    <w:p w:rsidR="00E12322" w:rsidRDefault="00E12322" w:rsidP="00515225">
      <w:pPr>
        <w:spacing w:before="240"/>
        <w:jc w:val="both"/>
        <w:rPr>
          <w:b/>
          <w:bCs/>
        </w:rPr>
      </w:pPr>
    </w:p>
    <w:p w:rsidR="00E12322" w:rsidRDefault="00E12322" w:rsidP="00515225">
      <w:pPr>
        <w:spacing w:before="240"/>
        <w:jc w:val="both"/>
        <w:rPr>
          <w:b/>
          <w:bCs/>
        </w:rPr>
      </w:pPr>
    </w:p>
    <w:p w:rsidR="00E12322" w:rsidRDefault="00E12322" w:rsidP="00515225">
      <w:pPr>
        <w:spacing w:before="240"/>
        <w:jc w:val="both"/>
        <w:rPr>
          <w:b/>
          <w:bCs/>
        </w:rPr>
      </w:pPr>
    </w:p>
    <w:p w:rsidR="00E12322" w:rsidRDefault="00E12322" w:rsidP="00515225">
      <w:pPr>
        <w:spacing w:before="240"/>
        <w:jc w:val="both"/>
        <w:rPr>
          <w:b/>
          <w:bCs/>
        </w:rPr>
      </w:pPr>
    </w:p>
    <w:p w:rsidR="00E12322" w:rsidRDefault="00E12322" w:rsidP="00515225">
      <w:pPr>
        <w:spacing w:before="240"/>
        <w:jc w:val="both"/>
        <w:rPr>
          <w:b/>
          <w:bCs/>
        </w:rPr>
      </w:pPr>
    </w:p>
    <w:p w:rsidR="00E12322" w:rsidRDefault="00E12322" w:rsidP="00515225">
      <w:pPr>
        <w:spacing w:before="240"/>
        <w:jc w:val="both"/>
        <w:rPr>
          <w:b/>
          <w:bCs/>
        </w:rPr>
      </w:pPr>
    </w:p>
    <w:p w:rsidR="00E12322" w:rsidRDefault="00E12322" w:rsidP="00515225">
      <w:pPr>
        <w:spacing w:before="240"/>
        <w:jc w:val="both"/>
        <w:rPr>
          <w:b/>
          <w:bCs/>
        </w:rPr>
      </w:pPr>
    </w:p>
    <w:p w:rsidR="00E12322" w:rsidRDefault="00E12322" w:rsidP="00515225">
      <w:pPr>
        <w:spacing w:before="240"/>
        <w:jc w:val="both"/>
        <w:rPr>
          <w:b/>
          <w:bCs/>
        </w:rPr>
      </w:pPr>
    </w:p>
    <w:p w:rsidR="00E12322" w:rsidRDefault="00E12322" w:rsidP="00515225">
      <w:pPr>
        <w:spacing w:before="240"/>
        <w:jc w:val="both"/>
        <w:rPr>
          <w:b/>
          <w:bCs/>
        </w:rPr>
      </w:pPr>
    </w:p>
    <w:p w:rsidR="00E12322" w:rsidRDefault="00E12322" w:rsidP="00515225">
      <w:pPr>
        <w:spacing w:before="240"/>
        <w:jc w:val="both"/>
        <w:rPr>
          <w:b/>
          <w:bCs/>
        </w:rPr>
      </w:pPr>
    </w:p>
    <w:p w:rsidR="00E12322" w:rsidRDefault="00E12322" w:rsidP="00515225">
      <w:pPr>
        <w:spacing w:before="240"/>
        <w:jc w:val="both"/>
        <w:rPr>
          <w:b/>
          <w:bCs/>
        </w:rPr>
      </w:pPr>
    </w:p>
    <w:p w:rsidR="00E04016" w:rsidRDefault="00E04016" w:rsidP="00515225">
      <w:pPr>
        <w:spacing w:before="240"/>
        <w:jc w:val="both"/>
      </w:pPr>
      <w:proofErr w:type="gramStart"/>
      <w:r w:rsidRPr="00E04016">
        <w:rPr>
          <w:b/>
          <w:bCs/>
        </w:rPr>
        <w:t xml:space="preserve">Supplementary Figure </w:t>
      </w:r>
      <w:r w:rsidR="00E12322">
        <w:rPr>
          <w:b/>
          <w:bCs/>
        </w:rPr>
        <w:t>S</w:t>
      </w:r>
      <w:r w:rsidR="00880652">
        <w:rPr>
          <w:b/>
          <w:bCs/>
        </w:rPr>
        <w:t>.</w:t>
      </w:r>
      <w:r w:rsidRPr="00E04016">
        <w:rPr>
          <w:b/>
          <w:bCs/>
        </w:rPr>
        <w:t>1 Concentration and cell line-dependency.</w:t>
      </w:r>
      <w:proofErr w:type="gramEnd"/>
      <w:r w:rsidRPr="00E04016">
        <w:t xml:space="preserve"> TEER changes of Caco-2 </w:t>
      </w:r>
      <w:proofErr w:type="spellStart"/>
      <w:r w:rsidRPr="00E04016">
        <w:t>bbe</w:t>
      </w:r>
      <w:proofErr w:type="spellEnd"/>
      <w:r w:rsidRPr="00E04016">
        <w:t xml:space="preserve"> (A, C) and Caco-2 parental line (B) monolayer, relative to measurements before infection, are shown when infected with MOIs ranging from 1-100, as well as uninfected (CTRL-) and treated with apoptosis-inducing agent </w:t>
      </w:r>
      <w:proofErr w:type="spellStart"/>
      <w:r w:rsidRPr="00E04016">
        <w:t>staurosporine</w:t>
      </w:r>
      <w:proofErr w:type="spellEnd"/>
      <w:r w:rsidRPr="00E04016">
        <w:t xml:space="preserve"> at </w:t>
      </w:r>
      <w:r w:rsidR="00A011E4">
        <w:t>0.5</w:t>
      </w:r>
      <w:r w:rsidR="00E67860">
        <w:t xml:space="preserve"> (A, B) </w:t>
      </w:r>
      <w:r w:rsidR="00A011E4">
        <w:t>-</w:t>
      </w:r>
      <w:r w:rsidRPr="00E04016">
        <w:t>1</w:t>
      </w:r>
      <w:r w:rsidR="00E67860">
        <w:t xml:space="preserve"> (C)</w:t>
      </w:r>
      <w:r w:rsidRPr="00E04016">
        <w:t xml:space="preserve"> µM (CTRL+) for up to 48-52 h. No </w:t>
      </w:r>
      <w:r w:rsidR="00024312" w:rsidRPr="00024312">
        <w:rPr>
          <w:i/>
        </w:rPr>
        <w:t>Giardia</w:t>
      </w:r>
      <w:r w:rsidR="00024312">
        <w:t xml:space="preserve">-linked </w:t>
      </w:r>
      <w:r w:rsidRPr="00E04016">
        <w:t>TEER decreases were detectable.</w:t>
      </w:r>
    </w:p>
    <w:p w:rsidR="00515225" w:rsidRDefault="00515225" w:rsidP="00515225">
      <w:pPr>
        <w:spacing w:before="240"/>
        <w:jc w:val="both"/>
      </w:pPr>
    </w:p>
    <w:p w:rsidR="00E04016" w:rsidRDefault="00E04016" w:rsidP="00515225">
      <w:pPr>
        <w:spacing w:before="240"/>
        <w:jc w:val="both"/>
      </w:pPr>
    </w:p>
    <w:p w:rsidR="00515225" w:rsidRDefault="00515225"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C42CBE" w:rsidRDefault="00C42CBE" w:rsidP="00515225">
      <w:pPr>
        <w:spacing w:before="240"/>
        <w:jc w:val="both"/>
      </w:pPr>
    </w:p>
    <w:p w:rsidR="00C42CBE" w:rsidRDefault="00C42CBE" w:rsidP="00515225">
      <w:pPr>
        <w:spacing w:before="240"/>
        <w:jc w:val="both"/>
      </w:pPr>
    </w:p>
    <w:p w:rsidR="00C42CBE" w:rsidRDefault="00C42CBE" w:rsidP="00515225">
      <w:pPr>
        <w:spacing w:before="240"/>
        <w:jc w:val="both"/>
      </w:pPr>
    </w:p>
    <w:p w:rsidR="00C42CBE" w:rsidRDefault="00C42CBE" w:rsidP="00C42CBE">
      <w:pPr>
        <w:spacing w:before="240"/>
        <w:jc w:val="both"/>
      </w:pPr>
      <w:r w:rsidRPr="00880652">
        <w:rPr>
          <w:noProof/>
          <w:lang w:val="de-DE" w:eastAsia="de-DE"/>
        </w:rPr>
        <w:lastRenderedPageBreak/>
        <w:drawing>
          <wp:anchor distT="0" distB="0" distL="114300" distR="114300" simplePos="0" relativeHeight="251655168" behindDoc="0" locked="0" layoutInCell="1" allowOverlap="1" wp14:anchorId="3AABA0EA" wp14:editId="6548FF3B">
            <wp:simplePos x="0" y="0"/>
            <wp:positionH relativeFrom="column">
              <wp:posOffset>-142240</wp:posOffset>
            </wp:positionH>
            <wp:positionV relativeFrom="paragraph">
              <wp:posOffset>86995</wp:posOffset>
            </wp:positionV>
            <wp:extent cx="6479540" cy="2879725"/>
            <wp:effectExtent l="0" t="0" r="0" b="0"/>
            <wp:wrapNone/>
            <wp:docPr id="20" name="Diagramm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page">
              <wp14:pctWidth>0</wp14:pctWidth>
            </wp14:sizeRelH>
            <wp14:sizeRelV relativeFrom="page">
              <wp14:pctHeight>0</wp14:pctHeight>
            </wp14:sizeRelV>
          </wp:anchor>
        </w:drawing>
      </w: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Pr="009E66FF" w:rsidRDefault="00C42CBE" w:rsidP="00C42CBE">
      <w:pPr>
        <w:spacing w:before="240"/>
        <w:jc w:val="both"/>
      </w:pPr>
      <w:proofErr w:type="gramStart"/>
      <w:r>
        <w:rPr>
          <w:b/>
          <w:bCs/>
        </w:rPr>
        <w:t>Supplementary Figure S.2</w:t>
      </w:r>
      <w:r w:rsidRPr="009E66FF">
        <w:rPr>
          <w:b/>
          <w:bCs/>
        </w:rPr>
        <w:t xml:space="preserve"> Monolayer formation.</w:t>
      </w:r>
      <w:proofErr w:type="gramEnd"/>
      <w:r w:rsidRPr="009E66FF">
        <w:t xml:space="preserve"> Development of absolute TEER changes of 12 individual Caco-2 </w:t>
      </w:r>
      <w:proofErr w:type="spellStart"/>
      <w:r w:rsidRPr="009E66FF">
        <w:t>bbe</w:t>
      </w:r>
      <w:proofErr w:type="spellEnd"/>
      <w:r w:rsidRPr="009E66FF">
        <w:t xml:space="preserve"> monolayers, are shown with measurements, taken right before medium exchanges as a matter of routine at day 3, 7, 10, 15, 17 and 21 after seeding of 100.000 cells into transwell filters. After a steep increase in TEER when reaching confluence, what is referred in the literature as “peak resistance”, TEER of monolayers normalize in the subsequent days until reaching a plateau phase. To that time point, Caco-2 cells are regarded as fully differentiated.</w:t>
      </w:r>
      <w:r w:rsidR="00024312">
        <w:t xml:space="preserve"> Conducted experiments started at day 22</w:t>
      </w:r>
      <w:r w:rsidR="00EC63EC">
        <w:t xml:space="preserve"> after seeding (except for S.7)</w:t>
      </w:r>
      <w:r w:rsidR="00024312">
        <w:t>.</w:t>
      </w: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E67860" w:rsidRDefault="00E67860" w:rsidP="00C42CBE">
      <w:pPr>
        <w:spacing w:before="240"/>
        <w:jc w:val="both"/>
      </w:pPr>
    </w:p>
    <w:p w:rsidR="00E67860" w:rsidRDefault="00E67860" w:rsidP="00C42CBE">
      <w:pPr>
        <w:spacing w:before="240"/>
        <w:jc w:val="both"/>
      </w:pPr>
    </w:p>
    <w:p w:rsidR="00E67860" w:rsidRDefault="00E67860"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r w:rsidRPr="009E66FF">
        <w:rPr>
          <w:noProof/>
          <w:lang w:val="de-DE" w:eastAsia="de-DE"/>
        </w:rPr>
        <w:drawing>
          <wp:anchor distT="0" distB="0" distL="114300" distR="114300" simplePos="0" relativeHeight="251661312" behindDoc="0" locked="0" layoutInCell="1" allowOverlap="1" wp14:anchorId="3C746C8D" wp14:editId="59752933">
            <wp:simplePos x="0" y="0"/>
            <wp:positionH relativeFrom="page">
              <wp:posOffset>810895</wp:posOffset>
            </wp:positionH>
            <wp:positionV relativeFrom="paragraph">
              <wp:posOffset>122040</wp:posOffset>
            </wp:positionV>
            <wp:extent cx="6480000" cy="2880000"/>
            <wp:effectExtent l="0" t="0" r="0" b="0"/>
            <wp:wrapNone/>
            <wp:docPr id="21" name="Diagramm 2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page">
              <wp14:pctWidth>0</wp14:pctWidth>
            </wp14:sizeRelH>
            <wp14:sizeRelV relativeFrom="page">
              <wp14:pctHeight>0</wp14:pctHeight>
            </wp14:sizeRelV>
          </wp:anchor>
        </w:drawing>
      </w: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Pr="00C77AE5" w:rsidRDefault="00C42CBE" w:rsidP="00C42CBE">
      <w:pPr>
        <w:spacing w:before="240"/>
        <w:jc w:val="both"/>
      </w:pPr>
      <w:proofErr w:type="gramStart"/>
      <w:r w:rsidRPr="009E66FF">
        <w:rPr>
          <w:b/>
          <w:bCs/>
        </w:rPr>
        <w:t xml:space="preserve">Supplementary Figure </w:t>
      </w:r>
      <w:r>
        <w:rPr>
          <w:b/>
          <w:bCs/>
        </w:rPr>
        <w:t>S.3</w:t>
      </w:r>
      <w:r w:rsidRPr="009E66FF">
        <w:rPr>
          <w:b/>
          <w:bCs/>
        </w:rPr>
        <w:t xml:space="preserve"> Basic TEER rise with passages.</w:t>
      </w:r>
      <w:proofErr w:type="gramEnd"/>
      <w:r w:rsidRPr="009E66FF">
        <w:t xml:space="preserve"> TEER values of Caco-2 </w:t>
      </w:r>
      <w:proofErr w:type="spellStart"/>
      <w:r w:rsidRPr="009E66FF">
        <w:t>bbe</w:t>
      </w:r>
      <w:proofErr w:type="spellEnd"/>
      <w:r w:rsidRPr="009E66FF">
        <w:t xml:space="preserve"> after 21-days of differentiation but before infection or experimental start </w:t>
      </w:r>
      <w:r>
        <w:t>are shown</w:t>
      </w:r>
      <w:r w:rsidRPr="009E66FF">
        <w:t xml:space="preserve">. After 37 (weekly) passages, cells tend to increase their basic TEER with every further passage in an apparent linear manner. Each data point indicates mean &amp; standard deviation (blue, bold) and median &amp; range (red, thin) of 12 monolayers. Linear regression </w:t>
      </w:r>
      <w:r w:rsidR="00B1257D">
        <w:t xml:space="preserve">is </w:t>
      </w:r>
      <w:r w:rsidRPr="009E66FF">
        <w:t>shown in green.</w:t>
      </w: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C42CBE" w:rsidRDefault="00C42CBE" w:rsidP="00C42CBE">
      <w:pPr>
        <w:spacing w:before="240"/>
        <w:jc w:val="both"/>
      </w:pPr>
    </w:p>
    <w:p w:rsidR="00E04016" w:rsidRDefault="00E04016" w:rsidP="00515225">
      <w:pPr>
        <w:spacing w:before="240"/>
        <w:jc w:val="both"/>
      </w:pPr>
    </w:p>
    <w:p w:rsidR="00C42CBE" w:rsidRDefault="00C42CBE" w:rsidP="00515225">
      <w:pPr>
        <w:spacing w:before="240"/>
        <w:jc w:val="both"/>
      </w:pPr>
    </w:p>
    <w:p w:rsidR="00C42CBE" w:rsidRDefault="00C42CBE" w:rsidP="00515225">
      <w:pPr>
        <w:spacing w:before="240"/>
        <w:jc w:val="both"/>
      </w:pPr>
    </w:p>
    <w:p w:rsidR="00C42CBE" w:rsidRDefault="00C42CBE" w:rsidP="00515225">
      <w:pPr>
        <w:spacing w:before="240"/>
        <w:jc w:val="both"/>
      </w:pPr>
    </w:p>
    <w:p w:rsidR="00E04016" w:rsidRDefault="00E04016" w:rsidP="00515225">
      <w:pPr>
        <w:spacing w:before="240"/>
        <w:jc w:val="both"/>
      </w:pPr>
    </w:p>
    <w:p w:rsidR="00E04016" w:rsidRDefault="00515225" w:rsidP="00515225">
      <w:pPr>
        <w:spacing w:before="240"/>
        <w:jc w:val="both"/>
      </w:pPr>
      <w:r w:rsidRPr="00E12322">
        <w:rPr>
          <w:noProof/>
          <w:lang w:val="de-DE" w:eastAsia="de-DE"/>
        </w:rPr>
        <w:drawing>
          <wp:anchor distT="0" distB="0" distL="114300" distR="114300" simplePos="0" relativeHeight="251649024" behindDoc="0" locked="0" layoutInCell="1" allowOverlap="1" wp14:anchorId="14E26087" wp14:editId="4B9DD6FC">
            <wp:simplePos x="0" y="0"/>
            <wp:positionH relativeFrom="column">
              <wp:posOffset>-107315</wp:posOffset>
            </wp:positionH>
            <wp:positionV relativeFrom="paragraph">
              <wp:posOffset>-875</wp:posOffset>
            </wp:positionV>
            <wp:extent cx="6480000" cy="2880000"/>
            <wp:effectExtent l="0" t="0" r="0" b="0"/>
            <wp:wrapNone/>
            <wp:docPr id="5" name="Diagramm 5">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wp:docPr>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page">
              <wp14:pctWidth>0</wp14:pctWidth>
            </wp14:sizeRelH>
            <wp14:sizeRelV relativeFrom="page">
              <wp14:pctHeight>0</wp14:pctHeight>
            </wp14:sizeRelV>
          </wp:anchor>
        </w:drawing>
      </w: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8E7733" w:rsidP="00515225">
      <w:pPr>
        <w:spacing w:before="240"/>
        <w:jc w:val="both"/>
      </w:pPr>
      <w:r>
        <w:rPr>
          <w:noProof/>
          <w:lang w:val="de-DE" w:eastAsia="de-DE"/>
        </w:rPr>
        <w:drawing>
          <wp:anchor distT="0" distB="0" distL="114300" distR="114300" simplePos="0" relativeHeight="251665408" behindDoc="0" locked="0" layoutInCell="1" allowOverlap="1">
            <wp:simplePos x="0" y="0"/>
            <wp:positionH relativeFrom="column">
              <wp:posOffset>-4445</wp:posOffset>
            </wp:positionH>
            <wp:positionV relativeFrom="paragraph">
              <wp:posOffset>-3810</wp:posOffset>
            </wp:positionV>
            <wp:extent cx="6208395" cy="2759219"/>
            <wp:effectExtent l="0" t="0" r="0" b="3175"/>
            <wp:wrapNone/>
            <wp:docPr id="15" name="Diagramm 15">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14:sizeRelH relativeFrom="page">
              <wp14:pctWidth>0</wp14:pctWidth>
            </wp14:sizeRelH>
            <wp14:sizeRelV relativeFrom="page">
              <wp14:pctHeight>0</wp14:pctHeight>
            </wp14:sizeRelV>
          </wp:anchor>
        </w:drawing>
      </w: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E04016" w:rsidRDefault="00E04016" w:rsidP="00515225">
      <w:pPr>
        <w:spacing w:before="240"/>
        <w:jc w:val="both"/>
      </w:pPr>
    </w:p>
    <w:p w:rsidR="00880652" w:rsidRPr="00880652" w:rsidRDefault="00880652" w:rsidP="00880652">
      <w:pPr>
        <w:spacing w:before="240"/>
        <w:jc w:val="both"/>
      </w:pPr>
      <w:proofErr w:type="gramStart"/>
      <w:r w:rsidRPr="00880652">
        <w:rPr>
          <w:b/>
          <w:bCs/>
        </w:rPr>
        <w:t xml:space="preserve">Supplementary Figure </w:t>
      </w:r>
      <w:r w:rsidR="00C4272C">
        <w:rPr>
          <w:b/>
          <w:bCs/>
        </w:rPr>
        <w:t>S.4</w:t>
      </w:r>
      <w:r w:rsidRPr="00880652">
        <w:rPr>
          <w:b/>
          <w:bCs/>
        </w:rPr>
        <w:t xml:space="preserve"> Attachment-dependency.</w:t>
      </w:r>
      <w:proofErr w:type="gramEnd"/>
      <w:r w:rsidRPr="00880652">
        <w:t xml:space="preserve"> TEER changes of Caco-2 </w:t>
      </w:r>
      <w:proofErr w:type="spellStart"/>
      <w:r w:rsidRPr="00880652">
        <w:t>bbe</w:t>
      </w:r>
      <w:proofErr w:type="spellEnd"/>
      <w:r w:rsidRPr="00880652">
        <w:t xml:space="preserve"> monolayer, relative to measurements before infection, are shown when infected with assemblage A trophozoites (MOI 20) and treated with 20 µM </w:t>
      </w:r>
      <w:r w:rsidRPr="00880652">
        <w:rPr>
          <w:i/>
          <w:iCs/>
        </w:rPr>
        <w:t>Giardia</w:t>
      </w:r>
      <w:r w:rsidRPr="00880652">
        <w:t xml:space="preserve"> sp. detachment reagent formononetin </w:t>
      </w:r>
      <w:r w:rsidR="00777848">
        <w:t xml:space="preserve">(NF+S2 </w:t>
      </w:r>
      <w:r w:rsidR="00B1257D">
        <w:t xml:space="preserve">is a mixture of both isolates and is </w:t>
      </w:r>
      <w:r w:rsidR="00777848">
        <w:t xml:space="preserve">sham treated) </w:t>
      </w:r>
      <w:r w:rsidRPr="00880652">
        <w:t xml:space="preserve">after </w:t>
      </w:r>
      <w:r w:rsidR="00777848">
        <w:t xml:space="preserve">48 h for </w:t>
      </w:r>
      <w:r w:rsidRPr="00880652">
        <w:t>10 min at 37°C and additional 10 min</w:t>
      </w:r>
      <w:r w:rsidR="00777848">
        <w:t xml:space="preserve"> at RT </w:t>
      </w:r>
      <w:r w:rsidRPr="00880652">
        <w:t>(</w:t>
      </w:r>
      <w:r>
        <w:t>A</w:t>
      </w:r>
      <w:r w:rsidRPr="00880652">
        <w:t>), as well as treatment right after beginning or after 24 h until 68 h (</w:t>
      </w:r>
      <w:r>
        <w:t>B</w:t>
      </w:r>
      <w:r w:rsidRPr="00880652">
        <w:t xml:space="preserve">). </w:t>
      </w:r>
      <w:r w:rsidR="00B1257D">
        <w:t xml:space="preserve">CTRL+ is 1 µM </w:t>
      </w:r>
      <w:proofErr w:type="spellStart"/>
      <w:r w:rsidR="00B1257D">
        <w:t>staurosporine</w:t>
      </w:r>
      <w:proofErr w:type="spellEnd"/>
      <w:r w:rsidR="00B1257D">
        <w:t xml:space="preserve">. </w:t>
      </w:r>
      <w:r w:rsidRPr="00880652">
        <w:t xml:space="preserve">Formononetin and therefore </w:t>
      </w:r>
      <w:r w:rsidRPr="00880652">
        <w:rPr>
          <w:i/>
          <w:iCs/>
        </w:rPr>
        <w:t>Giardia</w:t>
      </w:r>
      <w:r w:rsidRPr="00880652">
        <w:t xml:space="preserve"> de- or attachment has no significant influence on the observed TEER increases.</w:t>
      </w:r>
    </w:p>
    <w:p w:rsidR="00E04016" w:rsidRDefault="00E04016" w:rsidP="00515225">
      <w:pPr>
        <w:spacing w:before="240"/>
        <w:jc w:val="both"/>
      </w:pPr>
    </w:p>
    <w:p w:rsidR="00C4272C" w:rsidRDefault="00C4272C" w:rsidP="00C4272C">
      <w:pPr>
        <w:spacing w:before="240"/>
        <w:jc w:val="both"/>
      </w:pPr>
    </w:p>
    <w:p w:rsidR="00C4272C" w:rsidRDefault="00C4272C" w:rsidP="00C4272C">
      <w:pPr>
        <w:spacing w:before="240"/>
        <w:jc w:val="both"/>
      </w:pPr>
      <w:r w:rsidRPr="009E66FF">
        <w:rPr>
          <w:noProof/>
          <w:lang w:val="de-DE" w:eastAsia="de-DE"/>
        </w:rPr>
        <w:drawing>
          <wp:anchor distT="0" distB="0" distL="114300" distR="114300" simplePos="0" relativeHeight="251662336" behindDoc="0" locked="0" layoutInCell="1" allowOverlap="1" wp14:anchorId="533D3025" wp14:editId="6D6CDF9E">
            <wp:simplePos x="0" y="0"/>
            <wp:positionH relativeFrom="page">
              <wp:posOffset>680720</wp:posOffset>
            </wp:positionH>
            <wp:positionV relativeFrom="paragraph">
              <wp:posOffset>68580</wp:posOffset>
            </wp:positionV>
            <wp:extent cx="6479540" cy="2879725"/>
            <wp:effectExtent l="0" t="0" r="0" b="0"/>
            <wp:wrapNone/>
            <wp:docPr id="22" name="Diagramm 22">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14:sizeRelH relativeFrom="page">
              <wp14:pctWidth>0</wp14:pctWidth>
            </wp14:sizeRelH>
            <wp14:sizeRelV relativeFrom="page">
              <wp14:pctHeight>0</wp14:pctHeight>
            </wp14:sizeRelV>
          </wp:anchor>
        </w:drawing>
      </w: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r w:rsidRPr="009E66FF">
        <w:rPr>
          <w:b/>
          <w:bCs/>
        </w:rPr>
        <w:t>Suppleme</w:t>
      </w:r>
      <w:r>
        <w:rPr>
          <w:b/>
          <w:bCs/>
        </w:rPr>
        <w:t>ntary Figure S.5</w:t>
      </w:r>
      <w:r w:rsidRPr="009E66FF">
        <w:rPr>
          <w:b/>
          <w:bCs/>
        </w:rPr>
        <w:t xml:space="preserve"> Effects of cold PBS washing steps.</w:t>
      </w:r>
      <w:r w:rsidRPr="009E66FF">
        <w:t xml:space="preserve"> TEER changes of Caco-2 </w:t>
      </w:r>
      <w:proofErr w:type="spellStart"/>
      <w:r w:rsidRPr="009E66FF">
        <w:t>bbe</w:t>
      </w:r>
      <w:proofErr w:type="spellEnd"/>
      <w:r w:rsidRPr="009E66FF">
        <w:t xml:space="preserve"> monolayer, relative to measurements before infection, are shown for </w:t>
      </w:r>
      <w:r w:rsidR="00B1257D">
        <w:t xml:space="preserve">intact </w:t>
      </w:r>
      <w:r w:rsidR="00CF492E">
        <w:t>single</w:t>
      </w:r>
      <w:r w:rsidRPr="009E66FF">
        <w:t xml:space="preserve"> filter</w:t>
      </w:r>
      <w:r>
        <w:t xml:space="preserve">s in the setup of </w:t>
      </w:r>
      <w:r w:rsidRPr="00295CAF">
        <w:t>experiment S.</w:t>
      </w:r>
      <w:r w:rsidR="00295CAF" w:rsidRPr="00295CAF">
        <w:t>6</w:t>
      </w:r>
      <w:r w:rsidRPr="00295CAF">
        <w:t>B.</w:t>
      </w:r>
      <w:r w:rsidRPr="009E66FF">
        <w:t xml:space="preserve"> Filters were washed 5 times with ice cold </w:t>
      </w:r>
      <w:proofErr w:type="gramStart"/>
      <w:r w:rsidRPr="009E66FF">
        <w:t>PBS(</w:t>
      </w:r>
      <w:proofErr w:type="gramEnd"/>
      <w:r w:rsidRPr="009E66FF">
        <w:t>+/+) directly after the 72 h</w:t>
      </w:r>
      <w:r>
        <w:t xml:space="preserve"> measurement (time scale on x-axis</w:t>
      </w:r>
      <w:r w:rsidRPr="009E66FF">
        <w:t xml:space="preserve"> not true beyond this point). TEER</w:t>
      </w:r>
      <w:r>
        <w:t>s</w:t>
      </w:r>
      <w:r w:rsidRPr="009E66FF">
        <w:t xml:space="preserve"> have been measured at the last washing step in </w:t>
      </w:r>
      <w:proofErr w:type="gramStart"/>
      <w:r w:rsidRPr="009E66FF">
        <w:t>PBS(</w:t>
      </w:r>
      <w:proofErr w:type="gramEnd"/>
      <w:r w:rsidRPr="009E66FF">
        <w:t xml:space="preserve">+/+) (90 h value), in DMEM directly afterwards (100 h value), 30 min after incubation at 37°C (105 h value) and 1 (110), 2 (120) and 6 (160) h after incubation. A1, B1 and C1 belong to the former </w:t>
      </w:r>
      <w:r w:rsidR="00B1257D">
        <w:t xml:space="preserve">untreated </w:t>
      </w:r>
      <w:r w:rsidRPr="009E66FF">
        <w:t>control</w:t>
      </w:r>
      <w:r w:rsidR="00B1257D">
        <w:t>s</w:t>
      </w:r>
      <w:r w:rsidRPr="009E66FF">
        <w:t xml:space="preserve"> and they show the highest variance peaking from 400 to 1400 </w:t>
      </w:r>
      <w:r w:rsidRPr="009E66FF">
        <w:rPr>
          <w:lang w:val="el-GR"/>
        </w:rPr>
        <w:t>Ω</w:t>
      </w:r>
      <w:r w:rsidRPr="009E66FF">
        <w:t>cm². Furthermore, it shows that monolayers require several h</w:t>
      </w:r>
      <w:r>
        <w:t>ours</w:t>
      </w:r>
      <w:r w:rsidRPr="009E66FF">
        <w:t xml:space="preserve"> to normalize after the washing procedure</w:t>
      </w:r>
      <w:r w:rsidR="00B1257D">
        <w:t>. T</w:t>
      </w:r>
      <w:r w:rsidRPr="009E66FF">
        <w:t>herefore</w:t>
      </w:r>
      <w:r w:rsidR="00B1257D">
        <w:t>,</w:t>
      </w:r>
      <w:r w:rsidRPr="009E66FF">
        <w:t xml:space="preserve"> we do not recommend </w:t>
      </w:r>
      <w:r>
        <w:t xml:space="preserve">cold washing </w:t>
      </w:r>
      <w:r w:rsidR="00B1257D">
        <w:t xml:space="preserve">steps </w:t>
      </w:r>
      <w:r w:rsidRPr="009E66FF">
        <w:t>for TEER studies.</w:t>
      </w: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E67860" w:rsidRDefault="00E67860" w:rsidP="00C4272C">
      <w:pPr>
        <w:spacing w:before="240"/>
        <w:jc w:val="both"/>
      </w:pPr>
    </w:p>
    <w:p w:rsidR="00E67860" w:rsidRDefault="00E67860" w:rsidP="00C4272C">
      <w:pPr>
        <w:spacing w:before="240"/>
        <w:jc w:val="both"/>
      </w:pPr>
    </w:p>
    <w:p w:rsidR="00E67860" w:rsidRDefault="00E67860" w:rsidP="00C4272C">
      <w:pPr>
        <w:spacing w:before="240"/>
        <w:jc w:val="both"/>
      </w:pPr>
    </w:p>
    <w:p w:rsidR="00E67860" w:rsidRDefault="00E67860" w:rsidP="00C4272C">
      <w:pPr>
        <w:spacing w:before="240"/>
        <w:jc w:val="both"/>
      </w:pPr>
    </w:p>
    <w:p w:rsidR="00E67860" w:rsidRDefault="00E67860" w:rsidP="00C4272C">
      <w:pPr>
        <w:spacing w:before="240"/>
        <w:jc w:val="both"/>
      </w:pPr>
    </w:p>
    <w:p w:rsidR="00C4272C" w:rsidRDefault="00C4272C" w:rsidP="00C4272C">
      <w:pPr>
        <w:spacing w:before="240"/>
        <w:jc w:val="both"/>
      </w:pPr>
    </w:p>
    <w:p w:rsidR="00E04016" w:rsidRDefault="008E7733" w:rsidP="00515225">
      <w:pPr>
        <w:spacing w:before="240"/>
        <w:jc w:val="both"/>
      </w:pPr>
      <w:r>
        <w:rPr>
          <w:noProof/>
          <w:lang w:val="de-DE" w:eastAsia="de-DE"/>
        </w:rPr>
        <w:drawing>
          <wp:anchor distT="0" distB="0" distL="114300" distR="114300" simplePos="0" relativeHeight="251657216" behindDoc="0" locked="0" layoutInCell="1" allowOverlap="1">
            <wp:simplePos x="0" y="0"/>
            <wp:positionH relativeFrom="column">
              <wp:posOffset>-8255</wp:posOffset>
            </wp:positionH>
            <wp:positionV relativeFrom="paragraph">
              <wp:posOffset>158115</wp:posOffset>
            </wp:positionV>
            <wp:extent cx="6480000" cy="2880000"/>
            <wp:effectExtent l="0" t="0" r="0" b="0"/>
            <wp:wrapNone/>
            <wp:docPr id="16" name="Diagramm 16">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14:sizeRelH relativeFrom="page">
              <wp14:pctWidth>0</wp14:pctWidth>
            </wp14:sizeRelH>
            <wp14:sizeRelV relativeFrom="page">
              <wp14:pctHeight>0</wp14:pctHeight>
            </wp14:sizeRelV>
          </wp:anchor>
        </w:drawing>
      </w:r>
    </w:p>
    <w:p w:rsidR="00E12322" w:rsidRDefault="00E1232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E7733" w:rsidP="00515225">
      <w:pPr>
        <w:spacing w:before="240"/>
        <w:jc w:val="both"/>
      </w:pPr>
      <w:r>
        <w:rPr>
          <w:noProof/>
          <w:lang w:val="de-DE" w:eastAsia="de-DE"/>
        </w:rPr>
        <w:drawing>
          <wp:anchor distT="0" distB="0" distL="114300" distR="114300" simplePos="0" relativeHeight="251658240" behindDoc="0" locked="0" layoutInCell="1" allowOverlap="1">
            <wp:simplePos x="0" y="0"/>
            <wp:positionH relativeFrom="column">
              <wp:posOffset>-8255</wp:posOffset>
            </wp:positionH>
            <wp:positionV relativeFrom="paragraph">
              <wp:posOffset>209550</wp:posOffset>
            </wp:positionV>
            <wp:extent cx="6480000" cy="2880000"/>
            <wp:effectExtent l="0" t="0" r="0" b="0"/>
            <wp:wrapNone/>
            <wp:docPr id="17" name="Diagramm 17">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14:sizeRelH relativeFrom="page">
              <wp14:pctWidth>0</wp14:pctWidth>
            </wp14:sizeRelH>
            <wp14:sizeRelV relativeFrom="page">
              <wp14:pctHeight>0</wp14:pctHeight>
            </wp14:sizeRelV>
          </wp:anchor>
        </w:drawing>
      </w: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Pr="00880652" w:rsidRDefault="00880652" w:rsidP="00880652">
      <w:pPr>
        <w:spacing w:before="240"/>
        <w:jc w:val="both"/>
      </w:pPr>
      <w:proofErr w:type="gramStart"/>
      <w:r>
        <w:rPr>
          <w:b/>
          <w:bCs/>
        </w:rPr>
        <w:t xml:space="preserve">Supplementary Figure </w:t>
      </w:r>
      <w:r w:rsidR="00C4272C">
        <w:rPr>
          <w:b/>
          <w:bCs/>
        </w:rPr>
        <w:t>S.6</w:t>
      </w:r>
      <w:r w:rsidRPr="00880652">
        <w:rPr>
          <w:b/>
          <w:bCs/>
        </w:rPr>
        <w:t>.</w:t>
      </w:r>
      <w:proofErr w:type="gramEnd"/>
      <w:r w:rsidRPr="00880652">
        <w:rPr>
          <w:b/>
          <w:bCs/>
        </w:rPr>
        <w:t xml:space="preserve"> </w:t>
      </w:r>
      <w:proofErr w:type="gramStart"/>
      <w:r w:rsidRPr="00880652">
        <w:rPr>
          <w:b/>
          <w:bCs/>
        </w:rPr>
        <w:t>Trophozoite/factor-dependency.</w:t>
      </w:r>
      <w:proofErr w:type="gramEnd"/>
      <w:r w:rsidRPr="00880652">
        <w:t xml:space="preserve"> TEER changes of Caco-2 </w:t>
      </w:r>
      <w:proofErr w:type="spellStart"/>
      <w:r w:rsidRPr="00880652">
        <w:t>bbe</w:t>
      </w:r>
      <w:proofErr w:type="spellEnd"/>
      <w:r w:rsidRPr="00880652">
        <w:t xml:space="preserve"> monolayer, relative to measurements before infection, are shown when infected with vital WB6, lysates or dead but intact (heat-inactivated) trophozoites, corresponding to MOI 20 (</w:t>
      </w:r>
      <w:r>
        <w:t>A</w:t>
      </w:r>
      <w:r w:rsidRPr="00880652">
        <w:t>), as well as spent medium (filtered supernatants of the apical compartments from uninfected or WB6 MOI 100 conditions of former experiments) or a lysate (</w:t>
      </w:r>
      <w:r>
        <w:t>B</w:t>
      </w:r>
      <w:r w:rsidRPr="00880652">
        <w:t>).</w:t>
      </w:r>
      <w:r w:rsidR="00B1257D">
        <w:t xml:space="preserve"> CTRL+ is 1 µM </w:t>
      </w:r>
      <w:proofErr w:type="spellStart"/>
      <w:r w:rsidR="00B1257D">
        <w:t>staurosporine</w:t>
      </w:r>
      <w:proofErr w:type="spellEnd"/>
      <w:r w:rsidR="00B1257D">
        <w:t>.</w:t>
      </w:r>
      <w:r w:rsidRPr="00880652">
        <w:t xml:space="preserve"> Only vital trophozoites significantly increase TEER, apical supernatants of 72 h infected monolayers may also rise to a certain degree, though experimental setup is difficult and susceptible to artifacts, as indicated by the increased values of the control. </w:t>
      </w:r>
    </w:p>
    <w:p w:rsidR="00C4272C" w:rsidRDefault="00C4272C" w:rsidP="00C4272C">
      <w:pPr>
        <w:spacing w:before="240"/>
        <w:jc w:val="both"/>
      </w:pPr>
    </w:p>
    <w:p w:rsidR="00C4272C" w:rsidRDefault="00C4272C" w:rsidP="00C4272C">
      <w:pPr>
        <w:spacing w:before="240"/>
        <w:jc w:val="both"/>
      </w:pPr>
      <w:r>
        <w:rPr>
          <w:noProof/>
          <w:lang w:val="de-DE" w:eastAsia="de-DE"/>
        </w:rPr>
        <w:drawing>
          <wp:anchor distT="0" distB="0" distL="114300" distR="114300" simplePos="0" relativeHeight="251664384" behindDoc="0" locked="0" layoutInCell="1" allowOverlap="1" wp14:anchorId="15A9833D" wp14:editId="231C7A54">
            <wp:simplePos x="0" y="0"/>
            <wp:positionH relativeFrom="column">
              <wp:posOffset>-4445</wp:posOffset>
            </wp:positionH>
            <wp:positionV relativeFrom="paragraph">
              <wp:posOffset>268605</wp:posOffset>
            </wp:positionV>
            <wp:extent cx="6480000" cy="2880000"/>
            <wp:effectExtent l="0" t="0" r="0" b="0"/>
            <wp:wrapNone/>
            <wp:docPr id="23" name="Diagramm 23">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14:sizeRelH relativeFrom="page">
              <wp14:pctWidth>0</wp14:pctWidth>
            </wp14:sizeRelH>
            <wp14:sizeRelV relativeFrom="page">
              <wp14:pctHeight>0</wp14:pctHeight>
            </wp14:sizeRelV>
          </wp:anchor>
        </w:drawing>
      </w: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roofErr w:type="gramStart"/>
      <w:r w:rsidRPr="009E66FF">
        <w:rPr>
          <w:b/>
          <w:bCs/>
        </w:rPr>
        <w:t xml:space="preserve">Supplementary Figure </w:t>
      </w:r>
      <w:r>
        <w:rPr>
          <w:b/>
          <w:bCs/>
        </w:rPr>
        <w:t>S.7</w:t>
      </w:r>
      <w:r w:rsidRPr="009E66FF">
        <w:rPr>
          <w:b/>
          <w:bCs/>
        </w:rPr>
        <w:t xml:space="preserve"> </w:t>
      </w:r>
      <w:r>
        <w:rPr>
          <w:b/>
          <w:bCs/>
        </w:rPr>
        <w:t>FBS</w:t>
      </w:r>
      <w:r w:rsidRPr="009E66FF">
        <w:rPr>
          <w:b/>
          <w:bCs/>
        </w:rPr>
        <w:t>-dependency</w:t>
      </w:r>
      <w:r>
        <w:rPr>
          <w:b/>
          <w:bCs/>
        </w:rPr>
        <w:t xml:space="preserve"> and 7-day after seeding</w:t>
      </w:r>
      <w:r w:rsidRPr="009E66FF">
        <w:rPr>
          <w:b/>
          <w:bCs/>
        </w:rPr>
        <w:t>.</w:t>
      </w:r>
      <w:proofErr w:type="gramEnd"/>
      <w:r w:rsidRPr="009E66FF">
        <w:t xml:space="preserve"> TEER c</w:t>
      </w:r>
      <w:r>
        <w:t xml:space="preserve">hanges of Caco-2 </w:t>
      </w:r>
      <w:proofErr w:type="spellStart"/>
      <w:r>
        <w:t>bbe</w:t>
      </w:r>
      <w:proofErr w:type="spellEnd"/>
      <w:r>
        <w:t xml:space="preserve"> monolayer are shown in </w:t>
      </w:r>
      <w:r w:rsidRPr="00122034">
        <w:t>absolute numbers</w:t>
      </w:r>
      <w:r>
        <w:t xml:space="preserve"> after just 7 days of incubation instead of the usual 21 days of differentiation. Most monolayers reached peak resistance (see also Figure S.</w:t>
      </w:r>
      <w:r w:rsidR="00295CAF">
        <w:t>2</w:t>
      </w:r>
      <w:r>
        <w:t xml:space="preserve">) but some of them were not yet fully confluent (e.g. CTRL- and one of the WB6 triplicates without FBS). Infection of not fully differentiated monolayers does not seem to lead to different outcomes. Also, the presence of FBS does not influence TEER, except for the </w:t>
      </w:r>
      <w:proofErr w:type="spellStart"/>
      <w:r>
        <w:t>staurosporine</w:t>
      </w:r>
      <w:proofErr w:type="spellEnd"/>
      <w:r>
        <w:t xml:space="preserve"> control, which offered an even more drastic decline without FBS.</w:t>
      </w: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E67860" w:rsidRDefault="00E67860" w:rsidP="00C4272C">
      <w:pPr>
        <w:spacing w:before="240"/>
        <w:jc w:val="both"/>
      </w:pPr>
    </w:p>
    <w:p w:rsidR="00E67860" w:rsidRDefault="00E67860"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C4272C" w:rsidRDefault="00C4272C" w:rsidP="00C4272C">
      <w:pPr>
        <w:spacing w:before="240"/>
        <w:jc w:val="both"/>
      </w:pPr>
    </w:p>
    <w:p w:rsidR="00880652" w:rsidRDefault="008252C9" w:rsidP="00515225">
      <w:pPr>
        <w:spacing w:before="240"/>
        <w:jc w:val="both"/>
      </w:pPr>
      <w:r>
        <w:rPr>
          <w:noProof/>
          <w:lang w:val="de-DE" w:eastAsia="de-DE"/>
        </w:rPr>
        <w:lastRenderedPageBreak/>
        <w:drawing>
          <wp:anchor distT="0" distB="0" distL="114300" distR="114300" simplePos="0" relativeHeight="251670528" behindDoc="0" locked="0" layoutInCell="1" allowOverlap="1" wp14:anchorId="2A848A69" wp14:editId="39BEB7AF">
            <wp:simplePos x="0" y="0"/>
            <wp:positionH relativeFrom="column">
              <wp:posOffset>-4445</wp:posOffset>
            </wp:positionH>
            <wp:positionV relativeFrom="paragraph">
              <wp:posOffset>309245</wp:posOffset>
            </wp:positionV>
            <wp:extent cx="6479540" cy="2879725"/>
            <wp:effectExtent l="0" t="0" r="0" b="0"/>
            <wp:wrapNone/>
            <wp:docPr id="10" name="Diagramm 10">
              <a:extLst xmlns:a="http://schemas.openxmlformats.org/drawingml/2006/main">
                <a:ext uri="{FF2B5EF4-FFF2-40B4-BE49-F238E27FC236}">
                  <a16:creationId xmlns:lc="http://schemas.openxmlformats.org/drawingml/2006/lockedCanvas" xmlns="" xmlns:a16="http://schemas.microsoft.com/office/drawing/2014/main" xmlns:xdr="http://schemas.openxmlformats.org/drawingml/2006/spreadsheetDrawing" xmlns:w="http://schemas.openxmlformats.org/wordprocessingml/2006/main" xmlns:w10="urn:schemas-microsoft-com:office:word" xmlns:v="urn:schemas-microsoft-com:vml" xmlns:o="urn:schemas-microsoft-com:office:office"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14:sizeRelH relativeFrom="page">
              <wp14:pctWidth>0</wp14:pctWidth>
            </wp14:sizeRelH>
            <wp14:sizeRelV relativeFrom="page">
              <wp14:pctHeight>0</wp14:pctHeight>
            </wp14:sizeRelV>
          </wp:anchor>
        </w:drawing>
      </w: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A665B8" w:rsidP="00515225">
      <w:pPr>
        <w:spacing w:before="240"/>
        <w:jc w:val="both"/>
      </w:pPr>
      <w:r>
        <w:rPr>
          <w:noProof/>
          <w:lang w:val="de-DE" w:eastAsia="de-DE"/>
        </w:rPr>
        <w:drawing>
          <wp:anchor distT="0" distB="0" distL="114300" distR="114300" simplePos="0" relativeHeight="251667456" behindDoc="0" locked="0" layoutInCell="1" allowOverlap="1" wp14:anchorId="476119EA" wp14:editId="732BFF9F">
            <wp:simplePos x="0" y="0"/>
            <wp:positionH relativeFrom="column">
              <wp:posOffset>-4445</wp:posOffset>
            </wp:positionH>
            <wp:positionV relativeFrom="paragraph">
              <wp:posOffset>304800</wp:posOffset>
            </wp:positionV>
            <wp:extent cx="6479540" cy="2879725"/>
            <wp:effectExtent l="0" t="0" r="0" b="0"/>
            <wp:wrapNone/>
            <wp:docPr id="9" name="Diagramm 9">
              <a:extLst xmlns:a="http://schemas.openxmlformats.org/drawingml/2006/main">
                <a:ext uri="{FF2B5EF4-FFF2-40B4-BE49-F238E27FC236}">
                  <a16:creationId xmlns:lc="http://schemas.openxmlformats.org/drawingml/2006/lockedCanvas" xmlns:a16="http://schemas.microsoft.com/office/drawing/2014/main" xmlns:xdr="http://schemas.openxmlformats.org/drawingml/2006/spreadsheetDrawing" xmlns="" xmlns:w="http://schemas.openxmlformats.org/wordprocessingml/2006/main" xmlns:w10="urn:schemas-microsoft-com:office:word" xmlns:v="urn:schemas-microsoft-com:vml" xmlns:o="urn:schemas-microsoft-com:office:office"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14:sizeRelH relativeFrom="page">
              <wp14:pctWidth>0</wp14:pctWidth>
            </wp14:sizeRelH>
            <wp14:sizeRelV relativeFrom="page">
              <wp14:pctHeight>0</wp14:pctHeight>
            </wp14:sizeRelV>
          </wp:anchor>
        </w:drawing>
      </w: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515225">
      <w:pPr>
        <w:spacing w:before="240"/>
        <w:jc w:val="both"/>
      </w:pPr>
    </w:p>
    <w:p w:rsidR="00880652" w:rsidRDefault="00880652" w:rsidP="00880652">
      <w:pPr>
        <w:spacing w:before="240"/>
        <w:jc w:val="both"/>
        <w:rPr>
          <w:b/>
          <w:bCs/>
        </w:rPr>
      </w:pPr>
    </w:p>
    <w:p w:rsidR="00880652" w:rsidRPr="00880652" w:rsidRDefault="00880652" w:rsidP="00880652">
      <w:pPr>
        <w:spacing w:before="240"/>
        <w:jc w:val="both"/>
      </w:pPr>
      <w:proofErr w:type="gramStart"/>
      <w:r>
        <w:rPr>
          <w:b/>
          <w:bCs/>
        </w:rPr>
        <w:t xml:space="preserve">Supplementary Figure </w:t>
      </w:r>
      <w:r w:rsidR="009E66FF">
        <w:rPr>
          <w:b/>
          <w:bCs/>
        </w:rPr>
        <w:t>S.</w:t>
      </w:r>
      <w:r w:rsidR="00295CAF">
        <w:rPr>
          <w:b/>
          <w:bCs/>
        </w:rPr>
        <w:t>8</w:t>
      </w:r>
      <w:r w:rsidRPr="00880652">
        <w:rPr>
          <w:b/>
          <w:bCs/>
        </w:rPr>
        <w:t>.</w:t>
      </w:r>
      <w:proofErr w:type="gramEnd"/>
      <w:r w:rsidRPr="00880652">
        <w:rPr>
          <w:b/>
          <w:bCs/>
        </w:rPr>
        <w:t xml:space="preserve"> </w:t>
      </w:r>
      <w:proofErr w:type="gramStart"/>
      <w:r w:rsidRPr="00880652">
        <w:rPr>
          <w:b/>
          <w:bCs/>
        </w:rPr>
        <w:t>Medium dependency.</w:t>
      </w:r>
      <w:proofErr w:type="gramEnd"/>
      <w:r w:rsidRPr="00880652">
        <w:t xml:space="preserve"> TEER changes of Caco-2 </w:t>
      </w:r>
      <w:proofErr w:type="spellStart"/>
      <w:r w:rsidRPr="00880652">
        <w:t>bbe</w:t>
      </w:r>
      <w:proofErr w:type="spellEnd"/>
      <w:r w:rsidRPr="00880652">
        <w:t xml:space="preserve"> monolayer, relative to measurements before infection, are shown when infected with WB6 (MOI 20) under complete (</w:t>
      </w:r>
      <w:r>
        <w:t>A</w:t>
      </w:r>
      <w:r w:rsidRPr="00880652">
        <w:t>) and 50% (</w:t>
      </w:r>
      <w:r>
        <w:t>B</w:t>
      </w:r>
      <w:r w:rsidRPr="00880652">
        <w:t xml:space="preserve">) apical substitution of DMEM with TYI-S-33 </w:t>
      </w:r>
      <w:r w:rsidRPr="00880652">
        <w:rPr>
          <w:i/>
          <w:iCs/>
        </w:rPr>
        <w:t>Giardia</w:t>
      </w:r>
      <w:r w:rsidRPr="00880652">
        <w:t xml:space="preserve"> growth medium. </w:t>
      </w:r>
      <w:r w:rsidR="002F2EEB">
        <w:t xml:space="preserve">CTRL+ is 1 µM </w:t>
      </w:r>
      <w:proofErr w:type="spellStart"/>
      <w:r w:rsidR="002F2EEB">
        <w:t>staurosporine</w:t>
      </w:r>
      <w:proofErr w:type="spellEnd"/>
      <w:r w:rsidR="002F2EEB">
        <w:t xml:space="preserve">. </w:t>
      </w:r>
      <w:r w:rsidRPr="00880652">
        <w:t xml:space="preserve">TEER increases with 100% TYI-S-33 alone and even more when also infected with WB6, but monolayer collapse at day 2, irrespective of their infection status. </w:t>
      </w:r>
      <w:r w:rsidR="008252C9">
        <w:t xml:space="preserve">Of note, 100% TYI-S-33 conditions even decrease TEER below </w:t>
      </w:r>
      <w:proofErr w:type="spellStart"/>
      <w:r w:rsidR="008252C9">
        <w:t>staurosporine</w:t>
      </w:r>
      <w:proofErr w:type="spellEnd"/>
      <w:r w:rsidR="008252C9">
        <w:t xml:space="preserve"> control, probably due to the </w:t>
      </w:r>
      <w:r w:rsidR="00CD3063">
        <w:t>higher</w:t>
      </w:r>
      <w:r w:rsidR="008252C9">
        <w:t xml:space="preserve"> ion concentration </w:t>
      </w:r>
      <w:r w:rsidR="00CD3063">
        <w:t xml:space="preserve">of this medium, resulting in increased </w:t>
      </w:r>
      <w:r w:rsidR="008252C9">
        <w:t xml:space="preserve">conductivity. </w:t>
      </w:r>
      <w:r w:rsidRPr="00880652">
        <w:t>A 50% substitution leads to an elevated but stable TEER up to 70 h, which rises linear in the presence of WB6.</w:t>
      </w:r>
    </w:p>
    <w:p w:rsidR="00880652" w:rsidRDefault="00880652" w:rsidP="00515225">
      <w:pPr>
        <w:spacing w:before="240"/>
        <w:jc w:val="both"/>
      </w:pPr>
    </w:p>
    <w:p w:rsidR="009E66FF" w:rsidRDefault="002F2EEB" w:rsidP="00515225">
      <w:pPr>
        <w:spacing w:before="240"/>
        <w:jc w:val="both"/>
      </w:pPr>
      <w:r>
        <w:rPr>
          <w:noProof/>
          <w:lang w:val="de-DE" w:eastAsia="de-DE"/>
        </w:rPr>
        <w:drawing>
          <wp:anchor distT="0" distB="0" distL="114300" distR="114300" simplePos="0" relativeHeight="251669504" behindDoc="0" locked="0" layoutInCell="1" allowOverlap="1" wp14:anchorId="048AE057" wp14:editId="5ECD1A15">
            <wp:simplePos x="0" y="0"/>
            <wp:positionH relativeFrom="column">
              <wp:posOffset>-4445</wp:posOffset>
            </wp:positionH>
            <wp:positionV relativeFrom="paragraph">
              <wp:posOffset>292735</wp:posOffset>
            </wp:positionV>
            <wp:extent cx="6479540" cy="2879725"/>
            <wp:effectExtent l="0" t="0" r="0" b="0"/>
            <wp:wrapNone/>
            <wp:docPr id="8" name="Diagramm 8">
              <a:extLst xmlns:a="http://schemas.openxmlformats.org/drawingml/2006/main">
                <a:ext uri="{FF2B5EF4-FFF2-40B4-BE49-F238E27FC236}">
                  <a16:creationId xmlns:o="urn:schemas-microsoft-com:office:office" xmlns:v="urn:schemas-microsoft-com:vml" xmlns:w10="urn:schemas-microsoft-com:office:word" xmlns:w="http://schemas.openxmlformats.org/wordprocessingml/2006/main" xmlns:xdr="http://schemas.openxmlformats.org/drawingml/2006/spreadsheetDrawing" xmlns:a16="http://schemas.microsoft.com/office/drawing/2014/main" xmlns="" xmlns:lc="http://schemas.openxmlformats.org/drawingml/2006/lockedCanvas"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14:sizeRelH relativeFrom="page">
              <wp14:pctWidth>0</wp14:pctWidth>
            </wp14:sizeRelH>
            <wp14:sizeRelV relativeFrom="page">
              <wp14:pctHeight>0</wp14:pctHeight>
            </wp14:sizeRelV>
          </wp:anchor>
        </w:drawing>
      </w:r>
    </w:p>
    <w:p w:rsidR="009E66FF" w:rsidRDefault="009E66FF" w:rsidP="00515225">
      <w:pPr>
        <w:spacing w:before="240"/>
        <w:jc w:val="both"/>
      </w:pPr>
    </w:p>
    <w:p w:rsidR="009E66FF" w:rsidRDefault="009E66FF" w:rsidP="00515225">
      <w:pPr>
        <w:spacing w:before="240"/>
        <w:jc w:val="both"/>
      </w:pPr>
    </w:p>
    <w:p w:rsidR="009E66FF" w:rsidRDefault="009E66FF" w:rsidP="00515225">
      <w:pPr>
        <w:spacing w:before="240"/>
        <w:jc w:val="both"/>
      </w:pPr>
    </w:p>
    <w:p w:rsidR="009E66FF" w:rsidRDefault="009E66FF" w:rsidP="00515225">
      <w:pPr>
        <w:spacing w:before="240"/>
        <w:jc w:val="both"/>
      </w:pPr>
    </w:p>
    <w:p w:rsidR="009E66FF" w:rsidRDefault="009E66FF" w:rsidP="00515225">
      <w:pPr>
        <w:spacing w:before="240"/>
        <w:jc w:val="both"/>
      </w:pPr>
    </w:p>
    <w:p w:rsidR="009E66FF" w:rsidRDefault="009E66FF" w:rsidP="00515225">
      <w:pPr>
        <w:spacing w:before="240"/>
        <w:jc w:val="both"/>
      </w:pPr>
    </w:p>
    <w:p w:rsidR="009E66FF" w:rsidRDefault="009E66FF" w:rsidP="00515225">
      <w:pPr>
        <w:spacing w:before="240"/>
        <w:jc w:val="both"/>
      </w:pPr>
    </w:p>
    <w:p w:rsidR="009E66FF" w:rsidRDefault="009E66FF" w:rsidP="00515225">
      <w:pPr>
        <w:spacing w:before="240"/>
        <w:jc w:val="both"/>
      </w:pPr>
    </w:p>
    <w:p w:rsidR="009E66FF" w:rsidRDefault="009E66FF" w:rsidP="009E66FF">
      <w:pPr>
        <w:spacing w:before="240"/>
        <w:jc w:val="both"/>
        <w:rPr>
          <w:b/>
          <w:bCs/>
        </w:rPr>
      </w:pPr>
    </w:p>
    <w:p w:rsidR="009E66FF" w:rsidRDefault="009E66FF" w:rsidP="009E66FF">
      <w:pPr>
        <w:spacing w:before="240"/>
        <w:jc w:val="both"/>
        <w:rPr>
          <w:b/>
          <w:bCs/>
        </w:rPr>
      </w:pPr>
    </w:p>
    <w:p w:rsidR="009E66FF" w:rsidRPr="009E66FF" w:rsidRDefault="009E66FF" w:rsidP="009E66FF">
      <w:pPr>
        <w:spacing w:before="240"/>
        <w:jc w:val="both"/>
      </w:pPr>
      <w:proofErr w:type="gramStart"/>
      <w:r w:rsidRPr="009E66FF">
        <w:rPr>
          <w:b/>
          <w:bCs/>
        </w:rPr>
        <w:t xml:space="preserve">Supplementary Figure </w:t>
      </w:r>
      <w:r w:rsidR="00295CAF">
        <w:rPr>
          <w:b/>
          <w:bCs/>
        </w:rPr>
        <w:t>S.9</w:t>
      </w:r>
      <w:r w:rsidRPr="009E66FF">
        <w:rPr>
          <w:b/>
          <w:bCs/>
        </w:rPr>
        <w:t xml:space="preserve"> O</w:t>
      </w:r>
      <w:r w:rsidRPr="009E66FF">
        <w:rPr>
          <w:b/>
          <w:bCs/>
          <w:vertAlign w:val="subscript"/>
        </w:rPr>
        <w:t>2</w:t>
      </w:r>
      <w:r w:rsidRPr="009E66FF">
        <w:rPr>
          <w:b/>
          <w:bCs/>
        </w:rPr>
        <w:t>-dependency.</w:t>
      </w:r>
      <w:proofErr w:type="gramEnd"/>
      <w:r w:rsidRPr="009E66FF">
        <w:t xml:space="preserve"> TEER changes of Caco-2 </w:t>
      </w:r>
      <w:proofErr w:type="spellStart"/>
      <w:r w:rsidRPr="009E66FF">
        <w:t>bbe</w:t>
      </w:r>
      <w:proofErr w:type="spellEnd"/>
      <w:r w:rsidRPr="009E66FF">
        <w:t xml:space="preserve"> monolayer, relative to measurements before infection, are shown when infected with WB6 (MOI 20) under aerobic and anaerobic conditions.</w:t>
      </w:r>
      <w:r w:rsidR="002F2EEB">
        <w:t xml:space="preserve"> CTRL+ is 1 µM </w:t>
      </w:r>
      <w:proofErr w:type="spellStart"/>
      <w:r w:rsidR="002F2EEB">
        <w:t>staurosporine</w:t>
      </w:r>
      <w:proofErr w:type="spellEnd"/>
      <w:r w:rsidR="002F2EEB">
        <w:t>.</w:t>
      </w:r>
      <w:r w:rsidRPr="009E66FF">
        <w:t xml:space="preserve"> No TEER decreases were detectable under aerobic conditions up to almost 6 days. Generally</w:t>
      </w:r>
      <w:r w:rsidR="00295CAF">
        <w:t>,</w:t>
      </w:r>
      <w:r w:rsidRPr="009E66FF">
        <w:t xml:space="preserve"> TEER increased under anaerobic conditions but collapsed beyond 72 h, irrespective of infection status.</w:t>
      </w:r>
    </w:p>
    <w:p w:rsidR="009E66FF" w:rsidRDefault="009E66FF"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9E66FF" w:rsidRDefault="00754E6A" w:rsidP="00515225">
      <w:pPr>
        <w:spacing w:before="240"/>
        <w:jc w:val="both"/>
      </w:pPr>
      <w:r>
        <w:rPr>
          <w:noProof/>
          <w:lang w:val="de-DE" w:eastAsia="de-DE"/>
        </w:rPr>
        <w:drawing>
          <wp:anchor distT="0" distB="0" distL="114300" distR="114300" simplePos="0" relativeHeight="251651072" behindDoc="0" locked="0" layoutInCell="1" allowOverlap="1">
            <wp:simplePos x="0" y="0"/>
            <wp:positionH relativeFrom="column">
              <wp:posOffset>-4445</wp:posOffset>
            </wp:positionH>
            <wp:positionV relativeFrom="paragraph">
              <wp:posOffset>107950</wp:posOffset>
            </wp:positionV>
            <wp:extent cx="6480000" cy="2880000"/>
            <wp:effectExtent l="0" t="0" r="0" b="0"/>
            <wp:wrapNone/>
            <wp:docPr id="6" name="Diagramm 6">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14:sizeRelH relativeFrom="page">
              <wp14:pctWidth>0</wp14:pctWidth>
            </wp14:sizeRelH>
            <wp14:sizeRelV relativeFrom="page">
              <wp14:pctHeight>0</wp14:pctHeight>
            </wp14:sizeRelV>
          </wp:anchor>
        </w:drawing>
      </w: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54E6A" w:rsidRDefault="00754E6A" w:rsidP="00515225">
      <w:pPr>
        <w:spacing w:before="240"/>
        <w:jc w:val="both"/>
      </w:pPr>
    </w:p>
    <w:p w:rsidR="007B3483" w:rsidRPr="009E66FF" w:rsidRDefault="007B3483" w:rsidP="007B3483">
      <w:pPr>
        <w:spacing w:before="240"/>
        <w:jc w:val="both"/>
      </w:pPr>
      <w:proofErr w:type="gramStart"/>
      <w:r w:rsidRPr="009E66FF">
        <w:rPr>
          <w:b/>
          <w:bCs/>
        </w:rPr>
        <w:t xml:space="preserve">Supplementary Figure </w:t>
      </w:r>
      <w:r w:rsidR="00295CAF">
        <w:rPr>
          <w:b/>
          <w:bCs/>
        </w:rPr>
        <w:t>S.10</w:t>
      </w:r>
      <w:r w:rsidRPr="009E66FF">
        <w:rPr>
          <w:b/>
          <w:bCs/>
        </w:rPr>
        <w:t xml:space="preserve"> </w:t>
      </w:r>
      <w:r w:rsidR="009F74E5">
        <w:rPr>
          <w:b/>
          <w:bCs/>
        </w:rPr>
        <w:t>Glucose</w:t>
      </w:r>
      <w:r w:rsidRPr="009E66FF">
        <w:rPr>
          <w:b/>
          <w:bCs/>
        </w:rPr>
        <w:t>-dependency.</w:t>
      </w:r>
      <w:proofErr w:type="gramEnd"/>
      <w:r w:rsidRPr="009E66FF">
        <w:t xml:space="preserve"> TEER changes of Caco-2 </w:t>
      </w:r>
      <w:proofErr w:type="spellStart"/>
      <w:r w:rsidRPr="009E66FF">
        <w:t>bbe</w:t>
      </w:r>
      <w:proofErr w:type="spellEnd"/>
      <w:r w:rsidRPr="009E66FF">
        <w:t xml:space="preserve"> monolayer, relative to measurements before infection, are shown when infected with WB6 (MOI 20) under </w:t>
      </w:r>
      <w:r>
        <w:t xml:space="preserve">high glucose (normal; </w:t>
      </w:r>
      <w:r w:rsidR="00100629">
        <w:t>25 </w:t>
      </w:r>
      <w:proofErr w:type="spellStart"/>
      <w:r w:rsidR="00100629">
        <w:t>mM</w:t>
      </w:r>
      <w:proofErr w:type="spellEnd"/>
      <w:r>
        <w:t>)</w:t>
      </w:r>
      <w:r w:rsidRPr="009E66FF">
        <w:t xml:space="preserve"> and </w:t>
      </w:r>
      <w:r>
        <w:t>low glucose (</w:t>
      </w:r>
      <w:r w:rsidR="00100629">
        <w:t>5 </w:t>
      </w:r>
      <w:proofErr w:type="spellStart"/>
      <w:r w:rsidR="00100629">
        <w:t>mM</w:t>
      </w:r>
      <w:proofErr w:type="spellEnd"/>
      <w:r>
        <w:t xml:space="preserve"> + 20</w:t>
      </w:r>
      <w:r w:rsidR="00100629">
        <w:t> </w:t>
      </w:r>
      <w:proofErr w:type="spellStart"/>
      <w:r>
        <w:t>mM</w:t>
      </w:r>
      <w:proofErr w:type="spellEnd"/>
      <w:r>
        <w:t xml:space="preserve"> </w:t>
      </w:r>
      <w:r w:rsidRPr="007B3483">
        <w:t>D-Mannitol</w:t>
      </w:r>
      <w:r>
        <w:t xml:space="preserve"> for osmotic balance)</w:t>
      </w:r>
      <w:r w:rsidRPr="009E66FF">
        <w:t xml:space="preserve"> conditions. </w:t>
      </w:r>
      <w:r w:rsidR="003E65ED">
        <w:t xml:space="preserve">CTRL+ is 1 µM </w:t>
      </w:r>
      <w:proofErr w:type="spellStart"/>
      <w:r w:rsidR="003E65ED">
        <w:t>staurosporine</w:t>
      </w:r>
      <w:proofErr w:type="spellEnd"/>
      <w:r w:rsidR="003E65ED">
        <w:t xml:space="preserve">. </w:t>
      </w:r>
      <w:r w:rsidRPr="009E66FF">
        <w:t xml:space="preserve">No </w:t>
      </w:r>
      <w:r>
        <w:t xml:space="preserve">significant differences in </w:t>
      </w:r>
      <w:r w:rsidRPr="009E66FF">
        <w:t xml:space="preserve">TEER </w:t>
      </w:r>
      <w:r>
        <w:t xml:space="preserve">regarding glucose concentrations </w:t>
      </w:r>
      <w:r w:rsidRPr="009E66FF">
        <w:t>were detectable</w:t>
      </w:r>
      <w:r>
        <w:t>.</w:t>
      </w:r>
      <w:r w:rsidRPr="009E66FF">
        <w:t xml:space="preserve"> </w:t>
      </w:r>
    </w:p>
    <w:p w:rsidR="00754E6A" w:rsidRDefault="00754E6A" w:rsidP="00515225">
      <w:pPr>
        <w:spacing w:before="240"/>
        <w:jc w:val="both"/>
      </w:pPr>
    </w:p>
    <w:p w:rsidR="00754E6A" w:rsidRDefault="00754E6A" w:rsidP="00515225">
      <w:pPr>
        <w:spacing w:before="240"/>
        <w:jc w:val="both"/>
      </w:pPr>
    </w:p>
    <w:p w:rsidR="009F74E5" w:rsidRDefault="009F74E5" w:rsidP="00515225">
      <w:pPr>
        <w:spacing w:before="240"/>
        <w:jc w:val="both"/>
      </w:pPr>
    </w:p>
    <w:p w:rsidR="009F74E5" w:rsidRDefault="009F74E5" w:rsidP="00515225">
      <w:pPr>
        <w:spacing w:before="240"/>
        <w:jc w:val="both"/>
      </w:pPr>
    </w:p>
    <w:p w:rsidR="009F74E5" w:rsidRDefault="009F74E5" w:rsidP="00515225">
      <w:pPr>
        <w:spacing w:before="240"/>
        <w:jc w:val="both"/>
      </w:pPr>
    </w:p>
    <w:p w:rsidR="009F74E5" w:rsidRDefault="009F74E5" w:rsidP="00515225">
      <w:pPr>
        <w:spacing w:before="240"/>
        <w:jc w:val="both"/>
      </w:pPr>
    </w:p>
    <w:p w:rsidR="009F74E5" w:rsidRDefault="009F74E5" w:rsidP="00515225">
      <w:pPr>
        <w:spacing w:before="240"/>
        <w:jc w:val="both"/>
      </w:pPr>
    </w:p>
    <w:p w:rsidR="009F74E5" w:rsidRDefault="009F74E5" w:rsidP="00515225">
      <w:pPr>
        <w:spacing w:before="240"/>
        <w:jc w:val="both"/>
      </w:pPr>
    </w:p>
    <w:p w:rsidR="009F74E5" w:rsidRDefault="009F74E5" w:rsidP="00515225">
      <w:pPr>
        <w:spacing w:before="240"/>
        <w:jc w:val="both"/>
      </w:pPr>
    </w:p>
    <w:p w:rsidR="009F74E5" w:rsidRDefault="009F74E5" w:rsidP="00515225">
      <w:pPr>
        <w:spacing w:before="240"/>
        <w:jc w:val="both"/>
      </w:pPr>
    </w:p>
    <w:p w:rsidR="009F74E5" w:rsidRDefault="009F74E5" w:rsidP="00515225">
      <w:pPr>
        <w:spacing w:before="240"/>
        <w:jc w:val="both"/>
      </w:pPr>
    </w:p>
    <w:p w:rsidR="009F74E5" w:rsidRDefault="009F74E5" w:rsidP="00515225">
      <w:pPr>
        <w:spacing w:before="240"/>
        <w:jc w:val="both"/>
      </w:pPr>
    </w:p>
    <w:p w:rsidR="009F74E5" w:rsidRDefault="009F74E5" w:rsidP="00515225">
      <w:pPr>
        <w:spacing w:before="240"/>
        <w:jc w:val="both"/>
      </w:pPr>
    </w:p>
    <w:p w:rsidR="00833BFC" w:rsidRDefault="009616C4" w:rsidP="00515225">
      <w:pPr>
        <w:spacing w:before="240"/>
        <w:jc w:val="both"/>
      </w:pPr>
      <w:r>
        <w:rPr>
          <w:noProof/>
          <w:lang w:val="de-DE" w:eastAsia="de-DE"/>
        </w:rPr>
        <w:drawing>
          <wp:anchor distT="0" distB="0" distL="114300" distR="114300" simplePos="0" relativeHeight="251668480" behindDoc="0" locked="0" layoutInCell="1" allowOverlap="1" wp14:anchorId="2E50C59E" wp14:editId="6BBA0ABF">
            <wp:simplePos x="0" y="0"/>
            <wp:positionH relativeFrom="column">
              <wp:posOffset>-80645</wp:posOffset>
            </wp:positionH>
            <wp:positionV relativeFrom="paragraph">
              <wp:posOffset>39370</wp:posOffset>
            </wp:positionV>
            <wp:extent cx="6479540" cy="2879725"/>
            <wp:effectExtent l="0" t="0" r="0" b="0"/>
            <wp:wrapNone/>
            <wp:docPr id="11" name="Diagramm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14:sizeRelH relativeFrom="page">
              <wp14:pctWidth>0</wp14:pctWidth>
            </wp14:sizeRelH>
            <wp14:sizeRelV relativeFrom="page">
              <wp14:pctHeight>0</wp14:pctHeight>
            </wp14:sizeRelV>
          </wp:anchor>
        </w:drawing>
      </w: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833BFC" w:rsidP="00833BFC">
      <w:pPr>
        <w:spacing w:before="240"/>
        <w:jc w:val="both"/>
        <w:rPr>
          <w:b/>
          <w:bCs/>
        </w:rPr>
      </w:pPr>
    </w:p>
    <w:p w:rsidR="00833BFC" w:rsidRDefault="00833BFC" w:rsidP="00833BFC">
      <w:pPr>
        <w:spacing w:before="240"/>
        <w:jc w:val="both"/>
      </w:pPr>
      <w:proofErr w:type="gramStart"/>
      <w:r w:rsidRPr="009E66FF">
        <w:rPr>
          <w:b/>
          <w:bCs/>
        </w:rPr>
        <w:t xml:space="preserve">Supplementary Figure </w:t>
      </w:r>
      <w:r w:rsidR="00295CAF">
        <w:rPr>
          <w:b/>
          <w:bCs/>
        </w:rPr>
        <w:t>S.11</w:t>
      </w:r>
      <w:r w:rsidRPr="009E66FF">
        <w:rPr>
          <w:b/>
          <w:bCs/>
        </w:rPr>
        <w:t xml:space="preserve"> </w:t>
      </w:r>
      <w:r>
        <w:rPr>
          <w:b/>
          <w:bCs/>
        </w:rPr>
        <w:t>Impact of Giardia virus</w:t>
      </w:r>
      <w:r w:rsidRPr="009E66FF">
        <w:rPr>
          <w:b/>
          <w:bCs/>
        </w:rPr>
        <w:t>.</w:t>
      </w:r>
      <w:proofErr w:type="gramEnd"/>
      <w:r w:rsidRPr="009E66FF">
        <w:t xml:space="preserve"> </w:t>
      </w:r>
      <w:r w:rsidR="00D828F1" w:rsidRPr="009E66FF">
        <w:t xml:space="preserve">TEER changes of Caco-2 </w:t>
      </w:r>
      <w:proofErr w:type="spellStart"/>
      <w:r w:rsidR="00D828F1" w:rsidRPr="009E66FF">
        <w:t>bbe</w:t>
      </w:r>
      <w:proofErr w:type="spellEnd"/>
      <w:r w:rsidR="00D828F1" w:rsidRPr="009E66FF">
        <w:t xml:space="preserve"> monolayer, relative to measurements before infection, are shown when </w:t>
      </w:r>
      <w:r w:rsidR="00D828F1">
        <w:t>infected</w:t>
      </w:r>
      <w:r w:rsidR="00D828F1" w:rsidRPr="009E66FF">
        <w:t xml:space="preserve"> with </w:t>
      </w:r>
      <w:r w:rsidR="00D828F1">
        <w:t xml:space="preserve">GLV-positive and negative </w:t>
      </w:r>
      <w:r w:rsidR="00D828F1" w:rsidRPr="009E66FF">
        <w:t xml:space="preserve">WB6 </w:t>
      </w:r>
      <w:r w:rsidR="00D828F1">
        <w:t xml:space="preserve">and GS trophozoites </w:t>
      </w:r>
      <w:r w:rsidR="00D828F1" w:rsidRPr="009E66FF">
        <w:t xml:space="preserve">(MOI 20) conditions. </w:t>
      </w:r>
      <w:proofErr w:type="gramStart"/>
      <w:r w:rsidR="00D828F1">
        <w:t>Poly(</w:t>
      </w:r>
      <w:proofErr w:type="gramEnd"/>
      <w:r w:rsidR="00D828F1">
        <w:t>I:C) (10 mg/ml) serves as control for dsRNA-viruses</w:t>
      </w:r>
      <w:r w:rsidR="001E32F9">
        <w:t>.</w:t>
      </w:r>
      <w:r w:rsidR="00D828F1">
        <w:t xml:space="preserve"> </w:t>
      </w:r>
      <w:r w:rsidR="003E65ED">
        <w:t xml:space="preserve">CTRL+ is 1 µM </w:t>
      </w:r>
      <w:proofErr w:type="spellStart"/>
      <w:r w:rsidR="003E65ED">
        <w:t>staurosporine</w:t>
      </w:r>
      <w:proofErr w:type="spellEnd"/>
      <w:r w:rsidR="003E65ED">
        <w:t xml:space="preserve">. </w:t>
      </w:r>
      <w:r w:rsidR="00D828F1" w:rsidRPr="009E66FF">
        <w:t xml:space="preserve">No </w:t>
      </w:r>
      <w:r w:rsidR="00D828F1">
        <w:t xml:space="preserve">significant differences in </w:t>
      </w:r>
      <w:r w:rsidR="00D828F1" w:rsidRPr="009E66FF">
        <w:t xml:space="preserve">TEER </w:t>
      </w:r>
      <w:r w:rsidR="00D828F1">
        <w:t xml:space="preserve">regarding GLV presence </w:t>
      </w:r>
      <w:r w:rsidR="00D828F1" w:rsidRPr="009E66FF">
        <w:t>were detectable</w:t>
      </w:r>
      <w:r w:rsidR="00D828F1">
        <w:t>.</w:t>
      </w:r>
      <w:r w:rsidR="00E0220D">
        <w:t xml:space="preserve"> </w:t>
      </w:r>
      <w:r w:rsidR="00E0220D" w:rsidRPr="00E0220D">
        <w:t>Of note, none of the isolates in Fig. 2A were infected with GLV.</w:t>
      </w: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0B6B2D" w:rsidP="00515225">
      <w:pPr>
        <w:spacing w:before="240"/>
        <w:jc w:val="both"/>
      </w:pPr>
      <w:r w:rsidRPr="009E66FF">
        <w:rPr>
          <w:b/>
          <w:bCs/>
        </w:rPr>
        <w:t xml:space="preserve">Supplementary Figure </w:t>
      </w:r>
      <w:r>
        <w:rPr>
          <w:b/>
          <w:bCs/>
        </w:rPr>
        <w:t>S.12 is not included in this file, because it contains a video format.</w:t>
      </w:r>
      <w:r w:rsidR="0039354C">
        <w:rPr>
          <w:b/>
          <w:bCs/>
        </w:rPr>
        <w:t xml:space="preserve"> It can be found in file “Presentation 1”.</w:t>
      </w:r>
      <w:bookmarkStart w:id="0" w:name="_GoBack"/>
      <w:bookmarkEnd w:id="0"/>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833BFC" w:rsidRDefault="00833BFC" w:rsidP="00515225">
      <w:pPr>
        <w:spacing w:before="240"/>
        <w:jc w:val="both"/>
      </w:pPr>
    </w:p>
    <w:p w:rsidR="001A6C06" w:rsidRDefault="001A6C06" w:rsidP="00515225">
      <w:pPr>
        <w:spacing w:before="240"/>
        <w:jc w:val="both"/>
      </w:pPr>
      <w:r>
        <w:rPr>
          <w:noProof/>
          <w:lang w:val="de-DE" w:eastAsia="de-DE"/>
        </w:rPr>
        <w:drawing>
          <wp:anchor distT="0" distB="0" distL="114300" distR="114300" simplePos="0" relativeHeight="251660288" behindDoc="0" locked="0" layoutInCell="1" allowOverlap="1" wp14:anchorId="739B0115" wp14:editId="1C857B7E">
            <wp:simplePos x="0" y="0"/>
            <wp:positionH relativeFrom="column">
              <wp:posOffset>-213995</wp:posOffset>
            </wp:positionH>
            <wp:positionV relativeFrom="paragraph">
              <wp:posOffset>-40005</wp:posOffset>
            </wp:positionV>
            <wp:extent cx="6479540" cy="2879725"/>
            <wp:effectExtent l="0" t="0" r="0" b="0"/>
            <wp:wrapNone/>
            <wp:docPr id="19" name="Diagramm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14:sizeRelH relativeFrom="page">
              <wp14:pctWidth>0</wp14:pctWidth>
            </wp14:sizeRelH>
            <wp14:sizeRelV relativeFrom="page">
              <wp14:pctHeight>0</wp14:pctHeight>
            </wp14:sizeRelV>
          </wp:anchor>
        </w:drawing>
      </w:r>
    </w:p>
    <w:p w:rsidR="00E12322" w:rsidRDefault="00E12322" w:rsidP="00515225">
      <w:pPr>
        <w:spacing w:before="240"/>
        <w:jc w:val="both"/>
      </w:pPr>
    </w:p>
    <w:p w:rsidR="00DA38E9" w:rsidRDefault="00DA38E9" w:rsidP="00515225">
      <w:pPr>
        <w:spacing w:before="240"/>
        <w:jc w:val="both"/>
      </w:pPr>
    </w:p>
    <w:p w:rsidR="00DA38E9" w:rsidRDefault="00DA38E9" w:rsidP="00515225">
      <w:pPr>
        <w:spacing w:before="240"/>
        <w:jc w:val="both"/>
      </w:pPr>
    </w:p>
    <w:p w:rsidR="00DA38E9" w:rsidRDefault="00DA38E9" w:rsidP="00515225">
      <w:pPr>
        <w:spacing w:before="240"/>
        <w:jc w:val="both"/>
      </w:pPr>
    </w:p>
    <w:p w:rsidR="00DA38E9" w:rsidRDefault="00DA38E9" w:rsidP="00515225">
      <w:pPr>
        <w:spacing w:before="240"/>
        <w:jc w:val="both"/>
      </w:pPr>
    </w:p>
    <w:p w:rsidR="00DA38E9" w:rsidRDefault="00DA38E9" w:rsidP="00515225">
      <w:pPr>
        <w:spacing w:before="240"/>
        <w:jc w:val="both"/>
      </w:pPr>
    </w:p>
    <w:p w:rsidR="00DA38E9" w:rsidRDefault="00DA38E9" w:rsidP="00515225">
      <w:pPr>
        <w:spacing w:before="240"/>
        <w:jc w:val="both"/>
      </w:pPr>
    </w:p>
    <w:p w:rsidR="00DA38E9" w:rsidRDefault="00DA38E9" w:rsidP="00515225">
      <w:pPr>
        <w:spacing w:before="240"/>
        <w:jc w:val="both"/>
      </w:pPr>
    </w:p>
    <w:p w:rsidR="00DA38E9" w:rsidRPr="000C041E" w:rsidRDefault="00DA38E9" w:rsidP="000C041E">
      <w:pPr>
        <w:spacing w:before="240"/>
        <w:jc w:val="both"/>
      </w:pPr>
      <w:proofErr w:type="gramStart"/>
      <w:r w:rsidRPr="009E66FF">
        <w:rPr>
          <w:b/>
          <w:bCs/>
        </w:rPr>
        <w:t xml:space="preserve">Supplementary Figure </w:t>
      </w:r>
      <w:r>
        <w:rPr>
          <w:b/>
          <w:bCs/>
        </w:rPr>
        <w:t>S.1</w:t>
      </w:r>
      <w:r w:rsidR="0039354C">
        <w:rPr>
          <w:b/>
          <w:bCs/>
        </w:rPr>
        <w:t>3</w:t>
      </w:r>
      <w:r w:rsidRPr="009E66FF">
        <w:rPr>
          <w:b/>
          <w:bCs/>
        </w:rPr>
        <w:t xml:space="preserve"> </w:t>
      </w:r>
      <w:r>
        <w:rPr>
          <w:b/>
          <w:bCs/>
        </w:rPr>
        <w:t>FITC-dextran permeability</w:t>
      </w:r>
      <w:r w:rsidRPr="009E66FF">
        <w:rPr>
          <w:b/>
          <w:bCs/>
        </w:rPr>
        <w:t>.</w:t>
      </w:r>
      <w:proofErr w:type="gramEnd"/>
      <w:r w:rsidRPr="009E66FF">
        <w:t xml:space="preserve"> </w:t>
      </w:r>
      <w:r>
        <w:t xml:space="preserve">Flow-through of FITC-dextran to the basal compartment has been measured after 2 h of apical incubation at 24 h </w:t>
      </w:r>
      <w:proofErr w:type="spellStart"/>
      <w:r>
        <w:t>p.i</w:t>
      </w:r>
      <w:proofErr w:type="spellEnd"/>
      <w:r>
        <w:t xml:space="preserve">. </w:t>
      </w:r>
      <w:r w:rsidR="000C041E">
        <w:t xml:space="preserve">and </w:t>
      </w:r>
      <w:r>
        <w:t xml:space="preserve">expressed as apical percentage. </w:t>
      </w:r>
      <w:r w:rsidR="000C041E">
        <w:t xml:space="preserve">Selected conditions of several experiments are shown. GLV = Giardia lamblia virus, p.c. = post confluence (7-day monolayers). </w:t>
      </w:r>
      <w:r>
        <w:t xml:space="preserve">Data corresponds to TEER values, showing only increased permeability of monolayers incubated with 1 µM </w:t>
      </w:r>
      <w:proofErr w:type="spellStart"/>
      <w:r>
        <w:t>staurosporin</w:t>
      </w:r>
      <w:r w:rsidR="003E65ED">
        <w:t>e</w:t>
      </w:r>
      <w:proofErr w:type="spellEnd"/>
      <w:r>
        <w:t>.</w:t>
      </w:r>
    </w:p>
    <w:p w:rsidR="00DA38E9" w:rsidRPr="001549D3" w:rsidRDefault="00DA38E9" w:rsidP="00515225">
      <w:pPr>
        <w:spacing w:before="240"/>
        <w:jc w:val="both"/>
      </w:pPr>
    </w:p>
    <w:sectPr w:rsidR="00DA38E9" w:rsidRPr="001549D3" w:rsidSect="0051522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4D90" w:rsidRDefault="009F4D90" w:rsidP="00117666">
      <w:pPr>
        <w:spacing w:after="0"/>
      </w:pPr>
      <w:r>
        <w:separator/>
      </w:r>
    </w:p>
  </w:endnote>
  <w:endnote w:type="continuationSeparator" w:id="0">
    <w:p w:rsidR="009F4D90" w:rsidRDefault="009F4D9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628E75FA" wp14:editId="0E50DA9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D710F">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D710F">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4EDE22AD" wp14:editId="3AE5288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354C">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354C">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4D90" w:rsidRDefault="009F4D90" w:rsidP="00117666">
      <w:pPr>
        <w:spacing w:after="0"/>
      </w:pPr>
      <w:r>
        <w:separator/>
      </w:r>
    </w:p>
  </w:footnote>
  <w:footnote w:type="continuationSeparator" w:id="0">
    <w:p w:rsidR="009F4D90" w:rsidRDefault="009F4D9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de-DE" w:eastAsia="de-DE"/>
      </w:rPr>
      <w:drawing>
        <wp:inline distT="0" distB="0" distL="0" distR="0" wp14:anchorId="0451A409" wp14:editId="4B0E959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02A7CAC"/>
    <w:multiLevelType w:val="multilevel"/>
    <w:tmpl w:val="2D740DBE"/>
    <w:numStyleLink w:val="Headings"/>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6D8"/>
    <w:rsid w:val="00004886"/>
    <w:rsid w:val="0001436A"/>
    <w:rsid w:val="0002114E"/>
    <w:rsid w:val="00024312"/>
    <w:rsid w:val="00024CA0"/>
    <w:rsid w:val="00034304"/>
    <w:rsid w:val="00035434"/>
    <w:rsid w:val="00052A14"/>
    <w:rsid w:val="00077D53"/>
    <w:rsid w:val="000809EF"/>
    <w:rsid w:val="00096FE0"/>
    <w:rsid w:val="000B6B2D"/>
    <w:rsid w:val="000C041E"/>
    <w:rsid w:val="00100629"/>
    <w:rsid w:val="00105FD9"/>
    <w:rsid w:val="0010647B"/>
    <w:rsid w:val="00117666"/>
    <w:rsid w:val="00122034"/>
    <w:rsid w:val="001549D3"/>
    <w:rsid w:val="00160065"/>
    <w:rsid w:val="00177D84"/>
    <w:rsid w:val="00182503"/>
    <w:rsid w:val="001A6C06"/>
    <w:rsid w:val="001B051E"/>
    <w:rsid w:val="001E32F9"/>
    <w:rsid w:val="0023731B"/>
    <w:rsid w:val="00267D18"/>
    <w:rsid w:val="00277618"/>
    <w:rsid w:val="002868E2"/>
    <w:rsid w:val="002869C3"/>
    <w:rsid w:val="002936E4"/>
    <w:rsid w:val="00295CAF"/>
    <w:rsid w:val="002A4025"/>
    <w:rsid w:val="002B4A57"/>
    <w:rsid w:val="002C74CA"/>
    <w:rsid w:val="002D7777"/>
    <w:rsid w:val="002F2EEB"/>
    <w:rsid w:val="00326FB9"/>
    <w:rsid w:val="003521E7"/>
    <w:rsid w:val="003544FB"/>
    <w:rsid w:val="0039354C"/>
    <w:rsid w:val="003C53B6"/>
    <w:rsid w:val="003D2F2D"/>
    <w:rsid w:val="003E65ED"/>
    <w:rsid w:val="003F6D00"/>
    <w:rsid w:val="00401590"/>
    <w:rsid w:val="00445680"/>
    <w:rsid w:val="00447801"/>
    <w:rsid w:val="00452E9C"/>
    <w:rsid w:val="004735C8"/>
    <w:rsid w:val="004904D6"/>
    <w:rsid w:val="004961FF"/>
    <w:rsid w:val="004B5215"/>
    <w:rsid w:val="004D0EF8"/>
    <w:rsid w:val="004D4C00"/>
    <w:rsid w:val="004E20CB"/>
    <w:rsid w:val="005133FB"/>
    <w:rsid w:val="00515225"/>
    <w:rsid w:val="00517A89"/>
    <w:rsid w:val="005250F2"/>
    <w:rsid w:val="0058037E"/>
    <w:rsid w:val="00593C83"/>
    <w:rsid w:val="00593EEA"/>
    <w:rsid w:val="005A22E1"/>
    <w:rsid w:val="005A5EEE"/>
    <w:rsid w:val="005F7092"/>
    <w:rsid w:val="00631182"/>
    <w:rsid w:val="00636228"/>
    <w:rsid w:val="006375C7"/>
    <w:rsid w:val="00650898"/>
    <w:rsid w:val="00654E8F"/>
    <w:rsid w:val="00660D05"/>
    <w:rsid w:val="00663A19"/>
    <w:rsid w:val="006820B1"/>
    <w:rsid w:val="006B7D14"/>
    <w:rsid w:val="00701727"/>
    <w:rsid w:val="0070566C"/>
    <w:rsid w:val="00714C50"/>
    <w:rsid w:val="00725A7D"/>
    <w:rsid w:val="007501BE"/>
    <w:rsid w:val="00754E6A"/>
    <w:rsid w:val="00765F35"/>
    <w:rsid w:val="0076719C"/>
    <w:rsid w:val="00773F19"/>
    <w:rsid w:val="00777818"/>
    <w:rsid w:val="00777848"/>
    <w:rsid w:val="00790BB3"/>
    <w:rsid w:val="007B3483"/>
    <w:rsid w:val="007C206C"/>
    <w:rsid w:val="007F4306"/>
    <w:rsid w:val="008151DB"/>
    <w:rsid w:val="00817DD6"/>
    <w:rsid w:val="008252C9"/>
    <w:rsid w:val="00833BFC"/>
    <w:rsid w:val="00866137"/>
    <w:rsid w:val="00880652"/>
    <w:rsid w:val="00885156"/>
    <w:rsid w:val="0089072C"/>
    <w:rsid w:val="008E7733"/>
    <w:rsid w:val="009151AA"/>
    <w:rsid w:val="009236ED"/>
    <w:rsid w:val="0093429D"/>
    <w:rsid w:val="00943573"/>
    <w:rsid w:val="009616C4"/>
    <w:rsid w:val="00970F7D"/>
    <w:rsid w:val="00994A3D"/>
    <w:rsid w:val="0099550A"/>
    <w:rsid w:val="009C2B12"/>
    <w:rsid w:val="009C5BCC"/>
    <w:rsid w:val="009E66FF"/>
    <w:rsid w:val="009F4D90"/>
    <w:rsid w:val="009F74E5"/>
    <w:rsid w:val="00A011E4"/>
    <w:rsid w:val="00A174D9"/>
    <w:rsid w:val="00A2156F"/>
    <w:rsid w:val="00A24A40"/>
    <w:rsid w:val="00A2562A"/>
    <w:rsid w:val="00A475DC"/>
    <w:rsid w:val="00A665B8"/>
    <w:rsid w:val="00A76757"/>
    <w:rsid w:val="00A8300A"/>
    <w:rsid w:val="00AB19B0"/>
    <w:rsid w:val="00AB6715"/>
    <w:rsid w:val="00AB7728"/>
    <w:rsid w:val="00AF62FD"/>
    <w:rsid w:val="00B05935"/>
    <w:rsid w:val="00B1257D"/>
    <w:rsid w:val="00B1671E"/>
    <w:rsid w:val="00B25EB8"/>
    <w:rsid w:val="00B37F4D"/>
    <w:rsid w:val="00B75E5E"/>
    <w:rsid w:val="00C3029D"/>
    <w:rsid w:val="00C4272C"/>
    <w:rsid w:val="00C42CBE"/>
    <w:rsid w:val="00C52A7B"/>
    <w:rsid w:val="00C56BAF"/>
    <w:rsid w:val="00C653C1"/>
    <w:rsid w:val="00C679AA"/>
    <w:rsid w:val="00C75972"/>
    <w:rsid w:val="00C77AE5"/>
    <w:rsid w:val="00CA4998"/>
    <w:rsid w:val="00CD066B"/>
    <w:rsid w:val="00CD3063"/>
    <w:rsid w:val="00CE2E7C"/>
    <w:rsid w:val="00CE4FEE"/>
    <w:rsid w:val="00CF2B38"/>
    <w:rsid w:val="00CF492E"/>
    <w:rsid w:val="00D24955"/>
    <w:rsid w:val="00D54E62"/>
    <w:rsid w:val="00D828F1"/>
    <w:rsid w:val="00DA38E9"/>
    <w:rsid w:val="00DB59C3"/>
    <w:rsid w:val="00DC259A"/>
    <w:rsid w:val="00DE23E8"/>
    <w:rsid w:val="00E0220D"/>
    <w:rsid w:val="00E04016"/>
    <w:rsid w:val="00E12322"/>
    <w:rsid w:val="00E1744B"/>
    <w:rsid w:val="00E52377"/>
    <w:rsid w:val="00E569A2"/>
    <w:rsid w:val="00E64E17"/>
    <w:rsid w:val="00E67860"/>
    <w:rsid w:val="00E74CC0"/>
    <w:rsid w:val="00E857F8"/>
    <w:rsid w:val="00E866C9"/>
    <w:rsid w:val="00EA3D3C"/>
    <w:rsid w:val="00EB3124"/>
    <w:rsid w:val="00EC63EC"/>
    <w:rsid w:val="00F46900"/>
    <w:rsid w:val="00F61D89"/>
    <w:rsid w:val="00FA5B1E"/>
    <w:rsid w:val="00FA7917"/>
    <w:rsid w:val="00FB36D8"/>
    <w:rsid w:val="00FD2233"/>
    <w:rsid w:val="00FD710F"/>
    <w:rsid w:val="00FF63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styleId="Platzhaltertext">
    <w:name w:val="Placeholder Text"/>
    <w:basedOn w:val="Absatz-Standardschriftart"/>
    <w:uiPriority w:val="99"/>
    <w:semiHidden/>
    <w:rsid w:val="002A4025"/>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styleId="Platzhaltertext">
    <w:name w:val="Placeholder Text"/>
    <w:basedOn w:val="Absatz-Standardschriftart"/>
    <w:uiPriority w:val="99"/>
    <w:semiHidden/>
    <w:rsid w:val="002A40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4245708">
      <w:bodyDiv w:val="1"/>
      <w:marLeft w:val="0"/>
      <w:marRight w:val="0"/>
      <w:marTop w:val="0"/>
      <w:marBottom w:val="0"/>
      <w:divBdr>
        <w:top w:val="none" w:sz="0" w:space="0" w:color="auto"/>
        <w:left w:val="none" w:sz="0" w:space="0" w:color="auto"/>
        <w:bottom w:val="none" w:sz="0" w:space="0" w:color="auto"/>
        <w:right w:val="none" w:sz="0" w:space="0" w:color="auto"/>
      </w:divBdr>
    </w:div>
    <w:div w:id="761220228">
      <w:bodyDiv w:val="1"/>
      <w:marLeft w:val="0"/>
      <w:marRight w:val="0"/>
      <w:marTop w:val="0"/>
      <w:marBottom w:val="0"/>
      <w:divBdr>
        <w:top w:val="none" w:sz="0" w:space="0" w:color="auto"/>
        <w:left w:val="none" w:sz="0" w:space="0" w:color="auto"/>
        <w:bottom w:val="none" w:sz="0" w:space="0" w:color="auto"/>
        <w:right w:val="none" w:sz="0" w:space="0" w:color="auto"/>
      </w:divBdr>
    </w:div>
    <w:div w:id="1118179506">
      <w:bodyDiv w:val="1"/>
      <w:marLeft w:val="0"/>
      <w:marRight w:val="0"/>
      <w:marTop w:val="0"/>
      <w:marBottom w:val="0"/>
      <w:divBdr>
        <w:top w:val="none" w:sz="0" w:space="0" w:color="auto"/>
        <w:left w:val="none" w:sz="0" w:space="0" w:color="auto"/>
        <w:bottom w:val="none" w:sz="0" w:space="0" w:color="auto"/>
        <w:right w:val="none" w:sz="0" w:space="0" w:color="auto"/>
      </w:divBdr>
    </w:div>
    <w:div w:id="1144732871">
      <w:bodyDiv w:val="1"/>
      <w:marLeft w:val="0"/>
      <w:marRight w:val="0"/>
      <w:marTop w:val="0"/>
      <w:marBottom w:val="0"/>
      <w:divBdr>
        <w:top w:val="none" w:sz="0" w:space="0" w:color="auto"/>
        <w:left w:val="none" w:sz="0" w:space="0" w:color="auto"/>
        <w:bottom w:val="none" w:sz="0" w:space="0" w:color="auto"/>
        <w:right w:val="none" w:sz="0" w:space="0" w:color="auto"/>
      </w:divBdr>
    </w:div>
    <w:div w:id="1301963439">
      <w:bodyDiv w:val="1"/>
      <w:marLeft w:val="0"/>
      <w:marRight w:val="0"/>
      <w:marTop w:val="0"/>
      <w:marBottom w:val="0"/>
      <w:divBdr>
        <w:top w:val="none" w:sz="0" w:space="0" w:color="auto"/>
        <w:left w:val="none" w:sz="0" w:space="0" w:color="auto"/>
        <w:bottom w:val="none" w:sz="0" w:space="0" w:color="auto"/>
        <w:right w:val="none" w:sz="0" w:space="0" w:color="auto"/>
      </w:divBdr>
    </w:div>
    <w:div w:id="142240839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1140239">
      <w:bodyDiv w:val="1"/>
      <w:marLeft w:val="0"/>
      <w:marRight w:val="0"/>
      <w:marTop w:val="0"/>
      <w:marBottom w:val="0"/>
      <w:divBdr>
        <w:top w:val="none" w:sz="0" w:space="0" w:color="auto"/>
        <w:left w:val="none" w:sz="0" w:space="0" w:color="auto"/>
        <w:bottom w:val="none" w:sz="0" w:space="0" w:color="auto"/>
        <w:right w:val="none" w:sz="0" w:space="0" w:color="auto"/>
      </w:divBdr>
    </w:div>
    <w:div w:id="1809128544">
      <w:bodyDiv w:val="1"/>
      <w:marLeft w:val="0"/>
      <w:marRight w:val="0"/>
      <w:marTop w:val="0"/>
      <w:marBottom w:val="0"/>
      <w:divBdr>
        <w:top w:val="none" w:sz="0" w:space="0" w:color="auto"/>
        <w:left w:val="none" w:sz="0" w:space="0" w:color="auto"/>
        <w:bottom w:val="none" w:sz="0" w:space="0" w:color="auto"/>
        <w:right w:val="none" w:sz="0" w:space="0" w:color="auto"/>
      </w:divBdr>
    </w:div>
    <w:div w:id="208865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chart" Target="charts/chart4.xml"/><Relationship Id="rId26" Type="http://schemas.openxmlformats.org/officeDocument/2006/relationships/chart" Target="charts/chart12.xml"/><Relationship Id="rId3" Type="http://schemas.openxmlformats.org/officeDocument/2006/relationships/styles" Target="styles.xml"/><Relationship Id="rId21" Type="http://schemas.openxmlformats.org/officeDocument/2006/relationships/chart" Target="charts/chart7.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chart" Target="charts/chart3.xml"/><Relationship Id="rId25" Type="http://schemas.openxmlformats.org/officeDocument/2006/relationships/chart" Target="charts/chart11.xm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hart" Target="charts/chart2.xml"/><Relationship Id="rId20" Type="http://schemas.openxmlformats.org/officeDocument/2006/relationships/chart" Target="charts/chart6.xml"/><Relationship Id="rId29" Type="http://schemas.openxmlformats.org/officeDocument/2006/relationships/chart" Target="charts/chart15.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24" Type="http://schemas.openxmlformats.org/officeDocument/2006/relationships/chart" Target="charts/chart10.xml"/><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chart" Target="charts/chart1.xml"/><Relationship Id="rId23" Type="http://schemas.openxmlformats.org/officeDocument/2006/relationships/chart" Target="charts/chart9.xml"/><Relationship Id="rId28" Type="http://schemas.openxmlformats.org/officeDocument/2006/relationships/chart" Target="charts/chart14.xml"/><Relationship Id="rId10" Type="http://schemas.openxmlformats.org/officeDocument/2006/relationships/hyperlink" Target="mailto:AebischerA@rki.de" TargetMode="External"/><Relationship Id="rId19" Type="http://schemas.openxmlformats.org/officeDocument/2006/relationships/chart" Target="charts/chart5.xml"/><Relationship Id="rId31" Type="http://schemas.openxmlformats.org/officeDocument/2006/relationships/chart" Target="charts/chart17.xml"/><Relationship Id="rId4" Type="http://schemas.microsoft.com/office/2007/relationships/stylesWithEffects" Target="stylesWithEffects.xml"/><Relationship Id="rId9" Type="http://schemas.openxmlformats.org/officeDocument/2006/relationships/hyperlink" Target="mailto:KraftM@rki.de" TargetMode="External"/><Relationship Id="rId14" Type="http://schemas.openxmlformats.org/officeDocument/2006/relationships/header" Target="header2.xml"/><Relationship Id="rId22" Type="http://schemas.openxmlformats.org/officeDocument/2006/relationships/chart" Target="charts/chart8.xml"/><Relationship Id="rId27" Type="http://schemas.openxmlformats.org/officeDocument/2006/relationships/chart" Target="charts/chart13.xml"/><Relationship Id="rId30" Type="http://schemas.openxmlformats.org/officeDocument/2006/relationships/chart" Target="charts/chart16.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D:\Supplementary_Material.dotx"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file:///I:\KraftM\4_Data\Statistics\TEER\AMK160419_bbe_TEER_MOI10+100.xlsx" TargetMode="External"/><Relationship Id="rId1" Type="http://schemas.openxmlformats.org/officeDocument/2006/relationships/themeOverride" Target="../theme/themeOverride1.xml"/></Relationships>
</file>

<file path=word/charts/_rels/chart10.xml.rels><?xml version="1.0" encoding="UTF-8" standalone="yes"?>
<Relationships xmlns="http://schemas.openxmlformats.org/package/2006/relationships"><Relationship Id="rId2" Type="http://schemas.openxmlformats.org/officeDocument/2006/relationships/oleObject" Target="file:///C:\Users\Thorn\Desktop\stuff%20review\AMK161018_bbe_TEER_products.xlsx" TargetMode="External"/><Relationship Id="rId1" Type="http://schemas.openxmlformats.org/officeDocument/2006/relationships/themeOverride" Target="../theme/themeOverride7.xml"/></Relationships>
</file>

<file path=word/charts/_rels/chart11.xml.rels><?xml version="1.0" encoding="UTF-8" standalone="yes"?>
<Relationships xmlns="http://schemas.openxmlformats.org/package/2006/relationships"><Relationship Id="rId1" Type="http://schemas.openxmlformats.org/officeDocument/2006/relationships/oleObject" Target="file:///C:\Users\Thorn\Desktop\stuff%20review\AMK170411_bbe_TEER_post-confluence_FBS.xlsx" TargetMode="External"/></Relationships>
</file>

<file path=word/charts/_rels/chart12.xml.rels><?xml version="1.0" encoding="UTF-8" standalone="yes"?>
<Relationships xmlns="http://schemas.openxmlformats.org/package/2006/relationships"><Relationship Id="rId2" Type="http://schemas.openxmlformats.org/officeDocument/2006/relationships/oleObject" Target="file:///D:\stuff%20review\AMK160426_bbe_TEER_Medium-Vgl.xlsx" TargetMode="External"/><Relationship Id="rId1" Type="http://schemas.openxmlformats.org/officeDocument/2006/relationships/themeOverride" Target="../theme/themeOverride8.xml"/></Relationships>
</file>

<file path=word/charts/_rels/chart13.xml.rels><?xml version="1.0" encoding="UTF-8" standalone="yes"?>
<Relationships xmlns="http://schemas.openxmlformats.org/package/2006/relationships"><Relationship Id="rId2" Type="http://schemas.openxmlformats.org/officeDocument/2006/relationships/oleObject" Target="file:///D:\stuff%20review\AMK160510_bbe_TEER_Medium-Vgl3.xlsx" TargetMode="External"/><Relationship Id="rId1" Type="http://schemas.openxmlformats.org/officeDocument/2006/relationships/themeOverride" Target="../theme/themeOverride9.xml"/></Relationships>
</file>

<file path=word/charts/_rels/chart14.xml.rels><?xml version="1.0" encoding="UTF-8" standalone="yes"?>
<Relationships xmlns="http://schemas.openxmlformats.org/package/2006/relationships"><Relationship Id="rId2" Type="http://schemas.openxmlformats.org/officeDocument/2006/relationships/oleObject" Target="file:///D:\stuff%20review\AMK160524_bbe_TEER_MOI20+WB6_P458_aero-anaero.xlsx" TargetMode="External"/><Relationship Id="rId1" Type="http://schemas.openxmlformats.org/officeDocument/2006/relationships/themeOverride" Target="../theme/themeOverride10.xml"/></Relationships>
</file>

<file path=word/charts/_rels/chart15.xml.rels><?xml version="1.0" encoding="UTF-8" standalone="yes"?>
<Relationships xmlns="http://schemas.openxmlformats.org/package/2006/relationships"><Relationship Id="rId1" Type="http://schemas.openxmlformats.org/officeDocument/2006/relationships/oleObject" Target="file:///C:\Users\Thorn\Desktop\stuff%20review\AMK170411_bbe_TEER_high-low-glucose.xlsx" TargetMode="External"/></Relationships>
</file>

<file path=word/charts/_rels/chart16.xml.rels><?xml version="1.0" encoding="UTF-8" standalone="yes"?>
<Relationships xmlns="http://schemas.openxmlformats.org/package/2006/relationships"><Relationship Id="rId2" Type="http://schemas.openxmlformats.org/officeDocument/2006/relationships/oleObject" Target="file:///D:\stuff%20review\AMK170418_bbe_TEER_GLV-WB6-GS-combined.xlsx" TargetMode="External"/><Relationship Id="rId1" Type="http://schemas.openxmlformats.org/officeDocument/2006/relationships/themeOverride" Target="../theme/themeOverride11.xml"/></Relationships>
</file>

<file path=word/charts/_rels/chart17.xml.rels><?xml version="1.0" encoding="UTF-8" standalone="yes"?>
<Relationships xmlns="http://schemas.openxmlformats.org/package/2006/relationships"><Relationship Id="rId1" Type="http://schemas.openxmlformats.org/officeDocument/2006/relationships/oleObject" Target="file:///\\rki.local\daten\Projekte\FG16_AeLab\Ae_Team\KraftM\4_Data\Statistics\Permeability\MK170420-FITC-Dex-2h_for_public.xlsx" TargetMode="Externa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1" Type="http://schemas.openxmlformats.org/officeDocument/2006/relationships/oleObject" Target="file:///C:\Users\Thorn\Desktop\stuff%20review\AMK161011_TEER-passagenumber_correlation.xlsx" TargetMode="External"/></Relationships>
</file>

<file path=word/charts/_rels/chart6.xml.rels><?xml version="1.0" encoding="UTF-8" standalone="yes"?>
<Relationships xmlns="http://schemas.openxmlformats.org/package/2006/relationships"><Relationship Id="rId2" Type="http://schemas.openxmlformats.org/officeDocument/2006/relationships/oleObject" Target="file:///I:\KraftM\4_Data\Statistics\TEER\AMK161206_bbe_TEER_NF-S2_n2_Formo2.xlsx" TargetMode="External"/><Relationship Id="rId1" Type="http://schemas.openxmlformats.org/officeDocument/2006/relationships/themeOverride" Target="../theme/themeOverride4.xml"/></Relationships>
</file>

<file path=word/charts/_rels/chart7.xml.rels><?xml version="1.0" encoding="UTF-8" standalone="yes"?>
<Relationships xmlns="http://schemas.openxmlformats.org/package/2006/relationships"><Relationship Id="rId2" Type="http://schemas.openxmlformats.org/officeDocument/2006/relationships/oleObject" Target="file:///C:\Users\Thorn\Desktop\stuff%20review\AMK161220_bbe_TEER_Formo-Assay.xlsx" TargetMode="External"/><Relationship Id="rId1" Type="http://schemas.openxmlformats.org/officeDocument/2006/relationships/themeOverride" Target="../theme/themeOverride5.xml"/></Relationships>
</file>

<file path=word/charts/_rels/chart8.xml.rels><?xml version="1.0" encoding="UTF-8" standalone="yes"?>
<Relationships xmlns="http://schemas.openxmlformats.org/package/2006/relationships"><Relationship Id="rId1" Type="http://schemas.openxmlformats.org/officeDocument/2006/relationships/oleObject" Target="file:///I:\KraftM\4_Data\Statistics\TEER\AMK161018_bbe_TEER_products_washed.xlsx" TargetMode="External"/></Relationships>
</file>

<file path=word/charts/_rels/chart9.xml.rels><?xml version="1.0" encoding="UTF-8" standalone="yes"?>
<Relationships xmlns="http://schemas.openxmlformats.org/package/2006/relationships"><Relationship Id="rId2" Type="http://schemas.openxmlformats.org/officeDocument/2006/relationships/oleObject" Target="file:///C:\Users\Thorn\Desktop\stuff%20review\AMK161101_bbe_TEER_Debris-Assay.xlsx" TargetMode="External"/><Relationship Id="rId1" Type="http://schemas.openxmlformats.org/officeDocument/2006/relationships/themeOverride" Target="../theme/themeOverride6.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i="0" u="none" strike="noStrike" baseline="0">
                <a:solidFill>
                  <a:srgbClr val="000000"/>
                </a:solidFill>
                <a:latin typeface="Arial"/>
                <a:ea typeface="Arial"/>
                <a:cs typeface="Arial"/>
              </a:defRPr>
            </a:pPr>
            <a:r>
              <a:rPr lang="de-DE" sz="1200" b="1" i="0" u="none" strike="noStrike" baseline="0" dirty="0">
                <a:effectLst/>
              </a:rPr>
              <a:t>S.1A </a:t>
            </a:r>
            <a:r>
              <a:rPr lang="de-DE" sz="1200" b="1" i="0" baseline="0" dirty="0">
                <a:effectLst/>
              </a:rPr>
              <a:t>WB6 high MOIs (Caco-2 </a:t>
            </a:r>
            <a:r>
              <a:rPr lang="de-DE" sz="1200" b="1" i="0" baseline="0" dirty="0" err="1">
                <a:effectLst/>
              </a:rPr>
              <a:t>bbe</a:t>
            </a:r>
            <a:r>
              <a:rPr lang="de-DE" sz="1200" b="1" i="0" baseline="0" dirty="0">
                <a:effectLst/>
              </a:rPr>
              <a:t>)</a:t>
            </a:r>
            <a:endParaRPr lang="de-DE" sz="1200" dirty="0">
              <a:effectLst/>
            </a:endParaRP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Data!$C$16</c:f>
              <c:strCache>
                <c:ptCount val="1"/>
                <c:pt idx="0">
                  <c:v>CTRL-</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Data!$P$22,Data!$P$46,Data!$P$70,Data!$P$94,Data!$P$118,Data!$P$142,Data!$P$166,Data!$P$190,Data!$P$214,Data!$P$238,Data!$P$262)</c:f>
                <c:numCache>
                  <c:formatCode>General</c:formatCode>
                  <c:ptCount val="11"/>
                  <c:pt idx="0">
                    <c:v>1.7240493055285517</c:v>
                  </c:pt>
                  <c:pt idx="1">
                    <c:v>3.3264728864444506</c:v>
                  </c:pt>
                  <c:pt idx="2">
                    <c:v>3.386902881297428</c:v>
                  </c:pt>
                  <c:pt idx="3">
                    <c:v>1.4191001889102495</c:v>
                  </c:pt>
                  <c:pt idx="4">
                    <c:v>1.4507168218545494</c:v>
                  </c:pt>
                  <c:pt idx="5">
                    <c:v>2.5093049039085948</c:v>
                  </c:pt>
                  <c:pt idx="6">
                    <c:v>2.2395669976474379</c:v>
                  </c:pt>
                  <c:pt idx="7">
                    <c:v>#N/A</c:v>
                  </c:pt>
                  <c:pt idx="8">
                    <c:v>#N/A</c:v>
                  </c:pt>
                  <c:pt idx="9">
                    <c:v>#N/A</c:v>
                  </c:pt>
                  <c:pt idx="10">
                    <c:v>#N/A</c:v>
                  </c:pt>
                </c:numCache>
              </c:numRef>
            </c:plus>
            <c:minus>
              <c:numRef>
                <c:f>(Data!$P$22,Data!$P$46,Data!$P$70,Data!$P$94,Data!$P$118,Data!$P$142,Data!$P$166,Data!$P$190,Data!$P$214,Data!$P$238,Data!$P$262)</c:f>
                <c:numCache>
                  <c:formatCode>General</c:formatCode>
                  <c:ptCount val="11"/>
                  <c:pt idx="0">
                    <c:v>1.7240493055285517</c:v>
                  </c:pt>
                  <c:pt idx="1">
                    <c:v>3.3264728864444506</c:v>
                  </c:pt>
                  <c:pt idx="2">
                    <c:v>3.386902881297428</c:v>
                  </c:pt>
                  <c:pt idx="3">
                    <c:v>1.4191001889102495</c:v>
                  </c:pt>
                  <c:pt idx="4">
                    <c:v>1.4507168218545494</c:v>
                  </c:pt>
                  <c:pt idx="5">
                    <c:v>2.5093049039085948</c:v>
                  </c:pt>
                  <c:pt idx="6">
                    <c:v>2.2395669976474379</c:v>
                  </c:pt>
                  <c:pt idx="7">
                    <c:v>#N/A</c:v>
                  </c:pt>
                  <c:pt idx="8">
                    <c:v>#N/A</c:v>
                  </c:pt>
                  <c:pt idx="9">
                    <c:v>#N/A</c:v>
                  </c:pt>
                  <c:pt idx="10">
                    <c:v>#N/A</c:v>
                  </c:pt>
                </c:numCache>
              </c:numRef>
            </c:minus>
            <c:spPr>
              <a:ln w="12700">
                <a:solidFill>
                  <a:srgbClr val="00B050"/>
                </a:solidFill>
              </a:ln>
            </c:spPr>
          </c:errBars>
          <c:xVal>
            <c:numRef>
              <c:f>(Data!$A$7,Data!$A$31,Data!$A$55,Data!$A$79,Data!$A$103,Data!$A$127,Data!$A$151,Data!$A$175,Data!$A$199,Data!$A$223,Data!$A$247)</c:f>
              <c:numCache>
                <c:formatCode>[h]:mm;@</c:formatCode>
                <c:ptCount val="11"/>
                <c:pt idx="0">
                  <c:v>0</c:v>
                </c:pt>
                <c:pt idx="1">
                  <c:v>8.3333333333333329E-2</c:v>
                </c:pt>
                <c:pt idx="2">
                  <c:v>0.25</c:v>
                </c:pt>
                <c:pt idx="3">
                  <c:v>0.83333333333333337</c:v>
                </c:pt>
                <c:pt idx="4">
                  <c:v>1.2083333333333333</c:v>
                </c:pt>
                <c:pt idx="5">
                  <c:v>1.8333333333333333</c:v>
                </c:pt>
                <c:pt idx="6">
                  <c:v>2.1666666666666665</c:v>
                </c:pt>
              </c:numCache>
            </c:numRef>
          </c:xVal>
          <c:yVal>
            <c:numRef>
              <c:f>(Data!$P$21,Data!$P$45,Data!$P$69,Data!$P$93,Data!$P$117,Data!$P$141,Data!$P$165,Data!$P$189,Data!$P$213,Data!$P$237,Data!$P$261)</c:f>
              <c:numCache>
                <c:formatCode>0.0</c:formatCode>
                <c:ptCount val="11"/>
                <c:pt idx="0">
                  <c:v>100</c:v>
                </c:pt>
                <c:pt idx="1">
                  <c:v>90.536861499301438</c:v>
                </c:pt>
                <c:pt idx="2">
                  <c:v>91.042562905677983</c:v>
                </c:pt>
                <c:pt idx="3">
                  <c:v>98.324112018501594</c:v>
                </c:pt>
                <c:pt idx="4">
                  <c:v>96.628477902984812</c:v>
                </c:pt>
                <c:pt idx="5">
                  <c:v>93.676255379135796</c:v>
                </c:pt>
                <c:pt idx="6">
                  <c:v>90.407219397608273</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0-A8E1-499A-8087-28C525AF1075}"/>
            </c:ext>
          </c:extLst>
        </c:ser>
        <c:ser>
          <c:idx val="1"/>
          <c:order val="1"/>
          <c:tx>
            <c:strRef>
              <c:f>Data!$D$16</c:f>
              <c:strCache>
                <c:ptCount val="1"/>
                <c:pt idx="0">
                  <c:v>CTRL+</c:v>
                </c:pt>
              </c:strCache>
            </c:strRef>
          </c:tx>
          <c:spPr>
            <a:ln w="28575">
              <a:solidFill>
                <a:srgbClr val="FF0000"/>
              </a:solidFill>
            </a:ln>
          </c:spPr>
          <c:marker>
            <c:symbol val="square"/>
            <c:size val="7"/>
            <c:spPr>
              <a:solidFill>
                <a:srgbClr val="FF0000"/>
              </a:solidFill>
              <a:ln>
                <a:noFill/>
              </a:ln>
            </c:spPr>
          </c:marker>
          <c:errBars>
            <c:errDir val="y"/>
            <c:errBarType val="both"/>
            <c:errValType val="cust"/>
            <c:noEndCap val="0"/>
            <c:plus>
              <c:numRef>
                <c:f>(Data!$Q$22,Data!$Q$46,Data!$Q$70,Data!$Q$94,Data!$Q$118,Data!$Q$142,Data!$Q$166,Data!$Q$190,Data!$Q$214,Data!$Q$238,Data!$Q$262)</c:f>
                <c:numCache>
                  <c:formatCode>General</c:formatCode>
                  <c:ptCount val="11"/>
                  <c:pt idx="0">
                    <c:v>3.5245197816151923</c:v>
                  </c:pt>
                  <c:pt idx="1">
                    <c:v>3.6396767063125703</c:v>
                  </c:pt>
                  <c:pt idx="2">
                    <c:v>11.626334036726035</c:v>
                  </c:pt>
                  <c:pt idx="3">
                    <c:v>5.3169516209833514</c:v>
                  </c:pt>
                  <c:pt idx="4">
                    <c:v>6.4637864989968552</c:v>
                  </c:pt>
                  <c:pt idx="5">
                    <c:v>8.5591312959759982</c:v>
                  </c:pt>
                  <c:pt idx="6">
                    <c:v>9.0484071184016912</c:v>
                  </c:pt>
                  <c:pt idx="7">
                    <c:v>#N/A</c:v>
                  </c:pt>
                  <c:pt idx="8">
                    <c:v>#N/A</c:v>
                  </c:pt>
                  <c:pt idx="9">
                    <c:v>#N/A</c:v>
                  </c:pt>
                  <c:pt idx="10">
                    <c:v>#N/A</c:v>
                  </c:pt>
                </c:numCache>
              </c:numRef>
            </c:plus>
            <c:minus>
              <c:numRef>
                <c:f>(Data!$Q$22,Data!$Q$46,Data!$Q$70,Data!$Q$94,Data!$Q$118,Data!$Q$142,Data!$Q$166,Data!$Q$190,Data!$Q$214,Data!$Q$238,Data!$Q$262)</c:f>
                <c:numCache>
                  <c:formatCode>General</c:formatCode>
                  <c:ptCount val="11"/>
                  <c:pt idx="0">
                    <c:v>3.5245197816151923</c:v>
                  </c:pt>
                  <c:pt idx="1">
                    <c:v>3.6396767063125703</c:v>
                  </c:pt>
                  <c:pt idx="2">
                    <c:v>11.626334036726035</c:v>
                  </c:pt>
                  <c:pt idx="3">
                    <c:v>5.3169516209833514</c:v>
                  </c:pt>
                  <c:pt idx="4">
                    <c:v>6.4637864989968552</c:v>
                  </c:pt>
                  <c:pt idx="5">
                    <c:v>8.5591312959759982</c:v>
                  </c:pt>
                  <c:pt idx="6">
                    <c:v>9.0484071184016912</c:v>
                  </c:pt>
                  <c:pt idx="7">
                    <c:v>#N/A</c:v>
                  </c:pt>
                  <c:pt idx="8">
                    <c:v>#N/A</c:v>
                  </c:pt>
                  <c:pt idx="9">
                    <c:v>#N/A</c:v>
                  </c:pt>
                  <c:pt idx="10">
                    <c:v>#N/A</c:v>
                  </c:pt>
                </c:numCache>
              </c:numRef>
            </c:minus>
            <c:spPr>
              <a:ln w="12700">
                <a:solidFill>
                  <a:srgbClr val="FF0000"/>
                </a:solidFill>
              </a:ln>
            </c:spPr>
          </c:errBars>
          <c:xVal>
            <c:numRef>
              <c:f>(Data!$A$7,Data!$A$31,Data!$A$55,Data!$A$79,Data!$A$103,Data!$A$127,Data!$A$151,Data!$A$175,Data!$A$199,Data!$A$223,Data!$A$247)</c:f>
              <c:numCache>
                <c:formatCode>[h]:mm;@</c:formatCode>
                <c:ptCount val="11"/>
                <c:pt idx="0">
                  <c:v>0</c:v>
                </c:pt>
                <c:pt idx="1">
                  <c:v>8.3333333333333329E-2</c:v>
                </c:pt>
                <c:pt idx="2">
                  <c:v>0.25</c:v>
                </c:pt>
                <c:pt idx="3">
                  <c:v>0.83333333333333337</c:v>
                </c:pt>
                <c:pt idx="4">
                  <c:v>1.2083333333333333</c:v>
                </c:pt>
                <c:pt idx="5">
                  <c:v>1.8333333333333333</c:v>
                </c:pt>
                <c:pt idx="6">
                  <c:v>2.1666666666666665</c:v>
                </c:pt>
              </c:numCache>
            </c:numRef>
          </c:xVal>
          <c:yVal>
            <c:numRef>
              <c:f>(Data!$Q$21,Data!$Q$45,Data!$Q$69,Data!$Q$93,Data!$Q$117,Data!$Q$141,Data!$Q$165,Data!$Q$189,Data!$Q$213,Data!$Q$237,Data!$Q$261)</c:f>
              <c:numCache>
                <c:formatCode>0.0</c:formatCode>
                <c:ptCount val="11"/>
                <c:pt idx="0">
                  <c:v>99.999999999999986</c:v>
                </c:pt>
                <c:pt idx="1">
                  <c:v>78.585400846281956</c:v>
                </c:pt>
                <c:pt idx="2">
                  <c:v>49.65444013613827</c:v>
                </c:pt>
                <c:pt idx="3">
                  <c:v>27.235236677695511</c:v>
                </c:pt>
                <c:pt idx="4">
                  <c:v>31.571562651093569</c:v>
                </c:pt>
                <c:pt idx="5">
                  <c:v>39.179251871585087</c:v>
                </c:pt>
                <c:pt idx="6">
                  <c:v>41.339830554001828</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1-A8E1-499A-8087-28C525AF1075}"/>
            </c:ext>
          </c:extLst>
        </c:ser>
        <c:ser>
          <c:idx val="2"/>
          <c:order val="2"/>
          <c:tx>
            <c:strRef>
              <c:f>Data!$E$16</c:f>
              <c:strCache>
                <c:ptCount val="1"/>
                <c:pt idx="0">
                  <c:v>WB6 MOI 10</c:v>
                </c:pt>
              </c:strCache>
            </c:strRef>
          </c:tx>
          <c:spPr>
            <a:ln>
              <a:solidFill>
                <a:srgbClr val="00B0F0"/>
              </a:solidFill>
            </a:ln>
          </c:spPr>
          <c:marker>
            <c:symbol val="diamond"/>
            <c:size val="7"/>
            <c:spPr>
              <a:solidFill>
                <a:srgbClr val="00B0F0"/>
              </a:solidFill>
              <a:ln>
                <a:noFill/>
              </a:ln>
            </c:spPr>
          </c:marker>
          <c:errBars>
            <c:errDir val="y"/>
            <c:errBarType val="both"/>
            <c:errValType val="cust"/>
            <c:noEndCap val="0"/>
            <c:plus>
              <c:numRef>
                <c:f>(Data!$R$22,Data!$R$46,Data!$R$70,Data!$R$94,Data!$R$118,Data!$R$142,Data!$R$166,Data!$R$190,Data!$R$214,Data!$R$238,Data!$R$262)</c:f>
                <c:numCache>
                  <c:formatCode>General</c:formatCode>
                  <c:ptCount val="11"/>
                  <c:pt idx="0">
                    <c:v>5.2089977239196301</c:v>
                  </c:pt>
                  <c:pt idx="1">
                    <c:v>1.525089530983361</c:v>
                  </c:pt>
                  <c:pt idx="2">
                    <c:v>2.2593764839407129</c:v>
                  </c:pt>
                  <c:pt idx="3">
                    <c:v>2.5706094613359567</c:v>
                  </c:pt>
                  <c:pt idx="4">
                    <c:v>3.794678149420597</c:v>
                  </c:pt>
                  <c:pt idx="5">
                    <c:v>1.0063310938406984</c:v>
                  </c:pt>
                  <c:pt idx="6">
                    <c:v>2.3738983494008528</c:v>
                  </c:pt>
                  <c:pt idx="7">
                    <c:v>#N/A</c:v>
                  </c:pt>
                  <c:pt idx="8">
                    <c:v>#N/A</c:v>
                  </c:pt>
                  <c:pt idx="9">
                    <c:v>#N/A</c:v>
                  </c:pt>
                  <c:pt idx="10">
                    <c:v>#N/A</c:v>
                  </c:pt>
                </c:numCache>
              </c:numRef>
            </c:plus>
            <c:minus>
              <c:numRef>
                <c:f>(Data!$R$22,Data!$R$46,Data!$R$70,Data!$R$94,Data!$R$118,Data!$R$142,Data!$R$166,Data!$R$190,Data!$R$214,Data!$R$238,Data!$R$262)</c:f>
                <c:numCache>
                  <c:formatCode>General</c:formatCode>
                  <c:ptCount val="11"/>
                  <c:pt idx="0">
                    <c:v>5.2089977239196301</c:v>
                  </c:pt>
                  <c:pt idx="1">
                    <c:v>1.525089530983361</c:v>
                  </c:pt>
                  <c:pt idx="2">
                    <c:v>2.2593764839407129</c:v>
                  </c:pt>
                  <c:pt idx="3">
                    <c:v>2.5706094613359567</c:v>
                  </c:pt>
                  <c:pt idx="4">
                    <c:v>3.794678149420597</c:v>
                  </c:pt>
                  <c:pt idx="5">
                    <c:v>1.0063310938406984</c:v>
                  </c:pt>
                  <c:pt idx="6">
                    <c:v>2.3738983494008528</c:v>
                  </c:pt>
                  <c:pt idx="7">
                    <c:v>#N/A</c:v>
                  </c:pt>
                  <c:pt idx="8">
                    <c:v>#N/A</c:v>
                  </c:pt>
                  <c:pt idx="9">
                    <c:v>#N/A</c:v>
                  </c:pt>
                  <c:pt idx="10">
                    <c:v>#N/A</c:v>
                  </c:pt>
                </c:numCache>
              </c:numRef>
            </c:minus>
            <c:spPr>
              <a:ln w="12700">
                <a:solidFill>
                  <a:srgbClr val="00B0F0"/>
                </a:solidFill>
              </a:ln>
            </c:spPr>
          </c:errBars>
          <c:xVal>
            <c:numRef>
              <c:f>(Data!$A$7,Data!$A$31,Data!$A$55,Data!$A$79,Data!$A$103,Data!$A$127,Data!$A$151,Data!$A$175,Data!$A$199,Data!$A$223,Data!$A$247)</c:f>
              <c:numCache>
                <c:formatCode>[h]:mm;@</c:formatCode>
                <c:ptCount val="11"/>
                <c:pt idx="0">
                  <c:v>0</c:v>
                </c:pt>
                <c:pt idx="1">
                  <c:v>8.3333333333333329E-2</c:v>
                </c:pt>
                <c:pt idx="2">
                  <c:v>0.25</c:v>
                </c:pt>
                <c:pt idx="3">
                  <c:v>0.83333333333333337</c:v>
                </c:pt>
                <c:pt idx="4">
                  <c:v>1.2083333333333333</c:v>
                </c:pt>
                <c:pt idx="5">
                  <c:v>1.8333333333333333</c:v>
                </c:pt>
                <c:pt idx="6">
                  <c:v>2.1666666666666665</c:v>
                </c:pt>
              </c:numCache>
            </c:numRef>
          </c:xVal>
          <c:yVal>
            <c:numRef>
              <c:f>(Data!$R$21,Data!$R$45,Data!$R$69,Data!$R$93,Data!$R$117,Data!$R$141,Data!$R$165,Data!$R$189,Data!$R$213,Data!$R$237,Data!$R$261)</c:f>
              <c:numCache>
                <c:formatCode>0.0</c:formatCode>
                <c:ptCount val="11"/>
                <c:pt idx="0">
                  <c:v>100</c:v>
                </c:pt>
                <c:pt idx="1">
                  <c:v>93.286878277814836</c:v>
                </c:pt>
                <c:pt idx="2">
                  <c:v>100.22463739684285</c:v>
                </c:pt>
                <c:pt idx="3">
                  <c:v>113.58047893697442</c:v>
                </c:pt>
                <c:pt idx="4">
                  <c:v>115.93634663423182</c:v>
                </c:pt>
                <c:pt idx="5">
                  <c:v>118.8488510482468</c:v>
                </c:pt>
                <c:pt idx="6">
                  <c:v>116.40729260668837</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2-A8E1-499A-8087-28C525AF1075}"/>
            </c:ext>
          </c:extLst>
        </c:ser>
        <c:ser>
          <c:idx val="3"/>
          <c:order val="3"/>
          <c:tx>
            <c:strRef>
              <c:f>Data!$F$16</c:f>
              <c:strCache>
                <c:ptCount val="1"/>
                <c:pt idx="0">
                  <c:v>WB6 MOI 100</c:v>
                </c:pt>
              </c:strCache>
            </c:strRef>
          </c:tx>
          <c:spPr>
            <a:ln>
              <a:solidFill>
                <a:srgbClr val="0070C0"/>
              </a:solidFill>
            </a:ln>
          </c:spPr>
          <c:marker>
            <c:symbol val="diamond"/>
            <c:size val="7"/>
            <c:spPr>
              <a:solidFill>
                <a:srgbClr val="0070C0"/>
              </a:solidFill>
              <a:ln>
                <a:noFill/>
              </a:ln>
            </c:spPr>
          </c:marker>
          <c:errBars>
            <c:errDir val="y"/>
            <c:errBarType val="both"/>
            <c:errValType val="cust"/>
            <c:noEndCap val="0"/>
            <c:plus>
              <c:numRef>
                <c:f>(Data!$S$22,Data!$S$46,Data!$S$70,Data!$S$94,Data!$S$118,Data!$S$142,Data!$S$166,Data!$S$190,Data!$S$214,Data!$S$238,Data!$S$262)</c:f>
                <c:numCache>
                  <c:formatCode>General</c:formatCode>
                  <c:ptCount val="11"/>
                  <c:pt idx="0">
                    <c:v>0.54360549185425167</c:v>
                  </c:pt>
                  <c:pt idx="1">
                    <c:v>3.969483108617673</c:v>
                  </c:pt>
                  <c:pt idx="2">
                    <c:v>4.5566059204213119</c:v>
                  </c:pt>
                  <c:pt idx="3">
                    <c:v>5.2033935189032894</c:v>
                  </c:pt>
                  <c:pt idx="4">
                    <c:v>9.1084336110727104</c:v>
                  </c:pt>
                  <c:pt idx="5">
                    <c:v>10.25999401970785</c:v>
                  </c:pt>
                  <c:pt idx="6">
                    <c:v>11.706748840690835</c:v>
                  </c:pt>
                  <c:pt idx="7">
                    <c:v>#N/A</c:v>
                  </c:pt>
                  <c:pt idx="8">
                    <c:v>#N/A</c:v>
                  </c:pt>
                  <c:pt idx="9">
                    <c:v>#N/A</c:v>
                  </c:pt>
                  <c:pt idx="10">
                    <c:v>#N/A</c:v>
                  </c:pt>
                </c:numCache>
              </c:numRef>
            </c:plus>
            <c:minus>
              <c:numRef>
                <c:f>(Data!$S$22,Data!$S$46,Data!$S$70,Data!$S$94,Data!$S$118,Data!$S$142,Data!$S$166,Data!$S$190,Data!$S$214,Data!$S$238,Data!$S$262)</c:f>
                <c:numCache>
                  <c:formatCode>General</c:formatCode>
                  <c:ptCount val="11"/>
                  <c:pt idx="0">
                    <c:v>0.54360549185425167</c:v>
                  </c:pt>
                  <c:pt idx="1">
                    <c:v>3.969483108617673</c:v>
                  </c:pt>
                  <c:pt idx="2">
                    <c:v>4.5566059204213119</c:v>
                  </c:pt>
                  <c:pt idx="3">
                    <c:v>5.2033935189032894</c:v>
                  </c:pt>
                  <c:pt idx="4">
                    <c:v>9.1084336110727104</c:v>
                  </c:pt>
                  <c:pt idx="5">
                    <c:v>10.25999401970785</c:v>
                  </c:pt>
                  <c:pt idx="6">
                    <c:v>11.706748840690835</c:v>
                  </c:pt>
                  <c:pt idx="7">
                    <c:v>#N/A</c:v>
                  </c:pt>
                  <c:pt idx="8">
                    <c:v>#N/A</c:v>
                  </c:pt>
                  <c:pt idx="9">
                    <c:v>#N/A</c:v>
                  </c:pt>
                  <c:pt idx="10">
                    <c:v>#N/A</c:v>
                  </c:pt>
                </c:numCache>
              </c:numRef>
            </c:minus>
            <c:spPr>
              <a:ln w="12700">
                <a:solidFill>
                  <a:srgbClr val="0070C0"/>
                </a:solidFill>
              </a:ln>
            </c:spPr>
          </c:errBars>
          <c:xVal>
            <c:numRef>
              <c:f>(Data!$A$7,Data!$A$31,Data!$A$55,Data!$A$79,Data!$A$103,Data!$A$127,Data!$A$151,Data!$A$175,Data!$A$199,Data!$A$223,Data!$A$247)</c:f>
              <c:numCache>
                <c:formatCode>[h]:mm;@</c:formatCode>
                <c:ptCount val="11"/>
                <c:pt idx="0">
                  <c:v>0</c:v>
                </c:pt>
                <c:pt idx="1">
                  <c:v>8.3333333333333329E-2</c:v>
                </c:pt>
                <c:pt idx="2">
                  <c:v>0.25</c:v>
                </c:pt>
                <c:pt idx="3">
                  <c:v>0.83333333333333337</c:v>
                </c:pt>
                <c:pt idx="4">
                  <c:v>1.2083333333333333</c:v>
                </c:pt>
                <c:pt idx="5">
                  <c:v>1.8333333333333333</c:v>
                </c:pt>
                <c:pt idx="6">
                  <c:v>2.1666666666666665</c:v>
                </c:pt>
              </c:numCache>
            </c:numRef>
          </c:xVal>
          <c:yVal>
            <c:numRef>
              <c:f>(Data!$S$21,Data!$S$45,Data!$S$69,Data!$S$93,Data!$S$117,Data!$S$141,Data!$S$165,Data!$S$189,Data!$S$213,Data!$S$237,Data!$S$261)</c:f>
              <c:numCache>
                <c:formatCode>0.0</c:formatCode>
                <c:ptCount val="11"/>
                <c:pt idx="0">
                  <c:v>100</c:v>
                </c:pt>
                <c:pt idx="1">
                  <c:v>107.90514862058272</c:v>
                </c:pt>
                <c:pt idx="2">
                  <c:v>119.95490932789967</c:v>
                </c:pt>
                <c:pt idx="3">
                  <c:v>134.77332956432636</c:v>
                </c:pt>
                <c:pt idx="4">
                  <c:v>137.02414650967708</c:v>
                </c:pt>
                <c:pt idx="5">
                  <c:v>139.06394486780337</c:v>
                </c:pt>
                <c:pt idx="6">
                  <c:v>136.50356877848836</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3-A8E1-499A-8087-28C525AF1075}"/>
            </c:ext>
          </c:extLst>
        </c:ser>
        <c:dLbls>
          <c:showLegendKey val="0"/>
          <c:showVal val="0"/>
          <c:showCatName val="0"/>
          <c:showSerName val="0"/>
          <c:showPercent val="0"/>
          <c:showBubbleSize val="0"/>
        </c:dLbls>
        <c:axId val="75921664"/>
        <c:axId val="75932032"/>
      </c:scatterChart>
      <c:valAx>
        <c:axId val="75921664"/>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b="1" i="0" baseline="0">
                    <a:effectLst/>
                  </a:rPr>
                  <a:t>time (h)</a:t>
                </a:r>
                <a:endParaRPr lang="de-DE" sz="800">
                  <a:effectLst/>
                </a:endParaRP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5932032"/>
        <c:crosses val="autoZero"/>
        <c:crossBetween val="midCat"/>
        <c:majorUnit val="0.5"/>
        <c:minorUnit val="4.1666666666666713E-2"/>
      </c:valAx>
      <c:valAx>
        <c:axId val="75932032"/>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b="1" i="0" baseline="0">
                    <a:effectLst/>
                  </a:rPr>
                  <a:t>relative TEER in %</a:t>
                </a:r>
                <a:endParaRPr lang="de-DE" sz="800">
                  <a:effectLst/>
                </a:endParaRP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5921664"/>
        <c:crosses val="autoZero"/>
        <c:crossBetween val="midCat"/>
      </c:valAx>
      <c:spPr>
        <a:noFill/>
        <a:ln w="25400">
          <a:noFill/>
        </a:ln>
      </c:spPr>
    </c:plotArea>
    <c:legend>
      <c:legendPos val="r"/>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2">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i="0" u="none" strike="noStrike" baseline="0">
                <a:solidFill>
                  <a:srgbClr val="000000"/>
                </a:solidFill>
                <a:latin typeface="Arial"/>
                <a:ea typeface="Arial"/>
                <a:cs typeface="Arial"/>
              </a:defRPr>
            </a:pPr>
            <a:r>
              <a:rPr lang="de-DE" sz="1200" b="1" i="0" baseline="0">
                <a:effectLst/>
              </a:rPr>
              <a:t>S.6B WB6 (spent medium/lysate)</a:t>
            </a:r>
            <a:endParaRPr lang="de-DE" sz="1200">
              <a:effectLst/>
            </a:endParaRP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Data!$C$16</c:f>
              <c:strCache>
                <c:ptCount val="1"/>
                <c:pt idx="0">
                  <c:v>CTRL-</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Data!$P$22,Data!$P$46,Data!$P$70,Data!$P$94,Data!$P$118,Data!$P$142,Data!$P$166,Data!$P$190,Data!$P$214,Data!$P$238,Data!$P$262)</c:f>
                <c:numCache>
                  <c:formatCode>General</c:formatCode>
                  <c:ptCount val="11"/>
                  <c:pt idx="0">
                    <c:v>9.5057505277243877</c:v>
                  </c:pt>
                  <c:pt idx="1">
                    <c:v>3.6142619478034739</c:v>
                  </c:pt>
                  <c:pt idx="2">
                    <c:v>4.2760753751513674</c:v>
                  </c:pt>
                  <c:pt idx="3">
                    <c:v>2.6443964149544836</c:v>
                  </c:pt>
                  <c:pt idx="4">
                    <c:v>2.3149885195979194</c:v>
                  </c:pt>
                  <c:pt idx="5">
                    <c:v>#N/A</c:v>
                  </c:pt>
                  <c:pt idx="6">
                    <c:v>#N/A</c:v>
                  </c:pt>
                  <c:pt idx="7">
                    <c:v>#N/A</c:v>
                  </c:pt>
                  <c:pt idx="8">
                    <c:v>#N/A</c:v>
                  </c:pt>
                  <c:pt idx="9">
                    <c:v>#N/A</c:v>
                  </c:pt>
                  <c:pt idx="10">
                    <c:v>#N/A</c:v>
                  </c:pt>
                </c:numCache>
              </c:numRef>
            </c:plus>
            <c:minus>
              <c:numRef>
                <c:f>(Data!$P$22,Data!$P$46,Data!$P$70,Data!$P$94,Data!$P$118,Data!$P$142,Data!$P$166,Data!$P$190,Data!$P$214,Data!$P$238,Data!$P$262)</c:f>
                <c:numCache>
                  <c:formatCode>General</c:formatCode>
                  <c:ptCount val="11"/>
                  <c:pt idx="0">
                    <c:v>9.5057505277243877</c:v>
                  </c:pt>
                  <c:pt idx="1">
                    <c:v>3.6142619478034739</c:v>
                  </c:pt>
                  <c:pt idx="2">
                    <c:v>4.2760753751513674</c:v>
                  </c:pt>
                  <c:pt idx="3">
                    <c:v>2.6443964149544836</c:v>
                  </c:pt>
                  <c:pt idx="4">
                    <c:v>2.3149885195979194</c:v>
                  </c:pt>
                  <c:pt idx="5">
                    <c:v>#N/A</c:v>
                  </c:pt>
                  <c:pt idx="6">
                    <c:v>#N/A</c:v>
                  </c:pt>
                  <c:pt idx="7">
                    <c:v>#N/A</c:v>
                  </c:pt>
                  <c:pt idx="8">
                    <c:v>#N/A</c:v>
                  </c:pt>
                  <c:pt idx="9">
                    <c:v>#N/A</c:v>
                  </c:pt>
                  <c:pt idx="10">
                    <c:v>#N/A</c:v>
                  </c:pt>
                </c:numCache>
              </c:numRef>
            </c:minus>
            <c:spPr>
              <a:ln w="12700">
                <a:solidFill>
                  <a:srgbClr val="00B050"/>
                </a:solidFill>
              </a:ln>
            </c:spPr>
          </c:errBars>
          <c:xVal>
            <c:numRef>
              <c:f>(Data!$A$7,Data!$A$31,Data!$A$55,Data!$A$79,Data!$A$103,Data!$A$127,Data!$A$151,Data!$A$175,Data!$A$199,Data!$A$223,Data!$A$247)</c:f>
              <c:numCache>
                <c:formatCode>[h]:mm;@</c:formatCode>
                <c:ptCount val="11"/>
                <c:pt idx="0">
                  <c:v>0</c:v>
                </c:pt>
                <c:pt idx="1">
                  <c:v>8.3333333333333329E-2</c:v>
                </c:pt>
                <c:pt idx="2">
                  <c:v>1</c:v>
                </c:pt>
                <c:pt idx="3">
                  <c:v>2</c:v>
                </c:pt>
                <c:pt idx="4">
                  <c:v>3</c:v>
                </c:pt>
              </c:numCache>
            </c:numRef>
          </c:xVal>
          <c:yVal>
            <c:numRef>
              <c:f>(Data!$P$21,Data!$P$45,Data!$P$69,Data!$P$93,Data!$P$117,Data!$P$141,Data!$P$165,Data!$P$189,Data!$P$213,Data!$P$237,Data!$P$261)</c:f>
              <c:numCache>
                <c:formatCode>0.0</c:formatCode>
                <c:ptCount val="11"/>
                <c:pt idx="0">
                  <c:v>100</c:v>
                </c:pt>
                <c:pt idx="1">
                  <c:v>115.05390652299998</c:v>
                </c:pt>
                <c:pt idx="2">
                  <c:v>111.40258040987256</c:v>
                </c:pt>
                <c:pt idx="3">
                  <c:v>109.35628236531674</c:v>
                </c:pt>
                <c:pt idx="4">
                  <c:v>107.4920085997416</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0-4009-49FA-BCA4-28245E28F093}"/>
            </c:ext>
          </c:extLst>
        </c:ser>
        <c:ser>
          <c:idx val="4"/>
          <c:order val="1"/>
          <c:tx>
            <c:v>CTRL+</c:v>
          </c:tx>
          <c:spPr>
            <a:ln>
              <a:solidFill>
                <a:srgbClr val="FF0000"/>
              </a:solidFill>
            </a:ln>
          </c:spPr>
          <c:marker>
            <c:symbol val="square"/>
            <c:size val="7"/>
            <c:spPr>
              <a:solidFill>
                <a:srgbClr val="FF0000"/>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numCache>
            </c:numRef>
          </c:xVal>
          <c:yVal>
            <c:numRef>
              <c:f>(Data!$N$21,Data!$N$45,Data!$N$69,Data!$N$93,Data!$N$117)</c:f>
              <c:numCache>
                <c:formatCode>General</c:formatCode>
                <c:ptCount val="5"/>
                <c:pt idx="0">
                  <c:v>100</c:v>
                </c:pt>
                <c:pt idx="1">
                  <c:v>57</c:v>
                </c:pt>
                <c:pt idx="2">
                  <c:v>16</c:v>
                </c:pt>
                <c:pt idx="3">
                  <c:v>14</c:v>
                </c:pt>
                <c:pt idx="4">
                  <c:v>14</c:v>
                </c:pt>
              </c:numCache>
            </c:numRef>
          </c:yVal>
          <c:smooth val="0"/>
          <c:extLst xmlns:c16r2="http://schemas.microsoft.com/office/drawing/2015/06/chart">
            <c:ext xmlns:c16="http://schemas.microsoft.com/office/drawing/2014/chart" uri="{C3380CC4-5D6E-409C-BE32-E72D297353CC}">
              <c16:uniqueId val="{00000001-4009-49FA-BCA4-28245E28F093}"/>
            </c:ext>
          </c:extLst>
        </c:ser>
        <c:ser>
          <c:idx val="1"/>
          <c:order val="2"/>
          <c:tx>
            <c:strRef>
              <c:f>Data!$D$16</c:f>
              <c:strCache>
                <c:ptCount val="1"/>
                <c:pt idx="0">
                  <c:v>SN CTRL</c:v>
                </c:pt>
              </c:strCache>
            </c:strRef>
          </c:tx>
          <c:spPr>
            <a:ln w="28575">
              <a:solidFill>
                <a:srgbClr val="0070C0"/>
              </a:solidFill>
            </a:ln>
          </c:spPr>
          <c:marker>
            <c:symbol val="triangle"/>
            <c:size val="7"/>
            <c:spPr>
              <a:solidFill>
                <a:srgbClr val="0070C0"/>
              </a:solidFill>
              <a:ln>
                <a:noFill/>
              </a:ln>
            </c:spPr>
          </c:marker>
          <c:errBars>
            <c:errDir val="y"/>
            <c:errBarType val="both"/>
            <c:errValType val="cust"/>
            <c:noEndCap val="0"/>
            <c:plus>
              <c:numRef>
                <c:f>(Data!$Q$22,Data!$Q$46,Data!$Q$70,Data!$Q$94,Data!$Q$118,Data!$Q$142,Data!$Q$166,Data!$Q$190,Data!$Q$214,Data!$Q$238,Data!$Q$262)</c:f>
                <c:numCache>
                  <c:formatCode>General</c:formatCode>
                  <c:ptCount val="11"/>
                  <c:pt idx="0">
                    <c:v>2.2440709412389936</c:v>
                  </c:pt>
                  <c:pt idx="1">
                    <c:v>7.1458405231129021</c:v>
                  </c:pt>
                  <c:pt idx="2">
                    <c:v>5.0623507755618</c:v>
                  </c:pt>
                  <c:pt idx="3">
                    <c:v>2.8055498177505247</c:v>
                  </c:pt>
                  <c:pt idx="4">
                    <c:v>1.7097569719332988</c:v>
                  </c:pt>
                  <c:pt idx="5">
                    <c:v>#N/A</c:v>
                  </c:pt>
                  <c:pt idx="6">
                    <c:v>#N/A</c:v>
                  </c:pt>
                  <c:pt idx="7">
                    <c:v>#N/A</c:v>
                  </c:pt>
                  <c:pt idx="8">
                    <c:v>#N/A</c:v>
                  </c:pt>
                  <c:pt idx="9">
                    <c:v>#N/A</c:v>
                  </c:pt>
                  <c:pt idx="10">
                    <c:v>#N/A</c:v>
                  </c:pt>
                </c:numCache>
              </c:numRef>
            </c:plus>
            <c:minus>
              <c:numRef>
                <c:f>(Data!$Q$22,Data!$Q$46,Data!$Q$70,Data!$Q$94,Data!$Q$118,Data!$Q$142,Data!$Q$166,Data!$Q$190,Data!$Q$214,Data!$Q$238,Data!$Q$262)</c:f>
                <c:numCache>
                  <c:formatCode>General</c:formatCode>
                  <c:ptCount val="11"/>
                  <c:pt idx="0">
                    <c:v>2.2440709412389936</c:v>
                  </c:pt>
                  <c:pt idx="1">
                    <c:v>7.1458405231129021</c:v>
                  </c:pt>
                  <c:pt idx="2">
                    <c:v>5.0623507755618</c:v>
                  </c:pt>
                  <c:pt idx="3">
                    <c:v>2.8055498177505247</c:v>
                  </c:pt>
                  <c:pt idx="4">
                    <c:v>1.7097569719332988</c:v>
                  </c:pt>
                  <c:pt idx="5">
                    <c:v>#N/A</c:v>
                  </c:pt>
                  <c:pt idx="6">
                    <c:v>#N/A</c:v>
                  </c:pt>
                  <c:pt idx="7">
                    <c:v>#N/A</c:v>
                  </c:pt>
                  <c:pt idx="8">
                    <c:v>#N/A</c:v>
                  </c:pt>
                  <c:pt idx="9">
                    <c:v>#N/A</c:v>
                  </c:pt>
                  <c:pt idx="10">
                    <c:v>#N/A</c:v>
                  </c:pt>
                </c:numCache>
              </c:numRef>
            </c:minus>
            <c:spPr>
              <a:ln w="12700">
                <a:solidFill>
                  <a:srgbClr val="0070C0"/>
                </a:solidFill>
              </a:ln>
            </c:spPr>
          </c:errBars>
          <c:xVal>
            <c:numRef>
              <c:f>(Data!$A$7,Data!$A$31,Data!$A$55,Data!$A$79,Data!$A$103,Data!$A$127,Data!$A$151,Data!$A$175,Data!$A$199,Data!$A$223,Data!$A$247)</c:f>
              <c:numCache>
                <c:formatCode>[h]:mm;@</c:formatCode>
                <c:ptCount val="11"/>
                <c:pt idx="0">
                  <c:v>0</c:v>
                </c:pt>
                <c:pt idx="1">
                  <c:v>8.3333333333333329E-2</c:v>
                </c:pt>
                <c:pt idx="2">
                  <c:v>1</c:v>
                </c:pt>
                <c:pt idx="3">
                  <c:v>2</c:v>
                </c:pt>
                <c:pt idx="4">
                  <c:v>3</c:v>
                </c:pt>
              </c:numCache>
            </c:numRef>
          </c:xVal>
          <c:yVal>
            <c:numRef>
              <c:f>(Data!$Q$21,Data!$Q$45,Data!$Q$69,Data!$Q$93,Data!$Q$117,Data!$Q$141,Data!$Q$165,Data!$Q$189,Data!$Q$213,Data!$Q$237,Data!$Q$261)</c:f>
              <c:numCache>
                <c:formatCode>0.0</c:formatCode>
                <c:ptCount val="11"/>
                <c:pt idx="0">
                  <c:v>100</c:v>
                </c:pt>
                <c:pt idx="1">
                  <c:v>103.37445563869919</c:v>
                </c:pt>
                <c:pt idx="2">
                  <c:v>103.91863095701926</c:v>
                </c:pt>
                <c:pt idx="3">
                  <c:v>102.77693108459694</c:v>
                </c:pt>
                <c:pt idx="4">
                  <c:v>102.29801986015629</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2-4009-49FA-BCA4-28245E28F093}"/>
            </c:ext>
          </c:extLst>
        </c:ser>
        <c:ser>
          <c:idx val="2"/>
          <c:order val="3"/>
          <c:tx>
            <c:strRef>
              <c:f>Data!$E$16</c:f>
              <c:strCache>
                <c:ptCount val="1"/>
                <c:pt idx="0">
                  <c:v>SN WB6 MOI 100</c:v>
                </c:pt>
              </c:strCache>
            </c:strRef>
          </c:tx>
          <c:spPr>
            <a:ln>
              <a:solidFill>
                <a:srgbClr val="F79646">
                  <a:lumMod val="75000"/>
                </a:srgbClr>
              </a:solidFill>
            </a:ln>
          </c:spPr>
          <c:marker>
            <c:symbol val="triangle"/>
            <c:size val="7"/>
            <c:spPr>
              <a:solidFill>
                <a:srgbClr val="F79646">
                  <a:lumMod val="75000"/>
                </a:srgbClr>
              </a:solidFill>
              <a:ln>
                <a:noFill/>
              </a:ln>
            </c:spPr>
          </c:marker>
          <c:errBars>
            <c:errDir val="y"/>
            <c:errBarType val="both"/>
            <c:errValType val="cust"/>
            <c:noEndCap val="0"/>
            <c:plus>
              <c:numRef>
                <c:f>(Data!$R$22,Data!$R$46,Data!$R$70,Data!$R$94,Data!$R$118,Data!$R$142,Data!$R$166,Data!$R$190,Data!$R$214,Data!$R$238,Data!$R$262)</c:f>
                <c:numCache>
                  <c:formatCode>General</c:formatCode>
                  <c:ptCount val="11"/>
                  <c:pt idx="0">
                    <c:v>2.6010185666535706</c:v>
                  </c:pt>
                  <c:pt idx="1">
                    <c:v>4.0114868659498519</c:v>
                  </c:pt>
                  <c:pt idx="2">
                    <c:v>2.619245814345692</c:v>
                  </c:pt>
                  <c:pt idx="3">
                    <c:v>3.6472352580045801</c:v>
                  </c:pt>
                  <c:pt idx="4">
                    <c:v>3.0410338671295496</c:v>
                  </c:pt>
                  <c:pt idx="5">
                    <c:v>#N/A</c:v>
                  </c:pt>
                  <c:pt idx="6">
                    <c:v>#N/A</c:v>
                  </c:pt>
                  <c:pt idx="7">
                    <c:v>#N/A</c:v>
                  </c:pt>
                  <c:pt idx="8">
                    <c:v>#N/A</c:v>
                  </c:pt>
                  <c:pt idx="9">
                    <c:v>#N/A</c:v>
                  </c:pt>
                  <c:pt idx="10">
                    <c:v>#N/A</c:v>
                  </c:pt>
                </c:numCache>
              </c:numRef>
            </c:plus>
            <c:minus>
              <c:numRef>
                <c:f>(Data!$R$22,Data!$R$46,Data!$R$70,Data!$R$94,Data!$R$118,Data!$R$142,Data!$R$166,Data!$R$190,Data!$R$214,Data!$R$238,Data!$R$262)</c:f>
                <c:numCache>
                  <c:formatCode>General</c:formatCode>
                  <c:ptCount val="11"/>
                  <c:pt idx="0">
                    <c:v>2.6010185666535706</c:v>
                  </c:pt>
                  <c:pt idx="1">
                    <c:v>4.0114868659498519</c:v>
                  </c:pt>
                  <c:pt idx="2">
                    <c:v>2.619245814345692</c:v>
                  </c:pt>
                  <c:pt idx="3">
                    <c:v>3.6472352580045801</c:v>
                  </c:pt>
                  <c:pt idx="4">
                    <c:v>3.0410338671295496</c:v>
                  </c:pt>
                  <c:pt idx="5">
                    <c:v>#N/A</c:v>
                  </c:pt>
                  <c:pt idx="6">
                    <c:v>#N/A</c:v>
                  </c:pt>
                  <c:pt idx="7">
                    <c:v>#N/A</c:v>
                  </c:pt>
                  <c:pt idx="8">
                    <c:v>#N/A</c:v>
                  </c:pt>
                  <c:pt idx="9">
                    <c:v>#N/A</c:v>
                  </c:pt>
                  <c:pt idx="10">
                    <c:v>#N/A</c:v>
                  </c:pt>
                </c:numCache>
              </c:numRef>
            </c:minus>
            <c:spPr>
              <a:ln w="12700">
                <a:solidFill>
                  <a:srgbClr val="F79646">
                    <a:lumMod val="75000"/>
                  </a:srgbClr>
                </a:solidFill>
              </a:ln>
            </c:spPr>
          </c:errBars>
          <c:xVal>
            <c:numRef>
              <c:f>(Data!$A$7,Data!$A$31,Data!$A$55,Data!$A$79,Data!$A$103,Data!$A$127,Data!$A$151,Data!$A$175,Data!$A$199,Data!$A$223,Data!$A$247)</c:f>
              <c:numCache>
                <c:formatCode>[h]:mm;@</c:formatCode>
                <c:ptCount val="11"/>
                <c:pt idx="0">
                  <c:v>0</c:v>
                </c:pt>
                <c:pt idx="1">
                  <c:v>8.3333333333333329E-2</c:v>
                </c:pt>
                <c:pt idx="2">
                  <c:v>1</c:v>
                </c:pt>
                <c:pt idx="3">
                  <c:v>2</c:v>
                </c:pt>
                <c:pt idx="4">
                  <c:v>3</c:v>
                </c:pt>
              </c:numCache>
            </c:numRef>
          </c:xVal>
          <c:yVal>
            <c:numRef>
              <c:f>(Data!$R$21,Data!$R$45,Data!$R$69,Data!$R$93,Data!$R$117,Data!$R$141,Data!$R$165,Data!$R$189,Data!$R$213,Data!$R$237,Data!$R$261)</c:f>
              <c:numCache>
                <c:formatCode>0.0</c:formatCode>
                <c:ptCount val="11"/>
                <c:pt idx="0">
                  <c:v>100</c:v>
                </c:pt>
                <c:pt idx="1">
                  <c:v>107.04077872858797</c:v>
                </c:pt>
                <c:pt idx="2">
                  <c:v>118.5609262127843</c:v>
                </c:pt>
                <c:pt idx="3">
                  <c:v>113.4535715538979</c:v>
                </c:pt>
                <c:pt idx="4">
                  <c:v>101.27406894961375</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3-4009-49FA-BCA4-28245E28F093}"/>
            </c:ext>
          </c:extLst>
        </c:ser>
        <c:ser>
          <c:idx val="3"/>
          <c:order val="4"/>
          <c:tx>
            <c:strRef>
              <c:f>Data!$F$16</c:f>
              <c:strCache>
                <c:ptCount val="1"/>
                <c:pt idx="0">
                  <c:v>lysat 1x107 /ml</c:v>
                </c:pt>
              </c:strCache>
            </c:strRef>
          </c:tx>
          <c:spPr>
            <a:ln>
              <a:solidFill>
                <a:srgbClr val="EEECE1">
                  <a:lumMod val="50000"/>
                </a:srgbClr>
              </a:solidFill>
            </a:ln>
          </c:spPr>
          <c:marker>
            <c:symbol val="triangle"/>
            <c:size val="7"/>
            <c:spPr>
              <a:solidFill>
                <a:srgbClr val="EEECE1">
                  <a:lumMod val="50000"/>
                </a:srgbClr>
              </a:solidFill>
              <a:ln>
                <a:noFill/>
              </a:ln>
            </c:spPr>
          </c:marker>
          <c:errBars>
            <c:errDir val="y"/>
            <c:errBarType val="both"/>
            <c:errValType val="cust"/>
            <c:noEndCap val="0"/>
            <c:plus>
              <c:numRef>
                <c:f>(Data!$S$22,Data!$S$46,Data!$S$70,Data!$S$94,Data!$S$118,Data!$S$142,Data!$S$166,Data!$S$190,Data!$S$214,Data!$S$238,Data!$S$262)</c:f>
                <c:numCache>
                  <c:formatCode>General</c:formatCode>
                  <c:ptCount val="11"/>
                  <c:pt idx="0">
                    <c:v>6.8297271845833309</c:v>
                  </c:pt>
                  <c:pt idx="1">
                    <c:v>1.0798409017970607</c:v>
                  </c:pt>
                  <c:pt idx="2">
                    <c:v>4.5970934646117056</c:v>
                  </c:pt>
                  <c:pt idx="3">
                    <c:v>7.1178309630255798</c:v>
                  </c:pt>
                  <c:pt idx="4">
                    <c:v>7.2318735083210095</c:v>
                  </c:pt>
                  <c:pt idx="5">
                    <c:v>#N/A</c:v>
                  </c:pt>
                  <c:pt idx="6">
                    <c:v>#N/A</c:v>
                  </c:pt>
                  <c:pt idx="7">
                    <c:v>#N/A</c:v>
                  </c:pt>
                  <c:pt idx="8">
                    <c:v>#N/A</c:v>
                  </c:pt>
                  <c:pt idx="9">
                    <c:v>#N/A</c:v>
                  </c:pt>
                  <c:pt idx="10">
                    <c:v>#N/A</c:v>
                  </c:pt>
                </c:numCache>
              </c:numRef>
            </c:plus>
            <c:minus>
              <c:numRef>
                <c:f>(Data!$S$22,Data!$S$46,Data!$S$70,Data!$S$94,Data!$S$118,Data!$S$142,Data!$S$166,Data!$S$190,Data!$S$214,Data!$S$238,Data!$S$262)</c:f>
                <c:numCache>
                  <c:formatCode>General</c:formatCode>
                  <c:ptCount val="11"/>
                  <c:pt idx="0">
                    <c:v>6.8297271845833309</c:v>
                  </c:pt>
                  <c:pt idx="1">
                    <c:v>1.0798409017970607</c:v>
                  </c:pt>
                  <c:pt idx="2">
                    <c:v>4.5970934646117056</c:v>
                  </c:pt>
                  <c:pt idx="3">
                    <c:v>7.1178309630255798</c:v>
                  </c:pt>
                  <c:pt idx="4">
                    <c:v>7.2318735083210095</c:v>
                  </c:pt>
                  <c:pt idx="5">
                    <c:v>#N/A</c:v>
                  </c:pt>
                  <c:pt idx="6">
                    <c:v>#N/A</c:v>
                  </c:pt>
                  <c:pt idx="7">
                    <c:v>#N/A</c:v>
                  </c:pt>
                  <c:pt idx="8">
                    <c:v>#N/A</c:v>
                  </c:pt>
                  <c:pt idx="9">
                    <c:v>#N/A</c:v>
                  </c:pt>
                  <c:pt idx="10">
                    <c:v>#N/A</c:v>
                  </c:pt>
                </c:numCache>
              </c:numRef>
            </c:minus>
            <c:spPr>
              <a:ln w="12700">
                <a:solidFill>
                  <a:srgbClr val="EEECE1">
                    <a:lumMod val="50000"/>
                  </a:srgbClr>
                </a:solidFill>
              </a:ln>
            </c:spPr>
          </c:errBars>
          <c:xVal>
            <c:numRef>
              <c:f>(Data!$A$7,Data!$A$31,Data!$A$55,Data!$A$79,Data!$A$103,Data!$A$127,Data!$A$151,Data!$A$175,Data!$A$199,Data!$A$223,Data!$A$247)</c:f>
              <c:numCache>
                <c:formatCode>[h]:mm;@</c:formatCode>
                <c:ptCount val="11"/>
                <c:pt idx="0">
                  <c:v>0</c:v>
                </c:pt>
                <c:pt idx="1">
                  <c:v>8.3333333333333329E-2</c:v>
                </c:pt>
                <c:pt idx="2">
                  <c:v>1</c:v>
                </c:pt>
                <c:pt idx="3">
                  <c:v>2</c:v>
                </c:pt>
                <c:pt idx="4">
                  <c:v>3</c:v>
                </c:pt>
              </c:numCache>
            </c:numRef>
          </c:xVal>
          <c:yVal>
            <c:numRef>
              <c:f>(Data!$S$21,Data!$S$45,Data!$S$69,Data!$S$93,Data!$S$117,Data!$S$141,Data!$S$165,Data!$S$189,Data!$S$213,Data!$S$237,Data!$S$261)</c:f>
              <c:numCache>
                <c:formatCode>0.0</c:formatCode>
                <c:ptCount val="11"/>
                <c:pt idx="0">
                  <c:v>100</c:v>
                </c:pt>
                <c:pt idx="1">
                  <c:v>99.227096196405668</c:v>
                </c:pt>
                <c:pt idx="2">
                  <c:v>100.57922217342508</c:v>
                </c:pt>
                <c:pt idx="3">
                  <c:v>103.44469130061628</c:v>
                </c:pt>
                <c:pt idx="4">
                  <c:v>102.62667883725003</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4-4009-49FA-BCA4-28245E28F093}"/>
            </c:ext>
          </c:extLst>
        </c:ser>
        <c:dLbls>
          <c:showLegendKey val="0"/>
          <c:showVal val="0"/>
          <c:showCatName val="0"/>
          <c:showSerName val="0"/>
          <c:showPercent val="0"/>
          <c:showBubbleSize val="0"/>
        </c:dLbls>
        <c:axId val="78071296"/>
        <c:axId val="78073216"/>
      </c:scatterChart>
      <c:valAx>
        <c:axId val="78071296"/>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b="1" i="0" baseline="0">
                    <a:effectLst/>
                  </a:rPr>
                  <a:t>time (h)</a:t>
                </a:r>
                <a:endParaRPr lang="de-DE" sz="800">
                  <a:effectLst/>
                </a:endParaRP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8073216"/>
        <c:crosses val="autoZero"/>
        <c:crossBetween val="midCat"/>
        <c:majorUnit val="0.5"/>
        <c:minorUnit val="4.1666666666666713E-2"/>
      </c:valAx>
      <c:valAx>
        <c:axId val="78073216"/>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b="1" i="0" baseline="0">
                    <a:effectLst/>
                  </a:rPr>
                  <a:t>relative TEER in %</a:t>
                </a:r>
                <a:endParaRPr lang="de-DE" sz="800">
                  <a:effectLst/>
                </a:endParaRP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8071296"/>
        <c:crosses val="autoZero"/>
        <c:crossBetween val="midCat"/>
      </c:valAx>
      <c:spPr>
        <a:noFill/>
        <a:ln w="25400">
          <a:noFill/>
        </a:ln>
      </c:spPr>
    </c:plotArea>
    <c:legend>
      <c:legendPos val="r"/>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2">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b="1"/>
            </a:pPr>
            <a:r>
              <a:rPr lang="de-DE" sz="1200" b="1"/>
              <a:t>S.7 WB6 MOI 20 on 7-day-Cacos (FBS/no FBS) [absolute]</a:t>
            </a: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Data!$C$16</c:f>
              <c:strCache>
                <c:ptCount val="1"/>
                <c:pt idx="0">
                  <c:v>CTRL-</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Data!$J$22,Data!$J$46,Data!$J$70,Data!$J$94,Data!$J$118,Data!$J$142,Data!$J$166,Data!$J$190,Data!$J$214,Data!$J$238,Data!$J$262)</c:f>
                <c:numCache>
                  <c:formatCode>General</c:formatCode>
                  <c:ptCount val="11"/>
                  <c:pt idx="0">
                    <c:v>9</c:v>
                  </c:pt>
                  <c:pt idx="1">
                    <c:v>24</c:v>
                  </c:pt>
                  <c:pt idx="2">
                    <c:v>9</c:v>
                  </c:pt>
                  <c:pt idx="3">
                    <c:v>23.400000000000105</c:v>
                  </c:pt>
                  <c:pt idx="4">
                    <c:v>#N/A</c:v>
                  </c:pt>
                  <c:pt idx="5">
                    <c:v>#N/A</c:v>
                  </c:pt>
                  <c:pt idx="6">
                    <c:v>#N/A</c:v>
                  </c:pt>
                  <c:pt idx="7">
                    <c:v>#N/A</c:v>
                  </c:pt>
                  <c:pt idx="8">
                    <c:v>#N/A</c:v>
                  </c:pt>
                  <c:pt idx="9">
                    <c:v>#N/A</c:v>
                  </c:pt>
                  <c:pt idx="10">
                    <c:v>#N/A</c:v>
                  </c:pt>
                </c:numCache>
              </c:numRef>
            </c:plus>
            <c:minus>
              <c:numRef>
                <c:f>(Data!$J$22,Data!$J$46,Data!$J$70,Data!$J$94,Data!$J$118,Data!$J$142,Data!$J$166,Data!$J$190,Data!$J$214,Data!$J$238,Data!$J$262)</c:f>
                <c:numCache>
                  <c:formatCode>General</c:formatCode>
                  <c:ptCount val="11"/>
                  <c:pt idx="0">
                    <c:v>9</c:v>
                  </c:pt>
                  <c:pt idx="1">
                    <c:v>24</c:v>
                  </c:pt>
                  <c:pt idx="2">
                    <c:v>9</c:v>
                  </c:pt>
                  <c:pt idx="3">
                    <c:v>23.400000000000105</c:v>
                  </c:pt>
                  <c:pt idx="4">
                    <c:v>#N/A</c:v>
                  </c:pt>
                  <c:pt idx="5">
                    <c:v>#N/A</c:v>
                  </c:pt>
                  <c:pt idx="6">
                    <c:v>#N/A</c:v>
                  </c:pt>
                  <c:pt idx="7">
                    <c:v>#N/A</c:v>
                  </c:pt>
                  <c:pt idx="8">
                    <c:v>#N/A</c:v>
                  </c:pt>
                  <c:pt idx="9">
                    <c:v>#N/A</c:v>
                  </c:pt>
                  <c:pt idx="10">
                    <c:v>#N/A</c:v>
                  </c:pt>
                </c:numCache>
              </c:numRef>
            </c:minus>
            <c:spPr>
              <a:ln w="12700">
                <a:solidFill>
                  <a:srgbClr val="00B050"/>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J$21,Data!$J$45,Data!$J$69,Data!$J$93,Data!$J$117,Data!$J$141,Data!$J$165,Data!$J$189,Data!$J$213,Data!$J$237,Data!$J$261)</c:f>
              <c:numCache>
                <c:formatCode>0.0</c:formatCode>
                <c:ptCount val="11"/>
                <c:pt idx="0">
                  <c:v>135</c:v>
                </c:pt>
                <c:pt idx="1">
                  <c:v>156</c:v>
                </c:pt>
                <c:pt idx="2">
                  <c:v>168.6</c:v>
                </c:pt>
                <c:pt idx="3">
                  <c:v>229.2</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0-6C94-42EF-80F3-C03727F87F49}"/>
            </c:ext>
          </c:extLst>
        </c:ser>
        <c:ser>
          <c:idx val="4"/>
          <c:order val="1"/>
          <c:tx>
            <c:v>CRTL+ (1 µM Stauro)</c:v>
          </c:tx>
          <c:spPr>
            <a:ln>
              <a:solidFill>
                <a:srgbClr val="FF0000"/>
              </a:solidFill>
            </a:ln>
          </c:spPr>
          <c:marker>
            <c:symbol val="square"/>
            <c:size val="7"/>
            <c:spPr>
              <a:solidFill>
                <a:srgbClr val="FF0000"/>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J$10,Data!$J$34,Data!$J$58,Data!$J$82,Data!$J$106)</c:f>
              <c:numCache>
                <c:formatCode>0</c:formatCode>
                <c:ptCount val="5"/>
                <c:pt idx="0">
                  <c:v>520.79999999999995</c:v>
                </c:pt>
                <c:pt idx="1">
                  <c:v>255</c:v>
                </c:pt>
                <c:pt idx="2">
                  <c:v>49.199999999999996</c:v>
                </c:pt>
                <c:pt idx="3">
                  <c:v>36.6</c:v>
                </c:pt>
                <c:pt idx="4">
                  <c:v>#N/A</c:v>
                </c:pt>
              </c:numCache>
            </c:numRef>
          </c:yVal>
          <c:smooth val="0"/>
          <c:extLst xmlns:c16r2="http://schemas.microsoft.com/office/drawing/2015/06/chart">
            <c:ext xmlns:c16="http://schemas.microsoft.com/office/drawing/2014/chart" uri="{C3380CC4-5D6E-409C-BE32-E72D297353CC}">
              <c16:uniqueId val="{00000001-6C94-42EF-80F3-C03727F87F49}"/>
            </c:ext>
          </c:extLst>
        </c:ser>
        <c:ser>
          <c:idx val="1"/>
          <c:order val="2"/>
          <c:tx>
            <c:strRef>
              <c:f>Data!$D$16</c:f>
              <c:strCache>
                <c:ptCount val="1"/>
                <c:pt idx="0">
                  <c:v>WB6</c:v>
                </c:pt>
              </c:strCache>
            </c:strRef>
          </c:tx>
          <c:spPr>
            <a:ln w="28575">
              <a:solidFill>
                <a:srgbClr val="0070C0"/>
              </a:solidFill>
            </a:ln>
          </c:spPr>
          <c:marker>
            <c:symbol val="diamond"/>
            <c:size val="7"/>
            <c:spPr>
              <a:solidFill>
                <a:srgbClr val="0070C0"/>
              </a:solidFill>
              <a:ln>
                <a:solidFill>
                  <a:srgbClr val="0070C0"/>
                </a:solidFill>
              </a:ln>
            </c:spPr>
          </c:marker>
          <c:errBars>
            <c:errDir val="y"/>
            <c:errBarType val="both"/>
            <c:errValType val="cust"/>
            <c:noEndCap val="0"/>
            <c:plus>
              <c:numRef>
                <c:f>(Data!$K$22,Data!$K$46,Data!$K$70,Data!$K$94,Data!$K$118,Data!$K$142,Data!$K$166,Data!$K$190,Data!$K$214,Data!$K$238,Data!$K$262)</c:f>
                <c:numCache>
                  <c:formatCode>General</c:formatCode>
                  <c:ptCount val="11"/>
                  <c:pt idx="0">
                    <c:v>8.7681240867132129</c:v>
                  </c:pt>
                  <c:pt idx="1">
                    <c:v>18.082035283673115</c:v>
                  </c:pt>
                  <c:pt idx="2">
                    <c:v>20.507559581773712</c:v>
                  </c:pt>
                  <c:pt idx="3">
                    <c:v>7.7511289500304503</c:v>
                  </c:pt>
                  <c:pt idx="4">
                    <c:v>#N/A</c:v>
                  </c:pt>
                  <c:pt idx="5">
                    <c:v>#N/A</c:v>
                  </c:pt>
                  <c:pt idx="6">
                    <c:v>#N/A</c:v>
                  </c:pt>
                  <c:pt idx="7">
                    <c:v>#N/A</c:v>
                  </c:pt>
                  <c:pt idx="8">
                    <c:v>#N/A</c:v>
                  </c:pt>
                  <c:pt idx="9">
                    <c:v>#N/A</c:v>
                  </c:pt>
                  <c:pt idx="10">
                    <c:v>#N/A</c:v>
                  </c:pt>
                </c:numCache>
              </c:numRef>
            </c:plus>
            <c:minus>
              <c:numRef>
                <c:f>(Data!$K$22,Data!$K$46,Data!$K$70,Data!$K$94,Data!$K$118,Data!$K$142,Data!$K$166,Data!$K$190,Data!$K$214,Data!$K$238,Data!$K$262)</c:f>
                <c:numCache>
                  <c:formatCode>General</c:formatCode>
                  <c:ptCount val="11"/>
                  <c:pt idx="0">
                    <c:v>8.7681240867132129</c:v>
                  </c:pt>
                  <c:pt idx="1">
                    <c:v>18.082035283673115</c:v>
                  </c:pt>
                  <c:pt idx="2">
                    <c:v>20.507559581773712</c:v>
                  </c:pt>
                  <c:pt idx="3">
                    <c:v>7.7511289500304503</c:v>
                  </c:pt>
                  <c:pt idx="4">
                    <c:v>#N/A</c:v>
                  </c:pt>
                  <c:pt idx="5">
                    <c:v>#N/A</c:v>
                  </c:pt>
                  <c:pt idx="6">
                    <c:v>#N/A</c:v>
                  </c:pt>
                  <c:pt idx="7">
                    <c:v>#N/A</c:v>
                  </c:pt>
                  <c:pt idx="8">
                    <c:v>#N/A</c:v>
                  </c:pt>
                  <c:pt idx="9">
                    <c:v>#N/A</c:v>
                  </c:pt>
                  <c:pt idx="10">
                    <c:v>#N/A</c:v>
                  </c:pt>
                </c:numCache>
              </c:numRef>
            </c:minus>
            <c:spPr>
              <a:ln w="12700">
                <a:solidFill>
                  <a:srgbClr val="0070C0"/>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K$21,Data!$K$45,Data!$K$69,Data!$K$93,Data!$K$117,Data!$K$141,Data!$K$165,Data!$K$189,Data!$K$213,Data!$K$237,Data!$K$261)</c:f>
              <c:numCache>
                <c:formatCode>0.0</c:formatCode>
                <c:ptCount val="11"/>
                <c:pt idx="0">
                  <c:v>510.8</c:v>
                </c:pt>
                <c:pt idx="1">
                  <c:v>521</c:v>
                </c:pt>
                <c:pt idx="2">
                  <c:v>674.6</c:v>
                </c:pt>
                <c:pt idx="3">
                  <c:v>658.4</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2-6C94-42EF-80F3-C03727F87F49}"/>
            </c:ext>
          </c:extLst>
        </c:ser>
        <c:ser>
          <c:idx val="2"/>
          <c:order val="3"/>
          <c:tx>
            <c:strRef>
              <c:f>Data!$E$16</c:f>
              <c:strCache>
                <c:ptCount val="1"/>
                <c:pt idx="0">
                  <c:v>CTRL- (no FBS)</c:v>
                </c:pt>
              </c:strCache>
            </c:strRef>
          </c:tx>
          <c:spPr>
            <a:ln>
              <a:solidFill>
                <a:srgbClr val="92D050"/>
              </a:solidFill>
            </a:ln>
          </c:spPr>
          <c:marker>
            <c:symbol val="circle"/>
            <c:size val="7"/>
            <c:spPr>
              <a:solidFill>
                <a:srgbClr val="92D050"/>
              </a:solidFill>
              <a:ln>
                <a:solidFill>
                  <a:srgbClr val="92D050"/>
                </a:solidFill>
              </a:ln>
            </c:spPr>
          </c:marker>
          <c:errBars>
            <c:errDir val="y"/>
            <c:errBarType val="both"/>
            <c:errValType val="cust"/>
            <c:noEndCap val="0"/>
            <c:plus>
              <c:numRef>
                <c:f>(Data!$L$22,Data!$L$46,Data!$L$70,Data!$L$94,Data!$L$118,Data!$L$142,Data!$L$166,Data!$L$190,Data!$L$214,Data!$L$238,Data!$L$262)</c:f>
                <c:numCache>
                  <c:formatCode>General</c:formatCode>
                  <c:ptCount val="11"/>
                  <c:pt idx="0">
                    <c:v>9</c:v>
                  </c:pt>
                  <c:pt idx="1">
                    <c:v>5.6999999999999886</c:v>
                  </c:pt>
                  <c:pt idx="2">
                    <c:v>10.800000000000011</c:v>
                  </c:pt>
                  <c:pt idx="3">
                    <c:v>1.1999999999999886</c:v>
                  </c:pt>
                  <c:pt idx="4">
                    <c:v>#N/A</c:v>
                  </c:pt>
                  <c:pt idx="5">
                    <c:v>#N/A</c:v>
                  </c:pt>
                  <c:pt idx="6">
                    <c:v>#N/A</c:v>
                  </c:pt>
                  <c:pt idx="7">
                    <c:v>#N/A</c:v>
                  </c:pt>
                  <c:pt idx="8">
                    <c:v>#N/A</c:v>
                  </c:pt>
                  <c:pt idx="9">
                    <c:v>#N/A</c:v>
                  </c:pt>
                  <c:pt idx="10">
                    <c:v>#N/A</c:v>
                  </c:pt>
                </c:numCache>
              </c:numRef>
            </c:plus>
            <c:minus>
              <c:numRef>
                <c:f>(Data!$L$22,Data!$L$46,Data!$L$70,Data!$L$94,Data!$L$118,Data!$L$142,Data!$L$166,Data!$L$190,Data!$L$214,Data!$L$238,Data!$L$262)</c:f>
                <c:numCache>
                  <c:formatCode>General</c:formatCode>
                  <c:ptCount val="11"/>
                  <c:pt idx="0">
                    <c:v>9</c:v>
                  </c:pt>
                  <c:pt idx="1">
                    <c:v>5.6999999999999886</c:v>
                  </c:pt>
                  <c:pt idx="2">
                    <c:v>10.800000000000011</c:v>
                  </c:pt>
                  <c:pt idx="3">
                    <c:v>1.1999999999999886</c:v>
                  </c:pt>
                  <c:pt idx="4">
                    <c:v>#N/A</c:v>
                  </c:pt>
                  <c:pt idx="5">
                    <c:v>#N/A</c:v>
                  </c:pt>
                  <c:pt idx="6">
                    <c:v>#N/A</c:v>
                  </c:pt>
                  <c:pt idx="7">
                    <c:v>#N/A</c:v>
                  </c:pt>
                  <c:pt idx="8">
                    <c:v>#N/A</c:v>
                  </c:pt>
                  <c:pt idx="9">
                    <c:v>#N/A</c:v>
                  </c:pt>
                  <c:pt idx="10">
                    <c:v>#N/A</c:v>
                  </c:pt>
                </c:numCache>
              </c:numRef>
            </c:minus>
            <c:spPr>
              <a:ln w="12700">
                <a:solidFill>
                  <a:srgbClr val="92D050"/>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L$21,Data!$L$45,Data!$L$69,Data!$L$93,Data!$L$117,Data!$L$141,Data!$L$165,Data!$L$189,Data!$L$213,Data!$L$237,Data!$L$261)</c:f>
              <c:numCache>
                <c:formatCode>0.0</c:formatCode>
                <c:ptCount val="11"/>
                <c:pt idx="0">
                  <c:v>501.59999999999997</c:v>
                </c:pt>
                <c:pt idx="1">
                  <c:v>524.09999999999991</c:v>
                </c:pt>
                <c:pt idx="2">
                  <c:v>711</c:v>
                </c:pt>
                <c:pt idx="3">
                  <c:v>763.2</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3-6C94-42EF-80F3-C03727F87F49}"/>
            </c:ext>
          </c:extLst>
        </c:ser>
        <c:ser>
          <c:idx val="5"/>
          <c:order val="4"/>
          <c:tx>
            <c:v>CTRL+ (no FBS; 1 µM Stauro)</c:v>
          </c:tx>
          <c:marker>
            <c:symbol val="square"/>
            <c:size val="7"/>
          </c:marker>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L$10,Data!$L$34,Data!$L$58,Data!$L$82,Data!$L$106,Data!$L$130,Data!$L$154,Data!$L$178,Data!$L$202,Data!$L$226,Data!$L$250)</c:f>
              <c:numCache>
                <c:formatCode>0</c:formatCode>
                <c:ptCount val="11"/>
                <c:pt idx="0">
                  <c:v>489.59999999999997</c:v>
                </c:pt>
                <c:pt idx="1">
                  <c:v>109.2</c:v>
                </c:pt>
                <c:pt idx="2">
                  <c:v>0.6</c:v>
                </c:pt>
                <c:pt idx="3">
                  <c:v>0.6</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4-6C94-42EF-80F3-C03727F87F49}"/>
            </c:ext>
          </c:extLst>
        </c:ser>
        <c:ser>
          <c:idx val="3"/>
          <c:order val="5"/>
          <c:tx>
            <c:strRef>
              <c:f>Data!$F$16</c:f>
              <c:strCache>
                <c:ptCount val="1"/>
                <c:pt idx="0">
                  <c:v>WB6 (no FBS)</c:v>
                </c:pt>
              </c:strCache>
            </c:strRef>
          </c:tx>
          <c:spPr>
            <a:ln>
              <a:solidFill>
                <a:srgbClr val="00B0F0"/>
              </a:solidFill>
            </a:ln>
          </c:spPr>
          <c:marker>
            <c:symbol val="diamond"/>
            <c:size val="7"/>
            <c:spPr>
              <a:solidFill>
                <a:srgbClr val="00B0F0"/>
              </a:solidFill>
              <a:ln>
                <a:solidFill>
                  <a:srgbClr val="00B0F0"/>
                </a:solidFill>
              </a:ln>
            </c:spPr>
          </c:marker>
          <c:errBars>
            <c:errDir val="y"/>
            <c:errBarType val="both"/>
            <c:errValType val="cust"/>
            <c:noEndCap val="0"/>
            <c:plus>
              <c:numRef>
                <c:f>(Data!$M$22,Data!$M$46,Data!$M$70,Data!$M$94,Data!$M$118,Data!$M$142,Data!$M$166,Data!$M$190,Data!$M$214,Data!$M$238,Data!$M$262)</c:f>
                <c:numCache>
                  <c:formatCode>General</c:formatCode>
                  <c:ptCount val="11"/>
                  <c:pt idx="0">
                    <c:v>120.53115779747569</c:v>
                  </c:pt>
                  <c:pt idx="1">
                    <c:v>103.13137253037989</c:v>
                  </c:pt>
                  <c:pt idx="2">
                    <c:v>142.5984572146557</c:v>
                  </c:pt>
                  <c:pt idx="3">
                    <c:v>90.210864090751286</c:v>
                  </c:pt>
                  <c:pt idx="4">
                    <c:v>#N/A</c:v>
                  </c:pt>
                  <c:pt idx="5">
                    <c:v>#N/A</c:v>
                  </c:pt>
                  <c:pt idx="6">
                    <c:v>#N/A</c:v>
                  </c:pt>
                  <c:pt idx="7">
                    <c:v>#N/A</c:v>
                  </c:pt>
                  <c:pt idx="8">
                    <c:v>#N/A</c:v>
                  </c:pt>
                  <c:pt idx="9">
                    <c:v>#N/A</c:v>
                  </c:pt>
                  <c:pt idx="10">
                    <c:v>#N/A</c:v>
                  </c:pt>
                </c:numCache>
              </c:numRef>
            </c:plus>
            <c:minus>
              <c:numRef>
                <c:f>(Data!$M$22,Data!$M$46,Data!$M$70,Data!$M$94,Data!$M$118,Data!$M$142,Data!$M$166,Data!$M$190,Data!$M$214,Data!$M$238,Data!$M$262)</c:f>
                <c:numCache>
                  <c:formatCode>General</c:formatCode>
                  <c:ptCount val="11"/>
                  <c:pt idx="0">
                    <c:v>120.53115779747569</c:v>
                  </c:pt>
                  <c:pt idx="1">
                    <c:v>103.13137253037989</c:v>
                  </c:pt>
                  <c:pt idx="2">
                    <c:v>142.5984572146557</c:v>
                  </c:pt>
                  <c:pt idx="3">
                    <c:v>90.210864090751286</c:v>
                  </c:pt>
                  <c:pt idx="4">
                    <c:v>#N/A</c:v>
                  </c:pt>
                  <c:pt idx="5">
                    <c:v>#N/A</c:v>
                  </c:pt>
                  <c:pt idx="6">
                    <c:v>#N/A</c:v>
                  </c:pt>
                  <c:pt idx="7">
                    <c:v>#N/A</c:v>
                  </c:pt>
                  <c:pt idx="8">
                    <c:v>#N/A</c:v>
                  </c:pt>
                  <c:pt idx="9">
                    <c:v>#N/A</c:v>
                  </c:pt>
                  <c:pt idx="10">
                    <c:v>#N/A</c:v>
                  </c:pt>
                </c:numCache>
              </c:numRef>
            </c:minus>
            <c:spPr>
              <a:ln w="12700">
                <a:solidFill>
                  <a:srgbClr val="00B0F0"/>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M$21,Data!$M$45,Data!$M$69,Data!$M$93,Data!$M$117,Data!$M$141,Data!$M$165,Data!$M$189,Data!$M$213,Data!$M$237,Data!$M$261)</c:f>
              <c:numCache>
                <c:formatCode>0.0</c:formatCode>
                <c:ptCount val="11"/>
                <c:pt idx="0">
                  <c:v>393.40000000000003</c:v>
                </c:pt>
                <c:pt idx="1">
                  <c:v>414</c:v>
                </c:pt>
                <c:pt idx="2">
                  <c:v>675.19999999999993</c:v>
                </c:pt>
                <c:pt idx="3">
                  <c:v>709.6</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5-6C94-42EF-80F3-C03727F87F49}"/>
            </c:ext>
          </c:extLst>
        </c:ser>
        <c:dLbls>
          <c:showLegendKey val="0"/>
          <c:showVal val="0"/>
          <c:showCatName val="0"/>
          <c:showSerName val="0"/>
          <c:showPercent val="0"/>
          <c:showBubbleSize val="0"/>
        </c:dLbls>
        <c:axId val="117216000"/>
        <c:axId val="117217920"/>
      </c:scatterChart>
      <c:valAx>
        <c:axId val="117216000"/>
        <c:scaling>
          <c:orientation val="minMax"/>
        </c:scaling>
        <c:delete val="0"/>
        <c:axPos val="b"/>
        <c:title>
          <c:tx>
            <c:rich>
              <a:bodyPr/>
              <a:lstStyle/>
              <a:p>
                <a:pPr>
                  <a:defRPr b="1"/>
                </a:pPr>
                <a:r>
                  <a:rPr lang="de-DE" b="1"/>
                  <a:t>time (h)</a:t>
                </a: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b="1"/>
            </a:pPr>
            <a:endParaRPr lang="de-DE"/>
          </a:p>
        </c:txPr>
        <c:crossAx val="117217920"/>
        <c:crosses val="autoZero"/>
        <c:crossBetween val="midCat"/>
        <c:majorUnit val="0.5"/>
        <c:minorUnit val="4.1666666666666713E-2"/>
      </c:valAx>
      <c:valAx>
        <c:axId val="117217920"/>
        <c:scaling>
          <c:orientation val="minMax"/>
          <c:min val="0"/>
        </c:scaling>
        <c:delete val="0"/>
        <c:axPos val="l"/>
        <c:majorGridlines/>
        <c:title>
          <c:tx>
            <c:rich>
              <a:bodyPr/>
              <a:lstStyle/>
              <a:p>
                <a:pPr>
                  <a:defRPr b="1"/>
                </a:pPr>
                <a:r>
                  <a:rPr lang="de-DE" b="1"/>
                  <a:t>TEER in </a:t>
                </a:r>
                <a:r>
                  <a:rPr lang="el-GR" b="1"/>
                  <a:t>Ω</a:t>
                </a:r>
                <a:r>
                  <a:rPr lang="de-DE" b="1"/>
                  <a:t>*cm²</a:t>
                </a: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b="1"/>
            </a:pPr>
            <a:endParaRPr lang="de-DE"/>
          </a:p>
        </c:txPr>
        <c:crossAx val="117216000"/>
        <c:crosses val="autoZero"/>
        <c:crossBetween val="midCat"/>
      </c:valAx>
      <c:spPr>
        <a:noFill/>
        <a:ln w="25400">
          <a:noFill/>
        </a:ln>
      </c:spPr>
    </c:plotArea>
    <c:legend>
      <c:legendPos val="r"/>
      <c:layout>
        <c:manualLayout>
          <c:xMode val="edge"/>
          <c:yMode val="edge"/>
          <c:x val="0.82165678427789623"/>
          <c:y val="0.26389498997300087"/>
          <c:w val="0.1763832000419783"/>
          <c:h val="0.54718210940280754"/>
        </c:manualLayout>
      </c:layout>
      <c:overlay val="0"/>
    </c:legend>
    <c:plotVisOnly val="1"/>
    <c:dispBlanksAs val="gap"/>
    <c:showDLblsOverMax val="0"/>
  </c:chart>
  <c:spPr>
    <a:noFill/>
    <a:ln w="9525">
      <a:noFill/>
    </a:ln>
  </c:spPr>
  <c:txPr>
    <a:bodyPr/>
    <a:lstStyle/>
    <a:p>
      <a:pPr>
        <a:defRPr sz="800" b="0" i="0" u="none" strike="noStrike" baseline="0">
          <a:solidFill>
            <a:srgbClr val="000000"/>
          </a:solidFill>
          <a:latin typeface="Arial"/>
          <a:ea typeface="Arial"/>
          <a:cs typeface="Arial"/>
        </a:defRPr>
      </a:pPr>
      <a:endParaRPr lang="de-DE"/>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0" i="0" u="none" strike="noStrike" baseline="0">
                <a:solidFill>
                  <a:srgbClr val="000000"/>
                </a:solidFill>
                <a:latin typeface="Arial"/>
                <a:ea typeface="Arial"/>
                <a:cs typeface="Arial"/>
              </a:defRPr>
            </a:pPr>
            <a:r>
              <a:rPr lang="de-DE" sz="1200" b="1" i="0" baseline="0">
                <a:effectLst/>
              </a:rPr>
              <a:t>S.8A WB6 MOI 20 (apical DMEM/TYI-S-33)</a:t>
            </a:r>
            <a:endParaRPr lang="de-DE" sz="1100">
              <a:effectLst/>
            </a:endParaRP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Data!$C$16</c:f>
              <c:strCache>
                <c:ptCount val="1"/>
                <c:pt idx="0">
                  <c:v>CTRL- (DMEM)</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Data!$P$22,Data!$P$46,Data!$P$70,Data!$P$94,Data!$P$118,Data!$P$142,Data!$P$166,Data!$P$190,Data!$P$214,Data!$P$238,Data!$P$262)</c:f>
                <c:numCache>
                  <c:formatCode>General</c:formatCode>
                  <c:ptCount val="11"/>
                  <c:pt idx="0">
                    <c:v>6.8442809307893002</c:v>
                  </c:pt>
                  <c:pt idx="1">
                    <c:v>3.5247559736101732</c:v>
                  </c:pt>
                  <c:pt idx="2">
                    <c:v>3.1378811930930444</c:v>
                  </c:pt>
                  <c:pt idx="3">
                    <c:v>4.6434394919782118</c:v>
                  </c:pt>
                  <c:pt idx="4">
                    <c:v>4.6026263788448309</c:v>
                  </c:pt>
                  <c:pt idx="5">
                    <c:v>5.7281397282558428</c:v>
                  </c:pt>
                  <c:pt idx="6">
                    <c:v>#N/A</c:v>
                  </c:pt>
                  <c:pt idx="7">
                    <c:v>#N/A</c:v>
                  </c:pt>
                  <c:pt idx="8">
                    <c:v>#N/A</c:v>
                  </c:pt>
                  <c:pt idx="9">
                    <c:v>#N/A</c:v>
                  </c:pt>
                  <c:pt idx="10">
                    <c:v>#N/A</c:v>
                  </c:pt>
                </c:numCache>
              </c:numRef>
            </c:plus>
            <c:minus>
              <c:numRef>
                <c:f>(Data!$P$22,Data!$P$46,Data!$P$70,Data!$P$94,Data!$P$118,Data!$P$142,Data!$P$166,Data!$P$190,Data!$P$214,Data!$P$238,Data!$P$262)</c:f>
                <c:numCache>
                  <c:formatCode>General</c:formatCode>
                  <c:ptCount val="11"/>
                  <c:pt idx="0">
                    <c:v>6.8442809307893002</c:v>
                  </c:pt>
                  <c:pt idx="1">
                    <c:v>3.5247559736101732</c:v>
                  </c:pt>
                  <c:pt idx="2">
                    <c:v>3.1378811930930444</c:v>
                  </c:pt>
                  <c:pt idx="3">
                    <c:v>4.6434394919782118</c:v>
                  </c:pt>
                  <c:pt idx="4">
                    <c:v>4.6026263788448309</c:v>
                  </c:pt>
                  <c:pt idx="5">
                    <c:v>5.7281397282558428</c:v>
                  </c:pt>
                  <c:pt idx="6">
                    <c:v>#N/A</c:v>
                  </c:pt>
                  <c:pt idx="7">
                    <c:v>#N/A</c:v>
                  </c:pt>
                  <c:pt idx="8">
                    <c:v>#N/A</c:v>
                  </c:pt>
                  <c:pt idx="9">
                    <c:v>#N/A</c:v>
                  </c:pt>
                  <c:pt idx="10">
                    <c:v>#N/A</c:v>
                  </c:pt>
                </c:numCache>
              </c:numRef>
            </c:minus>
            <c:spPr>
              <a:ln w="12700">
                <a:solidFill>
                  <a:srgbClr val="00B050"/>
                </a:solidFill>
              </a:ln>
            </c:spPr>
          </c:errBars>
          <c:xVal>
            <c:numRef>
              <c:f>(Data!$A$7,Data!$A$31,Data!$A$55,Data!$A$79,Data!$A$103,Data!$A$127,Data!$A$151,Data!$A$175,Data!$A$199,Data!$A$223,Data!$A$247)</c:f>
              <c:numCache>
                <c:formatCode>[h]:mm;@</c:formatCode>
                <c:ptCount val="11"/>
                <c:pt idx="0">
                  <c:v>0</c:v>
                </c:pt>
                <c:pt idx="1">
                  <c:v>8.3333333333333329E-2</c:v>
                </c:pt>
                <c:pt idx="2">
                  <c:v>0.25</c:v>
                </c:pt>
                <c:pt idx="3">
                  <c:v>1</c:v>
                </c:pt>
                <c:pt idx="4">
                  <c:v>1.375</c:v>
                </c:pt>
                <c:pt idx="5">
                  <c:v>2</c:v>
                </c:pt>
              </c:numCache>
            </c:numRef>
          </c:xVal>
          <c:yVal>
            <c:numRef>
              <c:f>(Data!$P$21,Data!$P$45,Data!$P$69,Data!$P$93,Data!$P$117,Data!$P$141,Data!$P$165,Data!$P$189,Data!$P$213,Data!$P$237,Data!$P$261)</c:f>
              <c:numCache>
                <c:formatCode>0.0</c:formatCode>
                <c:ptCount val="11"/>
                <c:pt idx="0">
                  <c:v>100</c:v>
                </c:pt>
                <c:pt idx="1">
                  <c:v>90.889111763816274</c:v>
                </c:pt>
                <c:pt idx="2">
                  <c:v>87.490826308793203</c:v>
                </c:pt>
                <c:pt idx="3">
                  <c:v>95.608209757145914</c:v>
                </c:pt>
                <c:pt idx="4">
                  <c:v>97.298755880316165</c:v>
                </c:pt>
                <c:pt idx="5">
                  <c:v>96.864348767422044</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0-4153-45B0-8AC5-2B225D42B837}"/>
            </c:ext>
          </c:extLst>
        </c:ser>
        <c:ser>
          <c:idx val="4"/>
          <c:order val="1"/>
          <c:tx>
            <c:v>CTRL+ (DMEM)</c:v>
          </c:tx>
          <c:spPr>
            <a:ln>
              <a:solidFill>
                <a:srgbClr val="FF0000"/>
              </a:solidFill>
            </a:ln>
          </c:spPr>
          <c:marker>
            <c:symbol val="square"/>
            <c:size val="7"/>
            <c:spPr>
              <a:solidFill>
                <a:srgbClr val="FF0000"/>
              </a:solidFill>
              <a:ln>
                <a:noFill/>
              </a:ln>
            </c:spPr>
          </c:marker>
          <c:xVal>
            <c:numRef>
              <c:f>(Data!$A$7,Data!$A$31,Data!$A$55,Data!$A$79,Data!$A$103,Data!$A$127)</c:f>
              <c:numCache>
                <c:formatCode>[h]:mm;@</c:formatCode>
                <c:ptCount val="6"/>
                <c:pt idx="0">
                  <c:v>0</c:v>
                </c:pt>
                <c:pt idx="1">
                  <c:v>8.3333333333333329E-2</c:v>
                </c:pt>
                <c:pt idx="2">
                  <c:v>0.25</c:v>
                </c:pt>
                <c:pt idx="3">
                  <c:v>1</c:v>
                </c:pt>
                <c:pt idx="4">
                  <c:v>1.375</c:v>
                </c:pt>
                <c:pt idx="5">
                  <c:v>2</c:v>
                </c:pt>
              </c:numCache>
            </c:numRef>
          </c:xVal>
          <c:yVal>
            <c:numRef>
              <c:f>(Data!$N$10,Data!$N$34,Data!$N$58,Data!$N$82,Data!$N$106,Data!$N$130)</c:f>
              <c:numCache>
                <c:formatCode>General</c:formatCode>
                <c:ptCount val="6"/>
                <c:pt idx="0">
                  <c:v>100</c:v>
                </c:pt>
                <c:pt idx="1">
                  <c:v>69</c:v>
                </c:pt>
                <c:pt idx="2">
                  <c:v>29</c:v>
                </c:pt>
                <c:pt idx="3">
                  <c:v>29</c:v>
                </c:pt>
                <c:pt idx="4">
                  <c:v>27</c:v>
                </c:pt>
                <c:pt idx="5">
                  <c:v>24</c:v>
                </c:pt>
              </c:numCache>
            </c:numRef>
          </c:yVal>
          <c:smooth val="0"/>
        </c:ser>
        <c:ser>
          <c:idx val="1"/>
          <c:order val="2"/>
          <c:tx>
            <c:strRef>
              <c:f>Data!$D$16</c:f>
              <c:strCache>
                <c:ptCount val="1"/>
                <c:pt idx="0">
                  <c:v>WB6 (DMEM)</c:v>
                </c:pt>
              </c:strCache>
            </c:strRef>
          </c:tx>
          <c:spPr>
            <a:ln w="28575">
              <a:solidFill>
                <a:srgbClr val="F79646"/>
              </a:solidFill>
            </a:ln>
          </c:spPr>
          <c:marker>
            <c:symbol val="diamond"/>
            <c:size val="7"/>
            <c:spPr>
              <a:solidFill>
                <a:srgbClr val="F79646"/>
              </a:solidFill>
              <a:ln>
                <a:solidFill>
                  <a:srgbClr val="F79646"/>
                </a:solidFill>
              </a:ln>
            </c:spPr>
          </c:marker>
          <c:errBars>
            <c:errDir val="y"/>
            <c:errBarType val="both"/>
            <c:errValType val="cust"/>
            <c:noEndCap val="0"/>
            <c:plus>
              <c:numRef>
                <c:f>(Data!$Q$22,Data!$Q$46,Data!$Q$70,Data!$Q$94,Data!$Q$118,Data!$Q$142,Data!$Q$166,Data!$Q$190,Data!$Q$214,Data!$Q$238,Data!$Q$262)</c:f>
                <c:numCache>
                  <c:formatCode>General</c:formatCode>
                  <c:ptCount val="11"/>
                  <c:pt idx="0">
                    <c:v>2.5042582328693332</c:v>
                  </c:pt>
                  <c:pt idx="1">
                    <c:v>2.1796400372246265</c:v>
                  </c:pt>
                  <c:pt idx="2">
                    <c:v>2.450075053090782</c:v>
                  </c:pt>
                  <c:pt idx="3">
                    <c:v>1.6814183687294513</c:v>
                  </c:pt>
                  <c:pt idx="4">
                    <c:v>2.9773834829098771</c:v>
                  </c:pt>
                  <c:pt idx="5">
                    <c:v>2.2519087932048687</c:v>
                  </c:pt>
                  <c:pt idx="6">
                    <c:v>#N/A</c:v>
                  </c:pt>
                  <c:pt idx="7">
                    <c:v>#N/A</c:v>
                  </c:pt>
                  <c:pt idx="8">
                    <c:v>#N/A</c:v>
                  </c:pt>
                  <c:pt idx="9">
                    <c:v>#N/A</c:v>
                  </c:pt>
                  <c:pt idx="10">
                    <c:v>#N/A</c:v>
                  </c:pt>
                </c:numCache>
              </c:numRef>
            </c:plus>
            <c:minus>
              <c:numRef>
                <c:f>(Data!$Q$22,Data!$Q$46,Data!$Q$70,Data!$Q$94,Data!$Q$118,Data!$Q$142,Data!$Q$166,Data!$Q$190,Data!$Q$214,Data!$Q$238,Data!$Q$262)</c:f>
                <c:numCache>
                  <c:formatCode>General</c:formatCode>
                  <c:ptCount val="11"/>
                  <c:pt idx="0">
                    <c:v>2.5042582328693332</c:v>
                  </c:pt>
                  <c:pt idx="1">
                    <c:v>2.1796400372246265</c:v>
                  </c:pt>
                  <c:pt idx="2">
                    <c:v>2.450075053090782</c:v>
                  </c:pt>
                  <c:pt idx="3">
                    <c:v>1.6814183687294513</c:v>
                  </c:pt>
                  <c:pt idx="4">
                    <c:v>2.9773834829098771</c:v>
                  </c:pt>
                  <c:pt idx="5">
                    <c:v>2.2519087932048687</c:v>
                  </c:pt>
                  <c:pt idx="6">
                    <c:v>#N/A</c:v>
                  </c:pt>
                  <c:pt idx="7">
                    <c:v>#N/A</c:v>
                  </c:pt>
                  <c:pt idx="8">
                    <c:v>#N/A</c:v>
                  </c:pt>
                  <c:pt idx="9">
                    <c:v>#N/A</c:v>
                  </c:pt>
                  <c:pt idx="10">
                    <c:v>#N/A</c:v>
                  </c:pt>
                </c:numCache>
              </c:numRef>
            </c:minus>
            <c:spPr>
              <a:ln w="12700">
                <a:solidFill>
                  <a:srgbClr val="F79646"/>
                </a:solidFill>
              </a:ln>
            </c:spPr>
          </c:errBars>
          <c:xVal>
            <c:numRef>
              <c:f>(Data!$A$7,Data!$A$31,Data!$A$55,Data!$A$79,Data!$A$103,Data!$A$127,Data!$A$151,Data!$A$175,Data!$A$199,Data!$A$223,Data!$A$247)</c:f>
              <c:numCache>
                <c:formatCode>[h]:mm;@</c:formatCode>
                <c:ptCount val="11"/>
                <c:pt idx="0">
                  <c:v>0</c:v>
                </c:pt>
                <c:pt idx="1">
                  <c:v>8.3333333333333329E-2</c:v>
                </c:pt>
                <c:pt idx="2">
                  <c:v>0.25</c:v>
                </c:pt>
                <c:pt idx="3">
                  <c:v>1</c:v>
                </c:pt>
                <c:pt idx="4">
                  <c:v>1.375</c:v>
                </c:pt>
                <c:pt idx="5">
                  <c:v>2</c:v>
                </c:pt>
              </c:numCache>
            </c:numRef>
          </c:xVal>
          <c:yVal>
            <c:numRef>
              <c:f>(Data!$Q$21,Data!$Q$45,Data!$Q$69,Data!$Q$93,Data!$Q$117,Data!$Q$141,Data!$Q$165,Data!$Q$189,Data!$Q$213,Data!$Q$237,Data!$Q$261)</c:f>
              <c:numCache>
                <c:formatCode>0.0</c:formatCode>
                <c:ptCount val="11"/>
                <c:pt idx="0">
                  <c:v>100</c:v>
                </c:pt>
                <c:pt idx="1">
                  <c:v>92.48935280481021</c:v>
                </c:pt>
                <c:pt idx="2">
                  <c:v>102.33480889632308</c:v>
                </c:pt>
                <c:pt idx="3">
                  <c:v>118.58780817771354</c:v>
                </c:pt>
                <c:pt idx="4">
                  <c:v>120.17177159132996</c:v>
                </c:pt>
                <c:pt idx="5">
                  <c:v>124.09712100563836</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1-4153-45B0-8AC5-2B225D42B837}"/>
            </c:ext>
          </c:extLst>
        </c:ser>
        <c:ser>
          <c:idx val="2"/>
          <c:order val="3"/>
          <c:tx>
            <c:strRef>
              <c:f>Data!$E$16</c:f>
              <c:strCache>
                <c:ptCount val="1"/>
                <c:pt idx="0">
                  <c:v>CTRL- (TYI-S-33)</c:v>
                </c:pt>
              </c:strCache>
            </c:strRef>
          </c:tx>
          <c:spPr>
            <a:ln>
              <a:solidFill>
                <a:srgbClr val="00B0F0"/>
              </a:solidFill>
            </a:ln>
          </c:spPr>
          <c:marker>
            <c:symbol val="circle"/>
            <c:size val="7"/>
            <c:spPr>
              <a:solidFill>
                <a:srgbClr val="00B0F0"/>
              </a:solidFill>
              <a:ln>
                <a:noFill/>
              </a:ln>
            </c:spPr>
          </c:marker>
          <c:errBars>
            <c:errDir val="y"/>
            <c:errBarType val="both"/>
            <c:errValType val="cust"/>
            <c:noEndCap val="0"/>
            <c:plus>
              <c:numRef>
                <c:f>(Data!$R$22,Data!$R$46,Data!$R$70,Data!$R$94,Data!$R$118,Data!$R$142,Data!$R$166,Data!$R$190,Data!$R$214,Data!$R$238,Data!$R$262)</c:f>
                <c:numCache>
                  <c:formatCode>General</c:formatCode>
                  <c:ptCount val="11"/>
                  <c:pt idx="0">
                    <c:v>0.57197717386172287</c:v>
                  </c:pt>
                  <c:pt idx="1">
                    <c:v>0.74417994762538242</c:v>
                  </c:pt>
                  <c:pt idx="2">
                    <c:v>3.6545078482547408</c:v>
                  </c:pt>
                  <c:pt idx="3">
                    <c:v>9.3575322763472748</c:v>
                  </c:pt>
                  <c:pt idx="4">
                    <c:v>4.1025312354048644</c:v>
                  </c:pt>
                  <c:pt idx="5">
                    <c:v>3.1247243150474886</c:v>
                  </c:pt>
                  <c:pt idx="6">
                    <c:v>#N/A</c:v>
                  </c:pt>
                  <c:pt idx="7">
                    <c:v>#N/A</c:v>
                  </c:pt>
                  <c:pt idx="8">
                    <c:v>#N/A</c:v>
                  </c:pt>
                  <c:pt idx="9">
                    <c:v>#N/A</c:v>
                  </c:pt>
                  <c:pt idx="10">
                    <c:v>#N/A</c:v>
                  </c:pt>
                </c:numCache>
              </c:numRef>
            </c:plus>
            <c:minus>
              <c:numRef>
                <c:f>(Data!$R$22,Data!$R$46,Data!$R$70,Data!$R$94,Data!$R$118,Data!$R$142,Data!$R$166,Data!$R$190,Data!$R$214,Data!$R$238,Data!$R$262)</c:f>
                <c:numCache>
                  <c:formatCode>General</c:formatCode>
                  <c:ptCount val="11"/>
                  <c:pt idx="0">
                    <c:v>0.57197717386172287</c:v>
                  </c:pt>
                  <c:pt idx="1">
                    <c:v>0.74417994762538242</c:v>
                  </c:pt>
                  <c:pt idx="2">
                    <c:v>3.6545078482547408</c:v>
                  </c:pt>
                  <c:pt idx="3">
                    <c:v>9.3575322763472748</c:v>
                  </c:pt>
                  <c:pt idx="4">
                    <c:v>4.1025312354048644</c:v>
                  </c:pt>
                  <c:pt idx="5">
                    <c:v>3.1247243150474886</c:v>
                  </c:pt>
                  <c:pt idx="6">
                    <c:v>#N/A</c:v>
                  </c:pt>
                  <c:pt idx="7">
                    <c:v>#N/A</c:v>
                  </c:pt>
                  <c:pt idx="8">
                    <c:v>#N/A</c:v>
                  </c:pt>
                  <c:pt idx="9">
                    <c:v>#N/A</c:v>
                  </c:pt>
                  <c:pt idx="10">
                    <c:v>#N/A</c:v>
                  </c:pt>
                </c:numCache>
              </c:numRef>
            </c:minus>
            <c:spPr>
              <a:ln w="12700">
                <a:solidFill>
                  <a:srgbClr val="00B0F0"/>
                </a:solidFill>
              </a:ln>
            </c:spPr>
          </c:errBars>
          <c:xVal>
            <c:numRef>
              <c:f>(Data!$A$7,Data!$A$31,Data!$A$55,Data!$A$79,Data!$A$103,Data!$A$127,Data!$A$151,Data!$A$175,Data!$A$199,Data!$A$223,Data!$A$247)</c:f>
              <c:numCache>
                <c:formatCode>[h]:mm;@</c:formatCode>
                <c:ptCount val="11"/>
                <c:pt idx="0">
                  <c:v>0</c:v>
                </c:pt>
                <c:pt idx="1">
                  <c:v>8.3333333333333329E-2</c:v>
                </c:pt>
                <c:pt idx="2">
                  <c:v>0.25</c:v>
                </c:pt>
                <c:pt idx="3">
                  <c:v>1</c:v>
                </c:pt>
                <c:pt idx="4">
                  <c:v>1.375</c:v>
                </c:pt>
                <c:pt idx="5">
                  <c:v>2</c:v>
                </c:pt>
              </c:numCache>
            </c:numRef>
          </c:xVal>
          <c:yVal>
            <c:numRef>
              <c:f>(Data!$R$21,Data!$R$45,Data!$R$69,Data!$R$93,Data!$R$117,Data!$R$141,Data!$R$165,Data!$R$189,Data!$R$213,Data!$R$237,Data!$R$261)</c:f>
              <c:numCache>
                <c:formatCode>0.0</c:formatCode>
                <c:ptCount val="11"/>
                <c:pt idx="0">
                  <c:v>100</c:v>
                </c:pt>
                <c:pt idx="1">
                  <c:v>125.07214107313888</c:v>
                </c:pt>
                <c:pt idx="2">
                  <c:v>131.22376513268722</c:v>
                </c:pt>
                <c:pt idx="3">
                  <c:v>155.47302062449378</c:v>
                </c:pt>
                <c:pt idx="4">
                  <c:v>39.213947171484797</c:v>
                </c:pt>
                <c:pt idx="5">
                  <c:v>9.0868495369728794</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2-4153-45B0-8AC5-2B225D42B837}"/>
            </c:ext>
          </c:extLst>
        </c:ser>
        <c:ser>
          <c:idx val="3"/>
          <c:order val="4"/>
          <c:tx>
            <c:strRef>
              <c:f>Data!$F$16</c:f>
              <c:strCache>
                <c:ptCount val="1"/>
                <c:pt idx="0">
                  <c:v>WB6 (TYI-S-33)</c:v>
                </c:pt>
              </c:strCache>
            </c:strRef>
          </c:tx>
          <c:spPr>
            <a:ln>
              <a:solidFill>
                <a:srgbClr val="7030A0"/>
              </a:solidFill>
            </a:ln>
          </c:spPr>
          <c:marker>
            <c:symbol val="diamond"/>
            <c:size val="7"/>
            <c:spPr>
              <a:solidFill>
                <a:srgbClr val="7030A0"/>
              </a:solidFill>
              <a:ln>
                <a:noFill/>
              </a:ln>
            </c:spPr>
          </c:marker>
          <c:errBars>
            <c:errDir val="y"/>
            <c:errBarType val="both"/>
            <c:errValType val="cust"/>
            <c:noEndCap val="0"/>
            <c:plus>
              <c:numRef>
                <c:f>(Data!$S$22,Data!$S$46,Data!$S$70,Data!$S$94,Data!$S$118,Data!$S$142,Data!$S$166,Data!$S$190,Data!$S$214,Data!$S$238,Data!$S$262)</c:f>
                <c:numCache>
                  <c:formatCode>General</c:formatCode>
                  <c:ptCount val="11"/>
                  <c:pt idx="0">
                    <c:v>5.112697940532942</c:v>
                  </c:pt>
                  <c:pt idx="1">
                    <c:v>5.5727244378354426</c:v>
                  </c:pt>
                  <c:pt idx="2">
                    <c:v>9.1447181575970991</c:v>
                  </c:pt>
                  <c:pt idx="3">
                    <c:v>8.3422703204710569</c:v>
                  </c:pt>
                  <c:pt idx="4">
                    <c:v>3.6142947697988279</c:v>
                  </c:pt>
                  <c:pt idx="5">
                    <c:v>1.4200286955806862</c:v>
                  </c:pt>
                  <c:pt idx="6">
                    <c:v>#N/A</c:v>
                  </c:pt>
                  <c:pt idx="7">
                    <c:v>#N/A</c:v>
                  </c:pt>
                  <c:pt idx="8">
                    <c:v>#N/A</c:v>
                  </c:pt>
                  <c:pt idx="9">
                    <c:v>#N/A</c:v>
                  </c:pt>
                  <c:pt idx="10">
                    <c:v>#N/A</c:v>
                  </c:pt>
                </c:numCache>
              </c:numRef>
            </c:plus>
            <c:minus>
              <c:numRef>
                <c:f>(Data!$S$22,Data!$S$46,Data!$S$70,Data!$S$94,Data!$S$118,Data!$S$142,Data!$S$166,Data!$S$190,Data!$S$214,Data!$S$238,Data!$S$262)</c:f>
                <c:numCache>
                  <c:formatCode>General</c:formatCode>
                  <c:ptCount val="11"/>
                  <c:pt idx="0">
                    <c:v>5.112697940532942</c:v>
                  </c:pt>
                  <c:pt idx="1">
                    <c:v>5.5727244378354426</c:v>
                  </c:pt>
                  <c:pt idx="2">
                    <c:v>9.1447181575970991</c:v>
                  </c:pt>
                  <c:pt idx="3">
                    <c:v>8.3422703204710569</c:v>
                  </c:pt>
                  <c:pt idx="4">
                    <c:v>3.6142947697988279</c:v>
                  </c:pt>
                  <c:pt idx="5">
                    <c:v>1.4200286955806862</c:v>
                  </c:pt>
                  <c:pt idx="6">
                    <c:v>#N/A</c:v>
                  </c:pt>
                  <c:pt idx="7">
                    <c:v>#N/A</c:v>
                  </c:pt>
                  <c:pt idx="8">
                    <c:v>#N/A</c:v>
                  </c:pt>
                  <c:pt idx="9">
                    <c:v>#N/A</c:v>
                  </c:pt>
                  <c:pt idx="10">
                    <c:v>#N/A</c:v>
                  </c:pt>
                </c:numCache>
              </c:numRef>
            </c:minus>
            <c:spPr>
              <a:ln w="12700">
                <a:solidFill>
                  <a:srgbClr val="7030A0"/>
                </a:solidFill>
              </a:ln>
            </c:spPr>
          </c:errBars>
          <c:xVal>
            <c:numRef>
              <c:f>(Data!$A$7,Data!$A$31,Data!$A$55,Data!$A$79,Data!$A$103,Data!$A$127,Data!$A$151,Data!$A$175,Data!$A$199,Data!$A$223,Data!$A$247)</c:f>
              <c:numCache>
                <c:formatCode>[h]:mm;@</c:formatCode>
                <c:ptCount val="11"/>
                <c:pt idx="0">
                  <c:v>0</c:v>
                </c:pt>
                <c:pt idx="1">
                  <c:v>8.3333333333333329E-2</c:v>
                </c:pt>
                <c:pt idx="2">
                  <c:v>0.25</c:v>
                </c:pt>
                <c:pt idx="3">
                  <c:v>1</c:v>
                </c:pt>
                <c:pt idx="4">
                  <c:v>1.375</c:v>
                </c:pt>
                <c:pt idx="5">
                  <c:v>2</c:v>
                </c:pt>
              </c:numCache>
            </c:numRef>
          </c:xVal>
          <c:yVal>
            <c:numRef>
              <c:f>(Data!$S$21,Data!$S$45,Data!$S$69,Data!$S$93,Data!$S$117,Data!$S$141,Data!$S$165,Data!$S$189,Data!$S$213,Data!$S$237,Data!$S$261)</c:f>
              <c:numCache>
                <c:formatCode>0.0</c:formatCode>
                <c:ptCount val="11"/>
                <c:pt idx="0">
                  <c:v>100</c:v>
                </c:pt>
                <c:pt idx="1">
                  <c:v>134.08650918494916</c:v>
                </c:pt>
                <c:pt idx="2">
                  <c:v>175.09170476797999</c:v>
                </c:pt>
                <c:pt idx="3">
                  <c:v>92.837843705017349</c:v>
                </c:pt>
                <c:pt idx="4">
                  <c:v>26.90002816547047</c:v>
                </c:pt>
                <c:pt idx="5">
                  <c:v>6.9545890234819865</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3-4153-45B0-8AC5-2B225D42B837}"/>
            </c:ext>
          </c:extLst>
        </c:ser>
        <c:dLbls>
          <c:showLegendKey val="0"/>
          <c:showVal val="0"/>
          <c:showCatName val="0"/>
          <c:showSerName val="0"/>
          <c:showPercent val="0"/>
          <c:showBubbleSize val="0"/>
        </c:dLbls>
        <c:axId val="117758208"/>
        <c:axId val="117764480"/>
      </c:scatterChart>
      <c:valAx>
        <c:axId val="117758208"/>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b="1" i="0" baseline="0">
                    <a:effectLst/>
                  </a:rPr>
                  <a:t>time (h)</a:t>
                </a:r>
                <a:endParaRPr lang="de-DE" sz="800">
                  <a:effectLst/>
                </a:endParaRP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117764480"/>
        <c:crosses val="autoZero"/>
        <c:crossBetween val="midCat"/>
        <c:majorUnit val="0.5"/>
        <c:minorUnit val="4.1666666666666713E-2"/>
      </c:valAx>
      <c:valAx>
        <c:axId val="117764480"/>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b="1" i="0" baseline="0">
                    <a:effectLst/>
                  </a:rPr>
                  <a:t>relative TEER in %</a:t>
                </a:r>
                <a:endParaRPr lang="de-DE" sz="800">
                  <a:effectLst/>
                </a:endParaRP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117758208"/>
        <c:crosses val="autoZero"/>
        <c:crossBetween val="midCat"/>
      </c:valAx>
      <c:spPr>
        <a:noFill/>
        <a:ln w="25400">
          <a:noFill/>
        </a:ln>
      </c:spPr>
    </c:plotArea>
    <c:legend>
      <c:legendPos val="r"/>
      <c:layout>
        <c:manualLayout>
          <c:xMode val="edge"/>
          <c:yMode val="edge"/>
          <c:x val="0.78922804505896094"/>
          <c:y val="0.37915224408770376"/>
          <c:w val="0.19801278428713157"/>
          <c:h val="0.25573799399106117"/>
        </c:manualLayout>
      </c:layout>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2">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000" b="0" i="0" u="none" strike="noStrike" baseline="0">
                <a:solidFill>
                  <a:srgbClr val="000000"/>
                </a:solidFill>
                <a:latin typeface="Arial"/>
                <a:ea typeface="Arial"/>
                <a:cs typeface="Arial"/>
              </a:defRPr>
            </a:pPr>
            <a:r>
              <a:rPr lang="de-DE" sz="1200" b="1" i="0" baseline="0">
                <a:effectLst/>
              </a:rPr>
              <a:t>S.8B WB6 MOI 20 (50% apical TYI-S-33)</a:t>
            </a:r>
            <a:endParaRPr lang="de-DE" sz="1000">
              <a:effectLst/>
            </a:endParaRP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Data!$C$16</c:f>
              <c:strCache>
                <c:ptCount val="1"/>
                <c:pt idx="0">
                  <c:v>CTRL- (DMEM)</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Data!$P$22,Data!$P$46,Data!$P$70,Data!$P$94,Data!$P$118,Data!$P$142,Data!$P$166,Data!$P$190,Data!$P$214,Data!$P$238,Data!$P$262)</c:f>
                <c:numCache>
                  <c:formatCode>General</c:formatCode>
                  <c:ptCount val="11"/>
                  <c:pt idx="0">
                    <c:v>2.5111794542106942</c:v>
                  </c:pt>
                  <c:pt idx="1">
                    <c:v>0.94887271520423611</c:v>
                  </c:pt>
                  <c:pt idx="2">
                    <c:v>2.6935454144793636</c:v>
                  </c:pt>
                  <c:pt idx="3">
                    <c:v>3.5104540921284371</c:v>
                  </c:pt>
                  <c:pt idx="4">
                    <c:v>6.6179272289778366</c:v>
                  </c:pt>
                  <c:pt idx="5">
                    <c:v>3.4662118513337328</c:v>
                  </c:pt>
                  <c:pt idx="6">
                    <c:v>4.7414304199096273</c:v>
                  </c:pt>
                  <c:pt idx="7">
                    <c:v>1.5386107725300187</c:v>
                  </c:pt>
                  <c:pt idx="8">
                    <c:v>4.7261079544295654</c:v>
                  </c:pt>
                  <c:pt idx="9">
                    <c:v>4.8328462337467082</c:v>
                  </c:pt>
                  <c:pt idx="10">
                    <c:v>1.6495817630607548</c:v>
                  </c:pt>
                </c:numCache>
              </c:numRef>
            </c:plus>
            <c:minus>
              <c:numRef>
                <c:f>(Data!$P$22,Data!$P$46,Data!$P$70,Data!$P$94,Data!$P$118,Data!$P$142,Data!$P$166,Data!$P$190,Data!$P$214,Data!$P$238,Data!$P$262)</c:f>
                <c:numCache>
                  <c:formatCode>General</c:formatCode>
                  <c:ptCount val="11"/>
                  <c:pt idx="0">
                    <c:v>2.5111794542106942</c:v>
                  </c:pt>
                  <c:pt idx="1">
                    <c:v>0.94887271520423611</c:v>
                  </c:pt>
                  <c:pt idx="2">
                    <c:v>2.6935454144793636</c:v>
                  </c:pt>
                  <c:pt idx="3">
                    <c:v>3.5104540921284371</c:v>
                  </c:pt>
                  <c:pt idx="4">
                    <c:v>6.6179272289778366</c:v>
                  </c:pt>
                  <c:pt idx="5">
                    <c:v>3.4662118513337328</c:v>
                  </c:pt>
                  <c:pt idx="6">
                    <c:v>4.7414304199096273</c:v>
                  </c:pt>
                  <c:pt idx="7">
                    <c:v>1.5386107725300187</c:v>
                  </c:pt>
                  <c:pt idx="8">
                    <c:v>4.7261079544295654</c:v>
                  </c:pt>
                  <c:pt idx="9">
                    <c:v>4.8328462337467082</c:v>
                  </c:pt>
                  <c:pt idx="10">
                    <c:v>1.6495817630607548</c:v>
                  </c:pt>
                </c:numCache>
              </c:numRef>
            </c:minus>
            <c:spPr>
              <a:ln w="12700">
                <a:solidFill>
                  <a:srgbClr val="00B050"/>
                </a:solidFill>
              </a:ln>
            </c:spPr>
          </c:errBars>
          <c:xVal>
            <c:numRef>
              <c:f>(Data!$A$7,Data!$A$31,Data!$A$55,Data!$A$79,Data!$A$103,Data!$A$127,Data!$A$151,Data!$A$175,Data!$A$199,Data!$A$223,Data!$A$247)</c:f>
              <c:numCache>
                <c:formatCode>[h]:mm;@</c:formatCode>
                <c:ptCount val="11"/>
                <c:pt idx="0">
                  <c:v>0</c:v>
                </c:pt>
                <c:pt idx="1">
                  <c:v>0.125</c:v>
                </c:pt>
                <c:pt idx="2">
                  <c:v>0.83333333333333337</c:v>
                </c:pt>
                <c:pt idx="3">
                  <c:v>0.95833333333333337</c:v>
                </c:pt>
                <c:pt idx="4">
                  <c:v>1.0833333333333333</c:v>
                </c:pt>
                <c:pt idx="5">
                  <c:v>1.2083333333333333</c:v>
                </c:pt>
                <c:pt idx="6">
                  <c:v>1.7916666666666667</c:v>
                </c:pt>
                <c:pt idx="7">
                  <c:v>1.9583333333333333</c:v>
                </c:pt>
                <c:pt idx="8">
                  <c:v>2.125</c:v>
                </c:pt>
                <c:pt idx="9">
                  <c:v>2.875</c:v>
                </c:pt>
              </c:numCache>
            </c:numRef>
          </c:xVal>
          <c:yVal>
            <c:numRef>
              <c:f>(Data!$P$21,Data!$P$45,Data!$P$69,Data!$P$93,Data!$P$117,Data!$P$141,Data!$P$165,Data!$P$189,Data!$P$213,Data!$P$237,Data!$P$261)</c:f>
              <c:numCache>
                <c:formatCode>0.0</c:formatCode>
                <c:ptCount val="11"/>
                <c:pt idx="0">
                  <c:v>100</c:v>
                </c:pt>
                <c:pt idx="1">
                  <c:v>98.010348583877999</c:v>
                </c:pt>
                <c:pt idx="2">
                  <c:v>97.717592592592609</c:v>
                </c:pt>
                <c:pt idx="3">
                  <c:v>98.519063180827899</c:v>
                </c:pt>
                <c:pt idx="4">
                  <c:v>92.783224400871447</c:v>
                </c:pt>
                <c:pt idx="5">
                  <c:v>91.696623093681922</c:v>
                </c:pt>
                <c:pt idx="6">
                  <c:v>96.53839869281046</c:v>
                </c:pt>
                <c:pt idx="7">
                  <c:v>92.320261437908485</c:v>
                </c:pt>
                <c:pt idx="8">
                  <c:v>91.270697167755984</c:v>
                </c:pt>
                <c:pt idx="9">
                  <c:v>94.974673202614383</c:v>
                </c:pt>
                <c:pt idx="10">
                  <c:v>74.46486928104575</c:v>
                </c:pt>
              </c:numCache>
            </c:numRef>
          </c:yVal>
          <c:smooth val="0"/>
          <c:extLst xmlns:c16r2="http://schemas.microsoft.com/office/drawing/2015/06/chart">
            <c:ext xmlns:c16="http://schemas.microsoft.com/office/drawing/2014/chart" uri="{C3380CC4-5D6E-409C-BE32-E72D297353CC}">
              <c16:uniqueId val="{00000000-4153-45B0-8AC5-2B225D42B837}"/>
            </c:ext>
          </c:extLst>
        </c:ser>
        <c:ser>
          <c:idx val="4"/>
          <c:order val="1"/>
          <c:tx>
            <c:v>CTRL+ (DMEM)</c:v>
          </c:tx>
          <c:spPr>
            <a:ln>
              <a:solidFill>
                <a:srgbClr val="FF0000"/>
              </a:solidFill>
            </a:ln>
          </c:spPr>
          <c:marker>
            <c:symbol val="square"/>
            <c:size val="6"/>
            <c:spPr>
              <a:solidFill>
                <a:srgbClr val="FF0000"/>
              </a:solidFill>
              <a:ln>
                <a:noFill/>
              </a:ln>
            </c:spPr>
          </c:marker>
          <c:xVal>
            <c:numRef>
              <c:f>(Data!$A$7,Data!$A$31,Data!$A$55,Data!$A$79,Data!$A$103,Data!$A$127,Data!$A$151,Data!$A$175,Data!$A$199,Data!$A$223)</c:f>
              <c:numCache>
                <c:formatCode>[h]:mm;@</c:formatCode>
                <c:ptCount val="10"/>
                <c:pt idx="0">
                  <c:v>0</c:v>
                </c:pt>
                <c:pt idx="1">
                  <c:v>0.125</c:v>
                </c:pt>
                <c:pt idx="2">
                  <c:v>0.83333333333333337</c:v>
                </c:pt>
                <c:pt idx="3">
                  <c:v>0.95833333333333337</c:v>
                </c:pt>
                <c:pt idx="4">
                  <c:v>1.0833333333333333</c:v>
                </c:pt>
                <c:pt idx="5">
                  <c:v>1.2083333333333333</c:v>
                </c:pt>
                <c:pt idx="6">
                  <c:v>1.7916666666666667</c:v>
                </c:pt>
                <c:pt idx="7">
                  <c:v>1.9583333333333333</c:v>
                </c:pt>
                <c:pt idx="8">
                  <c:v>2.125</c:v>
                </c:pt>
                <c:pt idx="9">
                  <c:v>2.875</c:v>
                </c:pt>
              </c:numCache>
            </c:numRef>
          </c:xVal>
          <c:yVal>
            <c:numRef>
              <c:f>(Data!$N$10,Data!$N$34,Data!$N$58,Data!$N$82,Data!$N$106,Data!$N$130,Data!$N$154,Data!$N$178,Data!$N$202,Data!$N$226)</c:f>
              <c:numCache>
                <c:formatCode>General</c:formatCode>
                <c:ptCount val="10"/>
                <c:pt idx="0">
                  <c:v>100</c:v>
                </c:pt>
                <c:pt idx="1">
                  <c:v>68.769716088328067</c:v>
                </c:pt>
                <c:pt idx="2">
                  <c:v>31</c:v>
                </c:pt>
                <c:pt idx="3">
                  <c:v>29</c:v>
                </c:pt>
                <c:pt idx="4">
                  <c:v>28</c:v>
                </c:pt>
                <c:pt idx="5">
                  <c:v>27</c:v>
                </c:pt>
                <c:pt idx="6">
                  <c:v>24</c:v>
                </c:pt>
                <c:pt idx="7">
                  <c:v>22</c:v>
                </c:pt>
                <c:pt idx="8">
                  <c:v>23</c:v>
                </c:pt>
                <c:pt idx="9">
                  <c:v>20</c:v>
                </c:pt>
              </c:numCache>
            </c:numRef>
          </c:yVal>
          <c:smooth val="0"/>
        </c:ser>
        <c:ser>
          <c:idx val="1"/>
          <c:order val="2"/>
          <c:tx>
            <c:strRef>
              <c:f>Data!$D$16</c:f>
              <c:strCache>
                <c:ptCount val="1"/>
                <c:pt idx="0">
                  <c:v>WB6 (DMEM)</c:v>
                </c:pt>
              </c:strCache>
            </c:strRef>
          </c:tx>
          <c:spPr>
            <a:ln w="28575">
              <a:solidFill>
                <a:srgbClr val="F79646"/>
              </a:solidFill>
            </a:ln>
          </c:spPr>
          <c:marker>
            <c:symbol val="diamond"/>
            <c:size val="7"/>
            <c:spPr>
              <a:solidFill>
                <a:srgbClr val="F79646"/>
              </a:solidFill>
              <a:ln>
                <a:solidFill>
                  <a:srgbClr val="F79646"/>
                </a:solidFill>
              </a:ln>
            </c:spPr>
          </c:marker>
          <c:errBars>
            <c:errDir val="y"/>
            <c:errBarType val="both"/>
            <c:errValType val="cust"/>
            <c:noEndCap val="0"/>
            <c:plus>
              <c:numRef>
                <c:f>(Data!$Q$22,Data!$Q$46,Data!$Q$70,Data!$Q$94,Data!$Q$118,Data!$Q$142,Data!$Q$166,Data!$Q$190,Data!$Q$214,Data!$Q$238,Data!$Q$262)</c:f>
                <c:numCache>
                  <c:formatCode>General</c:formatCode>
                  <c:ptCount val="11"/>
                  <c:pt idx="0">
                    <c:v>1.8284200033968736</c:v>
                  </c:pt>
                  <c:pt idx="1">
                    <c:v>1.3080257968788851</c:v>
                  </c:pt>
                  <c:pt idx="2">
                    <c:v>3.8301413739598558</c:v>
                  </c:pt>
                  <c:pt idx="3">
                    <c:v>1.8130618944564041</c:v>
                  </c:pt>
                  <c:pt idx="4">
                    <c:v>3.0409700925134615</c:v>
                  </c:pt>
                  <c:pt idx="5">
                    <c:v>2.715127292252888</c:v>
                  </c:pt>
                  <c:pt idx="6">
                    <c:v>2.465023145114142</c:v>
                  </c:pt>
                  <c:pt idx="7">
                    <c:v>2.5209620351395721</c:v>
                  </c:pt>
                  <c:pt idx="8">
                    <c:v>2.4808709514853415</c:v>
                  </c:pt>
                  <c:pt idx="9">
                    <c:v>3.6135617192220129</c:v>
                  </c:pt>
                  <c:pt idx="10">
                    <c:v>4.3668985109469931</c:v>
                  </c:pt>
                </c:numCache>
              </c:numRef>
            </c:plus>
            <c:minus>
              <c:numRef>
                <c:f>(Data!$Q$22,Data!$Q$46,Data!$Q$70,Data!$Q$94,Data!$Q$118,Data!$Q$142,Data!$Q$166,Data!$Q$190,Data!$Q$214,Data!$Q$238,Data!$Q$262)</c:f>
                <c:numCache>
                  <c:formatCode>General</c:formatCode>
                  <c:ptCount val="11"/>
                  <c:pt idx="0">
                    <c:v>1.8284200033968736</c:v>
                  </c:pt>
                  <c:pt idx="1">
                    <c:v>1.3080257968788851</c:v>
                  </c:pt>
                  <c:pt idx="2">
                    <c:v>3.8301413739598558</c:v>
                  </c:pt>
                  <c:pt idx="3">
                    <c:v>1.8130618944564041</c:v>
                  </c:pt>
                  <c:pt idx="4">
                    <c:v>3.0409700925134615</c:v>
                  </c:pt>
                  <c:pt idx="5">
                    <c:v>2.715127292252888</c:v>
                  </c:pt>
                  <c:pt idx="6">
                    <c:v>2.465023145114142</c:v>
                  </c:pt>
                  <c:pt idx="7">
                    <c:v>2.5209620351395721</c:v>
                  </c:pt>
                  <c:pt idx="8">
                    <c:v>2.4808709514853415</c:v>
                  </c:pt>
                  <c:pt idx="9">
                    <c:v>3.6135617192220129</c:v>
                  </c:pt>
                  <c:pt idx="10">
                    <c:v>4.3668985109469931</c:v>
                  </c:pt>
                </c:numCache>
              </c:numRef>
            </c:minus>
            <c:spPr>
              <a:ln w="12700">
                <a:solidFill>
                  <a:srgbClr val="F79646"/>
                </a:solidFill>
              </a:ln>
            </c:spPr>
          </c:errBars>
          <c:xVal>
            <c:numRef>
              <c:f>(Data!$A$7,Data!$A$31,Data!$A$55,Data!$A$79,Data!$A$103,Data!$A$127,Data!$A$151,Data!$A$175,Data!$A$199,Data!$A$223,Data!$A$247)</c:f>
              <c:numCache>
                <c:formatCode>[h]:mm;@</c:formatCode>
                <c:ptCount val="11"/>
                <c:pt idx="0">
                  <c:v>0</c:v>
                </c:pt>
                <c:pt idx="1">
                  <c:v>0.125</c:v>
                </c:pt>
                <c:pt idx="2">
                  <c:v>0.83333333333333337</c:v>
                </c:pt>
                <c:pt idx="3">
                  <c:v>0.95833333333333337</c:v>
                </c:pt>
                <c:pt idx="4">
                  <c:v>1.0833333333333333</c:v>
                </c:pt>
                <c:pt idx="5">
                  <c:v>1.2083333333333333</c:v>
                </c:pt>
                <c:pt idx="6">
                  <c:v>1.7916666666666667</c:v>
                </c:pt>
                <c:pt idx="7">
                  <c:v>1.9583333333333333</c:v>
                </c:pt>
                <c:pt idx="8">
                  <c:v>2.125</c:v>
                </c:pt>
                <c:pt idx="9">
                  <c:v>2.875</c:v>
                </c:pt>
              </c:numCache>
            </c:numRef>
          </c:xVal>
          <c:yVal>
            <c:numRef>
              <c:f>(Data!$Q$21,Data!$Q$45,Data!$Q$69,Data!$Q$93,Data!$Q$117,Data!$Q$141,Data!$Q$165,Data!$Q$189,Data!$Q$213,Data!$Q$237,Data!$Q$261)</c:f>
              <c:numCache>
                <c:formatCode>0.0</c:formatCode>
                <c:ptCount val="11"/>
                <c:pt idx="0">
                  <c:v>100.00000000000001</c:v>
                </c:pt>
                <c:pt idx="1">
                  <c:v>100.79525101627911</c:v>
                </c:pt>
                <c:pt idx="2">
                  <c:v>110.70732975730971</c:v>
                </c:pt>
                <c:pt idx="3">
                  <c:v>107.53877059946798</c:v>
                </c:pt>
                <c:pt idx="4">
                  <c:v>112.0426953316944</c:v>
                </c:pt>
                <c:pt idx="5">
                  <c:v>108.33843677298188</c:v>
                </c:pt>
                <c:pt idx="6">
                  <c:v>118.98599443614064</c:v>
                </c:pt>
                <c:pt idx="7">
                  <c:v>111.91788974768771</c:v>
                </c:pt>
                <c:pt idx="8">
                  <c:v>110.76110586494009</c:v>
                </c:pt>
                <c:pt idx="9">
                  <c:v>117.4790124612738</c:v>
                </c:pt>
                <c:pt idx="10">
                  <c:v>70.99261869446083</c:v>
                </c:pt>
              </c:numCache>
            </c:numRef>
          </c:yVal>
          <c:smooth val="0"/>
          <c:extLst xmlns:c16r2="http://schemas.microsoft.com/office/drawing/2015/06/chart">
            <c:ext xmlns:c16="http://schemas.microsoft.com/office/drawing/2014/chart" uri="{C3380CC4-5D6E-409C-BE32-E72D297353CC}">
              <c16:uniqueId val="{00000001-4153-45B0-8AC5-2B225D42B837}"/>
            </c:ext>
          </c:extLst>
        </c:ser>
        <c:ser>
          <c:idx val="2"/>
          <c:order val="3"/>
          <c:tx>
            <c:strRef>
              <c:f>Data!$E$16</c:f>
              <c:strCache>
                <c:ptCount val="1"/>
                <c:pt idx="0">
                  <c:v>CTRL- (TYI-S-33)</c:v>
                </c:pt>
              </c:strCache>
            </c:strRef>
          </c:tx>
          <c:spPr>
            <a:ln>
              <a:solidFill>
                <a:srgbClr val="00B0F0"/>
              </a:solidFill>
            </a:ln>
          </c:spPr>
          <c:marker>
            <c:symbol val="circle"/>
            <c:size val="7"/>
            <c:spPr>
              <a:solidFill>
                <a:srgbClr val="00B0F0"/>
              </a:solidFill>
              <a:ln>
                <a:noFill/>
              </a:ln>
            </c:spPr>
          </c:marker>
          <c:errBars>
            <c:errDir val="y"/>
            <c:errBarType val="both"/>
            <c:errValType val="cust"/>
            <c:noEndCap val="0"/>
            <c:plus>
              <c:numRef>
                <c:f>(Data!$R$22,Data!$R$46,Data!$R$70,Data!$R$94,Data!$R$118,Data!$R$142,Data!$R$166,Data!$R$190,Data!$R$214,Data!$R$238,Data!$R$262)</c:f>
                <c:numCache>
                  <c:formatCode>General</c:formatCode>
                  <c:ptCount val="11"/>
                  <c:pt idx="0">
                    <c:v>1.8234985641314854</c:v>
                  </c:pt>
                  <c:pt idx="1">
                    <c:v>7.768634507590753</c:v>
                  </c:pt>
                  <c:pt idx="2">
                    <c:v>4.2556583171272377</c:v>
                  </c:pt>
                  <c:pt idx="3">
                    <c:v>3.6222764002435741</c:v>
                  </c:pt>
                  <c:pt idx="4">
                    <c:v>3.3664476321386236</c:v>
                  </c:pt>
                  <c:pt idx="5">
                    <c:v>2.9836313715040679</c:v>
                  </c:pt>
                  <c:pt idx="6">
                    <c:v>2.4522724040370001</c:v>
                  </c:pt>
                  <c:pt idx="7">
                    <c:v>3.2467878058335589</c:v>
                  </c:pt>
                  <c:pt idx="8">
                    <c:v>1.8246690906746377</c:v>
                  </c:pt>
                  <c:pt idx="9">
                    <c:v>1.0407298172369199</c:v>
                  </c:pt>
                  <c:pt idx="10">
                    <c:v>5.3953822659617696</c:v>
                  </c:pt>
                </c:numCache>
              </c:numRef>
            </c:plus>
            <c:minus>
              <c:numRef>
                <c:f>(Data!$R$22,Data!$R$46,Data!$R$70,Data!$R$94,Data!$R$118,Data!$R$142,Data!$R$166,Data!$R$190,Data!$R$214,Data!$R$238,Data!$R$262)</c:f>
                <c:numCache>
                  <c:formatCode>General</c:formatCode>
                  <c:ptCount val="11"/>
                  <c:pt idx="0">
                    <c:v>1.8234985641314854</c:v>
                  </c:pt>
                  <c:pt idx="1">
                    <c:v>7.768634507590753</c:v>
                  </c:pt>
                  <c:pt idx="2">
                    <c:v>4.2556583171272377</c:v>
                  </c:pt>
                  <c:pt idx="3">
                    <c:v>3.6222764002435741</c:v>
                  </c:pt>
                  <c:pt idx="4">
                    <c:v>3.3664476321386236</c:v>
                  </c:pt>
                  <c:pt idx="5">
                    <c:v>2.9836313715040679</c:v>
                  </c:pt>
                  <c:pt idx="6">
                    <c:v>2.4522724040370001</c:v>
                  </c:pt>
                  <c:pt idx="7">
                    <c:v>3.2467878058335589</c:v>
                  </c:pt>
                  <c:pt idx="8">
                    <c:v>1.8246690906746377</c:v>
                  </c:pt>
                  <c:pt idx="9">
                    <c:v>1.0407298172369199</c:v>
                  </c:pt>
                  <c:pt idx="10">
                    <c:v>5.3953822659617696</c:v>
                  </c:pt>
                </c:numCache>
              </c:numRef>
            </c:minus>
            <c:spPr>
              <a:ln w="12700">
                <a:solidFill>
                  <a:srgbClr val="00B0F0"/>
                </a:solidFill>
              </a:ln>
            </c:spPr>
          </c:errBars>
          <c:xVal>
            <c:numRef>
              <c:f>(Data!$A$7,Data!$A$31,Data!$A$55,Data!$A$79,Data!$A$103,Data!$A$127,Data!$A$151,Data!$A$175,Data!$A$199,Data!$A$223,Data!$A$247)</c:f>
              <c:numCache>
                <c:formatCode>[h]:mm;@</c:formatCode>
                <c:ptCount val="11"/>
                <c:pt idx="0">
                  <c:v>0</c:v>
                </c:pt>
                <c:pt idx="1">
                  <c:v>0.125</c:v>
                </c:pt>
                <c:pt idx="2">
                  <c:v>0.83333333333333337</c:v>
                </c:pt>
                <c:pt idx="3">
                  <c:v>0.95833333333333337</c:v>
                </c:pt>
                <c:pt idx="4">
                  <c:v>1.0833333333333333</c:v>
                </c:pt>
                <c:pt idx="5">
                  <c:v>1.2083333333333333</c:v>
                </c:pt>
                <c:pt idx="6">
                  <c:v>1.7916666666666667</c:v>
                </c:pt>
                <c:pt idx="7">
                  <c:v>1.9583333333333333</c:v>
                </c:pt>
                <c:pt idx="8">
                  <c:v>2.125</c:v>
                </c:pt>
                <c:pt idx="9">
                  <c:v>2.875</c:v>
                </c:pt>
              </c:numCache>
            </c:numRef>
          </c:xVal>
          <c:yVal>
            <c:numRef>
              <c:f>(Data!$R$21,Data!$R$45,Data!$R$69,Data!$R$93,Data!$R$117,Data!$R$141,Data!$R$165,Data!$R$189,Data!$R$213,Data!$R$237,Data!$R$261)</c:f>
              <c:numCache>
                <c:formatCode>0.0</c:formatCode>
                <c:ptCount val="11"/>
                <c:pt idx="0">
                  <c:v>100</c:v>
                </c:pt>
                <c:pt idx="1">
                  <c:v>120.94332789930498</c:v>
                </c:pt>
                <c:pt idx="2">
                  <c:v>115.06543290350696</c:v>
                </c:pt>
                <c:pt idx="3">
                  <c:v>114.70945346946321</c:v>
                </c:pt>
                <c:pt idx="4">
                  <c:v>113.1036556080346</c:v>
                </c:pt>
                <c:pt idx="5">
                  <c:v>115.3856966501218</c:v>
                </c:pt>
                <c:pt idx="6">
                  <c:v>121.55278472710295</c:v>
                </c:pt>
                <c:pt idx="7">
                  <c:v>111.26830545308587</c:v>
                </c:pt>
                <c:pt idx="8">
                  <c:v>107.69915632967195</c:v>
                </c:pt>
                <c:pt idx="9">
                  <c:v>121.49907160252855</c:v>
                </c:pt>
                <c:pt idx="10">
                  <c:v>92.636312985466517</c:v>
                </c:pt>
              </c:numCache>
            </c:numRef>
          </c:yVal>
          <c:smooth val="0"/>
          <c:extLst xmlns:c16r2="http://schemas.microsoft.com/office/drawing/2015/06/chart">
            <c:ext xmlns:c16="http://schemas.microsoft.com/office/drawing/2014/chart" uri="{C3380CC4-5D6E-409C-BE32-E72D297353CC}">
              <c16:uniqueId val="{00000002-4153-45B0-8AC5-2B225D42B837}"/>
            </c:ext>
          </c:extLst>
        </c:ser>
        <c:ser>
          <c:idx val="3"/>
          <c:order val="4"/>
          <c:tx>
            <c:strRef>
              <c:f>Data!$F$16</c:f>
              <c:strCache>
                <c:ptCount val="1"/>
                <c:pt idx="0">
                  <c:v>WB6 (TYI-S-33)</c:v>
                </c:pt>
              </c:strCache>
            </c:strRef>
          </c:tx>
          <c:spPr>
            <a:ln>
              <a:solidFill>
                <a:srgbClr val="8064A2"/>
              </a:solidFill>
            </a:ln>
          </c:spPr>
          <c:marker>
            <c:symbol val="diamond"/>
            <c:size val="7"/>
            <c:spPr>
              <a:solidFill>
                <a:srgbClr val="8064A2"/>
              </a:solidFill>
              <a:ln>
                <a:noFill/>
              </a:ln>
            </c:spPr>
          </c:marker>
          <c:errBars>
            <c:errDir val="y"/>
            <c:errBarType val="both"/>
            <c:errValType val="cust"/>
            <c:noEndCap val="0"/>
            <c:plus>
              <c:numRef>
                <c:f>(Data!$S$22,Data!$S$46,Data!$S$70,Data!$S$94,Data!$S$118,Data!$S$142,Data!$S$166,Data!$S$190,Data!$S$214,Data!$S$238,Data!$S$262)</c:f>
                <c:numCache>
                  <c:formatCode>General</c:formatCode>
                  <c:ptCount val="11"/>
                  <c:pt idx="0">
                    <c:v>3.8694480950914341</c:v>
                  </c:pt>
                  <c:pt idx="1">
                    <c:v>4.88409827202827</c:v>
                  </c:pt>
                  <c:pt idx="2">
                    <c:v>3.0813695017830729</c:v>
                  </c:pt>
                  <c:pt idx="3">
                    <c:v>5.3304646838778655</c:v>
                  </c:pt>
                  <c:pt idx="4">
                    <c:v>5.2040718579023455</c:v>
                  </c:pt>
                  <c:pt idx="5">
                    <c:v>8.2394943772712956</c:v>
                  </c:pt>
                  <c:pt idx="6">
                    <c:v>8.5071750666570143</c:v>
                  </c:pt>
                  <c:pt idx="7">
                    <c:v>10.179016492608575</c:v>
                  </c:pt>
                  <c:pt idx="8">
                    <c:v>11.953042057722424</c:v>
                  </c:pt>
                  <c:pt idx="9">
                    <c:v>14.735865946512501</c:v>
                  </c:pt>
                  <c:pt idx="10">
                    <c:v>7.4382017353979348</c:v>
                  </c:pt>
                </c:numCache>
              </c:numRef>
            </c:plus>
            <c:minus>
              <c:numRef>
                <c:f>(Data!$S$22,Data!$S$46,Data!$S$70,Data!$S$94,Data!$S$118,Data!$S$142,Data!$S$166,Data!$S$190,Data!$S$214,Data!$S$238,Data!$S$262)</c:f>
                <c:numCache>
                  <c:formatCode>General</c:formatCode>
                  <c:ptCount val="11"/>
                  <c:pt idx="0">
                    <c:v>3.8694480950914341</c:v>
                  </c:pt>
                  <c:pt idx="1">
                    <c:v>4.88409827202827</c:v>
                  </c:pt>
                  <c:pt idx="2">
                    <c:v>3.0813695017830729</c:v>
                  </c:pt>
                  <c:pt idx="3">
                    <c:v>5.3304646838778655</c:v>
                  </c:pt>
                  <c:pt idx="4">
                    <c:v>5.2040718579023455</c:v>
                  </c:pt>
                  <c:pt idx="5">
                    <c:v>8.2394943772712956</c:v>
                  </c:pt>
                  <c:pt idx="6">
                    <c:v>8.5071750666570143</c:v>
                  </c:pt>
                  <c:pt idx="7">
                    <c:v>10.179016492608575</c:v>
                  </c:pt>
                  <c:pt idx="8">
                    <c:v>11.953042057722424</c:v>
                  </c:pt>
                  <c:pt idx="9">
                    <c:v>14.735865946512501</c:v>
                  </c:pt>
                  <c:pt idx="10">
                    <c:v>7.4382017353979348</c:v>
                  </c:pt>
                </c:numCache>
              </c:numRef>
            </c:minus>
            <c:spPr>
              <a:ln w="12700">
                <a:solidFill>
                  <a:srgbClr val="8064A2"/>
                </a:solidFill>
              </a:ln>
            </c:spPr>
          </c:errBars>
          <c:xVal>
            <c:numRef>
              <c:f>(Data!$A$7,Data!$A$31,Data!$A$55,Data!$A$79,Data!$A$103,Data!$A$127,Data!$A$151,Data!$A$175,Data!$A$199,Data!$A$223,Data!$A$247)</c:f>
              <c:numCache>
                <c:formatCode>[h]:mm;@</c:formatCode>
                <c:ptCount val="11"/>
                <c:pt idx="0">
                  <c:v>0</c:v>
                </c:pt>
                <c:pt idx="1">
                  <c:v>0.125</c:v>
                </c:pt>
                <c:pt idx="2">
                  <c:v>0.83333333333333337</c:v>
                </c:pt>
                <c:pt idx="3">
                  <c:v>0.95833333333333337</c:v>
                </c:pt>
                <c:pt idx="4">
                  <c:v>1.0833333333333333</c:v>
                </c:pt>
                <c:pt idx="5">
                  <c:v>1.2083333333333333</c:v>
                </c:pt>
                <c:pt idx="6">
                  <c:v>1.7916666666666667</c:v>
                </c:pt>
                <c:pt idx="7">
                  <c:v>1.9583333333333333</c:v>
                </c:pt>
                <c:pt idx="8">
                  <c:v>2.125</c:v>
                </c:pt>
                <c:pt idx="9">
                  <c:v>2.875</c:v>
                </c:pt>
              </c:numCache>
            </c:numRef>
          </c:xVal>
          <c:yVal>
            <c:numRef>
              <c:f>(Data!$S$21,Data!$S$45,Data!$S$69,Data!$S$93,Data!$S$117,Data!$S$141,Data!$S$165,Data!$S$189,Data!$S$213,Data!$S$237,Data!$S$261)</c:f>
              <c:numCache>
                <c:formatCode>0.0</c:formatCode>
                <c:ptCount val="11"/>
                <c:pt idx="0">
                  <c:v>99.999999999999986</c:v>
                </c:pt>
                <c:pt idx="1">
                  <c:v>129.29900211984901</c:v>
                </c:pt>
                <c:pt idx="2">
                  <c:v>154.42611550592005</c:v>
                </c:pt>
                <c:pt idx="3">
                  <c:v>158.12520035158474</c:v>
                </c:pt>
                <c:pt idx="4">
                  <c:v>156.66674422211881</c:v>
                </c:pt>
                <c:pt idx="5">
                  <c:v>164.76720438446822</c:v>
                </c:pt>
                <c:pt idx="6">
                  <c:v>182.71177808799959</c:v>
                </c:pt>
                <c:pt idx="7">
                  <c:v>179.47536321803423</c:v>
                </c:pt>
                <c:pt idx="8">
                  <c:v>181.25195181221238</c:v>
                </c:pt>
                <c:pt idx="9">
                  <c:v>206.92076417972183</c:v>
                </c:pt>
                <c:pt idx="10">
                  <c:v>112.45625872498836</c:v>
                </c:pt>
              </c:numCache>
            </c:numRef>
          </c:yVal>
          <c:smooth val="0"/>
          <c:extLst xmlns:c16r2="http://schemas.microsoft.com/office/drawing/2015/06/chart">
            <c:ext xmlns:c16="http://schemas.microsoft.com/office/drawing/2014/chart" uri="{C3380CC4-5D6E-409C-BE32-E72D297353CC}">
              <c16:uniqueId val="{00000003-4153-45B0-8AC5-2B225D42B837}"/>
            </c:ext>
          </c:extLst>
        </c:ser>
        <c:dLbls>
          <c:showLegendKey val="0"/>
          <c:showVal val="0"/>
          <c:showCatName val="0"/>
          <c:showSerName val="0"/>
          <c:showPercent val="0"/>
          <c:showBubbleSize val="0"/>
        </c:dLbls>
        <c:axId val="118976512"/>
        <c:axId val="118978432"/>
      </c:scatterChart>
      <c:valAx>
        <c:axId val="118976512"/>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b="1" i="0" baseline="0">
                    <a:effectLst/>
                  </a:rPr>
                  <a:t>time (h)</a:t>
                </a:r>
                <a:endParaRPr lang="de-DE" sz="800">
                  <a:effectLst/>
                </a:endParaRP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118978432"/>
        <c:crosses val="autoZero"/>
        <c:crossBetween val="midCat"/>
        <c:majorUnit val="0.5"/>
        <c:minorUnit val="4.1666666666666713E-2"/>
      </c:valAx>
      <c:valAx>
        <c:axId val="118978432"/>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b="1" i="0" baseline="0">
                    <a:effectLst/>
                  </a:rPr>
                  <a:t>relative TEER in %</a:t>
                </a:r>
                <a:endParaRPr lang="de-DE" sz="800">
                  <a:effectLst/>
                </a:endParaRP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118976512"/>
        <c:crosses val="autoZero"/>
        <c:crossBetween val="midCat"/>
      </c:valAx>
      <c:spPr>
        <a:noFill/>
        <a:ln w="25400">
          <a:noFill/>
        </a:ln>
      </c:spPr>
    </c:plotArea>
    <c:legend>
      <c:legendPos val="r"/>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2">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700" b="0" i="0" u="none" strike="noStrike" baseline="0">
                <a:solidFill>
                  <a:srgbClr val="000000"/>
                </a:solidFill>
                <a:latin typeface="Arial"/>
                <a:ea typeface="Arial"/>
                <a:cs typeface="Arial"/>
              </a:defRPr>
            </a:pPr>
            <a:r>
              <a:rPr lang="de-DE" sz="1200" b="1" i="0" baseline="0">
                <a:effectLst/>
              </a:rPr>
              <a:t>WB6 MOI 20 (aerobic/anaerobic)</a:t>
            </a:r>
            <a:endParaRPr lang="de-DE" sz="700">
              <a:effectLst/>
            </a:endParaRP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AMK160524_bbe_TEER_MOI20+WB6_P458_aero-anaero.xlsx]Data'!$C$16</c:f>
              <c:strCache>
                <c:ptCount val="1"/>
                <c:pt idx="0">
                  <c:v>CTRL- (aerob)</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AMK160524_bbe_TEER_MOI20+WB6_P458_aero-anaero.xlsx]Data'!$P$22;'[AMK160524_bbe_TEER_MOI20+WB6_P458_aero-anaero.xlsx]Data'!$P$46;'[AMK160524_bbe_TEER_MOI20+WB6_P458_aero-anaero.xlsx]Data'!$P$70;'[AMK160524_bbe_TEER_MOI20+WB6_P458_aero-anaero.xlsx]Data'!$P$94;'[AMK160524_bbe_TEER_MOI20+WB6_P458_aero-anaero.xlsx]Data'!$P$118;'[AMK160524_bbe_TEER_MOI20+WB6_P458_aero-anaero.xlsx]Data'!$P$142;'[AMK160524_bbe_TEER_MOI20+WB6_P458_aero-anaero.xlsx]Data'!$P$166;'[AMK160524_bbe_TEER_MOI20+WB6_P458_aero-anaero.xlsx]Data'!$P$190;'[AMK160524_bbe_TEER_MOI20+WB6_P458_aero-anaero.xlsx]Data'!$P$214;'[AMK160524_bbe_TEER_MOI20+WB6_P458_aero-anaero.xlsx]Data'!$P$238;'[AMK160524_bbe_TEER_MOI20+WB6_P458_aero-anaero.xlsx]Data'!$P$262</c:f>
                <c:numCache>
                  <c:formatCode>General</c:formatCode>
                  <c:ptCount val="11"/>
                  <c:pt idx="0">
                    <c:v>1.6072992908038086</c:v>
                  </c:pt>
                  <c:pt idx="1">
                    <c:v>10.754250836300271</c:v>
                  </c:pt>
                  <c:pt idx="2">
                    <c:v>7.5803813605617894</c:v>
                  </c:pt>
                  <c:pt idx="3">
                    <c:v>7.6249870641332373</c:v>
                  </c:pt>
                  <c:pt idx="4">
                    <c:v>5.1570812053555866</c:v>
                  </c:pt>
                  <c:pt idx="5">
                    <c:v>4.652913701604513</c:v>
                  </c:pt>
                  <c:pt idx="6">
                    <c:v>3.7116598249940305</c:v>
                  </c:pt>
                  <c:pt idx="7">
                    <c:v>2.1272446451908924</c:v>
                  </c:pt>
                  <c:pt idx="8">
                    <c:v>2.4563596788672326</c:v>
                  </c:pt>
                  <c:pt idx="9">
                    <c:v>#N/A</c:v>
                  </c:pt>
                  <c:pt idx="10">
                    <c:v>#N/A</c:v>
                  </c:pt>
                </c:numCache>
              </c:numRef>
            </c:plus>
            <c:minus>
              <c:numRef>
                <c:f>'[AMK160524_bbe_TEER_MOI20+WB6_P458_aero-anaero.xlsx]Data'!$P$22;'[AMK160524_bbe_TEER_MOI20+WB6_P458_aero-anaero.xlsx]Data'!$P$46;'[AMK160524_bbe_TEER_MOI20+WB6_P458_aero-anaero.xlsx]Data'!$P$70;'[AMK160524_bbe_TEER_MOI20+WB6_P458_aero-anaero.xlsx]Data'!$P$94;'[AMK160524_bbe_TEER_MOI20+WB6_P458_aero-anaero.xlsx]Data'!$P$118;'[AMK160524_bbe_TEER_MOI20+WB6_P458_aero-anaero.xlsx]Data'!$P$142;'[AMK160524_bbe_TEER_MOI20+WB6_P458_aero-anaero.xlsx]Data'!$P$166;'[AMK160524_bbe_TEER_MOI20+WB6_P458_aero-anaero.xlsx]Data'!$P$190;'[AMK160524_bbe_TEER_MOI20+WB6_P458_aero-anaero.xlsx]Data'!$P$214;'[AMK160524_bbe_TEER_MOI20+WB6_P458_aero-anaero.xlsx]Data'!$P$238;'[AMK160524_bbe_TEER_MOI20+WB6_P458_aero-anaero.xlsx]Data'!$P$262</c:f>
                <c:numCache>
                  <c:formatCode>General</c:formatCode>
                  <c:ptCount val="11"/>
                  <c:pt idx="0">
                    <c:v>1.6072992908038086</c:v>
                  </c:pt>
                  <c:pt idx="1">
                    <c:v>10.754250836300271</c:v>
                  </c:pt>
                  <c:pt idx="2">
                    <c:v>7.5803813605617894</c:v>
                  </c:pt>
                  <c:pt idx="3">
                    <c:v>7.6249870641332373</c:v>
                  </c:pt>
                  <c:pt idx="4">
                    <c:v>5.1570812053555866</c:v>
                  </c:pt>
                  <c:pt idx="5">
                    <c:v>4.652913701604513</c:v>
                  </c:pt>
                  <c:pt idx="6">
                    <c:v>3.7116598249940305</c:v>
                  </c:pt>
                  <c:pt idx="7">
                    <c:v>2.1272446451908924</c:v>
                  </c:pt>
                  <c:pt idx="8">
                    <c:v>2.4563596788672326</c:v>
                  </c:pt>
                  <c:pt idx="9">
                    <c:v>#N/A</c:v>
                  </c:pt>
                  <c:pt idx="10">
                    <c:v>#N/A</c:v>
                  </c:pt>
                </c:numCache>
              </c:numRef>
            </c:minus>
            <c:spPr>
              <a:ln w="12700">
                <a:solidFill>
                  <a:srgbClr val="00B050"/>
                </a:solidFill>
              </a:ln>
            </c:spPr>
          </c:errBars>
          <c:xVal>
            <c:numRef>
              <c:f>'[AMK160524_bbe_TEER_MOI20+WB6_P458_aero-anaero.xlsx]Data'!$A$7;'[AMK160524_bbe_TEER_MOI20+WB6_P458_aero-anaero.xlsx]Data'!$A$31;'[AMK160524_bbe_TEER_MOI20+WB6_P458_aero-anaero.xlsx]Data'!$A$55;'[AMK160524_bbe_TEER_MOI20+WB6_P458_aero-anaero.xlsx]Data'!$A$79;'[AMK160524_bbe_TEER_MOI20+WB6_P458_aero-anaero.xlsx]Data'!$A$103;'[AMK160524_bbe_TEER_MOI20+WB6_P458_aero-anaero.xlsx]Data'!$A$127;'[AMK160524_bbe_TEER_MOI20+WB6_P458_aero-anaero.xlsx]Data'!$A$151;'[AMK160524_bbe_TEER_MOI20+WB6_P458_aero-anaero.xlsx]Data'!$A$175;'[AMK160524_bbe_TEER_MOI20+WB6_P458_aero-anaero.xlsx]Data'!$A$199;'[AMK160524_bbe_TEER_MOI20+WB6_P458_aero-anaero.xlsx]Data'!$A$223;'[AMK160524_bbe_TEER_MOI20+WB6_P458_aero-anaero.xlsx]Data'!$A$247</c:f>
              <c:numCache>
                <c:formatCode>[h]:mm;@</c:formatCode>
                <c:ptCount val="11"/>
                <c:pt idx="0">
                  <c:v>0</c:v>
                </c:pt>
                <c:pt idx="1">
                  <c:v>0.16666666666666666</c:v>
                </c:pt>
                <c:pt idx="2">
                  <c:v>0.79166666666666663</c:v>
                </c:pt>
                <c:pt idx="3">
                  <c:v>1.1666666666666667</c:v>
                </c:pt>
                <c:pt idx="4">
                  <c:v>1.7916666666666667</c:v>
                </c:pt>
                <c:pt idx="5">
                  <c:v>2.25</c:v>
                </c:pt>
                <c:pt idx="6">
                  <c:v>2.8333333333333335</c:v>
                </c:pt>
                <c:pt idx="7">
                  <c:v>3.2083333333333335</c:v>
                </c:pt>
                <c:pt idx="8">
                  <c:v>5.791666666666667</c:v>
                </c:pt>
              </c:numCache>
            </c:numRef>
          </c:xVal>
          <c:yVal>
            <c:numRef>
              <c:f>'[AMK160524_bbe_TEER_MOI20+WB6_P458_aero-anaero.xlsx]Data'!$P$21;'[AMK160524_bbe_TEER_MOI20+WB6_P458_aero-anaero.xlsx]Data'!$P$45;'[AMK160524_bbe_TEER_MOI20+WB6_P458_aero-anaero.xlsx]Data'!$P$69;'[AMK160524_bbe_TEER_MOI20+WB6_P458_aero-anaero.xlsx]Data'!$P$93;'[AMK160524_bbe_TEER_MOI20+WB6_P458_aero-anaero.xlsx]Data'!$P$117;'[AMK160524_bbe_TEER_MOI20+WB6_P458_aero-anaero.xlsx]Data'!$P$141;'[AMK160524_bbe_TEER_MOI20+WB6_P458_aero-anaero.xlsx]Data'!$P$165;'[AMK160524_bbe_TEER_MOI20+WB6_P458_aero-anaero.xlsx]Data'!$P$189;'[AMK160524_bbe_TEER_MOI20+WB6_P458_aero-anaero.xlsx]Data'!$P$213;'[AMK160524_bbe_TEER_MOI20+WB6_P458_aero-anaero.xlsx]Data'!$P$237;'[AMK160524_bbe_TEER_MOI20+WB6_P458_aero-anaero.xlsx]Data'!$P$261</c:f>
              <c:numCache>
                <c:formatCode>0.0</c:formatCode>
                <c:ptCount val="11"/>
                <c:pt idx="0">
                  <c:v>99.999999999999986</c:v>
                </c:pt>
                <c:pt idx="1">
                  <c:v>111.32613461330671</c:v>
                </c:pt>
                <c:pt idx="2">
                  <c:v>108.37556359381733</c:v>
                </c:pt>
                <c:pt idx="3">
                  <c:v>104.90469370289445</c:v>
                </c:pt>
                <c:pt idx="4">
                  <c:v>103.68503893222226</c:v>
                </c:pt>
                <c:pt idx="5">
                  <c:v>104.98058248915761</c:v>
                </c:pt>
                <c:pt idx="6">
                  <c:v>108.53898715189194</c:v>
                </c:pt>
                <c:pt idx="7">
                  <c:v>101.75540401307279</c:v>
                </c:pt>
                <c:pt idx="8">
                  <c:v>105.18335419755044</c:v>
                </c:pt>
                <c:pt idx="9">
                  <c:v>#N/A</c:v>
                </c:pt>
                <c:pt idx="10">
                  <c:v>#N/A</c:v>
                </c:pt>
              </c:numCache>
            </c:numRef>
          </c:yVal>
          <c:smooth val="0"/>
          <c:extLst xmlns:c16r2="http://schemas.microsoft.com/office/drawing/2015/06/chart">
            <c:ext xmlns:c16="http://schemas.microsoft.com/office/drawing/2014/chart" uri="{C3380CC4-5D6E-409C-BE32-E72D297353CC}">
              <c16:uniqueId val="{00000000-4153-45B0-8AC5-2B225D42B837}"/>
            </c:ext>
          </c:extLst>
        </c:ser>
        <c:ser>
          <c:idx val="4"/>
          <c:order val="1"/>
          <c:tx>
            <c:v>CTRL+ (aerob)</c:v>
          </c:tx>
          <c:spPr>
            <a:ln>
              <a:solidFill>
                <a:srgbClr val="FF0000"/>
              </a:solidFill>
            </a:ln>
          </c:spPr>
          <c:marker>
            <c:symbol val="square"/>
            <c:size val="6"/>
            <c:spPr>
              <a:solidFill>
                <a:srgbClr val="FF0000"/>
              </a:solidFill>
              <a:ln>
                <a:noFill/>
              </a:ln>
            </c:spPr>
          </c:marker>
          <c:xVal>
            <c:numRef>
              <c:f>'[AMK160524_bbe_TEER_MOI20+WB6_P458_aero-anaero.xlsx]Data'!$A$7;'[AMK160524_bbe_TEER_MOI20+WB6_P458_aero-anaero.xlsx]Data'!$A$31;'[AMK160524_bbe_TEER_MOI20+WB6_P458_aero-anaero.xlsx]Data'!$A$55;'[AMK160524_bbe_TEER_MOI20+WB6_P458_aero-anaero.xlsx]Data'!$A$79;'[AMK160524_bbe_TEER_MOI20+WB6_P458_aero-anaero.xlsx]Data'!$A$103;'[AMK160524_bbe_TEER_MOI20+WB6_P458_aero-anaero.xlsx]Data'!$A$127;'[AMK160524_bbe_TEER_MOI20+WB6_P458_aero-anaero.xlsx]Data'!$A$151;'[AMK160524_bbe_TEER_MOI20+WB6_P458_aero-anaero.xlsx]Data'!$A$175;'[AMK160524_bbe_TEER_MOI20+WB6_P458_aero-anaero.xlsx]Data'!$A$199</c:f>
              <c:numCache>
                <c:formatCode>[h]:mm;@</c:formatCode>
                <c:ptCount val="9"/>
                <c:pt idx="0">
                  <c:v>0</c:v>
                </c:pt>
                <c:pt idx="1">
                  <c:v>0.16666666666666666</c:v>
                </c:pt>
                <c:pt idx="2">
                  <c:v>0.79166666666666663</c:v>
                </c:pt>
                <c:pt idx="3">
                  <c:v>1.1666666666666667</c:v>
                </c:pt>
                <c:pt idx="4">
                  <c:v>1.7916666666666667</c:v>
                </c:pt>
                <c:pt idx="5">
                  <c:v>2.25</c:v>
                </c:pt>
                <c:pt idx="6">
                  <c:v>2.8333333333333335</c:v>
                </c:pt>
                <c:pt idx="7">
                  <c:v>3.2083333333333335</c:v>
                </c:pt>
                <c:pt idx="8">
                  <c:v>5.791666666666667</c:v>
                </c:pt>
              </c:numCache>
            </c:numRef>
          </c:xVal>
          <c:yVal>
            <c:numRef>
              <c:f>'[AMK160524_bbe_TEER_MOI20+WB6_P458_aero-anaero.xlsx]Data'!$T$10;'[AMK160524_bbe_TEER_MOI20+WB6_P458_aero-anaero.xlsx]Data'!$T$34;'[AMK160524_bbe_TEER_MOI20+WB6_P458_aero-anaero.xlsx]Data'!$T$58;'[AMK160524_bbe_TEER_MOI20+WB6_P458_aero-anaero.xlsx]Data'!$T$82;'[AMK160524_bbe_TEER_MOI20+WB6_P458_aero-anaero.xlsx]Data'!$T$106;'[AMK160524_bbe_TEER_MOI20+WB6_P458_aero-anaero.xlsx]Data'!$T$130;'[AMK160524_bbe_TEER_MOI20+WB6_P458_aero-anaero.xlsx]Data'!$T$154;'[AMK160524_bbe_TEER_MOI20+WB6_P458_aero-anaero.xlsx]Data'!$T$178;'[AMK160524_bbe_TEER_MOI20+WB6_P458_aero-anaero.xlsx]Data'!$T$202</c:f>
              <c:numCache>
                <c:formatCode>General</c:formatCode>
                <c:ptCount val="9"/>
                <c:pt idx="0">
                  <c:v>100</c:v>
                </c:pt>
                <c:pt idx="1">
                  <c:v>66</c:v>
                </c:pt>
                <c:pt idx="2">
                  <c:v>30</c:v>
                </c:pt>
                <c:pt idx="3">
                  <c:v>28</c:v>
                </c:pt>
                <c:pt idx="4">
                  <c:v>31</c:v>
                </c:pt>
                <c:pt idx="5">
                  <c:v>27</c:v>
                </c:pt>
                <c:pt idx="6">
                  <c:v>28</c:v>
                </c:pt>
                <c:pt idx="7">
                  <c:v>27</c:v>
                </c:pt>
                <c:pt idx="8">
                  <c:v>26</c:v>
                </c:pt>
              </c:numCache>
            </c:numRef>
          </c:yVal>
          <c:smooth val="0"/>
        </c:ser>
        <c:ser>
          <c:idx val="1"/>
          <c:order val="2"/>
          <c:tx>
            <c:strRef>
              <c:f>'[AMK160524_bbe_TEER_MOI20+WB6_P458_aero-anaero.xlsx]Data'!$D$16</c:f>
              <c:strCache>
                <c:ptCount val="1"/>
                <c:pt idx="0">
                  <c:v>WB6 (aerob)</c:v>
                </c:pt>
              </c:strCache>
            </c:strRef>
          </c:tx>
          <c:spPr>
            <a:ln w="28575">
              <a:solidFill>
                <a:srgbClr val="F79646"/>
              </a:solidFill>
            </a:ln>
          </c:spPr>
          <c:marker>
            <c:symbol val="diamond"/>
            <c:size val="7"/>
            <c:spPr>
              <a:solidFill>
                <a:srgbClr val="F79646"/>
              </a:solidFill>
              <a:ln>
                <a:solidFill>
                  <a:srgbClr val="F79646"/>
                </a:solidFill>
              </a:ln>
            </c:spPr>
          </c:marker>
          <c:errBars>
            <c:errDir val="y"/>
            <c:errBarType val="both"/>
            <c:errValType val="cust"/>
            <c:noEndCap val="0"/>
            <c:plus>
              <c:numRef>
                <c:f>'[AMK160524_bbe_TEER_MOI20+WB6_P458_aero-anaero.xlsx]Data'!$Q$22;'[AMK160524_bbe_TEER_MOI20+WB6_P458_aero-anaero.xlsx]Data'!$Q$46;'[AMK160524_bbe_TEER_MOI20+WB6_P458_aero-anaero.xlsx]Data'!$Q$70;'[AMK160524_bbe_TEER_MOI20+WB6_P458_aero-anaero.xlsx]Data'!$Q$94;'[AMK160524_bbe_TEER_MOI20+WB6_P458_aero-anaero.xlsx]Data'!$Q$118;'[AMK160524_bbe_TEER_MOI20+WB6_P458_aero-anaero.xlsx]Data'!$Q$142;'[AMK160524_bbe_TEER_MOI20+WB6_P458_aero-anaero.xlsx]Data'!$Q$166;'[AMK160524_bbe_TEER_MOI20+WB6_P458_aero-anaero.xlsx]Data'!$Q$190;'[AMK160524_bbe_TEER_MOI20+WB6_P458_aero-anaero.xlsx]Data'!$Q$214;'[AMK160524_bbe_TEER_MOI20+WB6_P458_aero-anaero.xlsx]Data'!$Q$238;'[AMK160524_bbe_TEER_MOI20+WB6_P458_aero-anaero.xlsx]Data'!$Q$262</c:f>
                <c:numCache>
                  <c:formatCode>General</c:formatCode>
                  <c:ptCount val="11"/>
                  <c:pt idx="0">
                    <c:v>6.7285023301409099</c:v>
                  </c:pt>
                  <c:pt idx="1">
                    <c:v>6.9388404173974045</c:v>
                  </c:pt>
                  <c:pt idx="2">
                    <c:v>4.9859720844226008</c:v>
                  </c:pt>
                  <c:pt idx="3">
                    <c:v>3.9683084878371453</c:v>
                  </c:pt>
                  <c:pt idx="4">
                    <c:v>3.4285228426218315</c:v>
                  </c:pt>
                  <c:pt idx="5">
                    <c:v>6.7835388348135295</c:v>
                  </c:pt>
                  <c:pt idx="6">
                    <c:v>8.3394074848073245</c:v>
                  </c:pt>
                  <c:pt idx="7">
                    <c:v>9.9016263669630238</c:v>
                  </c:pt>
                  <c:pt idx="8">
                    <c:v>8.4138615323007855</c:v>
                  </c:pt>
                  <c:pt idx="9">
                    <c:v>#N/A</c:v>
                  </c:pt>
                  <c:pt idx="10">
                    <c:v>#N/A</c:v>
                  </c:pt>
                </c:numCache>
              </c:numRef>
            </c:plus>
            <c:minus>
              <c:numRef>
                <c:f>'[AMK160524_bbe_TEER_MOI20+WB6_P458_aero-anaero.xlsx]Data'!$Q$22;'[AMK160524_bbe_TEER_MOI20+WB6_P458_aero-anaero.xlsx]Data'!$Q$46;'[AMK160524_bbe_TEER_MOI20+WB6_P458_aero-anaero.xlsx]Data'!$Q$70;'[AMK160524_bbe_TEER_MOI20+WB6_P458_aero-anaero.xlsx]Data'!$Q$94;'[AMK160524_bbe_TEER_MOI20+WB6_P458_aero-anaero.xlsx]Data'!$Q$118;'[AMK160524_bbe_TEER_MOI20+WB6_P458_aero-anaero.xlsx]Data'!$Q$142;'[AMK160524_bbe_TEER_MOI20+WB6_P458_aero-anaero.xlsx]Data'!$Q$166;'[AMK160524_bbe_TEER_MOI20+WB6_P458_aero-anaero.xlsx]Data'!$Q$190;'[AMK160524_bbe_TEER_MOI20+WB6_P458_aero-anaero.xlsx]Data'!$Q$214;'[AMK160524_bbe_TEER_MOI20+WB6_P458_aero-anaero.xlsx]Data'!$Q$238;'[AMK160524_bbe_TEER_MOI20+WB6_P458_aero-anaero.xlsx]Data'!$Q$262</c:f>
                <c:numCache>
                  <c:formatCode>General</c:formatCode>
                  <c:ptCount val="11"/>
                  <c:pt idx="0">
                    <c:v>6.7285023301409099</c:v>
                  </c:pt>
                  <c:pt idx="1">
                    <c:v>6.9388404173974045</c:v>
                  </c:pt>
                  <c:pt idx="2">
                    <c:v>4.9859720844226008</c:v>
                  </c:pt>
                  <c:pt idx="3">
                    <c:v>3.9683084878371453</c:v>
                  </c:pt>
                  <c:pt idx="4">
                    <c:v>3.4285228426218315</c:v>
                  </c:pt>
                  <c:pt idx="5">
                    <c:v>6.7835388348135295</c:v>
                  </c:pt>
                  <c:pt idx="6">
                    <c:v>8.3394074848073245</c:v>
                  </c:pt>
                  <c:pt idx="7">
                    <c:v>9.9016263669630238</c:v>
                  </c:pt>
                  <c:pt idx="8">
                    <c:v>8.4138615323007855</c:v>
                  </c:pt>
                  <c:pt idx="9">
                    <c:v>#N/A</c:v>
                  </c:pt>
                  <c:pt idx="10">
                    <c:v>#N/A</c:v>
                  </c:pt>
                </c:numCache>
              </c:numRef>
            </c:minus>
            <c:spPr>
              <a:ln w="12700">
                <a:solidFill>
                  <a:srgbClr val="F79646"/>
                </a:solidFill>
              </a:ln>
            </c:spPr>
          </c:errBars>
          <c:xVal>
            <c:numRef>
              <c:f>'[AMK160524_bbe_TEER_MOI20+WB6_P458_aero-anaero.xlsx]Data'!$A$7;'[AMK160524_bbe_TEER_MOI20+WB6_P458_aero-anaero.xlsx]Data'!$A$31;'[AMK160524_bbe_TEER_MOI20+WB6_P458_aero-anaero.xlsx]Data'!$A$55;'[AMK160524_bbe_TEER_MOI20+WB6_P458_aero-anaero.xlsx]Data'!$A$79;'[AMK160524_bbe_TEER_MOI20+WB6_P458_aero-anaero.xlsx]Data'!$A$103;'[AMK160524_bbe_TEER_MOI20+WB6_P458_aero-anaero.xlsx]Data'!$A$127;'[AMK160524_bbe_TEER_MOI20+WB6_P458_aero-anaero.xlsx]Data'!$A$151;'[AMK160524_bbe_TEER_MOI20+WB6_P458_aero-anaero.xlsx]Data'!$A$175;'[AMK160524_bbe_TEER_MOI20+WB6_P458_aero-anaero.xlsx]Data'!$A$199;'[AMK160524_bbe_TEER_MOI20+WB6_P458_aero-anaero.xlsx]Data'!$A$223;'[AMK160524_bbe_TEER_MOI20+WB6_P458_aero-anaero.xlsx]Data'!$A$247</c:f>
              <c:numCache>
                <c:formatCode>[h]:mm;@</c:formatCode>
                <c:ptCount val="11"/>
                <c:pt idx="0">
                  <c:v>0</c:v>
                </c:pt>
                <c:pt idx="1">
                  <c:v>0.16666666666666666</c:v>
                </c:pt>
                <c:pt idx="2">
                  <c:v>0.79166666666666663</c:v>
                </c:pt>
                <c:pt idx="3">
                  <c:v>1.1666666666666667</c:v>
                </c:pt>
                <c:pt idx="4">
                  <c:v>1.7916666666666667</c:v>
                </c:pt>
                <c:pt idx="5">
                  <c:v>2.25</c:v>
                </c:pt>
                <c:pt idx="6">
                  <c:v>2.8333333333333335</c:v>
                </c:pt>
                <c:pt idx="7">
                  <c:v>3.2083333333333335</c:v>
                </c:pt>
                <c:pt idx="8">
                  <c:v>5.791666666666667</c:v>
                </c:pt>
              </c:numCache>
            </c:numRef>
          </c:xVal>
          <c:yVal>
            <c:numRef>
              <c:f>'[AMK160524_bbe_TEER_MOI20+WB6_P458_aero-anaero.xlsx]Data'!$Q$21;'[AMK160524_bbe_TEER_MOI20+WB6_P458_aero-anaero.xlsx]Data'!$Q$45;'[AMK160524_bbe_TEER_MOI20+WB6_P458_aero-anaero.xlsx]Data'!$Q$69;'[AMK160524_bbe_TEER_MOI20+WB6_P458_aero-anaero.xlsx]Data'!$Q$93;'[AMK160524_bbe_TEER_MOI20+WB6_P458_aero-anaero.xlsx]Data'!$Q$117;'[AMK160524_bbe_TEER_MOI20+WB6_P458_aero-anaero.xlsx]Data'!$Q$141;'[AMK160524_bbe_TEER_MOI20+WB6_P458_aero-anaero.xlsx]Data'!$Q$165;'[AMK160524_bbe_TEER_MOI20+WB6_P458_aero-anaero.xlsx]Data'!$Q$189;'[AMK160524_bbe_TEER_MOI20+WB6_P458_aero-anaero.xlsx]Data'!$Q$213;'[AMK160524_bbe_TEER_MOI20+WB6_P458_aero-anaero.xlsx]Data'!$Q$237;'[AMK160524_bbe_TEER_MOI20+WB6_P458_aero-anaero.xlsx]Data'!$Q$261</c:f>
              <c:numCache>
                <c:formatCode>0.0</c:formatCode>
                <c:ptCount val="11"/>
                <c:pt idx="0">
                  <c:v>100</c:v>
                </c:pt>
                <c:pt idx="1">
                  <c:v>111.14566744846682</c:v>
                </c:pt>
                <c:pt idx="2">
                  <c:v>116.54109466056086</c:v>
                </c:pt>
                <c:pt idx="3">
                  <c:v>114.32467677475653</c:v>
                </c:pt>
                <c:pt idx="4">
                  <c:v>124.51980071938823</c:v>
                </c:pt>
                <c:pt idx="5">
                  <c:v>127.30624338008447</c:v>
                </c:pt>
                <c:pt idx="6">
                  <c:v>132.50080285179561</c:v>
                </c:pt>
                <c:pt idx="7">
                  <c:v>131.71221251094892</c:v>
                </c:pt>
                <c:pt idx="8">
                  <c:v>151.05940834982377</c:v>
                </c:pt>
                <c:pt idx="9">
                  <c:v>#N/A</c:v>
                </c:pt>
                <c:pt idx="10">
                  <c:v>#N/A</c:v>
                </c:pt>
              </c:numCache>
            </c:numRef>
          </c:yVal>
          <c:smooth val="0"/>
          <c:extLst xmlns:c16r2="http://schemas.microsoft.com/office/drawing/2015/06/chart">
            <c:ext xmlns:c16="http://schemas.microsoft.com/office/drawing/2014/chart" uri="{C3380CC4-5D6E-409C-BE32-E72D297353CC}">
              <c16:uniqueId val="{00000001-4153-45B0-8AC5-2B225D42B837}"/>
            </c:ext>
          </c:extLst>
        </c:ser>
        <c:ser>
          <c:idx val="2"/>
          <c:order val="3"/>
          <c:tx>
            <c:strRef>
              <c:f>'[AMK160524_bbe_TEER_MOI20+WB6_P458_aero-anaero.xlsx]Data'!$E$16</c:f>
              <c:strCache>
                <c:ptCount val="1"/>
                <c:pt idx="0">
                  <c:v>CTRL- (anaerob)</c:v>
                </c:pt>
              </c:strCache>
            </c:strRef>
          </c:tx>
          <c:spPr>
            <a:ln>
              <a:solidFill>
                <a:srgbClr val="92D050"/>
              </a:solidFill>
            </a:ln>
          </c:spPr>
          <c:marker>
            <c:symbol val="circle"/>
            <c:size val="7"/>
            <c:spPr>
              <a:solidFill>
                <a:srgbClr val="92D050"/>
              </a:solidFill>
              <a:ln>
                <a:noFill/>
              </a:ln>
            </c:spPr>
          </c:marker>
          <c:errBars>
            <c:errDir val="y"/>
            <c:errBarType val="both"/>
            <c:errValType val="cust"/>
            <c:noEndCap val="0"/>
            <c:plus>
              <c:numRef>
                <c:f>'[AMK160524_bbe_TEER_MOI20+WB6_P458_aero-anaero.xlsx]Data'!$R$22;'[AMK160524_bbe_TEER_MOI20+WB6_P458_aero-anaero.xlsx]Data'!$R$46;'[AMK160524_bbe_TEER_MOI20+WB6_P458_aero-anaero.xlsx]Data'!$R$70;'[AMK160524_bbe_TEER_MOI20+WB6_P458_aero-anaero.xlsx]Data'!$R$94;'[AMK160524_bbe_TEER_MOI20+WB6_P458_aero-anaero.xlsx]Data'!$R$118;'[AMK160524_bbe_TEER_MOI20+WB6_P458_aero-anaero.xlsx]Data'!$R$142;'[AMK160524_bbe_TEER_MOI20+WB6_P458_aero-anaero.xlsx]Data'!$R$166;'[AMK160524_bbe_TEER_MOI20+WB6_P458_aero-anaero.xlsx]Data'!$R$190;'[AMK160524_bbe_TEER_MOI20+WB6_P458_aero-anaero.xlsx]Data'!$R$214;'[AMK160524_bbe_TEER_MOI20+WB6_P458_aero-anaero.xlsx]Data'!$R$238;'[AMK160524_bbe_TEER_MOI20+WB6_P458_aero-anaero.xlsx]Data'!$R$262</c:f>
                <c:numCache>
                  <c:formatCode>General</c:formatCode>
                  <c:ptCount val="11"/>
                  <c:pt idx="0">
                    <c:v>2.0116852228926434</c:v>
                  </c:pt>
                  <c:pt idx="1">
                    <c:v>3.285324890016903</c:v>
                  </c:pt>
                  <c:pt idx="2">
                    <c:v>1.9991758160704116</c:v>
                  </c:pt>
                  <c:pt idx="3">
                    <c:v>2.5874082412125641</c:v>
                  </c:pt>
                  <c:pt idx="4">
                    <c:v>4.0559910666728758</c:v>
                  </c:pt>
                  <c:pt idx="5">
                    <c:v>3.7722775152262487</c:v>
                  </c:pt>
                  <c:pt idx="6">
                    <c:v>4.2726872851438582</c:v>
                  </c:pt>
                  <c:pt idx="7">
                    <c:v>3.6835656517762683</c:v>
                  </c:pt>
                  <c:pt idx="8">
                    <c:v>3.4493366124321487</c:v>
                  </c:pt>
                  <c:pt idx="9">
                    <c:v>#N/A</c:v>
                  </c:pt>
                  <c:pt idx="10">
                    <c:v>#N/A</c:v>
                  </c:pt>
                </c:numCache>
              </c:numRef>
            </c:plus>
            <c:minus>
              <c:numRef>
                <c:f>'[AMK160524_bbe_TEER_MOI20+WB6_P458_aero-anaero.xlsx]Data'!$R$22;'[AMK160524_bbe_TEER_MOI20+WB6_P458_aero-anaero.xlsx]Data'!$R$46;'[AMK160524_bbe_TEER_MOI20+WB6_P458_aero-anaero.xlsx]Data'!$R$70;'[AMK160524_bbe_TEER_MOI20+WB6_P458_aero-anaero.xlsx]Data'!$R$94;'[AMK160524_bbe_TEER_MOI20+WB6_P458_aero-anaero.xlsx]Data'!$R$118;'[AMK160524_bbe_TEER_MOI20+WB6_P458_aero-anaero.xlsx]Data'!$R$142;'[AMK160524_bbe_TEER_MOI20+WB6_P458_aero-anaero.xlsx]Data'!$R$166;'[AMK160524_bbe_TEER_MOI20+WB6_P458_aero-anaero.xlsx]Data'!$R$190;'[AMK160524_bbe_TEER_MOI20+WB6_P458_aero-anaero.xlsx]Data'!$R$214;'[AMK160524_bbe_TEER_MOI20+WB6_P458_aero-anaero.xlsx]Data'!$R$238;'[AMK160524_bbe_TEER_MOI20+WB6_P458_aero-anaero.xlsx]Data'!$R$262</c:f>
                <c:numCache>
                  <c:formatCode>General</c:formatCode>
                  <c:ptCount val="11"/>
                  <c:pt idx="0">
                    <c:v>2.0116852228926434</c:v>
                  </c:pt>
                  <c:pt idx="1">
                    <c:v>3.285324890016903</c:v>
                  </c:pt>
                  <c:pt idx="2">
                    <c:v>1.9991758160704116</c:v>
                  </c:pt>
                  <c:pt idx="3">
                    <c:v>2.5874082412125641</c:v>
                  </c:pt>
                  <c:pt idx="4">
                    <c:v>4.0559910666728758</c:v>
                  </c:pt>
                  <c:pt idx="5">
                    <c:v>3.7722775152262487</c:v>
                  </c:pt>
                  <c:pt idx="6">
                    <c:v>4.2726872851438582</c:v>
                  </c:pt>
                  <c:pt idx="7">
                    <c:v>3.6835656517762683</c:v>
                  </c:pt>
                  <c:pt idx="8">
                    <c:v>3.4493366124321487</c:v>
                  </c:pt>
                  <c:pt idx="9">
                    <c:v>#N/A</c:v>
                  </c:pt>
                  <c:pt idx="10">
                    <c:v>#N/A</c:v>
                  </c:pt>
                </c:numCache>
              </c:numRef>
            </c:minus>
            <c:spPr>
              <a:ln w="12700">
                <a:solidFill>
                  <a:srgbClr val="92D050"/>
                </a:solidFill>
              </a:ln>
            </c:spPr>
          </c:errBars>
          <c:xVal>
            <c:numRef>
              <c:f>'[AMK160524_bbe_TEER_MOI20+WB6_P458_aero-anaero.xlsx]Data'!$A$7;'[AMK160524_bbe_TEER_MOI20+WB6_P458_aero-anaero.xlsx]Data'!$A$31;'[AMK160524_bbe_TEER_MOI20+WB6_P458_aero-anaero.xlsx]Data'!$A$55;'[AMK160524_bbe_TEER_MOI20+WB6_P458_aero-anaero.xlsx]Data'!$A$79;'[AMK160524_bbe_TEER_MOI20+WB6_P458_aero-anaero.xlsx]Data'!$A$103;'[AMK160524_bbe_TEER_MOI20+WB6_P458_aero-anaero.xlsx]Data'!$A$127;'[AMK160524_bbe_TEER_MOI20+WB6_P458_aero-anaero.xlsx]Data'!$A$151;'[AMK160524_bbe_TEER_MOI20+WB6_P458_aero-anaero.xlsx]Data'!$A$175;'[AMK160524_bbe_TEER_MOI20+WB6_P458_aero-anaero.xlsx]Data'!$A$199;'[AMK160524_bbe_TEER_MOI20+WB6_P458_aero-anaero.xlsx]Data'!$A$223;'[AMK160524_bbe_TEER_MOI20+WB6_P458_aero-anaero.xlsx]Data'!$A$247</c:f>
              <c:numCache>
                <c:formatCode>[h]:mm;@</c:formatCode>
                <c:ptCount val="11"/>
                <c:pt idx="0">
                  <c:v>0</c:v>
                </c:pt>
                <c:pt idx="1">
                  <c:v>0.16666666666666666</c:v>
                </c:pt>
                <c:pt idx="2">
                  <c:v>0.79166666666666663</c:v>
                </c:pt>
                <c:pt idx="3">
                  <c:v>1.1666666666666667</c:v>
                </c:pt>
                <c:pt idx="4">
                  <c:v>1.7916666666666667</c:v>
                </c:pt>
                <c:pt idx="5">
                  <c:v>2.25</c:v>
                </c:pt>
                <c:pt idx="6">
                  <c:v>2.8333333333333335</c:v>
                </c:pt>
                <c:pt idx="7">
                  <c:v>3.2083333333333335</c:v>
                </c:pt>
                <c:pt idx="8">
                  <c:v>5.791666666666667</c:v>
                </c:pt>
              </c:numCache>
            </c:numRef>
          </c:xVal>
          <c:yVal>
            <c:numRef>
              <c:f>'[AMK160524_bbe_TEER_MOI20+WB6_P458_aero-anaero.xlsx]Data'!$R$21;'[AMK160524_bbe_TEER_MOI20+WB6_P458_aero-anaero.xlsx]Data'!$R$45;'[AMK160524_bbe_TEER_MOI20+WB6_P458_aero-anaero.xlsx]Data'!$R$69;'[AMK160524_bbe_TEER_MOI20+WB6_P458_aero-anaero.xlsx]Data'!$R$93;'[AMK160524_bbe_TEER_MOI20+WB6_P458_aero-anaero.xlsx]Data'!$R$117;'[AMK160524_bbe_TEER_MOI20+WB6_P458_aero-anaero.xlsx]Data'!$R$141;'[AMK160524_bbe_TEER_MOI20+WB6_P458_aero-anaero.xlsx]Data'!$R$165;'[AMK160524_bbe_TEER_MOI20+WB6_P458_aero-anaero.xlsx]Data'!$R$189;'[AMK160524_bbe_TEER_MOI20+WB6_P458_aero-anaero.xlsx]Data'!$R$213;'[AMK160524_bbe_TEER_MOI20+WB6_P458_aero-anaero.xlsx]Data'!$R$237;'[AMK160524_bbe_TEER_MOI20+WB6_P458_aero-anaero.xlsx]Data'!$R$261</c:f>
              <c:numCache>
                <c:formatCode>0.0</c:formatCode>
                <c:ptCount val="11"/>
                <c:pt idx="0">
                  <c:v>100</c:v>
                </c:pt>
                <c:pt idx="1">
                  <c:v>113.98776691706776</c:v>
                </c:pt>
                <c:pt idx="2">
                  <c:v>129.02297752990634</c:v>
                </c:pt>
                <c:pt idx="3">
                  <c:v>129.70154155741878</c:v>
                </c:pt>
                <c:pt idx="4">
                  <c:v>140.42136639894338</c:v>
                </c:pt>
                <c:pt idx="5">
                  <c:v>138.89727775290012</c:v>
                </c:pt>
                <c:pt idx="6">
                  <c:v>138.24878254674019</c:v>
                </c:pt>
                <c:pt idx="7">
                  <c:v>141.29709595369448</c:v>
                </c:pt>
                <c:pt idx="8">
                  <c:v>20.832939647253923</c:v>
                </c:pt>
                <c:pt idx="9">
                  <c:v>#N/A</c:v>
                </c:pt>
                <c:pt idx="10">
                  <c:v>#N/A</c:v>
                </c:pt>
              </c:numCache>
            </c:numRef>
          </c:yVal>
          <c:smooth val="0"/>
          <c:extLst xmlns:c16r2="http://schemas.microsoft.com/office/drawing/2015/06/chart">
            <c:ext xmlns:c16="http://schemas.microsoft.com/office/drawing/2014/chart" uri="{C3380CC4-5D6E-409C-BE32-E72D297353CC}">
              <c16:uniqueId val="{00000002-4153-45B0-8AC5-2B225D42B837}"/>
            </c:ext>
          </c:extLst>
        </c:ser>
        <c:ser>
          <c:idx val="3"/>
          <c:order val="4"/>
          <c:tx>
            <c:strRef>
              <c:f>'[AMK160524_bbe_TEER_MOI20+WB6_P458_aero-anaero.xlsx]Data'!$F$16</c:f>
              <c:strCache>
                <c:ptCount val="1"/>
                <c:pt idx="0">
                  <c:v>WB6 (anaerob)</c:v>
                </c:pt>
              </c:strCache>
            </c:strRef>
          </c:tx>
          <c:spPr>
            <a:ln>
              <a:solidFill>
                <a:srgbClr val="FFC000"/>
              </a:solidFill>
            </a:ln>
          </c:spPr>
          <c:marker>
            <c:symbol val="diamond"/>
            <c:size val="7"/>
            <c:spPr>
              <a:solidFill>
                <a:srgbClr val="FFC000"/>
              </a:solidFill>
              <a:ln>
                <a:noFill/>
              </a:ln>
            </c:spPr>
          </c:marker>
          <c:errBars>
            <c:errDir val="y"/>
            <c:errBarType val="both"/>
            <c:errValType val="cust"/>
            <c:noEndCap val="0"/>
            <c:plus>
              <c:numRef>
                <c:f>'[AMK160524_bbe_TEER_MOI20+WB6_P458_aero-anaero.xlsx]Data'!$S$22;'[AMK160524_bbe_TEER_MOI20+WB6_P458_aero-anaero.xlsx]Data'!$S$46;'[AMK160524_bbe_TEER_MOI20+WB6_P458_aero-anaero.xlsx]Data'!$S$70;'[AMK160524_bbe_TEER_MOI20+WB6_P458_aero-anaero.xlsx]Data'!$S$94;'[AMK160524_bbe_TEER_MOI20+WB6_P458_aero-anaero.xlsx]Data'!$S$118;'[AMK160524_bbe_TEER_MOI20+WB6_P458_aero-anaero.xlsx]Data'!$S$142;'[AMK160524_bbe_TEER_MOI20+WB6_P458_aero-anaero.xlsx]Data'!$S$166;'[AMK160524_bbe_TEER_MOI20+WB6_P458_aero-anaero.xlsx]Data'!$S$190;'[AMK160524_bbe_TEER_MOI20+WB6_P458_aero-anaero.xlsx]Data'!$S$214;'[AMK160524_bbe_TEER_MOI20+WB6_P458_aero-anaero.xlsx]Data'!$S$238;'[AMK160524_bbe_TEER_MOI20+WB6_P458_aero-anaero.xlsx]Data'!$S$262</c:f>
                <c:numCache>
                  <c:formatCode>General</c:formatCode>
                  <c:ptCount val="11"/>
                  <c:pt idx="0">
                    <c:v>2.9346893973087682</c:v>
                  </c:pt>
                  <c:pt idx="1">
                    <c:v>3.759556354430472</c:v>
                  </c:pt>
                  <c:pt idx="2">
                    <c:v>3.7553309178336924</c:v>
                  </c:pt>
                  <c:pt idx="3">
                    <c:v>6.7525542945310093</c:v>
                  </c:pt>
                  <c:pt idx="4">
                    <c:v>5.0203882980720849</c:v>
                  </c:pt>
                  <c:pt idx="5">
                    <c:v>7.0523121315830624</c:v>
                  </c:pt>
                  <c:pt idx="6">
                    <c:v>8.7962560890537205</c:v>
                  </c:pt>
                  <c:pt idx="7">
                    <c:v>8.1668527925218815</c:v>
                  </c:pt>
                  <c:pt idx="8">
                    <c:v>6.2413297808510624</c:v>
                  </c:pt>
                  <c:pt idx="9">
                    <c:v>#N/A</c:v>
                  </c:pt>
                  <c:pt idx="10">
                    <c:v>#N/A</c:v>
                  </c:pt>
                </c:numCache>
              </c:numRef>
            </c:plus>
            <c:minus>
              <c:numRef>
                <c:f>'[AMK160524_bbe_TEER_MOI20+WB6_P458_aero-anaero.xlsx]Data'!$S$22;'[AMK160524_bbe_TEER_MOI20+WB6_P458_aero-anaero.xlsx]Data'!$S$46;'[AMK160524_bbe_TEER_MOI20+WB6_P458_aero-anaero.xlsx]Data'!$S$70;'[AMK160524_bbe_TEER_MOI20+WB6_P458_aero-anaero.xlsx]Data'!$S$94;'[AMK160524_bbe_TEER_MOI20+WB6_P458_aero-anaero.xlsx]Data'!$S$118;'[AMK160524_bbe_TEER_MOI20+WB6_P458_aero-anaero.xlsx]Data'!$S$142;'[AMK160524_bbe_TEER_MOI20+WB6_P458_aero-anaero.xlsx]Data'!$S$166;'[AMK160524_bbe_TEER_MOI20+WB6_P458_aero-anaero.xlsx]Data'!$S$190;'[AMK160524_bbe_TEER_MOI20+WB6_P458_aero-anaero.xlsx]Data'!$S$214;'[AMK160524_bbe_TEER_MOI20+WB6_P458_aero-anaero.xlsx]Data'!$S$238;'[AMK160524_bbe_TEER_MOI20+WB6_P458_aero-anaero.xlsx]Data'!$S$262</c:f>
                <c:numCache>
                  <c:formatCode>General</c:formatCode>
                  <c:ptCount val="11"/>
                  <c:pt idx="0">
                    <c:v>2.9346893973087682</c:v>
                  </c:pt>
                  <c:pt idx="1">
                    <c:v>3.759556354430472</c:v>
                  </c:pt>
                  <c:pt idx="2">
                    <c:v>3.7553309178336924</c:v>
                  </c:pt>
                  <c:pt idx="3">
                    <c:v>6.7525542945310093</c:v>
                  </c:pt>
                  <c:pt idx="4">
                    <c:v>5.0203882980720849</c:v>
                  </c:pt>
                  <c:pt idx="5">
                    <c:v>7.0523121315830624</c:v>
                  </c:pt>
                  <c:pt idx="6">
                    <c:v>8.7962560890537205</c:v>
                  </c:pt>
                  <c:pt idx="7">
                    <c:v>8.1668527925218815</c:v>
                  </c:pt>
                  <c:pt idx="8">
                    <c:v>6.2413297808510624</c:v>
                  </c:pt>
                  <c:pt idx="9">
                    <c:v>#N/A</c:v>
                  </c:pt>
                  <c:pt idx="10">
                    <c:v>#N/A</c:v>
                  </c:pt>
                </c:numCache>
              </c:numRef>
            </c:minus>
            <c:spPr>
              <a:ln w="12700">
                <a:solidFill>
                  <a:srgbClr val="FFC000"/>
                </a:solidFill>
              </a:ln>
            </c:spPr>
          </c:errBars>
          <c:xVal>
            <c:numRef>
              <c:f>'[AMK160524_bbe_TEER_MOI20+WB6_P458_aero-anaero.xlsx]Data'!$A$7;'[AMK160524_bbe_TEER_MOI20+WB6_P458_aero-anaero.xlsx]Data'!$A$31;'[AMK160524_bbe_TEER_MOI20+WB6_P458_aero-anaero.xlsx]Data'!$A$55;'[AMK160524_bbe_TEER_MOI20+WB6_P458_aero-anaero.xlsx]Data'!$A$79;'[AMK160524_bbe_TEER_MOI20+WB6_P458_aero-anaero.xlsx]Data'!$A$103;'[AMK160524_bbe_TEER_MOI20+WB6_P458_aero-anaero.xlsx]Data'!$A$127;'[AMK160524_bbe_TEER_MOI20+WB6_P458_aero-anaero.xlsx]Data'!$A$151;'[AMK160524_bbe_TEER_MOI20+WB6_P458_aero-anaero.xlsx]Data'!$A$175;'[AMK160524_bbe_TEER_MOI20+WB6_P458_aero-anaero.xlsx]Data'!$A$199;'[AMK160524_bbe_TEER_MOI20+WB6_P458_aero-anaero.xlsx]Data'!$A$223;'[AMK160524_bbe_TEER_MOI20+WB6_P458_aero-anaero.xlsx]Data'!$A$247</c:f>
              <c:numCache>
                <c:formatCode>[h]:mm;@</c:formatCode>
                <c:ptCount val="11"/>
                <c:pt idx="0">
                  <c:v>0</c:v>
                </c:pt>
                <c:pt idx="1">
                  <c:v>0.16666666666666666</c:v>
                </c:pt>
                <c:pt idx="2">
                  <c:v>0.79166666666666663</c:v>
                </c:pt>
                <c:pt idx="3">
                  <c:v>1.1666666666666667</c:v>
                </c:pt>
                <c:pt idx="4">
                  <c:v>1.7916666666666667</c:v>
                </c:pt>
                <c:pt idx="5">
                  <c:v>2.25</c:v>
                </c:pt>
                <c:pt idx="6">
                  <c:v>2.8333333333333335</c:v>
                </c:pt>
                <c:pt idx="7">
                  <c:v>3.2083333333333335</c:v>
                </c:pt>
                <c:pt idx="8">
                  <c:v>5.791666666666667</c:v>
                </c:pt>
              </c:numCache>
            </c:numRef>
          </c:xVal>
          <c:yVal>
            <c:numRef>
              <c:f>'[AMK160524_bbe_TEER_MOI20+WB6_P458_aero-anaero.xlsx]Data'!$S$21;'[AMK160524_bbe_TEER_MOI20+WB6_P458_aero-anaero.xlsx]Data'!$S$45;'[AMK160524_bbe_TEER_MOI20+WB6_P458_aero-anaero.xlsx]Data'!$S$69;'[AMK160524_bbe_TEER_MOI20+WB6_P458_aero-anaero.xlsx]Data'!$S$93;'[AMK160524_bbe_TEER_MOI20+WB6_P458_aero-anaero.xlsx]Data'!$S$117;'[AMK160524_bbe_TEER_MOI20+WB6_P458_aero-anaero.xlsx]Data'!$S$141;'[AMK160524_bbe_TEER_MOI20+WB6_P458_aero-anaero.xlsx]Data'!$S$165;'[AMK160524_bbe_TEER_MOI20+WB6_P458_aero-anaero.xlsx]Data'!$S$189;'[AMK160524_bbe_TEER_MOI20+WB6_P458_aero-anaero.xlsx]Data'!$S$213;'[AMK160524_bbe_TEER_MOI20+WB6_P458_aero-anaero.xlsx]Data'!$S$237;'[AMK160524_bbe_TEER_MOI20+WB6_P458_aero-anaero.xlsx]Data'!$S$261</c:f>
              <c:numCache>
                <c:formatCode>0.0</c:formatCode>
                <c:ptCount val="11"/>
                <c:pt idx="0">
                  <c:v>100</c:v>
                </c:pt>
                <c:pt idx="1">
                  <c:v>115.8187910240315</c:v>
                </c:pt>
                <c:pt idx="2">
                  <c:v>147.35253856995664</c:v>
                </c:pt>
                <c:pt idx="3">
                  <c:v>153.22122405655278</c:v>
                </c:pt>
                <c:pt idx="4">
                  <c:v>172.48504158266761</c:v>
                </c:pt>
                <c:pt idx="5">
                  <c:v>175.92672145076881</c:v>
                </c:pt>
                <c:pt idx="6">
                  <c:v>178.20073702949807</c:v>
                </c:pt>
                <c:pt idx="7">
                  <c:v>179.55031160716325</c:v>
                </c:pt>
                <c:pt idx="8">
                  <c:v>33.747005428951113</c:v>
                </c:pt>
                <c:pt idx="9">
                  <c:v>#N/A</c:v>
                </c:pt>
                <c:pt idx="10">
                  <c:v>#N/A</c:v>
                </c:pt>
              </c:numCache>
            </c:numRef>
          </c:yVal>
          <c:smooth val="0"/>
          <c:extLst xmlns:c16r2="http://schemas.microsoft.com/office/drawing/2015/06/chart">
            <c:ext xmlns:c16="http://schemas.microsoft.com/office/drawing/2014/chart" uri="{C3380CC4-5D6E-409C-BE32-E72D297353CC}">
              <c16:uniqueId val="{00000003-4153-45B0-8AC5-2B225D42B837}"/>
            </c:ext>
          </c:extLst>
        </c:ser>
        <c:dLbls>
          <c:showLegendKey val="0"/>
          <c:showVal val="0"/>
          <c:showCatName val="0"/>
          <c:showSerName val="0"/>
          <c:showPercent val="0"/>
          <c:showBubbleSize val="0"/>
        </c:dLbls>
        <c:axId val="119257344"/>
        <c:axId val="119263616"/>
      </c:scatterChart>
      <c:valAx>
        <c:axId val="119257344"/>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b="1" i="0" baseline="0">
                    <a:effectLst/>
                  </a:rPr>
                  <a:t>time (h)</a:t>
                </a:r>
                <a:endParaRPr lang="de-DE" sz="800">
                  <a:effectLst/>
                </a:endParaRP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119263616"/>
        <c:crosses val="autoZero"/>
        <c:crossBetween val="midCat"/>
        <c:majorUnit val="0.5"/>
        <c:minorUnit val="4.1666666666666713E-2"/>
      </c:valAx>
      <c:valAx>
        <c:axId val="119263616"/>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b="1" i="0" baseline="0">
                    <a:effectLst/>
                  </a:rPr>
                  <a:t>relative TEER in %</a:t>
                </a:r>
                <a:endParaRPr lang="de-DE" sz="800">
                  <a:effectLst/>
                </a:endParaRP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119257344"/>
        <c:crosses val="autoZero"/>
        <c:crossBetween val="midCat"/>
      </c:valAx>
      <c:spPr>
        <a:noFill/>
        <a:ln w="25400">
          <a:noFill/>
        </a:ln>
      </c:spPr>
    </c:plotArea>
    <c:legend>
      <c:legendPos val="r"/>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2">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b="0" i="0" u="none" strike="noStrike" baseline="0">
                <a:solidFill>
                  <a:srgbClr val="000000"/>
                </a:solidFill>
                <a:latin typeface="Arial"/>
                <a:ea typeface="Arial"/>
                <a:cs typeface="Arial"/>
              </a:defRPr>
            </a:pPr>
            <a:r>
              <a:rPr lang="de-DE" sz="1200" b="1" i="0" u="none" strike="noStrike" baseline="0">
                <a:solidFill>
                  <a:srgbClr val="000000"/>
                </a:solidFill>
                <a:latin typeface="Arial"/>
                <a:cs typeface="Arial"/>
              </a:rPr>
              <a:t>S.10 WB6 MOI 20 (high/low glucose DMEM)</a:t>
            </a: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Data!$C$16</c:f>
              <c:strCache>
                <c:ptCount val="1"/>
                <c:pt idx="0">
                  <c:v>CTRL-</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Data!$P$22,Data!$P$46,Data!$P$70,Data!$P$94,Data!$P$118,Data!$P$142,Data!$P$166,Data!$P$190,Data!$P$214,Data!$P$238,Data!$P$262)</c:f>
                <c:numCache>
                  <c:formatCode>General</c:formatCode>
                  <c:ptCount val="11"/>
                  <c:pt idx="0">
                    <c:v>0.10741138560687347</c:v>
                  </c:pt>
                  <c:pt idx="1">
                    <c:v>1.1821034657806067</c:v>
                  </c:pt>
                  <c:pt idx="2">
                    <c:v>0.53624994231390133</c:v>
                  </c:pt>
                  <c:pt idx="3">
                    <c:v>0.32211915639852862</c:v>
                  </c:pt>
                  <c:pt idx="4">
                    <c:v>#N/A</c:v>
                  </c:pt>
                  <c:pt idx="5">
                    <c:v>#N/A</c:v>
                  </c:pt>
                  <c:pt idx="6">
                    <c:v>#N/A</c:v>
                  </c:pt>
                  <c:pt idx="7">
                    <c:v>#N/A</c:v>
                  </c:pt>
                  <c:pt idx="8">
                    <c:v>#N/A</c:v>
                  </c:pt>
                  <c:pt idx="9">
                    <c:v>#N/A</c:v>
                  </c:pt>
                  <c:pt idx="10">
                    <c:v>#N/A</c:v>
                  </c:pt>
                </c:numCache>
              </c:numRef>
            </c:plus>
            <c:minus>
              <c:numRef>
                <c:f>(Data!$P$22,Data!$P$46,Data!$P$70,Data!$P$94,Data!$P$118,Data!$P$142,Data!$P$166,Data!$P$190,Data!$P$214,Data!$P$238,Data!$P$262)</c:f>
                <c:numCache>
                  <c:formatCode>General</c:formatCode>
                  <c:ptCount val="11"/>
                  <c:pt idx="0">
                    <c:v>0.10741138560687347</c:v>
                  </c:pt>
                  <c:pt idx="1">
                    <c:v>1.1821034657806067</c:v>
                  </c:pt>
                  <c:pt idx="2">
                    <c:v>0.53624994231390133</c:v>
                  </c:pt>
                  <c:pt idx="3">
                    <c:v>0.32211915639852862</c:v>
                  </c:pt>
                  <c:pt idx="4">
                    <c:v>#N/A</c:v>
                  </c:pt>
                  <c:pt idx="5">
                    <c:v>#N/A</c:v>
                  </c:pt>
                  <c:pt idx="6">
                    <c:v>#N/A</c:v>
                  </c:pt>
                  <c:pt idx="7">
                    <c:v>#N/A</c:v>
                  </c:pt>
                  <c:pt idx="8">
                    <c:v>#N/A</c:v>
                  </c:pt>
                  <c:pt idx="9">
                    <c:v>#N/A</c:v>
                  </c:pt>
                  <c:pt idx="10">
                    <c:v>#N/A</c:v>
                  </c:pt>
                </c:numCache>
              </c:numRef>
            </c:minus>
            <c:spPr>
              <a:ln w="12700">
                <a:solidFill>
                  <a:srgbClr val="00B050"/>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P$21,Data!$P$45,Data!$P$69,Data!$P$93,Data!$P$117,Data!$P$141,Data!$P$165,Data!$P$189,Data!$P$213,Data!$P$237,Data!$P$261)</c:f>
              <c:numCache>
                <c:formatCode>0.0</c:formatCode>
                <c:ptCount val="11"/>
                <c:pt idx="0">
                  <c:v>100</c:v>
                </c:pt>
                <c:pt idx="1">
                  <c:v>100.53832664174629</c:v>
                </c:pt>
                <c:pt idx="2">
                  <c:v>99.248696294245235</c:v>
                </c:pt>
                <c:pt idx="3">
                  <c:v>99.892934607042307</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0-A23F-4820-9084-D2E0BD68DA4E}"/>
            </c:ext>
          </c:extLst>
        </c:ser>
        <c:ser>
          <c:idx val="4"/>
          <c:order val="1"/>
          <c:tx>
            <c:v>CTRL+ (1 µM Stauro)</c:v>
          </c:tx>
          <c:spPr>
            <a:ln>
              <a:solidFill>
                <a:srgbClr val="FF0000"/>
              </a:solidFill>
            </a:ln>
          </c:spPr>
          <c:marker>
            <c:symbol val="square"/>
            <c:size val="7"/>
            <c:spPr>
              <a:solidFill>
                <a:srgbClr val="FF0000"/>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P$10,Data!$P$34,Data!$P$58,Data!$P$82,Data!$P$106)</c:f>
              <c:numCache>
                <c:formatCode>0</c:formatCode>
                <c:ptCount val="5"/>
                <c:pt idx="0">
                  <c:v>100</c:v>
                </c:pt>
                <c:pt idx="1">
                  <c:v>74.137931034482762</c:v>
                </c:pt>
                <c:pt idx="2">
                  <c:v>20.689655172413794</c:v>
                </c:pt>
                <c:pt idx="3">
                  <c:v>14.870689655172415</c:v>
                </c:pt>
                <c:pt idx="4">
                  <c:v>#N/A</c:v>
                </c:pt>
              </c:numCache>
            </c:numRef>
          </c:yVal>
          <c:smooth val="0"/>
          <c:extLst xmlns:c16r2="http://schemas.microsoft.com/office/drawing/2015/06/chart">
            <c:ext xmlns:c16="http://schemas.microsoft.com/office/drawing/2014/chart" uri="{C3380CC4-5D6E-409C-BE32-E72D297353CC}">
              <c16:uniqueId val="{00000001-A23F-4820-9084-D2E0BD68DA4E}"/>
            </c:ext>
          </c:extLst>
        </c:ser>
        <c:ser>
          <c:idx val="1"/>
          <c:order val="2"/>
          <c:tx>
            <c:strRef>
              <c:f>Data!$D$16</c:f>
              <c:strCache>
                <c:ptCount val="1"/>
                <c:pt idx="0">
                  <c:v>WB6</c:v>
                </c:pt>
              </c:strCache>
            </c:strRef>
          </c:tx>
          <c:spPr>
            <a:ln w="28575">
              <a:solidFill>
                <a:srgbClr val="0070C0"/>
              </a:solidFill>
            </a:ln>
          </c:spPr>
          <c:marker>
            <c:symbol val="diamond"/>
            <c:size val="7"/>
            <c:spPr>
              <a:solidFill>
                <a:srgbClr val="0070C0"/>
              </a:solidFill>
              <a:ln>
                <a:solidFill>
                  <a:srgbClr val="0070C0"/>
                </a:solidFill>
              </a:ln>
            </c:spPr>
          </c:marker>
          <c:errBars>
            <c:errDir val="y"/>
            <c:errBarType val="both"/>
            <c:errValType val="cust"/>
            <c:noEndCap val="0"/>
            <c:plus>
              <c:numRef>
                <c:f>(Data!$Q$22,Data!$Q$46,Data!$Q$70,Data!$Q$94,Data!$Q$118,Data!$Q$142,Data!$Q$166,Data!$Q$190,Data!$Q$214,Data!$Q$238,Data!$Q$262)</c:f>
                <c:numCache>
                  <c:formatCode>General</c:formatCode>
                  <c:ptCount val="11"/>
                  <c:pt idx="0">
                    <c:v>5.7011759817024164</c:v>
                  </c:pt>
                  <c:pt idx="1">
                    <c:v>2.5497739241518089</c:v>
                  </c:pt>
                  <c:pt idx="2">
                    <c:v>4.1824087732394224</c:v>
                  </c:pt>
                  <c:pt idx="3">
                    <c:v>2.9138280868533051</c:v>
                  </c:pt>
                  <c:pt idx="4">
                    <c:v>#N/A</c:v>
                  </c:pt>
                  <c:pt idx="5">
                    <c:v>#N/A</c:v>
                  </c:pt>
                  <c:pt idx="6">
                    <c:v>#N/A</c:v>
                  </c:pt>
                  <c:pt idx="7">
                    <c:v>#N/A</c:v>
                  </c:pt>
                  <c:pt idx="8">
                    <c:v>#N/A</c:v>
                  </c:pt>
                  <c:pt idx="9">
                    <c:v>#N/A</c:v>
                  </c:pt>
                  <c:pt idx="10">
                    <c:v>#N/A</c:v>
                  </c:pt>
                </c:numCache>
              </c:numRef>
            </c:plus>
            <c:minus>
              <c:numRef>
                <c:f>(Data!$Q$22,Data!$Q$46,Data!$Q$70,Data!$Q$94,Data!$Q$118,Data!$Q$142,Data!$Q$166,Data!$Q$190,Data!$Q$214,Data!$Q$238,Data!$Q$262)</c:f>
                <c:numCache>
                  <c:formatCode>General</c:formatCode>
                  <c:ptCount val="11"/>
                  <c:pt idx="0">
                    <c:v>5.7011759817024164</c:v>
                  </c:pt>
                  <c:pt idx="1">
                    <c:v>2.5497739241518089</c:v>
                  </c:pt>
                  <c:pt idx="2">
                    <c:v>4.1824087732394224</c:v>
                  </c:pt>
                  <c:pt idx="3">
                    <c:v>2.9138280868533051</c:v>
                  </c:pt>
                  <c:pt idx="4">
                    <c:v>#N/A</c:v>
                  </c:pt>
                  <c:pt idx="5">
                    <c:v>#N/A</c:v>
                  </c:pt>
                  <c:pt idx="6">
                    <c:v>#N/A</c:v>
                  </c:pt>
                  <c:pt idx="7">
                    <c:v>#N/A</c:v>
                  </c:pt>
                  <c:pt idx="8">
                    <c:v>#N/A</c:v>
                  </c:pt>
                  <c:pt idx="9">
                    <c:v>#N/A</c:v>
                  </c:pt>
                  <c:pt idx="10">
                    <c:v>#N/A</c:v>
                  </c:pt>
                </c:numCache>
              </c:numRef>
            </c:minus>
            <c:spPr>
              <a:ln w="12700">
                <a:solidFill>
                  <a:srgbClr val="0070C0"/>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Q$21,Data!$Q$45,Data!$Q$69,Data!$Q$93,Data!$Q$117,Data!$Q$141,Data!$Q$165,Data!$Q$189,Data!$Q$213,Data!$Q$237,Data!$Q$261)</c:f>
              <c:numCache>
                <c:formatCode>0.0</c:formatCode>
                <c:ptCount val="11"/>
                <c:pt idx="0">
                  <c:v>100</c:v>
                </c:pt>
                <c:pt idx="1">
                  <c:v>106.76113374430422</c:v>
                </c:pt>
                <c:pt idx="2">
                  <c:v>131.84868956798599</c:v>
                </c:pt>
                <c:pt idx="3">
                  <c:v>133.84530999335729</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2-A23F-4820-9084-D2E0BD68DA4E}"/>
            </c:ext>
          </c:extLst>
        </c:ser>
        <c:ser>
          <c:idx val="2"/>
          <c:order val="3"/>
          <c:tx>
            <c:strRef>
              <c:f>Data!$E$16</c:f>
              <c:strCache>
                <c:ptCount val="1"/>
                <c:pt idx="0">
                  <c:v>CTRL- (low glucose)</c:v>
                </c:pt>
              </c:strCache>
            </c:strRef>
          </c:tx>
          <c:spPr>
            <a:ln>
              <a:solidFill>
                <a:srgbClr val="92D050"/>
              </a:solidFill>
            </a:ln>
          </c:spPr>
          <c:marker>
            <c:symbol val="circle"/>
            <c:size val="7"/>
            <c:spPr>
              <a:solidFill>
                <a:srgbClr val="92D050"/>
              </a:solidFill>
              <a:ln>
                <a:solidFill>
                  <a:srgbClr val="92D050"/>
                </a:solidFill>
              </a:ln>
            </c:spPr>
          </c:marker>
          <c:errBars>
            <c:errDir val="y"/>
            <c:errBarType val="both"/>
            <c:errValType val="cust"/>
            <c:noEndCap val="0"/>
            <c:plus>
              <c:numRef>
                <c:f>(Data!$R$22,Data!$R$46,Data!$R$70,Data!$R$94,Data!$R$118,Data!$R$142,Data!$R$166,Data!$R$190,Data!$R$214,Data!$R$238,Data!$R$262)</c:f>
                <c:numCache>
                  <c:formatCode>General</c:formatCode>
                  <c:ptCount val="11"/>
                  <c:pt idx="0">
                    <c:v>4.1580041580041609</c:v>
                  </c:pt>
                  <c:pt idx="1">
                    <c:v>0.72501417988319616</c:v>
                  </c:pt>
                  <c:pt idx="2">
                    <c:v>0.93695472395773294</c:v>
                  </c:pt>
                  <c:pt idx="3">
                    <c:v>0.64664597053182149</c:v>
                  </c:pt>
                  <c:pt idx="4">
                    <c:v>#N/A</c:v>
                  </c:pt>
                  <c:pt idx="5">
                    <c:v>#N/A</c:v>
                  </c:pt>
                  <c:pt idx="6">
                    <c:v>#N/A</c:v>
                  </c:pt>
                  <c:pt idx="7">
                    <c:v>#N/A</c:v>
                  </c:pt>
                  <c:pt idx="8">
                    <c:v>#N/A</c:v>
                  </c:pt>
                  <c:pt idx="9">
                    <c:v>#N/A</c:v>
                  </c:pt>
                  <c:pt idx="10">
                    <c:v>#N/A</c:v>
                  </c:pt>
                </c:numCache>
              </c:numRef>
            </c:plus>
            <c:minus>
              <c:numRef>
                <c:f>(Data!$R$22,Data!$R$46,Data!$R$70,Data!$R$94,Data!$R$118,Data!$R$142,Data!$R$166,Data!$R$190,Data!$R$214,Data!$R$238,Data!$R$262)</c:f>
                <c:numCache>
                  <c:formatCode>General</c:formatCode>
                  <c:ptCount val="11"/>
                  <c:pt idx="0">
                    <c:v>4.1580041580041609</c:v>
                  </c:pt>
                  <c:pt idx="1">
                    <c:v>0.72501417988319616</c:v>
                  </c:pt>
                  <c:pt idx="2">
                    <c:v>0.93695472395773294</c:v>
                  </c:pt>
                  <c:pt idx="3">
                    <c:v>0.64664597053182149</c:v>
                  </c:pt>
                  <c:pt idx="4">
                    <c:v>#N/A</c:v>
                  </c:pt>
                  <c:pt idx="5">
                    <c:v>#N/A</c:v>
                  </c:pt>
                  <c:pt idx="6">
                    <c:v>#N/A</c:v>
                  </c:pt>
                  <c:pt idx="7">
                    <c:v>#N/A</c:v>
                  </c:pt>
                  <c:pt idx="8">
                    <c:v>#N/A</c:v>
                  </c:pt>
                  <c:pt idx="9">
                    <c:v>#N/A</c:v>
                  </c:pt>
                  <c:pt idx="10">
                    <c:v>#N/A</c:v>
                  </c:pt>
                </c:numCache>
              </c:numRef>
            </c:minus>
            <c:spPr>
              <a:ln w="12700">
                <a:solidFill>
                  <a:srgbClr val="92D050"/>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R$21,Data!$R$45,Data!$R$69,Data!$R$93,Data!$R$117,Data!$R$141,Data!$R$165,Data!$R$189,Data!$R$213,Data!$R$237,Data!$R$261)</c:f>
              <c:numCache>
                <c:formatCode>0.0</c:formatCode>
                <c:ptCount val="11"/>
                <c:pt idx="0">
                  <c:v>100</c:v>
                </c:pt>
                <c:pt idx="1">
                  <c:v>105.06340897380943</c:v>
                </c:pt>
                <c:pt idx="2">
                  <c:v>102.53376111118328</c:v>
                </c:pt>
                <c:pt idx="3">
                  <c:v>101.9481644087097</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3-A23F-4820-9084-D2E0BD68DA4E}"/>
            </c:ext>
          </c:extLst>
        </c:ser>
        <c:ser>
          <c:idx val="5"/>
          <c:order val="4"/>
          <c:tx>
            <c:v>CTRL+ (low glucose; 1 µM Stauro)</c:v>
          </c:tx>
          <c:marker>
            <c:symbol val="square"/>
            <c:size val="7"/>
          </c:marker>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R$10,Data!$R$34,Data!$R$58,Data!$R$82,Data!$R$106,Data!$R$130,Data!$R$154,Data!$R$178,Data!$R$202,Data!$R$226,Data!$R$250)</c:f>
              <c:numCache>
                <c:formatCode>0</c:formatCode>
                <c:ptCount val="11"/>
                <c:pt idx="0">
                  <c:v>100</c:v>
                </c:pt>
                <c:pt idx="1">
                  <c:v>67.245119305856832</c:v>
                </c:pt>
                <c:pt idx="2">
                  <c:v>18.00433839479393</c:v>
                </c:pt>
                <c:pt idx="3">
                  <c:v>14.750542299349242</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4-A23F-4820-9084-D2E0BD68DA4E}"/>
            </c:ext>
          </c:extLst>
        </c:ser>
        <c:ser>
          <c:idx val="3"/>
          <c:order val="5"/>
          <c:tx>
            <c:strRef>
              <c:f>Data!$F$16</c:f>
              <c:strCache>
                <c:ptCount val="1"/>
                <c:pt idx="0">
                  <c:v>WB6 (low glucose)</c:v>
                </c:pt>
              </c:strCache>
            </c:strRef>
          </c:tx>
          <c:spPr>
            <a:ln>
              <a:solidFill>
                <a:srgbClr val="00B0F0"/>
              </a:solidFill>
            </a:ln>
          </c:spPr>
          <c:marker>
            <c:symbol val="diamond"/>
            <c:size val="7"/>
            <c:spPr>
              <a:solidFill>
                <a:srgbClr val="00B0F0"/>
              </a:solidFill>
              <a:ln>
                <a:solidFill>
                  <a:srgbClr val="00B0F0"/>
                </a:solidFill>
              </a:ln>
            </c:spPr>
          </c:marker>
          <c:errBars>
            <c:errDir val="y"/>
            <c:errBarType val="both"/>
            <c:errValType val="cust"/>
            <c:noEndCap val="0"/>
            <c:plus>
              <c:numRef>
                <c:f>(Data!$S$22,Data!$S$46,Data!$S$70,Data!$S$94,Data!$S$118,Data!$S$142,Data!$S$166,Data!$S$190,Data!$S$214,Data!$S$238,Data!$S$262)</c:f>
                <c:numCache>
                  <c:formatCode>General</c:formatCode>
                  <c:ptCount val="11"/>
                  <c:pt idx="0">
                    <c:v>10.011755180426539</c:v>
                  </c:pt>
                  <c:pt idx="1">
                    <c:v>1.8884913291397216</c:v>
                  </c:pt>
                  <c:pt idx="2">
                    <c:v>1.5002270655255106</c:v>
                  </c:pt>
                  <c:pt idx="3">
                    <c:v>3.1295223410144799</c:v>
                  </c:pt>
                  <c:pt idx="4">
                    <c:v>#N/A</c:v>
                  </c:pt>
                  <c:pt idx="5">
                    <c:v>#N/A</c:v>
                  </c:pt>
                  <c:pt idx="6">
                    <c:v>#N/A</c:v>
                  </c:pt>
                  <c:pt idx="7">
                    <c:v>#N/A</c:v>
                  </c:pt>
                  <c:pt idx="8">
                    <c:v>#N/A</c:v>
                  </c:pt>
                  <c:pt idx="9">
                    <c:v>#N/A</c:v>
                  </c:pt>
                  <c:pt idx="10">
                    <c:v>#N/A</c:v>
                  </c:pt>
                </c:numCache>
              </c:numRef>
            </c:plus>
            <c:minus>
              <c:numRef>
                <c:f>(Data!$S$22,Data!$S$46,Data!$S$70,Data!$S$94,Data!$S$118,Data!$S$142,Data!$S$166,Data!$S$190,Data!$S$214,Data!$S$238,Data!$S$262)</c:f>
                <c:numCache>
                  <c:formatCode>General</c:formatCode>
                  <c:ptCount val="11"/>
                  <c:pt idx="0">
                    <c:v>10.011755180426539</c:v>
                  </c:pt>
                  <c:pt idx="1">
                    <c:v>1.8884913291397216</c:v>
                  </c:pt>
                  <c:pt idx="2">
                    <c:v>1.5002270655255106</c:v>
                  </c:pt>
                  <c:pt idx="3">
                    <c:v>3.1295223410144799</c:v>
                  </c:pt>
                  <c:pt idx="4">
                    <c:v>#N/A</c:v>
                  </c:pt>
                  <c:pt idx="5">
                    <c:v>#N/A</c:v>
                  </c:pt>
                  <c:pt idx="6">
                    <c:v>#N/A</c:v>
                  </c:pt>
                  <c:pt idx="7">
                    <c:v>#N/A</c:v>
                  </c:pt>
                  <c:pt idx="8">
                    <c:v>#N/A</c:v>
                  </c:pt>
                  <c:pt idx="9">
                    <c:v>#N/A</c:v>
                  </c:pt>
                  <c:pt idx="10">
                    <c:v>#N/A</c:v>
                  </c:pt>
                </c:numCache>
              </c:numRef>
            </c:minus>
            <c:spPr>
              <a:ln w="12700">
                <a:solidFill>
                  <a:srgbClr val="00B0F0"/>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S$21,Data!$S$45,Data!$S$69,Data!$S$93,Data!$S$117,Data!$S$141,Data!$S$165,Data!$S$189,Data!$S$213,Data!$S$237,Data!$S$261)</c:f>
              <c:numCache>
                <c:formatCode>0.0</c:formatCode>
                <c:ptCount val="11"/>
                <c:pt idx="0">
                  <c:v>100</c:v>
                </c:pt>
                <c:pt idx="1">
                  <c:v>109.61800305840329</c:v>
                </c:pt>
                <c:pt idx="2">
                  <c:v>138.6465054825031</c:v>
                </c:pt>
                <c:pt idx="3">
                  <c:v>138.09899207477366</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5-A23F-4820-9084-D2E0BD68DA4E}"/>
            </c:ext>
          </c:extLst>
        </c:ser>
        <c:dLbls>
          <c:showLegendKey val="0"/>
          <c:showVal val="0"/>
          <c:showCatName val="0"/>
          <c:showSerName val="0"/>
          <c:showPercent val="0"/>
          <c:showBubbleSize val="0"/>
        </c:dLbls>
        <c:axId val="119397760"/>
        <c:axId val="119408128"/>
      </c:scatterChart>
      <c:valAx>
        <c:axId val="119397760"/>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a:t>time (h)</a:t>
                </a: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119408128"/>
        <c:crosses val="autoZero"/>
        <c:crossBetween val="midCat"/>
        <c:majorUnit val="0.5"/>
        <c:minorUnit val="4.1666666666666713E-2"/>
      </c:valAx>
      <c:valAx>
        <c:axId val="119408128"/>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a:t>relative TEER</a:t>
                </a:r>
                <a:r>
                  <a:rPr lang="de-DE" sz="800" baseline="0"/>
                  <a:t> in </a:t>
                </a:r>
                <a:r>
                  <a:rPr lang="de-DE" sz="800"/>
                  <a:t>%</a:t>
                </a: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119397760"/>
        <c:crosses val="autoZero"/>
        <c:crossBetween val="midCat"/>
      </c:valAx>
      <c:spPr>
        <a:noFill/>
        <a:ln w="25400">
          <a:noFill/>
        </a:ln>
      </c:spPr>
    </c:plotArea>
    <c:legend>
      <c:legendPos val="r"/>
      <c:layout>
        <c:manualLayout>
          <c:xMode val="edge"/>
          <c:yMode val="edge"/>
          <c:x val="0.78922152988010585"/>
          <c:y val="0.34526536540252567"/>
          <c:w val="0.20793538426598179"/>
          <c:h val="0.44691244720237783"/>
        </c:manualLayout>
      </c:layout>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1">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1" i="0" u="none" strike="noStrike" baseline="0">
                <a:solidFill>
                  <a:srgbClr val="000000"/>
                </a:solidFill>
                <a:latin typeface="Arial"/>
                <a:ea typeface="Arial"/>
                <a:cs typeface="Arial"/>
              </a:defRPr>
            </a:pPr>
            <a:r>
              <a:rPr lang="de-DE" sz="1200" b="1" i="0" baseline="0">
                <a:effectLst/>
              </a:rPr>
              <a:t>S.11 WB6 &amp; GS MOI 20 infected with Giardia lamblia virus (GLV)</a:t>
            </a:r>
            <a:endParaRPr lang="de-DE" sz="1100">
              <a:effectLst/>
            </a:endParaRP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Data!$C$17</c:f>
              <c:strCache>
                <c:ptCount val="1"/>
                <c:pt idx="0">
                  <c:v>CTRL-</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Data!$V$23,Data!$V$48,Data!$V$73,Data!$V$98,Data!$V$122,Data!$V$146,Data!$V$170,Data!$V$194,Data!$V$218,Data!$V$242,Data!$V$266)</c:f>
                <c:numCache>
                  <c:formatCode>General</c:formatCode>
                  <c:ptCount val="11"/>
                  <c:pt idx="0">
                    <c:v>2.0275203850839878</c:v>
                  </c:pt>
                  <c:pt idx="1">
                    <c:v>3.3221623217102763</c:v>
                  </c:pt>
                  <c:pt idx="2">
                    <c:v>2.996486607435433</c:v>
                  </c:pt>
                  <c:pt idx="3">
                    <c:v>2.90415769520714</c:v>
                  </c:pt>
                  <c:pt idx="4">
                    <c:v>#N/A</c:v>
                  </c:pt>
                  <c:pt idx="5">
                    <c:v>#N/A</c:v>
                  </c:pt>
                  <c:pt idx="6">
                    <c:v>#N/A</c:v>
                  </c:pt>
                  <c:pt idx="7">
                    <c:v>#N/A</c:v>
                  </c:pt>
                  <c:pt idx="8">
                    <c:v>#N/A</c:v>
                  </c:pt>
                  <c:pt idx="9">
                    <c:v>#N/A</c:v>
                  </c:pt>
                  <c:pt idx="10">
                    <c:v>#N/A</c:v>
                  </c:pt>
                </c:numCache>
              </c:numRef>
            </c:plus>
            <c:minus>
              <c:numRef>
                <c:f>(Data!$V$23,Data!$V$48,Data!$V$73,Data!$V$98,Data!$V$122,Data!$V$146,Data!$V$170,Data!$V$194,Data!$V$218,Data!$V$242,Data!$V$266)</c:f>
                <c:numCache>
                  <c:formatCode>General</c:formatCode>
                  <c:ptCount val="11"/>
                  <c:pt idx="0">
                    <c:v>2.0275203850839878</c:v>
                  </c:pt>
                  <c:pt idx="1">
                    <c:v>3.3221623217102763</c:v>
                  </c:pt>
                  <c:pt idx="2">
                    <c:v>2.996486607435433</c:v>
                  </c:pt>
                  <c:pt idx="3">
                    <c:v>2.90415769520714</c:v>
                  </c:pt>
                  <c:pt idx="4">
                    <c:v>#N/A</c:v>
                  </c:pt>
                  <c:pt idx="5">
                    <c:v>#N/A</c:v>
                  </c:pt>
                  <c:pt idx="6">
                    <c:v>#N/A</c:v>
                  </c:pt>
                  <c:pt idx="7">
                    <c:v>#N/A</c:v>
                  </c:pt>
                  <c:pt idx="8">
                    <c:v>#N/A</c:v>
                  </c:pt>
                  <c:pt idx="9">
                    <c:v>#N/A</c:v>
                  </c:pt>
                  <c:pt idx="10">
                    <c:v>#N/A</c:v>
                  </c:pt>
                </c:numCache>
              </c:numRef>
            </c:minus>
            <c:spPr>
              <a:ln w="12700">
                <a:solidFill>
                  <a:srgbClr val="00B050"/>
                </a:solidFill>
              </a:ln>
            </c:spPr>
          </c:errBars>
          <c:xVal>
            <c:numRef>
              <c:f>(Data!$A$7,Data!$A$32,Data!$A$57,Data!$A$82,Data!$A$107,Data!$A$131,Data!$A$155,Data!$A$179,Data!$A$203,Data!$A$227,Data!$A$251)</c:f>
              <c:numCache>
                <c:formatCode>[h]:mm;@</c:formatCode>
                <c:ptCount val="11"/>
                <c:pt idx="0">
                  <c:v>0</c:v>
                </c:pt>
                <c:pt idx="1">
                  <c:v>8.3333333333333329E-2</c:v>
                </c:pt>
                <c:pt idx="2">
                  <c:v>1</c:v>
                </c:pt>
                <c:pt idx="3">
                  <c:v>2</c:v>
                </c:pt>
              </c:numCache>
            </c:numRef>
          </c:xVal>
          <c:yVal>
            <c:numRef>
              <c:f>(Data!$V$22,Data!$V$47,Data!$V$72,Data!$V$97,Data!$V$121,Data!$V$145,Data!$V$169,Data!$V$193,Data!$V$217,Data!$V$241,Data!$V$265)</c:f>
              <c:numCache>
                <c:formatCode>0.0</c:formatCode>
                <c:ptCount val="11"/>
                <c:pt idx="0">
                  <c:v>100</c:v>
                </c:pt>
                <c:pt idx="1">
                  <c:v>103.17374821098134</c:v>
                </c:pt>
                <c:pt idx="2">
                  <c:v>104.73404323456903</c:v>
                </c:pt>
                <c:pt idx="3">
                  <c:v>104.68143531409288</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0-F256-4A05-8382-30185C58517D}"/>
            </c:ext>
          </c:extLst>
        </c:ser>
        <c:ser>
          <c:idx val="3"/>
          <c:order val="1"/>
          <c:tx>
            <c:strRef>
              <c:f>Data!$J$8</c:f>
              <c:strCache>
                <c:ptCount val="1"/>
                <c:pt idx="0">
                  <c:v>CTRL+</c:v>
                </c:pt>
              </c:strCache>
            </c:strRef>
          </c:tx>
          <c:spPr>
            <a:ln>
              <a:solidFill>
                <a:srgbClr val="FF0000"/>
              </a:solidFill>
            </a:ln>
          </c:spPr>
          <c:marker>
            <c:symbol val="square"/>
            <c:size val="7"/>
            <c:spPr>
              <a:solidFill>
                <a:srgbClr val="FF0000"/>
              </a:solidFill>
              <a:ln>
                <a:noFill/>
              </a:ln>
            </c:spPr>
          </c:marker>
          <c:errBars>
            <c:errDir val="y"/>
            <c:errBarType val="both"/>
            <c:errValType val="cust"/>
            <c:noEndCap val="0"/>
            <c:plus>
              <c:numRef>
                <c:f>(Data!$S$22,Data!$S$47,Data!$S$72,Data!$AB$97)</c:f>
                <c:numCache>
                  <c:formatCode>General</c:formatCode>
                  <c:ptCount val="4"/>
                  <c:pt idx="0">
                    <c:v>3</c:v>
                  </c:pt>
                  <c:pt idx="1">
                    <c:v>1.5</c:v>
                  </c:pt>
                  <c:pt idx="2">
                    <c:v>4.1999999999999993</c:v>
                  </c:pt>
                  <c:pt idx="3">
                    <c:v>0.64345594690282581</c:v>
                  </c:pt>
                </c:numCache>
              </c:numRef>
            </c:plus>
            <c:minus>
              <c:numRef>
                <c:f>(Data!$AB$22,Data!$S$47,Data!$S$72,Data!$S$97)</c:f>
                <c:numCache>
                  <c:formatCode>General</c:formatCode>
                  <c:ptCount val="4"/>
                  <c:pt idx="0">
                    <c:v>1.5527950310558936</c:v>
                  </c:pt>
                  <c:pt idx="1">
                    <c:v>1.5</c:v>
                  </c:pt>
                  <c:pt idx="2">
                    <c:v>4.1999999999999993</c:v>
                  </c:pt>
                  <c:pt idx="3">
                    <c:v>0.60000000000000142</c:v>
                  </c:pt>
                </c:numCache>
              </c:numRef>
            </c:minus>
            <c:spPr>
              <a:ln w="12700">
                <a:solidFill>
                  <a:srgbClr val="FF0000"/>
                </a:solidFill>
              </a:ln>
            </c:spPr>
          </c:errBars>
          <c:xVal>
            <c:numRef>
              <c:f>(Data!$A$7,Data!$A$32,Data!$A$57,Data!$A$82)</c:f>
              <c:numCache>
                <c:formatCode>[h]:mm;@</c:formatCode>
                <c:ptCount val="4"/>
                <c:pt idx="0">
                  <c:v>0</c:v>
                </c:pt>
                <c:pt idx="1">
                  <c:v>8.3333333333333329E-2</c:v>
                </c:pt>
                <c:pt idx="2">
                  <c:v>1</c:v>
                </c:pt>
                <c:pt idx="3">
                  <c:v>2</c:v>
                </c:pt>
              </c:numCache>
            </c:numRef>
          </c:xVal>
          <c:yVal>
            <c:numRef>
              <c:f>(Data!$AA$22,Data!$AA$47,Data!$AA$72,Data!$AA$97)</c:f>
              <c:numCache>
                <c:formatCode>0.0</c:formatCode>
                <c:ptCount val="4"/>
                <c:pt idx="0">
                  <c:v>100</c:v>
                </c:pt>
                <c:pt idx="1">
                  <c:v>68.482717371381156</c:v>
                </c:pt>
                <c:pt idx="2">
                  <c:v>26.748280419452243</c:v>
                </c:pt>
                <c:pt idx="3">
                  <c:v>21.43856298054197</c:v>
                </c:pt>
              </c:numCache>
            </c:numRef>
          </c:yVal>
          <c:smooth val="0"/>
          <c:extLst xmlns:c16r2="http://schemas.microsoft.com/office/drawing/2015/06/chart">
            <c:ext xmlns:c16="http://schemas.microsoft.com/office/drawing/2014/chart" uri="{C3380CC4-5D6E-409C-BE32-E72D297353CC}">
              <c16:uniqueId val="{00000005-F256-4A05-8382-30185C58517D}"/>
            </c:ext>
          </c:extLst>
        </c:ser>
        <c:ser>
          <c:idx val="8"/>
          <c:order val="2"/>
          <c:tx>
            <c:strRef>
              <c:f>Data!$J$11</c:f>
              <c:strCache>
                <c:ptCount val="1"/>
                <c:pt idx="0">
                  <c:v>Poly(I:C)</c:v>
                </c:pt>
              </c:strCache>
            </c:strRef>
          </c:tx>
          <c:spPr>
            <a:ln>
              <a:solidFill>
                <a:srgbClr val="FFCC00"/>
              </a:solidFill>
            </a:ln>
          </c:spPr>
          <c:marker>
            <c:symbol val="triangle"/>
            <c:size val="7"/>
            <c:spPr>
              <a:solidFill>
                <a:srgbClr val="FFCC00"/>
              </a:solidFill>
              <a:ln>
                <a:solidFill>
                  <a:srgbClr val="FFCC00"/>
                </a:solidFill>
              </a:ln>
            </c:spPr>
          </c:marker>
          <c:errBars>
            <c:errDir val="y"/>
            <c:errBarType val="both"/>
            <c:errValType val="cust"/>
            <c:noEndCap val="0"/>
            <c:plus>
              <c:numRef>
                <c:f>(Data!$AB$25,Data!$AB$50,Data!$AB$75,Data!$AB$100)</c:f>
                <c:numCache>
                  <c:formatCode>General</c:formatCode>
                  <c:ptCount val="4"/>
                  <c:pt idx="0">
                    <c:v>1.3563501849568382</c:v>
                  </c:pt>
                  <c:pt idx="1">
                    <c:v>0.30352798053527863</c:v>
                  </c:pt>
                  <c:pt idx="2">
                    <c:v>0.82694647201946481</c:v>
                  </c:pt>
                  <c:pt idx="3">
                    <c:v>0.97445255474453063</c:v>
                  </c:pt>
                </c:numCache>
              </c:numRef>
            </c:plus>
            <c:minus>
              <c:numRef>
                <c:f>(Data!$AB$25,Data!$AB$50,Data!$AB$75,Data!$AB$100)</c:f>
                <c:numCache>
                  <c:formatCode>General</c:formatCode>
                  <c:ptCount val="4"/>
                  <c:pt idx="0">
                    <c:v>1.3563501849568382</c:v>
                  </c:pt>
                  <c:pt idx="1">
                    <c:v>0.30352798053527863</c:v>
                  </c:pt>
                  <c:pt idx="2">
                    <c:v>0.82694647201946481</c:v>
                  </c:pt>
                  <c:pt idx="3">
                    <c:v>0.97445255474453063</c:v>
                  </c:pt>
                </c:numCache>
              </c:numRef>
            </c:minus>
            <c:spPr>
              <a:ln>
                <a:solidFill>
                  <a:srgbClr val="FFF000"/>
                </a:solidFill>
              </a:ln>
            </c:spPr>
          </c:errBars>
          <c:xVal>
            <c:numRef>
              <c:f>(Data!$A$7,Data!$A$32,Data!$A$57,Data!$A$82)</c:f>
              <c:numCache>
                <c:formatCode>[h]:mm;@</c:formatCode>
                <c:ptCount val="4"/>
                <c:pt idx="0">
                  <c:v>0</c:v>
                </c:pt>
                <c:pt idx="1">
                  <c:v>8.3333333333333329E-2</c:v>
                </c:pt>
                <c:pt idx="2">
                  <c:v>1</c:v>
                </c:pt>
                <c:pt idx="3">
                  <c:v>2</c:v>
                </c:pt>
              </c:numCache>
            </c:numRef>
          </c:xVal>
          <c:yVal>
            <c:numRef>
              <c:f>(Data!$AA$25,Data!$AA$50,Data!$AA$75,Data!$AA$100)</c:f>
              <c:numCache>
                <c:formatCode>0.0</c:formatCode>
                <c:ptCount val="4"/>
                <c:pt idx="0">
                  <c:v>100</c:v>
                </c:pt>
                <c:pt idx="1">
                  <c:v>104.19647201946472</c:v>
                </c:pt>
                <c:pt idx="2">
                  <c:v>106.42305352798053</c:v>
                </c:pt>
                <c:pt idx="3">
                  <c:v>109.97445255474452</c:v>
                </c:pt>
              </c:numCache>
            </c:numRef>
          </c:yVal>
          <c:smooth val="0"/>
        </c:ser>
        <c:ser>
          <c:idx val="4"/>
          <c:order val="3"/>
          <c:tx>
            <c:strRef>
              <c:f>Data!$D$17</c:f>
              <c:strCache>
                <c:ptCount val="1"/>
                <c:pt idx="0">
                  <c:v>WB6</c:v>
                </c:pt>
              </c:strCache>
            </c:strRef>
          </c:tx>
          <c:spPr>
            <a:ln>
              <a:solidFill>
                <a:srgbClr val="F79646"/>
              </a:solidFill>
            </a:ln>
          </c:spPr>
          <c:marker>
            <c:symbol val="diamond"/>
            <c:size val="7"/>
            <c:spPr>
              <a:solidFill>
                <a:srgbClr val="F79646"/>
              </a:solidFill>
              <a:ln>
                <a:noFill/>
              </a:ln>
            </c:spPr>
          </c:marker>
          <c:errBars>
            <c:errDir val="y"/>
            <c:errBarType val="both"/>
            <c:errValType val="cust"/>
            <c:noEndCap val="0"/>
            <c:plus>
              <c:numRef>
                <c:f>(Data!$W$23,Data!$W$48,Data!$W$73,Data!$W$98,Data!$W$122,Data!$W$146,Data!$W$170,Data!$W$194,Data!$W$218,Data!$W$242,Data!$W$266)</c:f>
                <c:numCache>
                  <c:formatCode>General</c:formatCode>
                  <c:ptCount val="11"/>
                  <c:pt idx="0">
                    <c:v>1.1003864244071841</c:v>
                  </c:pt>
                  <c:pt idx="1">
                    <c:v>10.292401014429709</c:v>
                  </c:pt>
                  <c:pt idx="2">
                    <c:v>4.2734076754019057</c:v>
                  </c:pt>
                  <c:pt idx="3">
                    <c:v>1.8887691159710556</c:v>
                  </c:pt>
                  <c:pt idx="4">
                    <c:v>#N/A</c:v>
                  </c:pt>
                  <c:pt idx="5">
                    <c:v>#N/A</c:v>
                  </c:pt>
                  <c:pt idx="6">
                    <c:v>#N/A</c:v>
                  </c:pt>
                  <c:pt idx="7">
                    <c:v>#N/A</c:v>
                  </c:pt>
                  <c:pt idx="8">
                    <c:v>#N/A</c:v>
                  </c:pt>
                  <c:pt idx="9">
                    <c:v>#N/A</c:v>
                  </c:pt>
                  <c:pt idx="10">
                    <c:v>#N/A</c:v>
                  </c:pt>
                </c:numCache>
              </c:numRef>
            </c:plus>
            <c:minus>
              <c:numRef>
                <c:f>(Data!$W$23,Data!$W$48,Data!$W$73,Data!$W$98,Data!$W$122,Data!$W$146,Data!$W$170,Data!$W$194,Data!$W$218,Data!$W$242,Data!$W$266)</c:f>
                <c:numCache>
                  <c:formatCode>General</c:formatCode>
                  <c:ptCount val="11"/>
                  <c:pt idx="0">
                    <c:v>1.1003864244071841</c:v>
                  </c:pt>
                  <c:pt idx="1">
                    <c:v>10.292401014429709</c:v>
                  </c:pt>
                  <c:pt idx="2">
                    <c:v>4.2734076754019057</c:v>
                  </c:pt>
                  <c:pt idx="3">
                    <c:v>1.8887691159710556</c:v>
                  </c:pt>
                  <c:pt idx="4">
                    <c:v>#N/A</c:v>
                  </c:pt>
                  <c:pt idx="5">
                    <c:v>#N/A</c:v>
                  </c:pt>
                  <c:pt idx="6">
                    <c:v>#N/A</c:v>
                  </c:pt>
                  <c:pt idx="7">
                    <c:v>#N/A</c:v>
                  </c:pt>
                  <c:pt idx="8">
                    <c:v>#N/A</c:v>
                  </c:pt>
                  <c:pt idx="9">
                    <c:v>#N/A</c:v>
                  </c:pt>
                  <c:pt idx="10">
                    <c:v>#N/A</c:v>
                  </c:pt>
                </c:numCache>
              </c:numRef>
            </c:minus>
            <c:spPr>
              <a:ln w="12700">
                <a:solidFill>
                  <a:srgbClr val="F79646"/>
                </a:solidFill>
              </a:ln>
            </c:spPr>
          </c:errBars>
          <c:xVal>
            <c:numRef>
              <c:f>(Data!$A$7,Data!$A$32,Data!$A$57,Data!$A$82,Data!$A$107,Data!$A$131,Data!$A$155,Data!$A$179,Data!$A$203,Data!$A$227,Data!$A$251)</c:f>
              <c:numCache>
                <c:formatCode>[h]:mm;@</c:formatCode>
                <c:ptCount val="11"/>
                <c:pt idx="0">
                  <c:v>0</c:v>
                </c:pt>
                <c:pt idx="1">
                  <c:v>8.3333333333333329E-2</c:v>
                </c:pt>
                <c:pt idx="2">
                  <c:v>1</c:v>
                </c:pt>
                <c:pt idx="3">
                  <c:v>2</c:v>
                </c:pt>
              </c:numCache>
            </c:numRef>
          </c:xVal>
          <c:yVal>
            <c:numRef>
              <c:f>(Data!$W$22,Data!$W$47,Data!$W$72,Data!$W$97,Data!$W$121,Data!$W$145,Data!$W$169,Data!$W$193,Data!$W$217,Data!$W$241,Data!$W$265)</c:f>
              <c:numCache>
                <c:formatCode>0.0</c:formatCode>
                <c:ptCount val="11"/>
                <c:pt idx="0">
                  <c:v>100.00000000000001</c:v>
                </c:pt>
                <c:pt idx="1">
                  <c:v>122.69144840068346</c:v>
                </c:pt>
                <c:pt idx="2">
                  <c:v>142.86588455155444</c:v>
                </c:pt>
                <c:pt idx="3">
                  <c:v>145.53401362109358</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1-F256-4A05-8382-30185C58517D}"/>
            </c:ext>
          </c:extLst>
        </c:ser>
        <c:ser>
          <c:idx val="1"/>
          <c:order val="4"/>
          <c:tx>
            <c:strRef>
              <c:f>Data!$E$17</c:f>
              <c:strCache>
                <c:ptCount val="1"/>
                <c:pt idx="0">
                  <c:v>WB6 (GLV)</c:v>
                </c:pt>
              </c:strCache>
            </c:strRef>
          </c:tx>
          <c:spPr>
            <a:ln w="28575">
              <a:solidFill>
                <a:srgbClr val="F79646">
                  <a:lumMod val="60000"/>
                  <a:lumOff val="40000"/>
                </a:srgbClr>
              </a:solidFill>
            </a:ln>
          </c:spPr>
          <c:marker>
            <c:symbol val="diamond"/>
            <c:size val="7"/>
            <c:spPr>
              <a:solidFill>
                <a:srgbClr val="F79646">
                  <a:lumMod val="60000"/>
                  <a:lumOff val="40000"/>
                </a:srgbClr>
              </a:solidFill>
              <a:ln>
                <a:noFill/>
              </a:ln>
            </c:spPr>
          </c:marker>
          <c:errBars>
            <c:errDir val="y"/>
            <c:errBarType val="both"/>
            <c:errValType val="cust"/>
            <c:noEndCap val="0"/>
            <c:plus>
              <c:numRef>
                <c:f>(Data!$X$23,Data!$X$48,Data!$X$73,Data!$X$98,Data!$X$122,Data!$X$146,Data!$X$170,Data!$X$194,Data!$X$218,Data!$X$242,Data!$X$266)</c:f>
                <c:numCache>
                  <c:formatCode>General</c:formatCode>
                  <c:ptCount val="11"/>
                  <c:pt idx="0">
                    <c:v>1.0449835447894642</c:v>
                  </c:pt>
                  <c:pt idx="1">
                    <c:v>4.9657943946944165</c:v>
                  </c:pt>
                  <c:pt idx="2">
                    <c:v>2.0820165547179035</c:v>
                  </c:pt>
                  <c:pt idx="3">
                    <c:v>2.0377822556037208</c:v>
                  </c:pt>
                  <c:pt idx="4">
                    <c:v>#N/A</c:v>
                  </c:pt>
                  <c:pt idx="5">
                    <c:v>#N/A</c:v>
                  </c:pt>
                  <c:pt idx="6">
                    <c:v>#N/A</c:v>
                  </c:pt>
                  <c:pt idx="7">
                    <c:v>#N/A</c:v>
                  </c:pt>
                  <c:pt idx="8">
                    <c:v>#N/A</c:v>
                  </c:pt>
                  <c:pt idx="9">
                    <c:v>#N/A</c:v>
                  </c:pt>
                  <c:pt idx="10">
                    <c:v>#N/A</c:v>
                  </c:pt>
                </c:numCache>
              </c:numRef>
            </c:plus>
            <c:minus>
              <c:numRef>
                <c:f>(Data!$X$23,Data!$X$48,Data!$X$73,Data!$X$98,Data!$X$122,Data!$X$146,Data!$X$170,Data!$X$194,Data!$X$218,Data!$X$242,Data!$X$266)</c:f>
                <c:numCache>
                  <c:formatCode>General</c:formatCode>
                  <c:ptCount val="11"/>
                  <c:pt idx="0">
                    <c:v>1.0449835447894642</c:v>
                  </c:pt>
                  <c:pt idx="1">
                    <c:v>4.9657943946944165</c:v>
                  </c:pt>
                  <c:pt idx="2">
                    <c:v>2.0820165547179035</c:v>
                  </c:pt>
                  <c:pt idx="3">
                    <c:v>2.0377822556037208</c:v>
                  </c:pt>
                  <c:pt idx="4">
                    <c:v>#N/A</c:v>
                  </c:pt>
                  <c:pt idx="5">
                    <c:v>#N/A</c:v>
                  </c:pt>
                  <c:pt idx="6">
                    <c:v>#N/A</c:v>
                  </c:pt>
                  <c:pt idx="7">
                    <c:v>#N/A</c:v>
                  </c:pt>
                  <c:pt idx="8">
                    <c:v>#N/A</c:v>
                  </c:pt>
                  <c:pt idx="9">
                    <c:v>#N/A</c:v>
                  </c:pt>
                  <c:pt idx="10">
                    <c:v>#N/A</c:v>
                  </c:pt>
                </c:numCache>
              </c:numRef>
            </c:minus>
            <c:spPr>
              <a:ln w="12700">
                <a:solidFill>
                  <a:srgbClr val="F79646">
                    <a:lumMod val="60000"/>
                    <a:lumOff val="40000"/>
                  </a:srgbClr>
                </a:solidFill>
              </a:ln>
            </c:spPr>
          </c:errBars>
          <c:xVal>
            <c:numRef>
              <c:f>(Data!$A$7,Data!$A$32,Data!$A$57,Data!$A$82,Data!$A$107,Data!$A$131,Data!$A$155,Data!$A$179,Data!$A$203,Data!$A$227,Data!$A$251)</c:f>
              <c:numCache>
                <c:formatCode>[h]:mm;@</c:formatCode>
                <c:ptCount val="11"/>
                <c:pt idx="0">
                  <c:v>0</c:v>
                </c:pt>
                <c:pt idx="1">
                  <c:v>8.3333333333333329E-2</c:v>
                </c:pt>
                <c:pt idx="2">
                  <c:v>1</c:v>
                </c:pt>
                <c:pt idx="3">
                  <c:v>2</c:v>
                </c:pt>
              </c:numCache>
            </c:numRef>
          </c:xVal>
          <c:yVal>
            <c:numRef>
              <c:f>(Data!$X$22,Data!$X$47,Data!$X$72,Data!$X$97,Data!$X$121,Data!$X$145,Data!$X$169,Data!$X$193,Data!$X$217,Data!$X$241,Data!$X$265)</c:f>
              <c:numCache>
                <c:formatCode>0.0</c:formatCode>
                <c:ptCount val="11"/>
                <c:pt idx="0">
                  <c:v>100</c:v>
                </c:pt>
                <c:pt idx="1">
                  <c:v>107.24927521680745</c:v>
                </c:pt>
                <c:pt idx="2">
                  <c:v>134.63587645427279</c:v>
                </c:pt>
                <c:pt idx="3">
                  <c:v>143.54365642139086</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2-F256-4A05-8382-30185C58517D}"/>
            </c:ext>
          </c:extLst>
        </c:ser>
        <c:ser>
          <c:idx val="2"/>
          <c:order val="5"/>
          <c:tx>
            <c:strRef>
              <c:f>Data!$F$17</c:f>
              <c:strCache>
                <c:ptCount val="1"/>
                <c:pt idx="0">
                  <c:v>GS</c:v>
                </c:pt>
              </c:strCache>
            </c:strRef>
          </c:tx>
          <c:spPr>
            <a:ln>
              <a:solidFill>
                <a:srgbClr val="8064A2"/>
              </a:solidFill>
            </a:ln>
          </c:spPr>
          <c:marker>
            <c:symbol val="diamond"/>
            <c:size val="7"/>
            <c:spPr>
              <a:solidFill>
                <a:srgbClr val="8064A2"/>
              </a:solidFill>
              <a:ln>
                <a:noFill/>
              </a:ln>
            </c:spPr>
          </c:marker>
          <c:errBars>
            <c:errDir val="y"/>
            <c:errBarType val="both"/>
            <c:errValType val="cust"/>
            <c:noEndCap val="0"/>
            <c:plus>
              <c:numRef>
                <c:f>(Data!$Y$23,Data!$Y$48,Data!$Y$73,Data!$Y$98,Data!$Y$122,Data!$Y$146,Data!$Y$170,Data!$Y$194,Data!$Y$218,Data!$Y$242,Data!$Y$266)</c:f>
                <c:numCache>
                  <c:formatCode>General</c:formatCode>
                  <c:ptCount val="11"/>
                  <c:pt idx="0">
                    <c:v>7.1245858809583602</c:v>
                  </c:pt>
                  <c:pt idx="1">
                    <c:v>2.5979300386607536</c:v>
                  </c:pt>
                  <c:pt idx="2">
                    <c:v>1.9988761800754662</c:v>
                  </c:pt>
                  <c:pt idx="3">
                    <c:v>1.4309385035614737</c:v>
                  </c:pt>
                  <c:pt idx="4">
                    <c:v>#N/A</c:v>
                  </c:pt>
                  <c:pt idx="5">
                    <c:v>#N/A</c:v>
                  </c:pt>
                  <c:pt idx="6">
                    <c:v>#N/A</c:v>
                  </c:pt>
                  <c:pt idx="7">
                    <c:v>#N/A</c:v>
                  </c:pt>
                  <c:pt idx="8">
                    <c:v>#N/A</c:v>
                  </c:pt>
                  <c:pt idx="9">
                    <c:v>#N/A</c:v>
                  </c:pt>
                  <c:pt idx="10">
                    <c:v>#N/A</c:v>
                  </c:pt>
                </c:numCache>
              </c:numRef>
            </c:plus>
            <c:minus>
              <c:numRef>
                <c:f>(Data!$Y$23,Data!$Y$48,Data!$Y$73,Data!$Y$98,Data!$Y$122,Data!$Y$146,Data!$Y$170,Data!$Y$194,Data!$Y$218,Data!$Y$242,Data!$Y$266)</c:f>
                <c:numCache>
                  <c:formatCode>General</c:formatCode>
                  <c:ptCount val="11"/>
                  <c:pt idx="0">
                    <c:v>7.1245858809583602</c:v>
                  </c:pt>
                  <c:pt idx="1">
                    <c:v>2.5979300386607536</c:v>
                  </c:pt>
                  <c:pt idx="2">
                    <c:v>1.9988761800754662</c:v>
                  </c:pt>
                  <c:pt idx="3">
                    <c:v>1.4309385035614737</c:v>
                  </c:pt>
                  <c:pt idx="4">
                    <c:v>#N/A</c:v>
                  </c:pt>
                  <c:pt idx="5">
                    <c:v>#N/A</c:v>
                  </c:pt>
                  <c:pt idx="6">
                    <c:v>#N/A</c:v>
                  </c:pt>
                  <c:pt idx="7">
                    <c:v>#N/A</c:v>
                  </c:pt>
                  <c:pt idx="8">
                    <c:v>#N/A</c:v>
                  </c:pt>
                  <c:pt idx="9">
                    <c:v>#N/A</c:v>
                  </c:pt>
                  <c:pt idx="10">
                    <c:v>#N/A</c:v>
                  </c:pt>
                </c:numCache>
              </c:numRef>
            </c:minus>
            <c:spPr>
              <a:ln w="12700">
                <a:solidFill>
                  <a:schemeClr val="accent4"/>
                </a:solidFill>
              </a:ln>
            </c:spPr>
          </c:errBars>
          <c:xVal>
            <c:numRef>
              <c:f>(Data!$A$7,Data!$A$32,Data!$A$57,Data!$A$82,Data!$A$107,Data!$A$131,Data!$A$155,Data!$A$179,Data!$A$203,Data!$A$227,Data!$A$251)</c:f>
              <c:numCache>
                <c:formatCode>[h]:mm;@</c:formatCode>
                <c:ptCount val="11"/>
                <c:pt idx="0">
                  <c:v>0</c:v>
                </c:pt>
                <c:pt idx="1">
                  <c:v>8.3333333333333329E-2</c:v>
                </c:pt>
                <c:pt idx="2">
                  <c:v>1</c:v>
                </c:pt>
                <c:pt idx="3">
                  <c:v>2</c:v>
                </c:pt>
              </c:numCache>
            </c:numRef>
          </c:xVal>
          <c:yVal>
            <c:numRef>
              <c:f>(Data!$Y$22,Data!$Y$47,Data!$Y$72,Data!$Y$97,Data!$Y$121,Data!$Y$145,Data!$Y$169,Data!$Y$193,Data!$Y$217,Data!$Y$241,Data!$Y$265)</c:f>
              <c:numCache>
                <c:formatCode>0.0</c:formatCode>
                <c:ptCount val="11"/>
                <c:pt idx="0">
                  <c:v>100</c:v>
                </c:pt>
                <c:pt idx="1">
                  <c:v>108.98841702307293</c:v>
                </c:pt>
                <c:pt idx="2">
                  <c:v>133.7424681044958</c:v>
                </c:pt>
                <c:pt idx="3">
                  <c:v>141.32185876045935</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3-F256-4A05-8382-30185C58517D}"/>
            </c:ext>
          </c:extLst>
        </c:ser>
        <c:ser>
          <c:idx val="5"/>
          <c:order val="6"/>
          <c:tx>
            <c:strRef>
              <c:f>Data!$G$17</c:f>
              <c:strCache>
                <c:ptCount val="1"/>
                <c:pt idx="0">
                  <c:v>GS (GLV)</c:v>
                </c:pt>
              </c:strCache>
            </c:strRef>
          </c:tx>
          <c:spPr>
            <a:ln>
              <a:solidFill>
                <a:srgbClr val="8064A2">
                  <a:lumMod val="40000"/>
                  <a:lumOff val="60000"/>
                </a:srgbClr>
              </a:solidFill>
            </a:ln>
          </c:spPr>
          <c:marker>
            <c:symbol val="diamond"/>
            <c:size val="7"/>
            <c:spPr>
              <a:solidFill>
                <a:srgbClr val="8064A2">
                  <a:lumMod val="40000"/>
                  <a:lumOff val="60000"/>
                </a:srgbClr>
              </a:solidFill>
              <a:ln>
                <a:noFill/>
              </a:ln>
            </c:spPr>
          </c:marker>
          <c:errBars>
            <c:errDir val="y"/>
            <c:errBarType val="both"/>
            <c:errValType val="cust"/>
            <c:noEndCap val="0"/>
            <c:plus>
              <c:numRef>
                <c:f>(Data!$Z$23,Data!$Z$48,Data!$Z$73,Data!$Z$98)</c:f>
                <c:numCache>
                  <c:formatCode>General</c:formatCode>
                  <c:ptCount val="4"/>
                  <c:pt idx="0">
                    <c:v>3.2586322616502583</c:v>
                  </c:pt>
                  <c:pt idx="1">
                    <c:v>0.40458557557867031</c:v>
                  </c:pt>
                  <c:pt idx="2">
                    <c:v>2.5354274146368025</c:v>
                  </c:pt>
                  <c:pt idx="3">
                    <c:v>2.8469101835546606</c:v>
                  </c:pt>
                </c:numCache>
              </c:numRef>
            </c:plus>
            <c:minus>
              <c:numRef>
                <c:f>(Data!$Z$23,Data!$Z$48,Data!$Z$73,Data!$Z$98)</c:f>
                <c:numCache>
                  <c:formatCode>General</c:formatCode>
                  <c:ptCount val="4"/>
                  <c:pt idx="0">
                    <c:v>3.2586322616502583</c:v>
                  </c:pt>
                  <c:pt idx="1">
                    <c:v>0.40458557557867031</c:v>
                  </c:pt>
                  <c:pt idx="2">
                    <c:v>2.5354274146368025</c:v>
                  </c:pt>
                  <c:pt idx="3">
                    <c:v>2.8469101835546606</c:v>
                  </c:pt>
                </c:numCache>
              </c:numRef>
            </c:minus>
            <c:spPr>
              <a:ln>
                <a:solidFill>
                  <a:schemeClr val="accent4">
                    <a:lumMod val="60000"/>
                    <a:lumOff val="40000"/>
                  </a:schemeClr>
                </a:solidFill>
              </a:ln>
            </c:spPr>
          </c:errBars>
          <c:xVal>
            <c:numRef>
              <c:f>(Data!$A$7,Data!$A$32,Data!$A$57,Data!$A$82)</c:f>
              <c:numCache>
                <c:formatCode>[h]:mm;@</c:formatCode>
                <c:ptCount val="4"/>
                <c:pt idx="0">
                  <c:v>0</c:v>
                </c:pt>
                <c:pt idx="1">
                  <c:v>8.3333333333333329E-2</c:v>
                </c:pt>
                <c:pt idx="2">
                  <c:v>1</c:v>
                </c:pt>
                <c:pt idx="3">
                  <c:v>2</c:v>
                </c:pt>
              </c:numCache>
            </c:numRef>
          </c:xVal>
          <c:yVal>
            <c:numRef>
              <c:f>(Data!$Z$22,Data!$Z$47,Data!$Z$72,Data!$Z$97)</c:f>
              <c:numCache>
                <c:formatCode>0.0</c:formatCode>
                <c:ptCount val="4"/>
                <c:pt idx="0">
                  <c:v>100.00000000000001</c:v>
                </c:pt>
                <c:pt idx="1">
                  <c:v>110.61798256667073</c:v>
                </c:pt>
                <c:pt idx="2">
                  <c:v>136.58776971927071</c:v>
                </c:pt>
                <c:pt idx="3">
                  <c:v>143.33925401316165</c:v>
                </c:pt>
              </c:numCache>
            </c:numRef>
          </c:yVal>
          <c:smooth val="0"/>
          <c:extLst xmlns:c16r2="http://schemas.microsoft.com/office/drawing/2015/06/chart">
            <c:ext xmlns:c16="http://schemas.microsoft.com/office/drawing/2014/chart" uri="{C3380CC4-5D6E-409C-BE32-E72D297353CC}">
              <c16:uniqueId val="{00000004-F256-4A05-8382-30185C58517D}"/>
            </c:ext>
          </c:extLst>
        </c:ser>
        <c:dLbls>
          <c:showLegendKey val="0"/>
          <c:showVal val="0"/>
          <c:showCatName val="0"/>
          <c:showSerName val="0"/>
          <c:showPercent val="0"/>
          <c:showBubbleSize val="0"/>
        </c:dLbls>
        <c:axId val="119766400"/>
        <c:axId val="119772672"/>
      </c:scatterChart>
      <c:valAx>
        <c:axId val="119766400"/>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a:t>time (h)</a:t>
                </a: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119772672"/>
        <c:crosses val="autoZero"/>
        <c:crossBetween val="midCat"/>
        <c:majorUnit val="0.5"/>
        <c:minorUnit val="4.1666666666666713E-2"/>
      </c:valAx>
      <c:valAx>
        <c:axId val="119772672"/>
        <c:scaling>
          <c:orientation val="minMax"/>
          <c:min val="0"/>
        </c:scaling>
        <c:delete val="0"/>
        <c:axPos val="l"/>
        <c:majorGridlines/>
        <c:title>
          <c:tx>
            <c:rich>
              <a:bodyPr/>
              <a:lstStyle/>
              <a:p>
                <a:pPr>
                  <a:defRPr sz="500" b="1" i="0" u="none" strike="noStrike" baseline="0">
                    <a:solidFill>
                      <a:srgbClr val="000000"/>
                    </a:solidFill>
                    <a:latin typeface="Arial"/>
                    <a:ea typeface="Arial"/>
                    <a:cs typeface="Arial"/>
                  </a:defRPr>
                </a:pPr>
                <a:r>
                  <a:rPr lang="de-DE" sz="800" b="1" i="0" baseline="0">
                    <a:effectLst/>
                  </a:rPr>
                  <a:t>relative TEER in %</a:t>
                </a:r>
                <a:endParaRPr lang="de-DE" sz="500">
                  <a:effectLst/>
                </a:endParaRP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119766400"/>
        <c:crosses val="autoZero"/>
        <c:crossBetween val="midCat"/>
      </c:valAx>
      <c:spPr>
        <a:noFill/>
        <a:ln w="25400">
          <a:noFill/>
        </a:ln>
      </c:spPr>
    </c:plotArea>
    <c:legend>
      <c:legendPos val="r"/>
      <c:layout>
        <c:manualLayout>
          <c:xMode val="edge"/>
          <c:yMode val="edge"/>
          <c:x val="0.8106016785142155"/>
          <c:y val="0.29731485729952256"/>
          <c:w val="0.1824455766558592"/>
          <c:h val="0.37845635457847565"/>
        </c:manualLayout>
      </c:layout>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2">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Arial" panose="020B0604020202020204" pitchFamily="34" charset="0"/>
                <a:cs typeface="Arial" panose="020B0604020202020204" pitchFamily="34" charset="0"/>
              </a:defRPr>
            </a:pPr>
            <a:r>
              <a:rPr lang="en-US" sz="1200">
                <a:latin typeface="Arial" panose="020B0604020202020204" pitchFamily="34" charset="0"/>
                <a:cs typeface="Arial" panose="020B0604020202020204" pitchFamily="34" charset="0"/>
              </a:rPr>
              <a:t>S.13 FITC-dextran (3000 MW) permeability 24 h p.i.</a:t>
            </a:r>
          </a:p>
        </c:rich>
      </c:tx>
      <c:overlay val="0"/>
    </c:title>
    <c:autoTitleDeleted val="0"/>
    <c:plotArea>
      <c:layout/>
      <c:barChart>
        <c:barDir val="col"/>
        <c:grouping val="clustered"/>
        <c:varyColors val="0"/>
        <c:ser>
          <c:idx val="0"/>
          <c:order val="0"/>
          <c:tx>
            <c:strRef>
              <c:f>Sheet1!$A$48</c:f>
              <c:strCache>
                <c:ptCount val="1"/>
                <c:pt idx="0">
                  <c:v>24 h p.i.</c:v>
                </c:pt>
              </c:strCache>
            </c:strRef>
          </c:tx>
          <c:invertIfNegative val="0"/>
          <c:dPt>
            <c:idx val="0"/>
            <c:invertIfNegative val="0"/>
            <c:bubble3D val="0"/>
            <c:spPr>
              <a:solidFill>
                <a:srgbClr val="00B050"/>
              </a:solidFill>
            </c:spPr>
            <c:extLst xmlns:c16r2="http://schemas.microsoft.com/office/drawing/2015/06/chart">
              <c:ext xmlns:c16="http://schemas.microsoft.com/office/drawing/2014/chart" uri="{C3380CC4-5D6E-409C-BE32-E72D297353CC}">
                <c16:uniqueId val="{00000001-BEE9-4133-B939-31871411C9FE}"/>
              </c:ext>
            </c:extLst>
          </c:dPt>
          <c:dPt>
            <c:idx val="1"/>
            <c:invertIfNegative val="0"/>
            <c:bubble3D val="0"/>
            <c:spPr>
              <a:solidFill>
                <a:srgbClr val="FF0000"/>
              </a:solidFill>
            </c:spPr>
            <c:extLst xmlns:c16r2="http://schemas.microsoft.com/office/drawing/2015/06/chart">
              <c:ext xmlns:c16="http://schemas.microsoft.com/office/drawing/2014/chart" uri="{C3380CC4-5D6E-409C-BE32-E72D297353CC}">
                <c16:uniqueId val="{00000003-BEE9-4133-B939-31871411C9FE}"/>
              </c:ext>
            </c:extLst>
          </c:dPt>
          <c:dPt>
            <c:idx val="2"/>
            <c:invertIfNegative val="0"/>
            <c:bubble3D val="0"/>
            <c:spPr>
              <a:solidFill>
                <a:srgbClr val="0070C0"/>
              </a:solidFill>
            </c:spPr>
            <c:extLst xmlns:c16r2="http://schemas.microsoft.com/office/drawing/2015/06/chart">
              <c:ext xmlns:c16="http://schemas.microsoft.com/office/drawing/2014/chart" uri="{C3380CC4-5D6E-409C-BE32-E72D297353CC}">
                <c16:uniqueId val="{00000005-BEE9-4133-B939-31871411C9FE}"/>
              </c:ext>
            </c:extLst>
          </c:dPt>
          <c:dPt>
            <c:idx val="3"/>
            <c:invertIfNegative val="0"/>
            <c:bubble3D val="0"/>
            <c:spPr>
              <a:solidFill>
                <a:srgbClr val="0070C0"/>
              </a:solidFill>
            </c:spPr>
            <c:extLst xmlns:c16r2="http://schemas.microsoft.com/office/drawing/2015/06/chart">
              <c:ext xmlns:c16="http://schemas.microsoft.com/office/drawing/2014/chart" uri="{C3380CC4-5D6E-409C-BE32-E72D297353CC}">
                <c16:uniqueId val="{00000007-BEE9-4133-B939-31871411C9FE}"/>
              </c:ext>
            </c:extLst>
          </c:dPt>
          <c:dPt>
            <c:idx val="4"/>
            <c:invertIfNegative val="0"/>
            <c:bubble3D val="0"/>
            <c:spPr>
              <a:solidFill>
                <a:srgbClr val="0070C0"/>
              </a:solidFill>
            </c:spPr>
            <c:extLst xmlns:c16r2="http://schemas.microsoft.com/office/drawing/2015/06/chart">
              <c:ext xmlns:c16="http://schemas.microsoft.com/office/drawing/2014/chart" uri="{C3380CC4-5D6E-409C-BE32-E72D297353CC}">
                <c16:uniqueId val="{00000009-BEE9-4133-B939-31871411C9FE}"/>
              </c:ext>
            </c:extLst>
          </c:dPt>
          <c:dPt>
            <c:idx val="5"/>
            <c:invertIfNegative val="0"/>
            <c:bubble3D val="0"/>
            <c:spPr>
              <a:solidFill>
                <a:srgbClr val="0070C0"/>
              </a:solidFill>
            </c:spPr>
            <c:extLst xmlns:c16r2="http://schemas.microsoft.com/office/drawing/2015/06/chart">
              <c:ext xmlns:c16="http://schemas.microsoft.com/office/drawing/2014/chart" uri="{C3380CC4-5D6E-409C-BE32-E72D297353CC}">
                <c16:uniqueId val="{0000000B-BEE9-4133-B939-31871411C9FE}"/>
              </c:ext>
            </c:extLst>
          </c:dPt>
          <c:dPt>
            <c:idx val="6"/>
            <c:invertIfNegative val="0"/>
            <c:bubble3D val="0"/>
            <c:spPr>
              <a:solidFill>
                <a:srgbClr val="92D050"/>
              </a:solidFill>
            </c:spPr>
            <c:extLst xmlns:c16r2="http://schemas.microsoft.com/office/drawing/2015/06/chart">
              <c:ext xmlns:c16="http://schemas.microsoft.com/office/drawing/2014/chart" uri="{C3380CC4-5D6E-409C-BE32-E72D297353CC}">
                <c16:uniqueId val="{0000000D-BEE9-4133-B939-31871411C9FE}"/>
              </c:ext>
            </c:extLst>
          </c:dPt>
          <c:dPt>
            <c:idx val="7"/>
            <c:invertIfNegative val="0"/>
            <c:bubble3D val="0"/>
            <c:spPr>
              <a:solidFill>
                <a:srgbClr val="0070C0"/>
              </a:solidFill>
            </c:spPr>
            <c:extLst xmlns:c16r2="http://schemas.microsoft.com/office/drawing/2015/06/chart">
              <c:ext xmlns:c16="http://schemas.microsoft.com/office/drawing/2014/chart" uri="{C3380CC4-5D6E-409C-BE32-E72D297353CC}">
                <c16:uniqueId val="{0000000F-BEE9-4133-B939-31871411C9FE}"/>
              </c:ext>
            </c:extLst>
          </c:dPt>
          <c:dPt>
            <c:idx val="8"/>
            <c:invertIfNegative val="0"/>
            <c:bubble3D val="0"/>
            <c:spPr>
              <a:solidFill>
                <a:srgbClr val="92D050"/>
              </a:solidFill>
            </c:spPr>
            <c:extLst xmlns:c16r2="http://schemas.microsoft.com/office/drawing/2015/06/chart">
              <c:ext xmlns:c16="http://schemas.microsoft.com/office/drawing/2014/chart" uri="{C3380CC4-5D6E-409C-BE32-E72D297353CC}">
                <c16:uniqueId val="{00000011-BEE9-4133-B939-31871411C9FE}"/>
              </c:ext>
            </c:extLst>
          </c:dPt>
          <c:dPt>
            <c:idx val="9"/>
            <c:invertIfNegative val="0"/>
            <c:bubble3D val="0"/>
            <c:spPr>
              <a:solidFill>
                <a:srgbClr val="0070C0"/>
              </a:solidFill>
            </c:spPr>
            <c:extLst xmlns:c16r2="http://schemas.microsoft.com/office/drawing/2015/06/chart">
              <c:ext xmlns:c16="http://schemas.microsoft.com/office/drawing/2014/chart" uri="{C3380CC4-5D6E-409C-BE32-E72D297353CC}">
                <c16:uniqueId val="{00000013-BEE9-4133-B939-31871411C9FE}"/>
              </c:ext>
            </c:extLst>
          </c:dPt>
          <c:errBars>
            <c:errBarType val="both"/>
            <c:errValType val="cust"/>
            <c:noEndCap val="0"/>
            <c:plus>
              <c:numRef>
                <c:f>Sheet1!$C$50:$L$50</c:f>
                <c:numCache>
                  <c:formatCode>General</c:formatCode>
                  <c:ptCount val="10"/>
                  <c:pt idx="0">
                    <c:v>1.0244363020435228E-2</c:v>
                  </c:pt>
                  <c:pt idx="1">
                    <c:v>0.89313280112909621</c:v>
                  </c:pt>
                  <c:pt idx="2">
                    <c:v>6.10508690122793E-3</c:v>
                  </c:pt>
                  <c:pt idx="3">
                    <c:v>2.1757550143242706E-3</c:v>
                  </c:pt>
                  <c:pt idx="4">
                    <c:v>1.7809322337414526E-2</c:v>
                  </c:pt>
                  <c:pt idx="5">
                    <c:v>7.8447962669940426E-3</c:v>
                  </c:pt>
                  <c:pt idx="6">
                    <c:v>7.202369169741334E-3</c:v>
                  </c:pt>
                  <c:pt idx="7">
                    <c:v>3.601184584870667E-3</c:v>
                  </c:pt>
                  <c:pt idx="8">
                    <c:v>2.2052661756273989E-3</c:v>
                  </c:pt>
                  <c:pt idx="9">
                    <c:v>4.9968315848788115E-2</c:v>
                  </c:pt>
                </c:numCache>
              </c:numRef>
            </c:plus>
            <c:minus>
              <c:numRef>
                <c:f>Sheet1!$C$50:$L$50</c:f>
                <c:numCache>
                  <c:formatCode>General</c:formatCode>
                  <c:ptCount val="10"/>
                  <c:pt idx="0">
                    <c:v>1.0244363020435228E-2</c:v>
                  </c:pt>
                  <c:pt idx="1">
                    <c:v>0.89313280112909621</c:v>
                  </c:pt>
                  <c:pt idx="2">
                    <c:v>6.10508690122793E-3</c:v>
                  </c:pt>
                  <c:pt idx="3">
                    <c:v>2.1757550143242706E-3</c:v>
                  </c:pt>
                  <c:pt idx="4">
                    <c:v>1.7809322337414526E-2</c:v>
                  </c:pt>
                  <c:pt idx="5">
                    <c:v>7.8447962669940426E-3</c:v>
                  </c:pt>
                  <c:pt idx="6">
                    <c:v>7.202369169741334E-3</c:v>
                  </c:pt>
                  <c:pt idx="7">
                    <c:v>3.601184584870667E-3</c:v>
                  </c:pt>
                  <c:pt idx="8">
                    <c:v>2.2052661756273989E-3</c:v>
                  </c:pt>
                  <c:pt idx="9">
                    <c:v>4.9968315848788115E-2</c:v>
                  </c:pt>
                </c:numCache>
              </c:numRef>
            </c:minus>
          </c:errBars>
          <c:cat>
            <c:strRef>
              <c:f>Sheet1!$C$48:$L$48</c:f>
              <c:strCache>
                <c:ptCount val="10"/>
                <c:pt idx="0">
                  <c:v>CTRL-</c:v>
                </c:pt>
                <c:pt idx="1">
                  <c:v>CTRL+ (Stauro)</c:v>
                </c:pt>
                <c:pt idx="2">
                  <c:v>WB6</c:v>
                </c:pt>
                <c:pt idx="3">
                  <c:v>WB6 (GLV)</c:v>
                </c:pt>
                <c:pt idx="4">
                  <c:v>GS</c:v>
                </c:pt>
                <c:pt idx="5">
                  <c:v>GS (GLV)</c:v>
                </c:pt>
                <c:pt idx="6">
                  <c:v>CTRL- (low glucose)</c:v>
                </c:pt>
                <c:pt idx="7">
                  <c:v>WB6 (low glucose)</c:v>
                </c:pt>
                <c:pt idx="8">
                  <c:v>CTRL- (no FBS, p.c.)</c:v>
                </c:pt>
                <c:pt idx="9">
                  <c:v>WB6 (no FBS, p.c.)</c:v>
                </c:pt>
              </c:strCache>
            </c:strRef>
          </c:cat>
          <c:val>
            <c:numRef>
              <c:f>Sheet1!$C$49:$L$49</c:f>
              <c:numCache>
                <c:formatCode>0.00</c:formatCode>
                <c:ptCount val="10"/>
                <c:pt idx="0">
                  <c:v>7.8036803626516646E-2</c:v>
                </c:pt>
                <c:pt idx="1">
                  <c:v>3.0983989767564948</c:v>
                </c:pt>
                <c:pt idx="2">
                  <c:v>9.5089369227095322E-2</c:v>
                </c:pt>
                <c:pt idx="3">
                  <c:v>8.3847766303198137E-2</c:v>
                </c:pt>
                <c:pt idx="4">
                  <c:v>8.8463239677686101E-2</c:v>
                </c:pt>
                <c:pt idx="5">
                  <c:v>9.7694186426662069E-2</c:v>
                </c:pt>
                <c:pt idx="6">
                  <c:v>7.4979049971331535E-2</c:v>
                </c:pt>
                <c:pt idx="7">
                  <c:v>7.9389582322586333E-2</c:v>
                </c:pt>
                <c:pt idx="8">
                  <c:v>8.1594848498213732E-2</c:v>
                </c:pt>
                <c:pt idx="9">
                  <c:v>5.5055575785950855E-2</c:v>
                </c:pt>
              </c:numCache>
            </c:numRef>
          </c:val>
          <c:extLst xmlns:c16r2="http://schemas.microsoft.com/office/drawing/2015/06/chart">
            <c:ext xmlns:c16="http://schemas.microsoft.com/office/drawing/2014/chart" uri="{C3380CC4-5D6E-409C-BE32-E72D297353CC}">
              <c16:uniqueId val="{00000014-BEE9-4133-B939-31871411C9FE}"/>
            </c:ext>
          </c:extLst>
        </c:ser>
        <c:dLbls>
          <c:showLegendKey val="0"/>
          <c:showVal val="0"/>
          <c:showCatName val="0"/>
          <c:showSerName val="0"/>
          <c:showPercent val="0"/>
          <c:showBubbleSize val="0"/>
        </c:dLbls>
        <c:gapWidth val="150"/>
        <c:axId val="151812736"/>
        <c:axId val="151818624"/>
      </c:barChart>
      <c:catAx>
        <c:axId val="151812736"/>
        <c:scaling>
          <c:orientation val="minMax"/>
        </c:scaling>
        <c:delete val="0"/>
        <c:axPos val="b"/>
        <c:numFmt formatCode="General" sourceLinked="0"/>
        <c:majorTickMark val="out"/>
        <c:minorTickMark val="none"/>
        <c:tickLblPos val="nextTo"/>
        <c:txPr>
          <a:bodyPr rot="-2400000" anchor="ctr" anchorCtr="1"/>
          <a:lstStyle/>
          <a:p>
            <a:pPr>
              <a:defRPr sz="800">
                <a:latin typeface="Arial" panose="020B0604020202020204" pitchFamily="34" charset="0"/>
                <a:cs typeface="Arial" panose="020B0604020202020204" pitchFamily="34" charset="0"/>
              </a:defRPr>
            </a:pPr>
            <a:endParaRPr lang="de-DE"/>
          </a:p>
        </c:txPr>
        <c:crossAx val="151818624"/>
        <c:crossesAt val="1.0000000000000002E-3"/>
        <c:auto val="1"/>
        <c:lblAlgn val="ctr"/>
        <c:lblOffset val="100"/>
        <c:tickMarkSkip val="1"/>
        <c:noMultiLvlLbl val="0"/>
      </c:catAx>
      <c:valAx>
        <c:axId val="151818624"/>
        <c:scaling>
          <c:logBase val="10"/>
          <c:orientation val="minMax"/>
        </c:scaling>
        <c:delete val="0"/>
        <c:axPos val="l"/>
        <c:majorGridlines/>
        <c:title>
          <c:tx>
            <c:rich>
              <a:bodyPr rot="-5400000" vert="horz"/>
              <a:lstStyle/>
              <a:p>
                <a:pPr>
                  <a:defRPr/>
                </a:pPr>
                <a:r>
                  <a:rPr lang="de-DE"/>
                  <a:t>percentage basal:apical</a:t>
                </a:r>
              </a:p>
            </c:rich>
          </c:tx>
          <c:overlay val="0"/>
        </c:title>
        <c:numFmt formatCode="0.00" sourceLinked="0"/>
        <c:majorTickMark val="out"/>
        <c:minorTickMark val="none"/>
        <c:tickLblPos val="nextTo"/>
        <c:txPr>
          <a:bodyPr/>
          <a:lstStyle/>
          <a:p>
            <a:pPr>
              <a:defRPr sz="800">
                <a:latin typeface="Arial" panose="020B0604020202020204" pitchFamily="34" charset="0"/>
                <a:cs typeface="Arial" panose="020B0604020202020204" pitchFamily="34" charset="0"/>
              </a:defRPr>
            </a:pPr>
            <a:endParaRPr lang="de-DE"/>
          </a:p>
        </c:txPr>
        <c:crossAx val="151812736"/>
        <c:crosses val="autoZero"/>
        <c:crossBetween val="between"/>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i="0" u="none" strike="noStrike" baseline="0">
                <a:solidFill>
                  <a:srgbClr val="000000"/>
                </a:solidFill>
                <a:latin typeface="Arial"/>
                <a:ea typeface="Arial"/>
                <a:cs typeface="Arial"/>
              </a:defRPr>
            </a:pPr>
            <a:r>
              <a:rPr lang="de-DE" sz="1200" b="1" i="0" u="none" strike="noStrike" baseline="0" dirty="0">
                <a:effectLst/>
              </a:rPr>
              <a:t>S.1B </a:t>
            </a:r>
            <a:r>
              <a:rPr lang="de-DE" sz="1200" b="1" i="0" baseline="0" dirty="0">
                <a:effectLst/>
              </a:rPr>
              <a:t>WB6 high MOIs (Caco-2 </a:t>
            </a:r>
            <a:r>
              <a:rPr lang="de-DE" sz="1200" b="1" i="0" baseline="0" dirty="0" err="1">
                <a:effectLst/>
              </a:rPr>
              <a:t>standard</a:t>
            </a:r>
            <a:r>
              <a:rPr lang="de-DE" sz="1200" b="1" i="0" baseline="0" dirty="0">
                <a:effectLst/>
              </a:rPr>
              <a:t>)</a:t>
            </a:r>
            <a:endParaRPr lang="de-DE" sz="1200" dirty="0">
              <a:effectLst/>
            </a:endParaRP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Data!$C$16</c:f>
              <c:strCache>
                <c:ptCount val="1"/>
                <c:pt idx="0">
                  <c:v>CTRL-</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Data!$P$22,Data!$P$46,Data!$P$70,Data!$P$94,Data!$P$118,Data!$P$142,Data!$P$166,Data!$P$190,Data!$P$214,Data!$P$238,Data!$P$262)</c:f>
                <c:numCache>
                  <c:formatCode>General</c:formatCode>
                  <c:ptCount val="11"/>
                  <c:pt idx="0">
                    <c:v>17.765086089084374</c:v>
                  </c:pt>
                  <c:pt idx="1">
                    <c:v>8.9162284714584068</c:v>
                  </c:pt>
                  <c:pt idx="2">
                    <c:v>12.854097149643286</c:v>
                  </c:pt>
                  <c:pt idx="3">
                    <c:v>28.174984247671446</c:v>
                  </c:pt>
                  <c:pt idx="4">
                    <c:v>22.520301230433859</c:v>
                  </c:pt>
                  <c:pt idx="5">
                    <c:v>23.097463199502315</c:v>
                  </c:pt>
                  <c:pt idx="6">
                    <c:v>22.095490878799982</c:v>
                  </c:pt>
                  <c:pt idx="7">
                    <c:v>#N/A</c:v>
                  </c:pt>
                  <c:pt idx="8">
                    <c:v>#N/A</c:v>
                  </c:pt>
                  <c:pt idx="9">
                    <c:v>#N/A</c:v>
                  </c:pt>
                  <c:pt idx="10">
                    <c:v>#N/A</c:v>
                  </c:pt>
                </c:numCache>
              </c:numRef>
            </c:plus>
            <c:minus>
              <c:numRef>
                <c:f>(Data!$P$22,Data!$P$46,Data!$P$70,Data!$P$94,Data!$P$118,Data!$P$142,Data!$P$166,Data!$P$190,Data!$P$214,Data!$P$238,Data!$P$262)</c:f>
                <c:numCache>
                  <c:formatCode>General</c:formatCode>
                  <c:ptCount val="11"/>
                  <c:pt idx="0">
                    <c:v>17.765086089084374</c:v>
                  </c:pt>
                  <c:pt idx="1">
                    <c:v>8.9162284714584068</c:v>
                  </c:pt>
                  <c:pt idx="2">
                    <c:v>12.854097149643286</c:v>
                  </c:pt>
                  <c:pt idx="3">
                    <c:v>28.174984247671446</c:v>
                  </c:pt>
                  <c:pt idx="4">
                    <c:v>22.520301230433859</c:v>
                  </c:pt>
                  <c:pt idx="5">
                    <c:v>23.097463199502315</c:v>
                  </c:pt>
                  <c:pt idx="6">
                    <c:v>22.095490878799982</c:v>
                  </c:pt>
                  <c:pt idx="7">
                    <c:v>#N/A</c:v>
                  </c:pt>
                  <c:pt idx="8">
                    <c:v>#N/A</c:v>
                  </c:pt>
                  <c:pt idx="9">
                    <c:v>#N/A</c:v>
                  </c:pt>
                  <c:pt idx="10">
                    <c:v>#N/A</c:v>
                  </c:pt>
                </c:numCache>
              </c:numRef>
            </c:minus>
            <c:spPr>
              <a:ln w="12700">
                <a:solidFill>
                  <a:srgbClr val="00B050"/>
                </a:solidFill>
              </a:ln>
            </c:spPr>
          </c:errBars>
          <c:xVal>
            <c:numRef>
              <c:f>(Data!$A$7,Data!$A$31,Data!$A$55,Data!$A$79,Data!$A$103,Data!$A$127,Data!$A$151,Data!$A$175,Data!$A$199,Data!$A$223,Data!$A$247)</c:f>
              <c:numCache>
                <c:formatCode>[h]:mm;@</c:formatCode>
                <c:ptCount val="11"/>
                <c:pt idx="0">
                  <c:v>0</c:v>
                </c:pt>
                <c:pt idx="1">
                  <c:v>8.3333333333333329E-2</c:v>
                </c:pt>
                <c:pt idx="2">
                  <c:v>0.25</c:v>
                </c:pt>
                <c:pt idx="3">
                  <c:v>0.83333333333333337</c:v>
                </c:pt>
                <c:pt idx="4">
                  <c:v>1.2083333333333333</c:v>
                </c:pt>
                <c:pt idx="5">
                  <c:v>1.8333333333333333</c:v>
                </c:pt>
                <c:pt idx="6">
                  <c:v>2.1666666666666665</c:v>
                </c:pt>
              </c:numCache>
            </c:numRef>
          </c:xVal>
          <c:yVal>
            <c:numRef>
              <c:f>(Data!$P$21,Data!$P$45,Data!$P$69,Data!$P$93,Data!$P$117,Data!$P$141,Data!$P$165,Data!$P$189,Data!$P$213,Data!$P$237,Data!$P$261)</c:f>
              <c:numCache>
                <c:formatCode>0.0</c:formatCode>
                <c:ptCount val="11"/>
                <c:pt idx="0">
                  <c:v>100</c:v>
                </c:pt>
                <c:pt idx="1">
                  <c:v>93.102945580748028</c:v>
                </c:pt>
                <c:pt idx="2">
                  <c:v>98.029735479097312</c:v>
                </c:pt>
                <c:pt idx="3">
                  <c:v>122.43072071595934</c:v>
                </c:pt>
                <c:pt idx="4">
                  <c:v>120.16149384282016</c:v>
                </c:pt>
                <c:pt idx="5">
                  <c:v>125.84547812835825</c:v>
                </c:pt>
                <c:pt idx="6">
                  <c:v>122.52653577154132</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0-381B-4D3B-9FCA-F48D16B1130A}"/>
            </c:ext>
          </c:extLst>
        </c:ser>
        <c:ser>
          <c:idx val="1"/>
          <c:order val="1"/>
          <c:tx>
            <c:strRef>
              <c:f>Data!$D$16</c:f>
              <c:strCache>
                <c:ptCount val="1"/>
                <c:pt idx="0">
                  <c:v>CTRL+</c:v>
                </c:pt>
              </c:strCache>
            </c:strRef>
          </c:tx>
          <c:spPr>
            <a:ln w="28575">
              <a:solidFill>
                <a:srgbClr val="FF0000"/>
              </a:solidFill>
            </a:ln>
          </c:spPr>
          <c:marker>
            <c:symbol val="square"/>
            <c:size val="7"/>
            <c:spPr>
              <a:solidFill>
                <a:srgbClr val="FF0000"/>
              </a:solidFill>
              <a:ln>
                <a:noFill/>
              </a:ln>
            </c:spPr>
          </c:marker>
          <c:errBars>
            <c:errDir val="y"/>
            <c:errBarType val="both"/>
            <c:errValType val="cust"/>
            <c:noEndCap val="0"/>
            <c:plus>
              <c:numRef>
                <c:f>(Data!$Q$22,Data!$Q$46,Data!$Q$70,Data!$Q$94,Data!$Q$118,Data!$Q$142,Data!$Q$166,Data!$Q$190,Data!$Q$214,Data!$Q$238,Data!$Q$262)</c:f>
                <c:numCache>
                  <c:formatCode>General</c:formatCode>
                  <c:ptCount val="11"/>
                  <c:pt idx="0">
                    <c:v>3.576882789438502</c:v>
                  </c:pt>
                  <c:pt idx="1">
                    <c:v>4.3807655926565081</c:v>
                  </c:pt>
                  <c:pt idx="2">
                    <c:v>3.0481754861232413</c:v>
                  </c:pt>
                  <c:pt idx="3">
                    <c:v>5.1353921554149364</c:v>
                  </c:pt>
                  <c:pt idx="4">
                    <c:v>4.7648719903962293</c:v>
                  </c:pt>
                  <c:pt idx="5">
                    <c:v>5.2151114621825281</c:v>
                  </c:pt>
                  <c:pt idx="6">
                    <c:v>5.2511772799666279</c:v>
                  </c:pt>
                  <c:pt idx="7">
                    <c:v>#N/A</c:v>
                  </c:pt>
                  <c:pt idx="8">
                    <c:v>#N/A</c:v>
                  </c:pt>
                  <c:pt idx="9">
                    <c:v>#N/A</c:v>
                  </c:pt>
                  <c:pt idx="10">
                    <c:v>#N/A</c:v>
                  </c:pt>
                </c:numCache>
              </c:numRef>
            </c:plus>
            <c:minus>
              <c:numRef>
                <c:f>(Data!$Q$22,Data!$Q$46,Data!$Q$70,Data!$Q$94,Data!$Q$118,Data!$Q$142,Data!$Q$166,Data!$Q$190,Data!$Q$214,Data!$Q$238,Data!$Q$262)</c:f>
                <c:numCache>
                  <c:formatCode>General</c:formatCode>
                  <c:ptCount val="11"/>
                  <c:pt idx="0">
                    <c:v>3.576882789438502</c:v>
                  </c:pt>
                  <c:pt idx="1">
                    <c:v>4.3807655926565081</c:v>
                  </c:pt>
                  <c:pt idx="2">
                    <c:v>3.0481754861232413</c:v>
                  </c:pt>
                  <c:pt idx="3">
                    <c:v>5.1353921554149364</c:v>
                  </c:pt>
                  <c:pt idx="4">
                    <c:v>4.7648719903962293</c:v>
                  </c:pt>
                  <c:pt idx="5">
                    <c:v>5.2151114621825281</c:v>
                  </c:pt>
                  <c:pt idx="6">
                    <c:v>5.2511772799666279</c:v>
                  </c:pt>
                  <c:pt idx="7">
                    <c:v>#N/A</c:v>
                  </c:pt>
                  <c:pt idx="8">
                    <c:v>#N/A</c:v>
                  </c:pt>
                  <c:pt idx="9">
                    <c:v>#N/A</c:v>
                  </c:pt>
                  <c:pt idx="10">
                    <c:v>#N/A</c:v>
                  </c:pt>
                </c:numCache>
              </c:numRef>
            </c:minus>
            <c:spPr>
              <a:ln w="12700">
                <a:solidFill>
                  <a:srgbClr val="FF0000"/>
                </a:solidFill>
              </a:ln>
            </c:spPr>
          </c:errBars>
          <c:xVal>
            <c:numRef>
              <c:f>(Data!$A$7,Data!$A$31,Data!$A$55,Data!$A$79,Data!$A$103,Data!$A$127,Data!$A$151,Data!$A$175,Data!$A$199,Data!$A$223,Data!$A$247)</c:f>
              <c:numCache>
                <c:formatCode>[h]:mm;@</c:formatCode>
                <c:ptCount val="11"/>
                <c:pt idx="0">
                  <c:v>0</c:v>
                </c:pt>
                <c:pt idx="1">
                  <c:v>8.3333333333333329E-2</c:v>
                </c:pt>
                <c:pt idx="2">
                  <c:v>0.25</c:v>
                </c:pt>
                <c:pt idx="3">
                  <c:v>0.83333333333333337</c:v>
                </c:pt>
                <c:pt idx="4">
                  <c:v>1.2083333333333333</c:v>
                </c:pt>
                <c:pt idx="5">
                  <c:v>1.8333333333333333</c:v>
                </c:pt>
                <c:pt idx="6">
                  <c:v>2.1666666666666665</c:v>
                </c:pt>
              </c:numCache>
            </c:numRef>
          </c:xVal>
          <c:yVal>
            <c:numRef>
              <c:f>(Data!$Q$21,Data!$Q$45,Data!$Q$69,Data!$Q$93,Data!$Q$117,Data!$Q$141,Data!$Q$165,Data!$Q$189,Data!$Q$213,Data!$Q$237,Data!$Q$261)</c:f>
              <c:numCache>
                <c:formatCode>0.0</c:formatCode>
                <c:ptCount val="11"/>
                <c:pt idx="0">
                  <c:v>100</c:v>
                </c:pt>
                <c:pt idx="1">
                  <c:v>63.225261086486967</c:v>
                </c:pt>
                <c:pt idx="2">
                  <c:v>62.748741381362407</c:v>
                </c:pt>
                <c:pt idx="3">
                  <c:v>40.74358285118425</c:v>
                </c:pt>
                <c:pt idx="4">
                  <c:v>32.731384313714351</c:v>
                </c:pt>
                <c:pt idx="5">
                  <c:v>25.026876018516401</c:v>
                </c:pt>
                <c:pt idx="6">
                  <c:v>19.626356341114885</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1-381B-4D3B-9FCA-F48D16B1130A}"/>
            </c:ext>
          </c:extLst>
        </c:ser>
        <c:ser>
          <c:idx val="2"/>
          <c:order val="2"/>
          <c:tx>
            <c:strRef>
              <c:f>Data!$E$16</c:f>
              <c:strCache>
                <c:ptCount val="1"/>
                <c:pt idx="0">
                  <c:v>WB6 MOI 10</c:v>
                </c:pt>
              </c:strCache>
            </c:strRef>
          </c:tx>
          <c:spPr>
            <a:ln>
              <a:solidFill>
                <a:srgbClr val="00B0F0"/>
              </a:solidFill>
            </a:ln>
          </c:spPr>
          <c:marker>
            <c:symbol val="diamond"/>
            <c:size val="7"/>
            <c:spPr>
              <a:solidFill>
                <a:srgbClr val="00B0F0"/>
              </a:solidFill>
              <a:ln>
                <a:noFill/>
              </a:ln>
            </c:spPr>
          </c:marker>
          <c:errBars>
            <c:errDir val="y"/>
            <c:errBarType val="both"/>
            <c:errValType val="cust"/>
            <c:noEndCap val="0"/>
            <c:plus>
              <c:numRef>
                <c:f>(Data!$R$22,Data!$R$46,Data!$R$70,Data!$R$94,Data!$R$118,Data!$R$142,Data!$R$166,Data!$R$190,Data!$R$214,Data!$R$238,Data!$R$262)</c:f>
                <c:numCache>
                  <c:formatCode>General</c:formatCode>
                  <c:ptCount val="11"/>
                  <c:pt idx="0">
                    <c:v>3.9527120805183786</c:v>
                  </c:pt>
                  <c:pt idx="1">
                    <c:v>2.4727108895118661</c:v>
                  </c:pt>
                  <c:pt idx="2">
                    <c:v>0.9175702862746079</c:v>
                  </c:pt>
                  <c:pt idx="3">
                    <c:v>2.1237813613310226</c:v>
                  </c:pt>
                  <c:pt idx="4">
                    <c:v>4.1505489809253984</c:v>
                  </c:pt>
                  <c:pt idx="5">
                    <c:v>2.1524320320449104</c:v>
                  </c:pt>
                  <c:pt idx="6">
                    <c:v>4.8030552030397873</c:v>
                  </c:pt>
                  <c:pt idx="7">
                    <c:v>#N/A</c:v>
                  </c:pt>
                  <c:pt idx="8">
                    <c:v>#N/A</c:v>
                  </c:pt>
                  <c:pt idx="9">
                    <c:v>#N/A</c:v>
                  </c:pt>
                  <c:pt idx="10">
                    <c:v>#N/A</c:v>
                  </c:pt>
                </c:numCache>
              </c:numRef>
            </c:plus>
            <c:minus>
              <c:numRef>
                <c:f>(Data!$R$22,Data!$R$46,Data!$R$70,Data!$R$94,Data!$R$118,Data!$R$142,Data!$R$166,Data!$R$190,Data!$R$214,Data!$R$238,Data!$R$262)</c:f>
                <c:numCache>
                  <c:formatCode>General</c:formatCode>
                  <c:ptCount val="11"/>
                  <c:pt idx="0">
                    <c:v>3.9527120805183786</c:v>
                  </c:pt>
                  <c:pt idx="1">
                    <c:v>2.4727108895118661</c:v>
                  </c:pt>
                  <c:pt idx="2">
                    <c:v>0.9175702862746079</c:v>
                  </c:pt>
                  <c:pt idx="3">
                    <c:v>2.1237813613310226</c:v>
                  </c:pt>
                  <c:pt idx="4">
                    <c:v>4.1505489809253984</c:v>
                  </c:pt>
                  <c:pt idx="5">
                    <c:v>2.1524320320449104</c:v>
                  </c:pt>
                  <c:pt idx="6">
                    <c:v>4.8030552030397873</c:v>
                  </c:pt>
                  <c:pt idx="7">
                    <c:v>#N/A</c:v>
                  </c:pt>
                  <c:pt idx="8">
                    <c:v>#N/A</c:v>
                  </c:pt>
                  <c:pt idx="9">
                    <c:v>#N/A</c:v>
                  </c:pt>
                  <c:pt idx="10">
                    <c:v>#N/A</c:v>
                  </c:pt>
                </c:numCache>
              </c:numRef>
            </c:minus>
            <c:spPr>
              <a:ln w="12700">
                <a:solidFill>
                  <a:srgbClr val="00B0F0"/>
                </a:solidFill>
              </a:ln>
            </c:spPr>
          </c:errBars>
          <c:xVal>
            <c:numRef>
              <c:f>(Data!$A$7,Data!$A$31,Data!$A$55,Data!$A$79,Data!$A$103,Data!$A$127,Data!$A$151,Data!$A$175,Data!$A$199,Data!$A$223,Data!$A$247)</c:f>
              <c:numCache>
                <c:formatCode>[h]:mm;@</c:formatCode>
                <c:ptCount val="11"/>
                <c:pt idx="0">
                  <c:v>0</c:v>
                </c:pt>
                <c:pt idx="1">
                  <c:v>8.3333333333333329E-2</c:v>
                </c:pt>
                <c:pt idx="2">
                  <c:v>0.25</c:v>
                </c:pt>
                <c:pt idx="3">
                  <c:v>0.83333333333333337</c:v>
                </c:pt>
                <c:pt idx="4">
                  <c:v>1.2083333333333333</c:v>
                </c:pt>
                <c:pt idx="5">
                  <c:v>1.8333333333333333</c:v>
                </c:pt>
                <c:pt idx="6">
                  <c:v>2.1666666666666665</c:v>
                </c:pt>
              </c:numCache>
            </c:numRef>
          </c:xVal>
          <c:yVal>
            <c:numRef>
              <c:f>(Data!$R$21,Data!$R$45,Data!$R$69,Data!$R$93,Data!$R$117,Data!$R$141,Data!$R$165,Data!$R$189,Data!$R$213,Data!$R$237,Data!$R$261)</c:f>
              <c:numCache>
                <c:formatCode>0.0</c:formatCode>
                <c:ptCount val="11"/>
                <c:pt idx="0">
                  <c:v>100</c:v>
                </c:pt>
                <c:pt idx="1">
                  <c:v>95.942545074620213</c:v>
                </c:pt>
                <c:pt idx="2">
                  <c:v>108.91749205099454</c:v>
                </c:pt>
                <c:pt idx="3">
                  <c:v>137.53925877212649</c:v>
                </c:pt>
                <c:pt idx="4">
                  <c:v>146.44350994641221</c:v>
                </c:pt>
                <c:pt idx="5">
                  <c:v>162.87285872655877</c:v>
                </c:pt>
                <c:pt idx="6">
                  <c:v>159.26782183693993</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2-381B-4D3B-9FCA-F48D16B1130A}"/>
            </c:ext>
          </c:extLst>
        </c:ser>
        <c:ser>
          <c:idx val="3"/>
          <c:order val="3"/>
          <c:tx>
            <c:strRef>
              <c:f>Data!$F$16</c:f>
              <c:strCache>
                <c:ptCount val="1"/>
                <c:pt idx="0">
                  <c:v>WB6 MOI 100</c:v>
                </c:pt>
              </c:strCache>
            </c:strRef>
          </c:tx>
          <c:spPr>
            <a:ln>
              <a:solidFill>
                <a:srgbClr val="0070C0"/>
              </a:solidFill>
            </a:ln>
          </c:spPr>
          <c:marker>
            <c:symbol val="diamond"/>
            <c:size val="7"/>
            <c:spPr>
              <a:solidFill>
                <a:srgbClr val="0070C0"/>
              </a:solidFill>
              <a:ln>
                <a:noFill/>
              </a:ln>
            </c:spPr>
          </c:marker>
          <c:errBars>
            <c:errDir val="y"/>
            <c:errBarType val="both"/>
            <c:errValType val="cust"/>
            <c:noEndCap val="0"/>
            <c:plus>
              <c:numRef>
                <c:f>(Data!$S$22,Data!$S$46,Data!$S$70,Data!$S$94,Data!$S$118,Data!$S$142,Data!$S$166,Data!$S$190,Data!$S$214,Data!$S$238,Data!$S$262)</c:f>
                <c:numCache>
                  <c:formatCode>General</c:formatCode>
                  <c:ptCount val="11"/>
                  <c:pt idx="0">
                    <c:v>3.33466640010661</c:v>
                  </c:pt>
                  <c:pt idx="1">
                    <c:v>3.298156349305946</c:v>
                  </c:pt>
                  <c:pt idx="2">
                    <c:v>3.0094967990919583</c:v>
                  </c:pt>
                  <c:pt idx="3">
                    <c:v>0.80362027112568568</c:v>
                  </c:pt>
                  <c:pt idx="4">
                    <c:v>3.200913864356012</c:v>
                  </c:pt>
                  <c:pt idx="5">
                    <c:v>5.3596377269600257</c:v>
                  </c:pt>
                  <c:pt idx="6">
                    <c:v>6.8655393326465122</c:v>
                  </c:pt>
                  <c:pt idx="7">
                    <c:v>#N/A</c:v>
                  </c:pt>
                  <c:pt idx="8">
                    <c:v>#N/A</c:v>
                  </c:pt>
                  <c:pt idx="9">
                    <c:v>#N/A</c:v>
                  </c:pt>
                  <c:pt idx="10">
                    <c:v>#N/A</c:v>
                  </c:pt>
                </c:numCache>
              </c:numRef>
            </c:plus>
            <c:minus>
              <c:numRef>
                <c:f>(Data!$S$22,Data!$S$46,Data!$S$70,Data!$S$94,Data!$S$118,Data!$S$142,Data!$S$166,Data!$S$190,Data!$S$214,Data!$S$238,Data!$S$262)</c:f>
                <c:numCache>
                  <c:formatCode>General</c:formatCode>
                  <c:ptCount val="11"/>
                  <c:pt idx="0">
                    <c:v>3.33466640010661</c:v>
                  </c:pt>
                  <c:pt idx="1">
                    <c:v>3.298156349305946</c:v>
                  </c:pt>
                  <c:pt idx="2">
                    <c:v>3.0094967990919583</c:v>
                  </c:pt>
                  <c:pt idx="3">
                    <c:v>0.80362027112568568</c:v>
                  </c:pt>
                  <c:pt idx="4">
                    <c:v>3.200913864356012</c:v>
                  </c:pt>
                  <c:pt idx="5">
                    <c:v>5.3596377269600257</c:v>
                  </c:pt>
                  <c:pt idx="6">
                    <c:v>6.8655393326465122</c:v>
                  </c:pt>
                  <c:pt idx="7">
                    <c:v>#N/A</c:v>
                  </c:pt>
                  <c:pt idx="8">
                    <c:v>#N/A</c:v>
                  </c:pt>
                  <c:pt idx="9">
                    <c:v>#N/A</c:v>
                  </c:pt>
                  <c:pt idx="10">
                    <c:v>#N/A</c:v>
                  </c:pt>
                </c:numCache>
              </c:numRef>
            </c:minus>
            <c:spPr>
              <a:ln w="12700">
                <a:solidFill>
                  <a:srgbClr val="0070C0"/>
                </a:solidFill>
              </a:ln>
            </c:spPr>
          </c:errBars>
          <c:xVal>
            <c:numRef>
              <c:f>(Data!$A$7,Data!$A$31,Data!$A$55,Data!$A$79,Data!$A$103,Data!$A$127,Data!$A$151,Data!$A$175,Data!$A$199,Data!$A$223,Data!$A$247)</c:f>
              <c:numCache>
                <c:formatCode>[h]:mm;@</c:formatCode>
                <c:ptCount val="11"/>
                <c:pt idx="0">
                  <c:v>0</c:v>
                </c:pt>
                <c:pt idx="1">
                  <c:v>8.3333333333333329E-2</c:v>
                </c:pt>
                <c:pt idx="2">
                  <c:v>0.25</c:v>
                </c:pt>
                <c:pt idx="3">
                  <c:v>0.83333333333333337</c:v>
                </c:pt>
                <c:pt idx="4">
                  <c:v>1.2083333333333333</c:v>
                </c:pt>
                <c:pt idx="5">
                  <c:v>1.8333333333333333</c:v>
                </c:pt>
                <c:pt idx="6">
                  <c:v>2.1666666666666665</c:v>
                </c:pt>
              </c:numCache>
            </c:numRef>
          </c:xVal>
          <c:yVal>
            <c:numRef>
              <c:f>(Data!$S$21,Data!$S$45,Data!$S$69,Data!$S$93,Data!$S$117,Data!$S$141,Data!$S$165,Data!$S$189,Data!$S$213,Data!$S$237,Data!$S$261)</c:f>
              <c:numCache>
                <c:formatCode>0.0</c:formatCode>
                <c:ptCount val="11"/>
                <c:pt idx="0">
                  <c:v>100</c:v>
                </c:pt>
                <c:pt idx="1">
                  <c:v>122.87774674617758</c:v>
                </c:pt>
                <c:pt idx="2">
                  <c:v>152.02612453009053</c:v>
                </c:pt>
                <c:pt idx="3">
                  <c:v>164.07886728793335</c:v>
                </c:pt>
                <c:pt idx="4">
                  <c:v>163.75545637367622</c:v>
                </c:pt>
                <c:pt idx="5">
                  <c:v>174.04591292092559</c:v>
                </c:pt>
                <c:pt idx="6">
                  <c:v>180.16398955407294</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3-381B-4D3B-9FCA-F48D16B1130A}"/>
            </c:ext>
          </c:extLst>
        </c:ser>
        <c:dLbls>
          <c:showLegendKey val="0"/>
          <c:showVal val="0"/>
          <c:showCatName val="0"/>
          <c:showSerName val="0"/>
          <c:showPercent val="0"/>
          <c:showBubbleSize val="0"/>
        </c:dLbls>
        <c:axId val="75860992"/>
        <c:axId val="75945088"/>
      </c:scatterChart>
      <c:valAx>
        <c:axId val="75860992"/>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b="1" i="0" baseline="0">
                    <a:effectLst/>
                  </a:rPr>
                  <a:t>time (h)</a:t>
                </a:r>
                <a:endParaRPr lang="de-DE" sz="800">
                  <a:effectLst/>
                </a:endParaRP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5945088"/>
        <c:crosses val="autoZero"/>
        <c:crossBetween val="midCat"/>
        <c:majorUnit val="0.5"/>
        <c:minorUnit val="4.1666666666666713E-2"/>
      </c:valAx>
      <c:valAx>
        <c:axId val="75945088"/>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b="1" i="0" baseline="0">
                    <a:effectLst/>
                  </a:rPr>
                  <a:t>relative TEER in %</a:t>
                </a:r>
                <a:endParaRPr lang="de-DE" sz="800">
                  <a:effectLst/>
                </a:endParaRP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5860992"/>
        <c:crosses val="autoZero"/>
        <c:crossBetween val="midCat"/>
      </c:valAx>
      <c:spPr>
        <a:noFill/>
        <a:ln w="25400">
          <a:noFill/>
        </a:ln>
      </c:spPr>
    </c:plotArea>
    <c:legend>
      <c:legendPos val="r"/>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rgbClr val="000000"/>
                </a:solidFill>
                <a:latin typeface="Arial"/>
                <a:ea typeface="Arial"/>
                <a:cs typeface="Arial"/>
              </a:defRPr>
            </a:pPr>
            <a:r>
              <a:rPr lang="de-DE" sz="1200" b="1" i="0" u="none" strike="noStrike" baseline="0" dirty="0">
                <a:solidFill>
                  <a:srgbClr val="000000"/>
                </a:solidFill>
                <a:latin typeface="Arial"/>
                <a:cs typeface="Arial"/>
              </a:rPr>
              <a:t>S.1C WB6 </a:t>
            </a:r>
            <a:r>
              <a:rPr lang="de-DE" sz="1200" b="1" i="0" u="none" strike="noStrike" baseline="0" dirty="0" err="1">
                <a:solidFill>
                  <a:srgbClr val="000000"/>
                </a:solidFill>
                <a:latin typeface="Arial"/>
                <a:cs typeface="Arial"/>
              </a:rPr>
              <a:t>low</a:t>
            </a:r>
            <a:r>
              <a:rPr lang="de-DE" sz="1200" b="1" i="0" u="none" strike="noStrike" baseline="0" dirty="0">
                <a:solidFill>
                  <a:srgbClr val="000000"/>
                </a:solidFill>
                <a:latin typeface="Arial"/>
                <a:cs typeface="Arial"/>
              </a:rPr>
              <a:t> MOIs </a:t>
            </a:r>
            <a:r>
              <a:rPr lang="de-DE" sz="1200" b="1" i="0" baseline="0" dirty="0">
                <a:effectLst/>
              </a:rPr>
              <a:t>(Caco-2 </a:t>
            </a:r>
            <a:r>
              <a:rPr lang="de-DE" sz="1200" b="1" i="0" baseline="0" dirty="0" err="1">
                <a:effectLst/>
              </a:rPr>
              <a:t>bbe</a:t>
            </a:r>
            <a:r>
              <a:rPr lang="de-DE" sz="1200" b="1" i="0" baseline="0" dirty="0">
                <a:effectLst/>
              </a:rPr>
              <a:t>)</a:t>
            </a:r>
            <a:r>
              <a:rPr lang="de-DE" sz="1200" b="1" i="0" u="none" strike="noStrike" baseline="0" dirty="0">
                <a:solidFill>
                  <a:srgbClr val="000000"/>
                </a:solidFill>
                <a:latin typeface="Arial"/>
                <a:cs typeface="Arial"/>
              </a:rPr>
              <a:t> </a:t>
            </a: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Data!$C$16</c:f>
              <c:strCache>
                <c:ptCount val="1"/>
                <c:pt idx="0">
                  <c:v>CTRL-</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Data!$P$22,Data!$P$46,Data!$P$70,Data!$P$94,Data!$P$118,Data!$P$142,Data!$P$166,Data!$P$190,Data!$P$214,Data!$P$238,Data!$P$262)</c:f>
                <c:numCache>
                  <c:formatCode>General</c:formatCode>
                  <c:ptCount val="11"/>
                  <c:pt idx="0">
                    <c:v>1.707593906639608</c:v>
                  </c:pt>
                  <c:pt idx="1">
                    <c:v>4.344074307748417</c:v>
                  </c:pt>
                  <c:pt idx="2">
                    <c:v>2.658089319703977</c:v>
                  </c:pt>
                  <c:pt idx="3">
                    <c:v>3.9709104590100317</c:v>
                  </c:pt>
                  <c:pt idx="4">
                    <c:v>4.6991159047903226</c:v>
                  </c:pt>
                  <c:pt idx="5">
                    <c:v>3.823713345918534</c:v>
                  </c:pt>
                  <c:pt idx="6">
                    <c:v>#N/A</c:v>
                  </c:pt>
                  <c:pt idx="7">
                    <c:v>#N/A</c:v>
                  </c:pt>
                  <c:pt idx="8">
                    <c:v>#N/A</c:v>
                  </c:pt>
                  <c:pt idx="9">
                    <c:v>#N/A</c:v>
                  </c:pt>
                  <c:pt idx="10">
                    <c:v>#N/A</c:v>
                  </c:pt>
                </c:numCache>
              </c:numRef>
            </c:plus>
            <c:minus>
              <c:numRef>
                <c:f>(Data!$P$22,Data!$P$46,Data!$P$70,Data!$P$94,Data!$P$118,Data!$P$142,Data!$P$166,Data!$P$190,Data!$P$214,Data!$P$238,Data!$P$262)</c:f>
                <c:numCache>
                  <c:formatCode>General</c:formatCode>
                  <c:ptCount val="11"/>
                  <c:pt idx="0">
                    <c:v>1.707593906639608</c:v>
                  </c:pt>
                  <c:pt idx="1">
                    <c:v>4.344074307748417</c:v>
                  </c:pt>
                  <c:pt idx="2">
                    <c:v>2.658089319703977</c:v>
                  </c:pt>
                  <c:pt idx="3">
                    <c:v>3.9709104590100317</c:v>
                  </c:pt>
                  <c:pt idx="4">
                    <c:v>4.6991159047903226</c:v>
                  </c:pt>
                  <c:pt idx="5">
                    <c:v>3.823713345918534</c:v>
                  </c:pt>
                  <c:pt idx="6">
                    <c:v>#N/A</c:v>
                  </c:pt>
                  <c:pt idx="7">
                    <c:v>#N/A</c:v>
                  </c:pt>
                  <c:pt idx="8">
                    <c:v>#N/A</c:v>
                  </c:pt>
                  <c:pt idx="9">
                    <c:v>#N/A</c:v>
                  </c:pt>
                  <c:pt idx="10">
                    <c:v>#N/A</c:v>
                  </c:pt>
                </c:numCache>
              </c:numRef>
            </c:minus>
            <c:spPr>
              <a:ln w="12700">
                <a:solidFill>
                  <a:srgbClr val="00B050"/>
                </a:solidFill>
              </a:ln>
            </c:spPr>
          </c:errBars>
          <c:xVal>
            <c:numRef>
              <c:f>(Data!$A$7,Data!$A$31,Data!$A$55,Data!$A$79,Data!$A$103,Data!$A$127,Data!$A$151,Data!$A$175,Data!$A$199,Data!$A$223,Data!$A$247)</c:f>
              <c:numCache>
                <c:formatCode>[h]:mm:ss;@</c:formatCode>
                <c:ptCount val="11"/>
                <c:pt idx="0">
                  <c:v>0</c:v>
                </c:pt>
                <c:pt idx="1">
                  <c:v>8.3333333333333329E-2</c:v>
                </c:pt>
                <c:pt idx="2">
                  <c:v>0.16666666666666666</c:v>
                </c:pt>
                <c:pt idx="3">
                  <c:v>0.75</c:v>
                </c:pt>
                <c:pt idx="4">
                  <c:v>1</c:v>
                </c:pt>
                <c:pt idx="5">
                  <c:v>2</c:v>
                </c:pt>
              </c:numCache>
            </c:numRef>
          </c:xVal>
          <c:yVal>
            <c:numRef>
              <c:f>(Data!$P$21,Data!$P$45,Data!$P$69,Data!$P$93,Data!$P$117,Data!$P$141,Data!$P$165,Data!$P$189,Data!$P$213,Data!$P$237,Data!$P$261)</c:f>
              <c:numCache>
                <c:formatCode>0.0</c:formatCode>
                <c:ptCount val="11"/>
                <c:pt idx="0">
                  <c:v>100</c:v>
                </c:pt>
                <c:pt idx="1">
                  <c:v>85.743784558740302</c:v>
                </c:pt>
                <c:pt idx="2">
                  <c:v>83.147580635832057</c:v>
                </c:pt>
                <c:pt idx="3">
                  <c:v>91.111184924886899</c:v>
                </c:pt>
                <c:pt idx="4">
                  <c:v>89.645012256678228</c:v>
                </c:pt>
                <c:pt idx="5">
                  <c:v>90.554658354309296</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0-818B-42DA-A204-C104BAE7A02A}"/>
            </c:ext>
          </c:extLst>
        </c:ser>
        <c:ser>
          <c:idx val="1"/>
          <c:order val="1"/>
          <c:tx>
            <c:strRef>
              <c:f>Data!$D$16</c:f>
              <c:strCache>
                <c:ptCount val="1"/>
                <c:pt idx="0">
                  <c:v>CTRL+</c:v>
                </c:pt>
              </c:strCache>
            </c:strRef>
          </c:tx>
          <c:spPr>
            <a:ln w="28575">
              <a:solidFill>
                <a:srgbClr val="FF0000"/>
              </a:solidFill>
            </a:ln>
          </c:spPr>
          <c:marker>
            <c:symbol val="square"/>
            <c:size val="7"/>
            <c:spPr>
              <a:solidFill>
                <a:srgbClr val="FF0000"/>
              </a:solidFill>
              <a:ln>
                <a:noFill/>
              </a:ln>
            </c:spPr>
          </c:marker>
          <c:errBars>
            <c:errDir val="y"/>
            <c:errBarType val="both"/>
            <c:errValType val="cust"/>
            <c:noEndCap val="0"/>
            <c:plus>
              <c:numRef>
                <c:f>(Data!$Q$22,Data!$Q$46,Data!$Q$70,Data!$Q$94,Data!$Q$118,Data!$Q$142,Data!$Q$166,Data!$Q$190,Data!$Q$214,Data!$Q$238,Data!$Q$262)</c:f>
                <c:numCache>
                  <c:formatCode>General</c:formatCode>
                  <c:ptCount val="11"/>
                  <c:pt idx="0">
                    <c:v>3.2493966894351107</c:v>
                  </c:pt>
                  <c:pt idx="1">
                    <c:v>3.4391872885830752</c:v>
                  </c:pt>
                  <c:pt idx="2">
                    <c:v>1.9681565513707446</c:v>
                  </c:pt>
                  <c:pt idx="3">
                    <c:v>0.96414940523054782</c:v>
                  </c:pt>
                  <c:pt idx="4">
                    <c:v>0.54291540628372459</c:v>
                  </c:pt>
                  <c:pt idx="5">
                    <c:v>0.34384325306613245</c:v>
                  </c:pt>
                  <c:pt idx="6">
                    <c:v>#N/A</c:v>
                  </c:pt>
                  <c:pt idx="7">
                    <c:v>#N/A</c:v>
                  </c:pt>
                  <c:pt idx="8">
                    <c:v>#N/A</c:v>
                  </c:pt>
                  <c:pt idx="9">
                    <c:v>#N/A</c:v>
                  </c:pt>
                  <c:pt idx="10">
                    <c:v>#N/A</c:v>
                  </c:pt>
                </c:numCache>
              </c:numRef>
            </c:plus>
            <c:minus>
              <c:numRef>
                <c:f>(Data!$Q$22,Data!$Q$46,Data!$Q$70,Data!$Q$94,Data!$Q$118,Data!$Q$142,Data!$Q$166,Data!$Q$190,Data!$Q$214,Data!$Q$238,Data!$Q$262)</c:f>
                <c:numCache>
                  <c:formatCode>General</c:formatCode>
                  <c:ptCount val="11"/>
                  <c:pt idx="0">
                    <c:v>3.2493966894351107</c:v>
                  </c:pt>
                  <c:pt idx="1">
                    <c:v>3.4391872885830752</c:v>
                  </c:pt>
                  <c:pt idx="2">
                    <c:v>1.9681565513707446</c:v>
                  </c:pt>
                  <c:pt idx="3">
                    <c:v>0.96414940523054782</c:v>
                  </c:pt>
                  <c:pt idx="4">
                    <c:v>0.54291540628372459</c:v>
                  </c:pt>
                  <c:pt idx="5">
                    <c:v>0.34384325306613245</c:v>
                  </c:pt>
                  <c:pt idx="6">
                    <c:v>#N/A</c:v>
                  </c:pt>
                  <c:pt idx="7">
                    <c:v>#N/A</c:v>
                  </c:pt>
                  <c:pt idx="8">
                    <c:v>#N/A</c:v>
                  </c:pt>
                  <c:pt idx="9">
                    <c:v>#N/A</c:v>
                  </c:pt>
                  <c:pt idx="10">
                    <c:v>#N/A</c:v>
                  </c:pt>
                </c:numCache>
              </c:numRef>
            </c:minus>
            <c:spPr>
              <a:ln w="12700">
                <a:solidFill>
                  <a:srgbClr val="FF0000"/>
                </a:solidFill>
              </a:ln>
            </c:spPr>
          </c:errBars>
          <c:xVal>
            <c:numRef>
              <c:f>(Data!$A$7,Data!$A$31,Data!$A$55,Data!$A$79,Data!$A$103,Data!$A$127,Data!$A$151,Data!$A$175,Data!$A$199,Data!$A$223,Data!$A$247)</c:f>
              <c:numCache>
                <c:formatCode>[h]:mm:ss;@</c:formatCode>
                <c:ptCount val="11"/>
                <c:pt idx="0">
                  <c:v>0</c:v>
                </c:pt>
                <c:pt idx="1">
                  <c:v>8.3333333333333329E-2</c:v>
                </c:pt>
                <c:pt idx="2">
                  <c:v>0.16666666666666666</c:v>
                </c:pt>
                <c:pt idx="3">
                  <c:v>0.75</c:v>
                </c:pt>
                <c:pt idx="4">
                  <c:v>1</c:v>
                </c:pt>
                <c:pt idx="5">
                  <c:v>2</c:v>
                </c:pt>
              </c:numCache>
            </c:numRef>
          </c:xVal>
          <c:yVal>
            <c:numRef>
              <c:f>(Data!$Q$21,Data!$Q$45,Data!$Q$69,Data!$Q$93,Data!$Q$117,Data!$Q$141,Data!$Q$165,Data!$Q$189,Data!$Q$213,Data!$Q$237,Data!$Q$261)</c:f>
              <c:numCache>
                <c:formatCode>0.0</c:formatCode>
                <c:ptCount val="11"/>
                <c:pt idx="0">
                  <c:v>100</c:v>
                </c:pt>
                <c:pt idx="1">
                  <c:v>66.321298293096376</c:v>
                </c:pt>
                <c:pt idx="2">
                  <c:v>33.565793819005457</c:v>
                </c:pt>
                <c:pt idx="3">
                  <c:v>18.743078770502102</c:v>
                </c:pt>
                <c:pt idx="4">
                  <c:v>20.076914679535903</c:v>
                </c:pt>
                <c:pt idx="5">
                  <c:v>20.009786494582553</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1-818B-42DA-A204-C104BAE7A02A}"/>
            </c:ext>
          </c:extLst>
        </c:ser>
        <c:ser>
          <c:idx val="2"/>
          <c:order val="2"/>
          <c:tx>
            <c:strRef>
              <c:f>Data!$E$16</c:f>
              <c:strCache>
                <c:ptCount val="1"/>
                <c:pt idx="0">
                  <c:v>WB6 MOI 1</c:v>
                </c:pt>
              </c:strCache>
            </c:strRef>
          </c:tx>
          <c:spPr>
            <a:ln>
              <a:solidFill>
                <a:srgbClr val="00B0F0"/>
              </a:solidFill>
            </a:ln>
          </c:spPr>
          <c:marker>
            <c:symbol val="diamond"/>
            <c:size val="7"/>
            <c:spPr>
              <a:solidFill>
                <a:srgbClr val="00B0F0"/>
              </a:solidFill>
              <a:ln>
                <a:noFill/>
              </a:ln>
            </c:spPr>
          </c:marker>
          <c:errBars>
            <c:errDir val="y"/>
            <c:errBarType val="both"/>
            <c:errValType val="cust"/>
            <c:noEndCap val="0"/>
            <c:plus>
              <c:numRef>
                <c:f>(Data!$R$22,Data!$R$46,Data!$R$70,Data!$R$94,Data!$R$118,Data!$R$142,Data!$R$166,Data!$R$190,Data!$R$214,Data!$R$238,Data!$R$262)</c:f>
                <c:numCache>
                  <c:formatCode>General</c:formatCode>
                  <c:ptCount val="11"/>
                  <c:pt idx="0">
                    <c:v>5.1113351475905091</c:v>
                  </c:pt>
                  <c:pt idx="1">
                    <c:v>5.1067714778756335</c:v>
                  </c:pt>
                  <c:pt idx="2">
                    <c:v>4.2770768964810388</c:v>
                  </c:pt>
                  <c:pt idx="3">
                    <c:v>4.897749994831468</c:v>
                  </c:pt>
                  <c:pt idx="4">
                    <c:v>4.763312695294597</c:v>
                  </c:pt>
                  <c:pt idx="5">
                    <c:v>5.4426878147949411</c:v>
                  </c:pt>
                  <c:pt idx="6">
                    <c:v>#N/A</c:v>
                  </c:pt>
                  <c:pt idx="7">
                    <c:v>#N/A</c:v>
                  </c:pt>
                  <c:pt idx="8">
                    <c:v>#N/A</c:v>
                  </c:pt>
                  <c:pt idx="9">
                    <c:v>#N/A</c:v>
                  </c:pt>
                  <c:pt idx="10">
                    <c:v>#N/A</c:v>
                  </c:pt>
                </c:numCache>
              </c:numRef>
            </c:plus>
            <c:minus>
              <c:numRef>
                <c:f>(Data!$R$22,Data!$R$46,Data!$R$70,Data!$R$94,Data!$R$118,Data!$R$142,Data!$R$166,Data!$R$190,Data!$R$214,Data!$R$238,Data!$R$262)</c:f>
                <c:numCache>
                  <c:formatCode>General</c:formatCode>
                  <c:ptCount val="11"/>
                  <c:pt idx="0">
                    <c:v>5.1113351475905091</c:v>
                  </c:pt>
                  <c:pt idx="1">
                    <c:v>5.1067714778756335</c:v>
                  </c:pt>
                  <c:pt idx="2">
                    <c:v>4.2770768964810388</c:v>
                  </c:pt>
                  <c:pt idx="3">
                    <c:v>4.897749994831468</c:v>
                  </c:pt>
                  <c:pt idx="4">
                    <c:v>4.763312695294597</c:v>
                  </c:pt>
                  <c:pt idx="5">
                    <c:v>5.4426878147949411</c:v>
                  </c:pt>
                  <c:pt idx="6">
                    <c:v>#N/A</c:v>
                  </c:pt>
                  <c:pt idx="7">
                    <c:v>#N/A</c:v>
                  </c:pt>
                  <c:pt idx="8">
                    <c:v>#N/A</c:v>
                  </c:pt>
                  <c:pt idx="9">
                    <c:v>#N/A</c:v>
                  </c:pt>
                  <c:pt idx="10">
                    <c:v>#N/A</c:v>
                  </c:pt>
                </c:numCache>
              </c:numRef>
            </c:minus>
            <c:spPr>
              <a:ln w="12700">
                <a:solidFill>
                  <a:srgbClr val="00B0F0"/>
                </a:solidFill>
              </a:ln>
            </c:spPr>
          </c:errBars>
          <c:xVal>
            <c:numRef>
              <c:f>(Data!$A$7,Data!$A$31,Data!$A$55,Data!$A$79,Data!$A$103,Data!$A$127,Data!$A$151,Data!$A$175,Data!$A$199,Data!$A$223,Data!$A$247)</c:f>
              <c:numCache>
                <c:formatCode>[h]:mm:ss;@</c:formatCode>
                <c:ptCount val="11"/>
                <c:pt idx="0">
                  <c:v>0</c:v>
                </c:pt>
                <c:pt idx="1">
                  <c:v>8.3333333333333329E-2</c:v>
                </c:pt>
                <c:pt idx="2">
                  <c:v>0.16666666666666666</c:v>
                </c:pt>
                <c:pt idx="3">
                  <c:v>0.75</c:v>
                </c:pt>
                <c:pt idx="4">
                  <c:v>1</c:v>
                </c:pt>
                <c:pt idx="5">
                  <c:v>2</c:v>
                </c:pt>
              </c:numCache>
            </c:numRef>
          </c:xVal>
          <c:yVal>
            <c:numRef>
              <c:f>(Data!$R$21,Data!$R$45,Data!$R$69,Data!$R$93,Data!$R$117,Data!$R$141,Data!$R$165,Data!$R$189,Data!$R$213,Data!$R$237,Data!$R$261)</c:f>
              <c:numCache>
                <c:formatCode>0.0</c:formatCode>
                <c:ptCount val="11"/>
                <c:pt idx="0">
                  <c:v>99.999999999999986</c:v>
                </c:pt>
                <c:pt idx="1">
                  <c:v>87.816972460548769</c:v>
                </c:pt>
                <c:pt idx="2">
                  <c:v>87.065003911560495</c:v>
                </c:pt>
                <c:pt idx="3">
                  <c:v>99.238985880145762</c:v>
                </c:pt>
                <c:pt idx="4">
                  <c:v>98.867266225300853</c:v>
                </c:pt>
                <c:pt idx="5">
                  <c:v>107.89269736913717</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2-818B-42DA-A204-C104BAE7A02A}"/>
            </c:ext>
          </c:extLst>
        </c:ser>
        <c:ser>
          <c:idx val="3"/>
          <c:order val="3"/>
          <c:tx>
            <c:strRef>
              <c:f>Data!$F$16</c:f>
              <c:strCache>
                <c:ptCount val="1"/>
                <c:pt idx="0">
                  <c:v>WB6 MOI 10</c:v>
                </c:pt>
              </c:strCache>
            </c:strRef>
          </c:tx>
          <c:spPr>
            <a:ln>
              <a:solidFill>
                <a:srgbClr val="0070C0"/>
              </a:solidFill>
            </a:ln>
          </c:spPr>
          <c:marker>
            <c:symbol val="diamond"/>
            <c:size val="7"/>
            <c:spPr>
              <a:solidFill>
                <a:srgbClr val="0070C0"/>
              </a:solidFill>
              <a:ln>
                <a:noFill/>
              </a:ln>
            </c:spPr>
          </c:marker>
          <c:errBars>
            <c:errDir val="y"/>
            <c:errBarType val="both"/>
            <c:errValType val="cust"/>
            <c:noEndCap val="0"/>
            <c:plus>
              <c:numRef>
                <c:f>(Data!$S$22,Data!$S$46,Data!$S$70,Data!$S$94,Data!$S$118,Data!$S$142,Data!$S$166,Data!$S$190,Data!$S$214,Data!$S$238,Data!$S$262)</c:f>
                <c:numCache>
                  <c:formatCode>General</c:formatCode>
                  <c:ptCount val="11"/>
                  <c:pt idx="0">
                    <c:v>3.9989057123712755</c:v>
                  </c:pt>
                  <c:pt idx="1">
                    <c:v>3.566167996915365</c:v>
                  </c:pt>
                  <c:pt idx="2">
                    <c:v>1.5444272322094799</c:v>
                  </c:pt>
                  <c:pt idx="3">
                    <c:v>1.1526838817813458</c:v>
                  </c:pt>
                  <c:pt idx="4">
                    <c:v>2.607507792496996</c:v>
                  </c:pt>
                  <c:pt idx="5">
                    <c:v>0.97831462759803434</c:v>
                  </c:pt>
                  <c:pt idx="6">
                    <c:v>#N/A</c:v>
                  </c:pt>
                  <c:pt idx="7">
                    <c:v>#N/A</c:v>
                  </c:pt>
                  <c:pt idx="8">
                    <c:v>#N/A</c:v>
                  </c:pt>
                  <c:pt idx="9">
                    <c:v>#N/A</c:v>
                  </c:pt>
                  <c:pt idx="10">
                    <c:v>#N/A</c:v>
                  </c:pt>
                </c:numCache>
              </c:numRef>
            </c:plus>
            <c:minus>
              <c:numRef>
                <c:f>(Data!$S$22,Data!$S$46,Data!$S$70,Data!$S$94,Data!$S$118,Data!$S$142,Data!$S$166,Data!$S$190,Data!$S$214,Data!$S$238,Data!$S$262)</c:f>
                <c:numCache>
                  <c:formatCode>General</c:formatCode>
                  <c:ptCount val="11"/>
                  <c:pt idx="0">
                    <c:v>3.9989057123712755</c:v>
                  </c:pt>
                  <c:pt idx="1">
                    <c:v>3.566167996915365</c:v>
                  </c:pt>
                  <c:pt idx="2">
                    <c:v>1.5444272322094799</c:v>
                  </c:pt>
                  <c:pt idx="3">
                    <c:v>1.1526838817813458</c:v>
                  </c:pt>
                  <c:pt idx="4">
                    <c:v>2.607507792496996</c:v>
                  </c:pt>
                  <c:pt idx="5">
                    <c:v>0.97831462759803434</c:v>
                  </c:pt>
                  <c:pt idx="6">
                    <c:v>#N/A</c:v>
                  </c:pt>
                  <c:pt idx="7">
                    <c:v>#N/A</c:v>
                  </c:pt>
                  <c:pt idx="8">
                    <c:v>#N/A</c:v>
                  </c:pt>
                  <c:pt idx="9">
                    <c:v>#N/A</c:v>
                  </c:pt>
                  <c:pt idx="10">
                    <c:v>#N/A</c:v>
                  </c:pt>
                </c:numCache>
              </c:numRef>
            </c:minus>
            <c:spPr>
              <a:ln w="12700">
                <a:solidFill>
                  <a:srgbClr val="0070C0"/>
                </a:solidFill>
              </a:ln>
            </c:spPr>
          </c:errBars>
          <c:xVal>
            <c:numRef>
              <c:f>(Data!$A$7,Data!$A$31,Data!$A$55,Data!$A$79,Data!$A$103,Data!$A$127,Data!$A$151,Data!$A$175,Data!$A$199,Data!$A$223,Data!$A$247)</c:f>
              <c:numCache>
                <c:formatCode>[h]:mm:ss;@</c:formatCode>
                <c:ptCount val="11"/>
                <c:pt idx="0">
                  <c:v>0</c:v>
                </c:pt>
                <c:pt idx="1">
                  <c:v>8.3333333333333329E-2</c:v>
                </c:pt>
                <c:pt idx="2">
                  <c:v>0.16666666666666666</c:v>
                </c:pt>
                <c:pt idx="3">
                  <c:v>0.75</c:v>
                </c:pt>
                <c:pt idx="4">
                  <c:v>1</c:v>
                </c:pt>
                <c:pt idx="5">
                  <c:v>2</c:v>
                </c:pt>
              </c:numCache>
            </c:numRef>
          </c:xVal>
          <c:yVal>
            <c:numRef>
              <c:f>(Data!$S$21,Data!$S$45,Data!$S$69,Data!$S$93,Data!$S$117,Data!$S$141,Data!$S$165,Data!$S$189,Data!$S$213,Data!$S$237,Data!$S$261)</c:f>
              <c:numCache>
                <c:formatCode>0.0</c:formatCode>
                <c:ptCount val="11"/>
                <c:pt idx="0">
                  <c:v>99.999999999999986</c:v>
                </c:pt>
                <c:pt idx="1">
                  <c:v>92.083067898285279</c:v>
                </c:pt>
                <c:pt idx="2">
                  <c:v>94.440794712533844</c:v>
                </c:pt>
                <c:pt idx="3">
                  <c:v>111.18676009980356</c:v>
                </c:pt>
                <c:pt idx="4">
                  <c:v>113.02191166321602</c:v>
                </c:pt>
                <c:pt idx="5">
                  <c:v>124.17681955725432</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3-818B-42DA-A204-C104BAE7A02A}"/>
            </c:ext>
          </c:extLst>
        </c:ser>
        <c:dLbls>
          <c:showLegendKey val="0"/>
          <c:showVal val="0"/>
          <c:showCatName val="0"/>
          <c:showSerName val="0"/>
          <c:showPercent val="0"/>
          <c:showBubbleSize val="0"/>
        </c:dLbls>
        <c:axId val="76415360"/>
        <c:axId val="76417280"/>
      </c:scatterChart>
      <c:valAx>
        <c:axId val="76415360"/>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a:t>time (h)</a:t>
                </a: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6417280"/>
        <c:crosses val="autoZero"/>
        <c:crossBetween val="midCat"/>
        <c:majorUnit val="0.5"/>
        <c:minorUnit val="4.1666666666666713E-2"/>
      </c:valAx>
      <c:valAx>
        <c:axId val="76417280"/>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a:t>relative TEER</a:t>
                </a:r>
                <a:r>
                  <a:rPr lang="de-DE" sz="800" baseline="0"/>
                  <a:t> in </a:t>
                </a:r>
                <a:r>
                  <a:rPr lang="de-DE" sz="800"/>
                  <a:t>%</a:t>
                </a: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6415360"/>
        <c:crosses val="autoZero"/>
        <c:crossBetween val="midCat"/>
      </c:valAx>
      <c:spPr>
        <a:noFill/>
        <a:ln w="25400">
          <a:noFill/>
        </a:ln>
      </c:spPr>
    </c:plotArea>
    <c:legend>
      <c:legendPos val="r"/>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sz="1200">
                <a:latin typeface="Arial" panose="020B0604020202020204" pitchFamily="34" charset="0"/>
                <a:cs typeface="Arial" panose="020B0604020202020204" pitchFamily="34" charset="0"/>
              </a:defRPr>
            </a:pPr>
            <a:r>
              <a:rPr lang="de-DE" sz="1200">
                <a:latin typeface="Arial" panose="020B0604020202020204" pitchFamily="34" charset="0"/>
                <a:cs typeface="Arial" panose="020B0604020202020204" pitchFamily="34" charset="0"/>
              </a:rPr>
              <a:t>S.2 Caco-2 monolayer formation &amp; differentiation</a:t>
            </a:r>
          </a:p>
          <a:p>
            <a:pPr>
              <a:defRPr sz="1200">
                <a:latin typeface="Arial" panose="020B0604020202020204" pitchFamily="34" charset="0"/>
                <a:cs typeface="Arial" panose="020B0604020202020204" pitchFamily="34" charset="0"/>
              </a:defRPr>
            </a:pPr>
            <a:endParaRPr lang="de-DE" sz="1200">
              <a:latin typeface="Arial" panose="020B0604020202020204" pitchFamily="34" charset="0"/>
              <a:cs typeface="Arial" panose="020B0604020202020204" pitchFamily="34" charset="0"/>
            </a:endParaRPr>
          </a:p>
        </c:rich>
      </c:tx>
      <c:overlay val="1"/>
    </c:title>
    <c:autoTitleDeleted val="0"/>
    <c:plotArea>
      <c:layout>
        <c:manualLayout>
          <c:layoutTarget val="inner"/>
          <c:xMode val="edge"/>
          <c:yMode val="edge"/>
          <c:x val="8.7183641975308646E-2"/>
          <c:y val="9.0358213429256595E-2"/>
          <c:w val="0.77080214174592543"/>
          <c:h val="0.7970574718176423"/>
        </c:manualLayout>
      </c:layout>
      <c:scatterChart>
        <c:scatterStyle val="lineMarker"/>
        <c:varyColors val="0"/>
        <c:ser>
          <c:idx val="0"/>
          <c:order val="0"/>
          <c:tx>
            <c:v>A1</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J$6;Data!$J$20;Data!$J$34;Data!$J$48;Data!$J$62;Data!$J$76;Data!$J$90;Data!$J$104;Data!$J$118;Data!$J$132)</c:f>
              <c:numCache>
                <c:formatCode>0</c:formatCode>
                <c:ptCount val="10"/>
                <c:pt idx="0">
                  <c:v>6</c:v>
                </c:pt>
                <c:pt idx="1">
                  <c:v>298.8</c:v>
                </c:pt>
                <c:pt idx="2">
                  <c:v>307.8</c:v>
                </c:pt>
                <c:pt idx="3">
                  <c:v>226.2</c:v>
                </c:pt>
                <c:pt idx="4">
                  <c:v>201.6</c:v>
                </c:pt>
                <c:pt idx="5">
                  <c:v>213</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0-FF20-4EDF-82FE-5C3B2F9098A6}"/>
            </c:ext>
          </c:extLst>
        </c:ser>
        <c:ser>
          <c:idx val="1"/>
          <c:order val="1"/>
          <c:tx>
            <c:v>A2</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K$6;Data!$K$20;Data!$K$34;Data!$K$48;Data!$K$62;Data!$K$76;Data!$K$90;Data!$K$104;Data!$K$118;Data!$K$132)</c:f>
              <c:numCache>
                <c:formatCode>0</c:formatCode>
                <c:ptCount val="10"/>
                <c:pt idx="0">
                  <c:v>12.6</c:v>
                </c:pt>
                <c:pt idx="1">
                  <c:v>315.59999999999997</c:v>
                </c:pt>
                <c:pt idx="2">
                  <c:v>285.59999999999997</c:v>
                </c:pt>
                <c:pt idx="3">
                  <c:v>203.4</c:v>
                </c:pt>
                <c:pt idx="4">
                  <c:v>202.2</c:v>
                </c:pt>
                <c:pt idx="5">
                  <c:v>195</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1-FF20-4EDF-82FE-5C3B2F9098A6}"/>
            </c:ext>
          </c:extLst>
        </c:ser>
        <c:ser>
          <c:idx val="2"/>
          <c:order val="2"/>
          <c:tx>
            <c:v>A3</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L$6;Data!$L$20;Data!$L$34;Data!$L$48;Data!$L$62;Data!$L$76;Data!$L$90;Data!$L$104;Data!$L$118;Data!$L$132)</c:f>
              <c:numCache>
                <c:formatCode>0</c:formatCode>
                <c:ptCount val="10"/>
                <c:pt idx="0">
                  <c:v>10.199999999999999</c:v>
                </c:pt>
                <c:pt idx="1">
                  <c:v>347.4</c:v>
                </c:pt>
                <c:pt idx="2">
                  <c:v>297.59999999999997</c:v>
                </c:pt>
                <c:pt idx="3">
                  <c:v>220.79999999999998</c:v>
                </c:pt>
                <c:pt idx="4">
                  <c:v>196.79999999999998</c:v>
                </c:pt>
                <c:pt idx="5">
                  <c:v>195.6</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2-FF20-4EDF-82FE-5C3B2F9098A6}"/>
            </c:ext>
          </c:extLst>
        </c:ser>
        <c:ser>
          <c:idx val="3"/>
          <c:order val="3"/>
          <c:tx>
            <c:v>A4</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M$6;Data!$M$20;Data!$M$34;Data!$M$48;Data!$M$62;Data!$M$76;Data!$M$90;Data!$M$104;Data!$M$118;Data!$M$132)</c:f>
              <c:numCache>
                <c:formatCode>0</c:formatCode>
                <c:ptCount val="10"/>
                <c:pt idx="0">
                  <c:v>2.4</c:v>
                </c:pt>
                <c:pt idx="1">
                  <c:v>334.8</c:v>
                </c:pt>
                <c:pt idx="2">
                  <c:v>280.8</c:v>
                </c:pt>
                <c:pt idx="3">
                  <c:v>204.6</c:v>
                </c:pt>
                <c:pt idx="4">
                  <c:v>199.79999999999998</c:v>
                </c:pt>
                <c:pt idx="5">
                  <c:v>189</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3-FF20-4EDF-82FE-5C3B2F9098A6}"/>
            </c:ext>
          </c:extLst>
        </c:ser>
        <c:ser>
          <c:idx val="4"/>
          <c:order val="4"/>
          <c:tx>
            <c:v>B1</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J$7;Data!$J$21;Data!$J$35;Data!$J$49;Data!$J$63;Data!$J$77;Data!$J$91;Data!$J$105;Data!$J$119;Data!$J$133)</c:f>
              <c:numCache>
                <c:formatCode>0</c:formatCode>
                <c:ptCount val="10"/>
                <c:pt idx="0">
                  <c:v>8.4</c:v>
                </c:pt>
                <c:pt idx="1">
                  <c:v>348.59999999999997</c:v>
                </c:pt>
                <c:pt idx="2">
                  <c:v>286.2</c:v>
                </c:pt>
                <c:pt idx="3">
                  <c:v>217.79999999999998</c:v>
                </c:pt>
                <c:pt idx="4">
                  <c:v>196.79999999999998</c:v>
                </c:pt>
                <c:pt idx="5">
                  <c:v>199.2</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4-FF20-4EDF-82FE-5C3B2F9098A6}"/>
            </c:ext>
          </c:extLst>
        </c:ser>
        <c:ser>
          <c:idx val="5"/>
          <c:order val="5"/>
          <c:tx>
            <c:v>B2</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K$7;Data!$K$21;Data!$K$35;Data!$K$49;Data!$K$63;Data!$K$77;Data!$K$91;Data!$K$105;Data!$K$119;Data!$K$133)</c:f>
              <c:numCache>
                <c:formatCode>0</c:formatCode>
                <c:ptCount val="10"/>
                <c:pt idx="0">
                  <c:v>18.599999999999998</c:v>
                </c:pt>
                <c:pt idx="1">
                  <c:v>361.2</c:v>
                </c:pt>
                <c:pt idx="2">
                  <c:v>298.2</c:v>
                </c:pt>
                <c:pt idx="3">
                  <c:v>224.4</c:v>
                </c:pt>
                <c:pt idx="4">
                  <c:v>220.2</c:v>
                </c:pt>
                <c:pt idx="5">
                  <c:v>205.79999999999998</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5-FF20-4EDF-82FE-5C3B2F9098A6}"/>
            </c:ext>
          </c:extLst>
        </c:ser>
        <c:ser>
          <c:idx val="6"/>
          <c:order val="6"/>
          <c:tx>
            <c:v>B3</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L$7;Data!$L$21;Data!$L$35;Data!$L$49;Data!$L$63;Data!$L$77;Data!$L$91;Data!$L$105;Data!$L$119;Data!$L$133)</c:f>
              <c:numCache>
                <c:formatCode>0</c:formatCode>
                <c:ptCount val="10"/>
                <c:pt idx="0">
                  <c:v>13.2</c:v>
                </c:pt>
                <c:pt idx="1">
                  <c:v>367.2</c:v>
                </c:pt>
                <c:pt idx="2">
                  <c:v>294</c:v>
                </c:pt>
                <c:pt idx="3">
                  <c:v>213</c:v>
                </c:pt>
                <c:pt idx="4">
                  <c:v>201.6</c:v>
                </c:pt>
                <c:pt idx="5">
                  <c:v>202.2</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6-FF20-4EDF-82FE-5C3B2F9098A6}"/>
            </c:ext>
          </c:extLst>
        </c:ser>
        <c:ser>
          <c:idx val="7"/>
          <c:order val="7"/>
          <c:tx>
            <c:v>B4</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M$7;Data!$M$21;Data!$M$35;Data!$M$49;Data!$M$63;Data!$M$77;Data!$M$91;Data!$M$105;Data!$M$119;Data!$M$133)</c:f>
              <c:numCache>
                <c:formatCode>0</c:formatCode>
                <c:ptCount val="10"/>
                <c:pt idx="0">
                  <c:v>41.4</c:v>
                </c:pt>
                <c:pt idx="1">
                  <c:v>348.59999999999997</c:v>
                </c:pt>
                <c:pt idx="2">
                  <c:v>303.59999999999997</c:v>
                </c:pt>
                <c:pt idx="3">
                  <c:v>222</c:v>
                </c:pt>
                <c:pt idx="4">
                  <c:v>207.6</c:v>
                </c:pt>
                <c:pt idx="5">
                  <c:v>201</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7-FF20-4EDF-82FE-5C3B2F9098A6}"/>
            </c:ext>
          </c:extLst>
        </c:ser>
        <c:ser>
          <c:idx val="8"/>
          <c:order val="8"/>
          <c:tx>
            <c:v>C1</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J$8;Data!$J$22;Data!$J$36;Data!$J$50;Data!$J$64;Data!$J$78;Data!$J$92;Data!$J$106;Data!$J$120;Data!$J$134)</c:f>
              <c:numCache>
                <c:formatCode>0</c:formatCode>
                <c:ptCount val="10"/>
                <c:pt idx="0">
                  <c:v>6.6</c:v>
                </c:pt>
                <c:pt idx="1">
                  <c:v>361.2</c:v>
                </c:pt>
                <c:pt idx="2">
                  <c:v>296.39999999999998</c:v>
                </c:pt>
                <c:pt idx="3">
                  <c:v>225.6</c:v>
                </c:pt>
                <c:pt idx="4">
                  <c:v>200.4</c:v>
                </c:pt>
                <c:pt idx="5">
                  <c:v>204.6</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8-FF20-4EDF-82FE-5C3B2F9098A6}"/>
            </c:ext>
          </c:extLst>
        </c:ser>
        <c:ser>
          <c:idx val="9"/>
          <c:order val="9"/>
          <c:tx>
            <c:v>C2</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K$8;Data!$K$22;Data!$K$36;Data!$K$50;Data!$K$64;Data!$K$78;Data!$K$92;Data!$K$106;Data!$K$120;Data!$K$134)</c:f>
              <c:numCache>
                <c:formatCode>0</c:formatCode>
                <c:ptCount val="10"/>
                <c:pt idx="0">
                  <c:v>11.4</c:v>
                </c:pt>
                <c:pt idx="1">
                  <c:v>378</c:v>
                </c:pt>
                <c:pt idx="2">
                  <c:v>321</c:v>
                </c:pt>
                <c:pt idx="3">
                  <c:v>219</c:v>
                </c:pt>
                <c:pt idx="4">
                  <c:v>201.6</c:v>
                </c:pt>
                <c:pt idx="5">
                  <c:v>200.4</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9-FF20-4EDF-82FE-5C3B2F9098A6}"/>
            </c:ext>
          </c:extLst>
        </c:ser>
        <c:ser>
          <c:idx val="10"/>
          <c:order val="10"/>
          <c:tx>
            <c:v>C3</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L$8;Data!$L$22;Data!$L$36;Data!$L$50;Data!$L$64;Data!$L$78;Data!$L$92;Data!$L$106;Data!$L$120;Data!$L$134)</c:f>
              <c:numCache>
                <c:formatCode>0</c:formatCode>
                <c:ptCount val="10"/>
                <c:pt idx="0">
                  <c:v>15</c:v>
                </c:pt>
                <c:pt idx="1">
                  <c:v>366</c:v>
                </c:pt>
                <c:pt idx="2">
                  <c:v>307.8</c:v>
                </c:pt>
                <c:pt idx="3">
                  <c:v>214.2</c:v>
                </c:pt>
                <c:pt idx="4">
                  <c:v>199.2</c:v>
                </c:pt>
                <c:pt idx="5">
                  <c:v>211.79999999999998</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A-FF20-4EDF-82FE-5C3B2F9098A6}"/>
            </c:ext>
          </c:extLst>
        </c:ser>
        <c:ser>
          <c:idx val="11"/>
          <c:order val="11"/>
          <c:tx>
            <c:v>C4</c:v>
          </c:tx>
          <c:marker>
            <c:symbol val="none"/>
          </c:marker>
          <c:xVal>
            <c:numRef>
              <c:f>(Data!$O$11;Data!$O$25;Data!$O$39;Data!$O$53;Data!$O$67;Data!$O$81;Data!$O$95;Data!$O$109;Data!$O$123;Data!$O$137)</c:f>
              <c:numCache>
                <c:formatCode>0</c:formatCode>
                <c:ptCount val="10"/>
                <c:pt idx="0">
                  <c:v>3</c:v>
                </c:pt>
                <c:pt idx="1">
                  <c:v>7</c:v>
                </c:pt>
                <c:pt idx="2">
                  <c:v>10</c:v>
                </c:pt>
                <c:pt idx="3">
                  <c:v>15</c:v>
                </c:pt>
                <c:pt idx="4">
                  <c:v>17</c:v>
                </c:pt>
                <c:pt idx="5">
                  <c:v>21</c:v>
                </c:pt>
                <c:pt idx="6">
                  <c:v>#N/A</c:v>
                </c:pt>
                <c:pt idx="7">
                  <c:v>#N/A</c:v>
                </c:pt>
                <c:pt idx="8">
                  <c:v>#N/A</c:v>
                </c:pt>
                <c:pt idx="9">
                  <c:v>#N/A</c:v>
                </c:pt>
              </c:numCache>
            </c:numRef>
          </c:xVal>
          <c:yVal>
            <c:numRef>
              <c:f>(Data!$M$8;Data!$M$22;Data!$M$36;Data!$M$50;Data!$M$64;Data!$M$78;Data!$M$92;Data!$M$106;Data!$M$120;Data!$M$134)</c:f>
              <c:numCache>
                <c:formatCode>0</c:formatCode>
                <c:ptCount val="10"/>
                <c:pt idx="0">
                  <c:v>134.4</c:v>
                </c:pt>
                <c:pt idx="1">
                  <c:v>331.8</c:v>
                </c:pt>
                <c:pt idx="2">
                  <c:v>328.8</c:v>
                </c:pt>
                <c:pt idx="3">
                  <c:v>243.6</c:v>
                </c:pt>
                <c:pt idx="4">
                  <c:v>217.2</c:v>
                </c:pt>
                <c:pt idx="5">
                  <c:v>213.6</c:v>
                </c:pt>
                <c:pt idx="6">
                  <c:v>#N/A</c:v>
                </c:pt>
                <c:pt idx="7">
                  <c:v>#N/A</c:v>
                </c:pt>
                <c:pt idx="8">
                  <c:v>#N/A</c:v>
                </c:pt>
                <c:pt idx="9">
                  <c:v>#N/A</c:v>
                </c:pt>
              </c:numCache>
            </c:numRef>
          </c:yVal>
          <c:smooth val="0"/>
          <c:extLst xmlns:c16r2="http://schemas.microsoft.com/office/drawing/2015/06/chart">
            <c:ext xmlns:c16="http://schemas.microsoft.com/office/drawing/2014/chart" uri="{C3380CC4-5D6E-409C-BE32-E72D297353CC}">
              <c16:uniqueId val="{0000000B-FF20-4EDF-82FE-5C3B2F9098A6}"/>
            </c:ext>
          </c:extLst>
        </c:ser>
        <c:dLbls>
          <c:showLegendKey val="0"/>
          <c:showVal val="0"/>
          <c:showCatName val="0"/>
          <c:showSerName val="0"/>
          <c:showPercent val="0"/>
          <c:showBubbleSize val="0"/>
        </c:dLbls>
        <c:axId val="77320576"/>
        <c:axId val="77322496"/>
      </c:scatterChart>
      <c:valAx>
        <c:axId val="77320576"/>
        <c:scaling>
          <c:orientation val="minMax"/>
        </c:scaling>
        <c:delete val="0"/>
        <c:axPos val="b"/>
        <c:title>
          <c:tx>
            <c:rich>
              <a:bodyPr/>
              <a:lstStyle/>
              <a:p>
                <a:pPr>
                  <a:defRPr sz="800">
                    <a:latin typeface="Arial" panose="020B0604020202020204" pitchFamily="34" charset="0"/>
                    <a:cs typeface="Arial" panose="020B0604020202020204" pitchFamily="34" charset="0"/>
                  </a:defRPr>
                </a:pPr>
                <a:r>
                  <a:rPr lang="de-DE" sz="800">
                    <a:latin typeface="Arial" panose="020B0604020202020204" pitchFamily="34" charset="0"/>
                    <a:cs typeface="Arial" panose="020B0604020202020204" pitchFamily="34" charset="0"/>
                  </a:rPr>
                  <a:t>Days of incubation</a:t>
                </a:r>
              </a:p>
            </c:rich>
          </c:tx>
          <c:layout>
            <c:manualLayout>
              <c:xMode val="edge"/>
              <c:yMode val="edge"/>
              <c:x val="0.41354162671761791"/>
              <c:y val="0.95109618160272225"/>
            </c:manualLayout>
          </c:layout>
          <c:overlay val="0"/>
        </c:title>
        <c:numFmt formatCode="0" sourceLinked="1"/>
        <c:majorTickMark val="out"/>
        <c:minorTickMark val="in"/>
        <c:tickLblPos val="nextTo"/>
        <c:txPr>
          <a:bodyPr rot="0" vert="horz"/>
          <a:lstStyle/>
          <a:p>
            <a:pPr>
              <a:defRPr sz="800" b="1">
                <a:latin typeface="Arial" panose="020B0604020202020204" pitchFamily="34" charset="0"/>
                <a:cs typeface="Arial" panose="020B0604020202020204" pitchFamily="34" charset="0"/>
              </a:defRPr>
            </a:pPr>
            <a:endParaRPr lang="de-DE"/>
          </a:p>
        </c:txPr>
        <c:crossAx val="77322496"/>
        <c:crosses val="autoZero"/>
        <c:crossBetween val="midCat"/>
        <c:majorUnit val="7"/>
        <c:minorUnit val="1"/>
      </c:valAx>
      <c:valAx>
        <c:axId val="77322496"/>
        <c:scaling>
          <c:orientation val="minMax"/>
          <c:min val="0"/>
        </c:scaling>
        <c:delete val="0"/>
        <c:axPos val="l"/>
        <c:majorGridlines/>
        <c:title>
          <c:tx>
            <c:rich>
              <a:bodyPr/>
              <a:lstStyle/>
              <a:p>
                <a:pPr>
                  <a:defRPr sz="800">
                    <a:latin typeface="Arial" panose="020B0604020202020204" pitchFamily="34" charset="0"/>
                    <a:cs typeface="Arial" panose="020B0604020202020204" pitchFamily="34" charset="0"/>
                  </a:defRPr>
                </a:pPr>
                <a:r>
                  <a:rPr lang="de-DE" sz="800">
                    <a:latin typeface="Arial" panose="020B0604020202020204" pitchFamily="34" charset="0"/>
                    <a:cs typeface="Arial" panose="020B0604020202020204" pitchFamily="34" charset="0"/>
                  </a:rPr>
                  <a:t>TEER in </a:t>
                </a:r>
                <a:r>
                  <a:rPr lang="el-GR" sz="800">
                    <a:latin typeface="Arial" panose="020B0604020202020204" pitchFamily="34" charset="0"/>
                    <a:cs typeface="Arial" panose="020B0604020202020204" pitchFamily="34" charset="0"/>
                  </a:rPr>
                  <a:t>Ω</a:t>
                </a:r>
                <a:r>
                  <a:rPr lang="de-DE" sz="800">
                    <a:latin typeface="Arial" panose="020B0604020202020204" pitchFamily="34" charset="0"/>
                    <a:cs typeface="Arial" panose="020B0604020202020204" pitchFamily="34" charset="0"/>
                  </a:rPr>
                  <a:t>*cm²</a:t>
                </a:r>
              </a:p>
            </c:rich>
          </c:tx>
          <c:layout>
            <c:manualLayout>
              <c:xMode val="edge"/>
              <c:yMode val="edge"/>
              <c:x val="0"/>
              <c:y val="0.37268142612534788"/>
            </c:manualLayout>
          </c:layout>
          <c:overlay val="0"/>
        </c:title>
        <c:numFmt formatCode="0" sourceLinked="0"/>
        <c:majorTickMark val="out"/>
        <c:minorTickMark val="in"/>
        <c:tickLblPos val="nextTo"/>
        <c:txPr>
          <a:bodyPr rot="0" vert="horz"/>
          <a:lstStyle/>
          <a:p>
            <a:pPr>
              <a:defRPr sz="800" b="1">
                <a:latin typeface="Arial" panose="020B0604020202020204" pitchFamily="34" charset="0"/>
                <a:cs typeface="Arial" panose="020B0604020202020204" pitchFamily="34" charset="0"/>
              </a:defRPr>
            </a:pPr>
            <a:endParaRPr lang="de-DE"/>
          </a:p>
        </c:txPr>
        <c:crossAx val="77320576"/>
        <c:crosses val="autoZero"/>
        <c:crossBetween val="midCat"/>
      </c:valAx>
    </c:plotArea>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Arial" panose="020B0604020202020204" pitchFamily="34" charset="0"/>
                <a:cs typeface="Arial" panose="020B0604020202020204" pitchFamily="34" charset="0"/>
              </a:defRPr>
            </a:pPr>
            <a:r>
              <a:rPr lang="de-DE" sz="1200" dirty="0">
                <a:latin typeface="Arial" panose="020B0604020202020204" pitchFamily="34" charset="0"/>
                <a:cs typeface="Arial" panose="020B0604020202020204" pitchFamily="34" charset="0"/>
              </a:rPr>
              <a:t>S.3 B</a:t>
            </a:r>
            <a:r>
              <a:rPr lang="de-DE" sz="1200" dirty="0" err="1">
                <a:latin typeface="Arial" panose="020B0604020202020204" pitchFamily="34" charset="0"/>
                <a:cs typeface="Arial" panose="020B0604020202020204" pitchFamily="34" charset="0"/>
              </a:rPr>
              <a:t>asic</a:t>
            </a:r>
            <a:r>
              <a:rPr lang="de-DE" sz="1200" dirty="0">
                <a:latin typeface="Arial" panose="020B0604020202020204" pitchFamily="34" charset="0"/>
                <a:cs typeface="Arial" panose="020B0604020202020204" pitchFamily="34" charset="0"/>
              </a:rPr>
              <a:t> TEER </a:t>
            </a:r>
            <a:r>
              <a:rPr lang="de-DE" sz="1200" dirty="0" err="1">
                <a:latin typeface="Arial" panose="020B0604020202020204" pitchFamily="34" charset="0"/>
                <a:cs typeface="Arial" panose="020B0604020202020204" pitchFamily="34" charset="0"/>
              </a:rPr>
              <a:t>of</a:t>
            </a:r>
            <a:r>
              <a:rPr lang="de-DE" sz="1200" baseline="0" dirty="0">
                <a:latin typeface="Arial" panose="020B0604020202020204" pitchFamily="34" charset="0"/>
                <a:cs typeface="Arial" panose="020B0604020202020204" pitchFamily="34" charset="0"/>
              </a:rPr>
              <a:t> 22 days old Caco-2 </a:t>
            </a:r>
            <a:r>
              <a:rPr lang="de-DE" sz="1200" baseline="0" dirty="0" err="1">
                <a:latin typeface="Arial" panose="020B0604020202020204" pitchFamily="34" charset="0"/>
                <a:cs typeface="Arial" panose="020B0604020202020204" pitchFamily="34" charset="0"/>
              </a:rPr>
              <a:t>bbe</a:t>
            </a:r>
            <a:r>
              <a:rPr lang="de-DE" sz="1200" baseline="0" dirty="0">
                <a:latin typeface="Arial" panose="020B0604020202020204" pitchFamily="34" charset="0"/>
                <a:cs typeface="Arial" panose="020B0604020202020204" pitchFamily="34" charset="0"/>
              </a:rPr>
              <a:t> </a:t>
            </a:r>
            <a:r>
              <a:rPr lang="de-DE" sz="1200" baseline="0" dirty="0" err="1">
                <a:latin typeface="Arial" panose="020B0604020202020204" pitchFamily="34" charset="0"/>
                <a:cs typeface="Arial" panose="020B0604020202020204" pitchFamily="34" charset="0"/>
              </a:rPr>
              <a:t>rise</a:t>
            </a:r>
            <a:r>
              <a:rPr lang="de-DE" sz="1200" baseline="0" dirty="0">
                <a:latin typeface="Arial" panose="020B0604020202020204" pitchFamily="34" charset="0"/>
                <a:cs typeface="Arial" panose="020B0604020202020204" pitchFamily="34" charset="0"/>
              </a:rPr>
              <a:t> </a:t>
            </a:r>
            <a:r>
              <a:rPr lang="de-DE" sz="1200" baseline="0" dirty="0" err="1">
                <a:latin typeface="Arial" panose="020B0604020202020204" pitchFamily="34" charset="0"/>
                <a:cs typeface="Arial" panose="020B0604020202020204" pitchFamily="34" charset="0"/>
              </a:rPr>
              <a:t>with</a:t>
            </a:r>
            <a:r>
              <a:rPr lang="de-DE" sz="1200" baseline="0" dirty="0">
                <a:latin typeface="Arial" panose="020B0604020202020204" pitchFamily="34" charset="0"/>
                <a:cs typeface="Arial" panose="020B0604020202020204" pitchFamily="34" charset="0"/>
              </a:rPr>
              <a:t> </a:t>
            </a:r>
            <a:r>
              <a:rPr lang="de-DE" sz="1200" baseline="0" dirty="0" err="1">
                <a:latin typeface="Arial" panose="020B0604020202020204" pitchFamily="34" charset="0"/>
                <a:cs typeface="Arial" panose="020B0604020202020204" pitchFamily="34" charset="0"/>
              </a:rPr>
              <a:t>passages</a:t>
            </a:r>
            <a:endParaRPr lang="de-DE" sz="1200" dirty="0">
              <a:latin typeface="Arial" panose="020B0604020202020204" pitchFamily="34" charset="0"/>
              <a:cs typeface="Arial" panose="020B0604020202020204" pitchFamily="34" charset="0"/>
            </a:endParaRPr>
          </a:p>
        </c:rich>
      </c:tx>
      <c:overlay val="0"/>
    </c:title>
    <c:autoTitleDeleted val="0"/>
    <c:plotArea>
      <c:layout/>
      <c:scatterChart>
        <c:scatterStyle val="lineMarker"/>
        <c:varyColors val="0"/>
        <c:ser>
          <c:idx val="0"/>
          <c:order val="0"/>
          <c:tx>
            <c:v>mean + SD</c:v>
          </c:tx>
          <c:spPr>
            <a:ln w="19050"/>
          </c:spPr>
          <c:marker>
            <c:symbol val="diamond"/>
            <c:size val="4"/>
          </c:marker>
          <c:errBars>
            <c:errDir val="y"/>
            <c:errBarType val="both"/>
            <c:errValType val="cust"/>
            <c:noEndCap val="0"/>
            <c:plus>
              <c:numRef>
                <c:f>Sheet1!$G$2:$G$153</c:f>
                <c:numCache>
                  <c:formatCode>General</c:formatCode>
                  <c:ptCount val="152"/>
                  <c:pt idx="0">
                    <c:v>8.3366660002665345</c:v>
                  </c:pt>
                  <c:pt idx="4">
                    <c:v>7.4993333037010732</c:v>
                  </c:pt>
                  <c:pt idx="8">
                    <c:v>9.2481079145952876</c:v>
                  </c:pt>
                  <c:pt idx="12">
                    <c:v>5.6727418414731341</c:v>
                  </c:pt>
                  <c:pt idx="16">
                    <c:v>4.9444413233448303</c:v>
                  </c:pt>
                  <c:pt idx="20">
                    <c:v>4.0283371259118814</c:v>
                  </c:pt>
                  <c:pt idx="24">
                    <c:v>8.380334122217322</c:v>
                  </c:pt>
                  <c:pt idx="28">
                    <c:v>6.3093185051953142</c:v>
                  </c:pt>
                  <c:pt idx="32">
                    <c:v>5.8538448903263554</c:v>
                  </c:pt>
                  <c:pt idx="36">
                    <c:v>5.5452682532047151</c:v>
                  </c:pt>
                  <c:pt idx="40">
                    <c:v>13.612035116028757</c:v>
                  </c:pt>
                  <c:pt idx="44">
                    <c:v>8.8622796164418087</c:v>
                  </c:pt>
                  <c:pt idx="48">
                    <c:v>7.9904630654299353</c:v>
                  </c:pt>
                  <c:pt idx="52">
                    <c:v>20.016180954417845</c:v>
                  </c:pt>
                  <c:pt idx="56">
                    <c:v>6.0124870062229627</c:v>
                  </c:pt>
                  <c:pt idx="60">
                    <c:v>8.0510868831481428</c:v>
                  </c:pt>
                  <c:pt idx="64">
                    <c:v>14.351654956833373</c:v>
                  </c:pt>
                  <c:pt idx="68">
                    <c:v>18.214554619863751</c:v>
                  </c:pt>
                  <c:pt idx="72">
                    <c:v>13.001057649283764</c:v>
                  </c:pt>
                  <c:pt idx="76">
                    <c:v>20.980169208087908</c:v>
                  </c:pt>
                  <c:pt idx="80">
                    <c:v>14.346689513612532</c:v>
                  </c:pt>
                  <c:pt idx="84">
                    <c:v>17.180439458872993</c:v>
                  </c:pt>
                  <c:pt idx="88">
                    <c:v>20.453606039033804</c:v>
                  </c:pt>
                  <c:pt idx="92">
                    <c:v>15.937612744699258</c:v>
                  </c:pt>
                  <c:pt idx="96">
                    <c:v>9.1009614876671137</c:v>
                  </c:pt>
                  <c:pt idx="104">
                    <c:v>15.944513162840694</c:v>
                  </c:pt>
                  <c:pt idx="108">
                    <c:v>22.491498393837617</c:v>
                  </c:pt>
                  <c:pt idx="112">
                    <c:v>16.619491568637105</c:v>
                  </c:pt>
                  <c:pt idx="116">
                    <c:v>20.819882324355248</c:v>
                  </c:pt>
                  <c:pt idx="120">
                    <c:v>14.901677757890218</c:v>
                  </c:pt>
                  <c:pt idx="124">
                    <c:v>35.467837543329338</c:v>
                  </c:pt>
                </c:numCache>
              </c:numRef>
            </c:plus>
            <c:minus>
              <c:numRef>
                <c:f>Sheet1!$G$2:$G$153</c:f>
                <c:numCache>
                  <c:formatCode>General</c:formatCode>
                  <c:ptCount val="152"/>
                  <c:pt idx="0">
                    <c:v>8.3366660002665345</c:v>
                  </c:pt>
                  <c:pt idx="4">
                    <c:v>7.4993333037010732</c:v>
                  </c:pt>
                  <c:pt idx="8">
                    <c:v>9.2481079145952876</c:v>
                  </c:pt>
                  <c:pt idx="12">
                    <c:v>5.6727418414731341</c:v>
                  </c:pt>
                  <c:pt idx="16">
                    <c:v>4.9444413233448303</c:v>
                  </c:pt>
                  <c:pt idx="20">
                    <c:v>4.0283371259118814</c:v>
                  </c:pt>
                  <c:pt idx="24">
                    <c:v>8.380334122217322</c:v>
                  </c:pt>
                  <c:pt idx="28">
                    <c:v>6.3093185051953142</c:v>
                  </c:pt>
                  <c:pt idx="32">
                    <c:v>5.8538448903263554</c:v>
                  </c:pt>
                  <c:pt idx="36">
                    <c:v>5.5452682532047151</c:v>
                  </c:pt>
                  <c:pt idx="40">
                    <c:v>13.612035116028757</c:v>
                  </c:pt>
                  <c:pt idx="44">
                    <c:v>8.8622796164418087</c:v>
                  </c:pt>
                  <c:pt idx="48">
                    <c:v>7.9904630654299353</c:v>
                  </c:pt>
                  <c:pt idx="52">
                    <c:v>20.016180954417845</c:v>
                  </c:pt>
                  <c:pt idx="56">
                    <c:v>6.0124870062229627</c:v>
                  </c:pt>
                  <c:pt idx="60">
                    <c:v>8.0510868831481428</c:v>
                  </c:pt>
                  <c:pt idx="64">
                    <c:v>14.351654956833373</c:v>
                  </c:pt>
                  <c:pt idx="68">
                    <c:v>18.214554619863751</c:v>
                  </c:pt>
                  <c:pt idx="72">
                    <c:v>13.001057649283764</c:v>
                  </c:pt>
                  <c:pt idx="76">
                    <c:v>20.980169208087908</c:v>
                  </c:pt>
                  <c:pt idx="80">
                    <c:v>14.346689513612532</c:v>
                  </c:pt>
                  <c:pt idx="84">
                    <c:v>17.180439458872993</c:v>
                  </c:pt>
                  <c:pt idx="88">
                    <c:v>20.453606039033804</c:v>
                  </c:pt>
                  <c:pt idx="92">
                    <c:v>15.937612744699258</c:v>
                  </c:pt>
                  <c:pt idx="96">
                    <c:v>9.1009614876671137</c:v>
                  </c:pt>
                  <c:pt idx="104">
                    <c:v>15.944513162840694</c:v>
                  </c:pt>
                  <c:pt idx="108">
                    <c:v>22.491498393837617</c:v>
                  </c:pt>
                  <c:pt idx="112">
                    <c:v>16.619491568637105</c:v>
                  </c:pt>
                  <c:pt idx="116">
                    <c:v>20.819882324355248</c:v>
                  </c:pt>
                  <c:pt idx="120">
                    <c:v>14.901677757890218</c:v>
                  </c:pt>
                  <c:pt idx="124">
                    <c:v>35.467837543329338</c:v>
                  </c:pt>
                </c:numCache>
              </c:numRef>
            </c:minus>
            <c:spPr>
              <a:ln w="12700">
                <a:solidFill>
                  <a:schemeClr val="accent1"/>
                </a:solidFill>
              </a:ln>
            </c:spPr>
          </c:errBars>
          <c:xVal>
            <c:numRef>
              <c:f>Sheet1!$E$2:$E$153</c:f>
              <c:numCache>
                <c:formatCode>General</c:formatCode>
                <c:ptCount val="152"/>
                <c:pt idx="0">
                  <c:v>15</c:v>
                </c:pt>
                <c:pt idx="4">
                  <c:v>17</c:v>
                </c:pt>
                <c:pt idx="8">
                  <c:v>19</c:v>
                </c:pt>
                <c:pt idx="12">
                  <c:v>20</c:v>
                </c:pt>
                <c:pt idx="16">
                  <c:v>21</c:v>
                </c:pt>
                <c:pt idx="20">
                  <c:v>23</c:v>
                </c:pt>
                <c:pt idx="24">
                  <c:v>24</c:v>
                </c:pt>
                <c:pt idx="28">
                  <c:v>24</c:v>
                </c:pt>
                <c:pt idx="32">
                  <c:v>25</c:v>
                </c:pt>
                <c:pt idx="36">
                  <c:v>32</c:v>
                </c:pt>
                <c:pt idx="40">
                  <c:v>33</c:v>
                </c:pt>
                <c:pt idx="44">
                  <c:v>34</c:v>
                </c:pt>
                <c:pt idx="48">
                  <c:v>35</c:v>
                </c:pt>
                <c:pt idx="52">
                  <c:v>36</c:v>
                </c:pt>
                <c:pt idx="56">
                  <c:v>37</c:v>
                </c:pt>
                <c:pt idx="60">
                  <c:v>38</c:v>
                </c:pt>
                <c:pt idx="64">
                  <c:v>39</c:v>
                </c:pt>
                <c:pt idx="68">
                  <c:v>40</c:v>
                </c:pt>
                <c:pt idx="72">
                  <c:v>41</c:v>
                </c:pt>
                <c:pt idx="76">
                  <c:v>42</c:v>
                </c:pt>
                <c:pt idx="80">
                  <c:v>43</c:v>
                </c:pt>
                <c:pt idx="84">
                  <c:v>44</c:v>
                </c:pt>
                <c:pt idx="88">
                  <c:v>45</c:v>
                </c:pt>
                <c:pt idx="92">
                  <c:v>46</c:v>
                </c:pt>
                <c:pt idx="96">
                  <c:v>47</c:v>
                </c:pt>
                <c:pt idx="100">
                  <c:v>48</c:v>
                </c:pt>
                <c:pt idx="104">
                  <c:v>49</c:v>
                </c:pt>
                <c:pt idx="108">
                  <c:v>50</c:v>
                </c:pt>
                <c:pt idx="112">
                  <c:v>51</c:v>
                </c:pt>
                <c:pt idx="116">
                  <c:v>52</c:v>
                </c:pt>
                <c:pt idx="120">
                  <c:v>53</c:v>
                </c:pt>
                <c:pt idx="124">
                  <c:v>54</c:v>
                </c:pt>
                <c:pt idx="128">
                  <c:v>55</c:v>
                </c:pt>
                <c:pt idx="132">
                  <c:v>56</c:v>
                </c:pt>
                <c:pt idx="136">
                  <c:v>57</c:v>
                </c:pt>
                <c:pt idx="140">
                  <c:v>58</c:v>
                </c:pt>
                <c:pt idx="144">
                  <c:v>59</c:v>
                </c:pt>
                <c:pt idx="148">
                  <c:v>60</c:v>
                </c:pt>
              </c:numCache>
            </c:numRef>
          </c:xVal>
          <c:yVal>
            <c:numRef>
              <c:f>Sheet1!$F$2:$F$153</c:f>
              <c:numCache>
                <c:formatCode>General</c:formatCode>
                <c:ptCount val="152"/>
                <c:pt idx="0">
                  <c:v>216.79999999999995</c:v>
                </c:pt>
                <c:pt idx="4">
                  <c:v>191.79999999999995</c:v>
                </c:pt>
                <c:pt idx="8">
                  <c:v>192.35</c:v>
                </c:pt>
                <c:pt idx="12">
                  <c:v>198.20000000000002</c:v>
                </c:pt>
                <c:pt idx="16">
                  <c:v>177.35</c:v>
                </c:pt>
                <c:pt idx="20">
                  <c:v>177.05000000000004</c:v>
                </c:pt>
                <c:pt idx="24">
                  <c:v>180.30000000000004</c:v>
                </c:pt>
                <c:pt idx="28">
                  <c:v>192.95000000000002</c:v>
                </c:pt>
                <c:pt idx="32">
                  <c:v>197.25</c:v>
                </c:pt>
                <c:pt idx="36">
                  <c:v>198.9</c:v>
                </c:pt>
                <c:pt idx="40">
                  <c:v>217.65</c:v>
                </c:pt>
                <c:pt idx="44">
                  <c:v>196.19999999999996</c:v>
                </c:pt>
                <c:pt idx="48">
                  <c:v>179.85000000000002</c:v>
                </c:pt>
                <c:pt idx="52">
                  <c:v>203.45000000000002</c:v>
                </c:pt>
                <c:pt idx="56">
                  <c:v>204.9</c:v>
                </c:pt>
                <c:pt idx="60">
                  <c:v>250.4</c:v>
                </c:pt>
                <c:pt idx="64">
                  <c:v>268.10000000000002</c:v>
                </c:pt>
                <c:pt idx="68">
                  <c:v>263.10000000000002</c:v>
                </c:pt>
                <c:pt idx="72">
                  <c:v>249.75</c:v>
                </c:pt>
                <c:pt idx="76">
                  <c:v>279.15000000000003</c:v>
                </c:pt>
                <c:pt idx="80">
                  <c:v>293.15000000000003</c:v>
                </c:pt>
                <c:pt idx="84">
                  <c:v>274.24999999999994</c:v>
                </c:pt>
                <c:pt idx="88">
                  <c:v>271.5</c:v>
                </c:pt>
                <c:pt idx="92">
                  <c:v>292.85000000000002</c:v>
                </c:pt>
                <c:pt idx="96">
                  <c:v>297.55</c:v>
                </c:pt>
                <c:pt idx="104">
                  <c:v>322.34999999999997</c:v>
                </c:pt>
                <c:pt idx="108">
                  <c:v>321.45</c:v>
                </c:pt>
                <c:pt idx="112">
                  <c:v>329.75000000000006</c:v>
                </c:pt>
                <c:pt idx="116">
                  <c:v>341.15000000000003</c:v>
                </c:pt>
                <c:pt idx="120">
                  <c:v>352.2</c:v>
                </c:pt>
                <c:pt idx="124">
                  <c:v>330.45</c:v>
                </c:pt>
              </c:numCache>
            </c:numRef>
          </c:yVal>
          <c:smooth val="0"/>
          <c:extLst xmlns:c16r2="http://schemas.microsoft.com/office/drawing/2015/06/chart">
            <c:ext xmlns:c16="http://schemas.microsoft.com/office/drawing/2014/chart" uri="{C3380CC4-5D6E-409C-BE32-E72D297353CC}">
              <c16:uniqueId val="{00000000-162A-4780-928E-D3A4D3E27E52}"/>
            </c:ext>
          </c:extLst>
        </c:ser>
        <c:ser>
          <c:idx val="1"/>
          <c:order val="1"/>
          <c:tx>
            <c:v>median + range</c:v>
          </c:tx>
          <c:spPr>
            <a:ln>
              <a:noFill/>
            </a:ln>
          </c:spPr>
          <c:marker>
            <c:symbol val="circle"/>
            <c:size val="2"/>
          </c:marker>
          <c:errBars>
            <c:errDir val="y"/>
            <c:errBarType val="both"/>
            <c:errValType val="cust"/>
            <c:noEndCap val="0"/>
            <c:plus>
              <c:numRef>
                <c:f>Sheet1!$K$2:$K$153</c:f>
                <c:numCache>
                  <c:formatCode>General</c:formatCode>
                  <c:ptCount val="152"/>
                  <c:pt idx="0">
                    <c:v>10.199999999999989</c:v>
                  </c:pt>
                  <c:pt idx="4">
                    <c:v>21.600000000000023</c:v>
                  </c:pt>
                  <c:pt idx="8">
                    <c:v>9.8999999999999773</c:v>
                  </c:pt>
                  <c:pt idx="12">
                    <c:v>16.800000000000011</c:v>
                  </c:pt>
                  <c:pt idx="16">
                    <c:v>5.0999999999999943</c:v>
                  </c:pt>
                  <c:pt idx="20">
                    <c:v>5.7000000000000171</c:v>
                  </c:pt>
                  <c:pt idx="24">
                    <c:v>7.1999999999999886</c:v>
                  </c:pt>
                  <c:pt idx="28">
                    <c:v>13.799999999999983</c:v>
                  </c:pt>
                  <c:pt idx="32">
                    <c:v>14.999999999999972</c:v>
                  </c:pt>
                  <c:pt idx="36">
                    <c:v>14.400000000000006</c:v>
                  </c:pt>
                  <c:pt idx="40">
                    <c:v>18</c:v>
                  </c:pt>
                  <c:pt idx="44">
                    <c:v>18.299999999999983</c:v>
                  </c:pt>
                  <c:pt idx="48">
                    <c:v>9.2999999999999829</c:v>
                  </c:pt>
                  <c:pt idx="52">
                    <c:v>65.699999999999989</c:v>
                  </c:pt>
                  <c:pt idx="56">
                    <c:v>13.800000000000011</c:v>
                  </c:pt>
                  <c:pt idx="60">
                    <c:v>12.600000000000023</c:v>
                  </c:pt>
                  <c:pt idx="64">
                    <c:v>30.599999999999966</c:v>
                  </c:pt>
                  <c:pt idx="68">
                    <c:v>54</c:v>
                  </c:pt>
                  <c:pt idx="72">
                    <c:v>29.399999999999977</c:v>
                  </c:pt>
                  <c:pt idx="76">
                    <c:v>34.199999999999989</c:v>
                  </c:pt>
                  <c:pt idx="80">
                    <c:v>29.699999999999989</c:v>
                  </c:pt>
                  <c:pt idx="84">
                    <c:v>19.200000000000045</c:v>
                  </c:pt>
                  <c:pt idx="88">
                    <c:v>18</c:v>
                  </c:pt>
                  <c:pt idx="92">
                    <c:v>14.100000000000023</c:v>
                  </c:pt>
                  <c:pt idx="96">
                    <c:v>18.299999999999955</c:v>
                  </c:pt>
                  <c:pt idx="104">
                    <c:v>32.699999999999989</c:v>
                  </c:pt>
                  <c:pt idx="108">
                    <c:v>46.800000000000011</c:v>
                  </c:pt>
                  <c:pt idx="112">
                    <c:v>33.899999999999977</c:v>
                  </c:pt>
                  <c:pt idx="116">
                    <c:v>21</c:v>
                  </c:pt>
                  <c:pt idx="120">
                    <c:v>21</c:v>
                  </c:pt>
                  <c:pt idx="124">
                    <c:v>63.000000000000057</c:v>
                  </c:pt>
                </c:numCache>
              </c:numRef>
            </c:plus>
            <c:minus>
              <c:numRef>
                <c:f>Sheet1!$J$2:$J$153</c:f>
                <c:numCache>
                  <c:formatCode>General</c:formatCode>
                  <c:ptCount val="152"/>
                  <c:pt idx="0">
                    <c:v>17.400000000000006</c:v>
                  </c:pt>
                  <c:pt idx="4">
                    <c:v>3.5999999999999943</c:v>
                  </c:pt>
                  <c:pt idx="8">
                    <c:v>26.100000000000023</c:v>
                  </c:pt>
                  <c:pt idx="12">
                    <c:v>4.1999999999999886</c:v>
                  </c:pt>
                  <c:pt idx="16">
                    <c:v>11.099999999999994</c:v>
                  </c:pt>
                  <c:pt idx="20">
                    <c:v>10.499999999999972</c:v>
                  </c:pt>
                  <c:pt idx="24">
                    <c:v>21</c:v>
                  </c:pt>
                  <c:pt idx="28">
                    <c:v>7.2000000000000171</c:v>
                  </c:pt>
                  <c:pt idx="32">
                    <c:v>7.2000000000000171</c:v>
                  </c:pt>
                  <c:pt idx="36">
                    <c:v>4.8000000000000114</c:v>
                  </c:pt>
                  <c:pt idx="40">
                    <c:v>33</c:v>
                  </c:pt>
                  <c:pt idx="44">
                    <c:v>11.700000000000017</c:v>
                  </c:pt>
                  <c:pt idx="48">
                    <c:v>21.900000000000006</c:v>
                  </c:pt>
                  <c:pt idx="52">
                    <c:v>16.499999999999972</c:v>
                  </c:pt>
                  <c:pt idx="56">
                    <c:v>5.9999999999999716</c:v>
                  </c:pt>
                  <c:pt idx="60">
                    <c:v>12</c:v>
                  </c:pt>
                  <c:pt idx="64">
                    <c:v>19.800000000000011</c:v>
                  </c:pt>
                  <c:pt idx="68">
                    <c:v>12.599999999999994</c:v>
                  </c:pt>
                  <c:pt idx="72">
                    <c:v>27.599999999999994</c:v>
                  </c:pt>
                  <c:pt idx="76">
                    <c:v>33.600000000000023</c:v>
                  </c:pt>
                  <c:pt idx="80">
                    <c:v>33.899999999999977</c:v>
                  </c:pt>
                  <c:pt idx="84">
                    <c:v>31.799999999999955</c:v>
                  </c:pt>
                  <c:pt idx="88">
                    <c:v>55.200000000000017</c:v>
                  </c:pt>
                  <c:pt idx="92">
                    <c:v>50.099999999999994</c:v>
                  </c:pt>
                  <c:pt idx="96">
                    <c:v>12.900000000000034</c:v>
                  </c:pt>
                  <c:pt idx="104">
                    <c:v>13.5</c:v>
                  </c:pt>
                  <c:pt idx="108">
                    <c:v>54</c:v>
                  </c:pt>
                  <c:pt idx="112">
                    <c:v>20.699999999999989</c:v>
                  </c:pt>
                  <c:pt idx="116">
                    <c:v>45</c:v>
                  </c:pt>
                  <c:pt idx="120">
                    <c:v>24.600000000000023</c:v>
                  </c:pt>
                  <c:pt idx="124">
                    <c:v>60.599999999999966</c:v>
                  </c:pt>
                </c:numCache>
              </c:numRef>
            </c:minus>
            <c:spPr>
              <a:ln w="6350">
                <a:solidFill>
                  <a:schemeClr val="accent2"/>
                </a:solidFill>
              </a:ln>
            </c:spPr>
          </c:errBars>
          <c:xVal>
            <c:numRef>
              <c:f>Sheet1!$E$2:$E$153</c:f>
              <c:numCache>
                <c:formatCode>General</c:formatCode>
                <c:ptCount val="152"/>
                <c:pt idx="0">
                  <c:v>15</c:v>
                </c:pt>
                <c:pt idx="4">
                  <c:v>17</c:v>
                </c:pt>
                <c:pt idx="8">
                  <c:v>19</c:v>
                </c:pt>
                <c:pt idx="12">
                  <c:v>20</c:v>
                </c:pt>
                <c:pt idx="16">
                  <c:v>21</c:v>
                </c:pt>
                <c:pt idx="20">
                  <c:v>23</c:v>
                </c:pt>
                <c:pt idx="24">
                  <c:v>24</c:v>
                </c:pt>
                <c:pt idx="28">
                  <c:v>24</c:v>
                </c:pt>
                <c:pt idx="32">
                  <c:v>25</c:v>
                </c:pt>
                <c:pt idx="36">
                  <c:v>32</c:v>
                </c:pt>
                <c:pt idx="40">
                  <c:v>33</c:v>
                </c:pt>
                <c:pt idx="44">
                  <c:v>34</c:v>
                </c:pt>
                <c:pt idx="48">
                  <c:v>35</c:v>
                </c:pt>
                <c:pt idx="52">
                  <c:v>36</c:v>
                </c:pt>
                <c:pt idx="56">
                  <c:v>37</c:v>
                </c:pt>
                <c:pt idx="60">
                  <c:v>38</c:v>
                </c:pt>
                <c:pt idx="64">
                  <c:v>39</c:v>
                </c:pt>
                <c:pt idx="68">
                  <c:v>40</c:v>
                </c:pt>
                <c:pt idx="72">
                  <c:v>41</c:v>
                </c:pt>
                <c:pt idx="76">
                  <c:v>42</c:v>
                </c:pt>
                <c:pt idx="80">
                  <c:v>43</c:v>
                </c:pt>
                <c:pt idx="84">
                  <c:v>44</c:v>
                </c:pt>
                <c:pt idx="88">
                  <c:v>45</c:v>
                </c:pt>
                <c:pt idx="92">
                  <c:v>46</c:v>
                </c:pt>
                <c:pt idx="96">
                  <c:v>47</c:v>
                </c:pt>
                <c:pt idx="100">
                  <c:v>48</c:v>
                </c:pt>
                <c:pt idx="104">
                  <c:v>49</c:v>
                </c:pt>
                <c:pt idx="108">
                  <c:v>50</c:v>
                </c:pt>
                <c:pt idx="112">
                  <c:v>51</c:v>
                </c:pt>
                <c:pt idx="116">
                  <c:v>52</c:v>
                </c:pt>
                <c:pt idx="120">
                  <c:v>53</c:v>
                </c:pt>
                <c:pt idx="124">
                  <c:v>54</c:v>
                </c:pt>
                <c:pt idx="128">
                  <c:v>55</c:v>
                </c:pt>
                <c:pt idx="132">
                  <c:v>56</c:v>
                </c:pt>
                <c:pt idx="136">
                  <c:v>57</c:v>
                </c:pt>
                <c:pt idx="140">
                  <c:v>58</c:v>
                </c:pt>
                <c:pt idx="144">
                  <c:v>59</c:v>
                </c:pt>
                <c:pt idx="148">
                  <c:v>60</c:v>
                </c:pt>
              </c:numCache>
            </c:numRef>
          </c:xVal>
          <c:yVal>
            <c:numRef>
              <c:f>Sheet1!$I$2:$I$153</c:f>
              <c:numCache>
                <c:formatCode>General</c:formatCode>
                <c:ptCount val="152"/>
                <c:pt idx="0">
                  <c:v>219</c:v>
                </c:pt>
                <c:pt idx="4">
                  <c:v>188.39999999999998</c:v>
                </c:pt>
                <c:pt idx="8">
                  <c:v>195.3</c:v>
                </c:pt>
                <c:pt idx="12">
                  <c:v>196.2</c:v>
                </c:pt>
                <c:pt idx="16">
                  <c:v>179.1</c:v>
                </c:pt>
                <c:pt idx="20">
                  <c:v>177.89999999999998</c:v>
                </c:pt>
                <c:pt idx="24">
                  <c:v>182.4</c:v>
                </c:pt>
                <c:pt idx="28">
                  <c:v>192</c:v>
                </c:pt>
                <c:pt idx="32">
                  <c:v>196.8</c:v>
                </c:pt>
                <c:pt idx="36">
                  <c:v>198</c:v>
                </c:pt>
                <c:pt idx="40">
                  <c:v>219.6</c:v>
                </c:pt>
                <c:pt idx="44">
                  <c:v>195.3</c:v>
                </c:pt>
                <c:pt idx="48">
                  <c:v>180.3</c:v>
                </c:pt>
                <c:pt idx="52">
                  <c:v>198.89999999999998</c:v>
                </c:pt>
                <c:pt idx="56">
                  <c:v>203.39999999999998</c:v>
                </c:pt>
                <c:pt idx="60">
                  <c:v>250.2</c:v>
                </c:pt>
                <c:pt idx="64">
                  <c:v>268.8</c:v>
                </c:pt>
                <c:pt idx="68">
                  <c:v>257.39999999999998</c:v>
                </c:pt>
                <c:pt idx="72">
                  <c:v>250.2</c:v>
                </c:pt>
                <c:pt idx="76">
                  <c:v>282.60000000000002</c:v>
                </c:pt>
                <c:pt idx="80">
                  <c:v>293.7</c:v>
                </c:pt>
                <c:pt idx="84">
                  <c:v>277.79999999999995</c:v>
                </c:pt>
                <c:pt idx="88">
                  <c:v>276</c:v>
                </c:pt>
                <c:pt idx="92">
                  <c:v>297.89999999999998</c:v>
                </c:pt>
                <c:pt idx="96">
                  <c:v>297.3</c:v>
                </c:pt>
                <c:pt idx="104">
                  <c:v>317.7</c:v>
                </c:pt>
                <c:pt idx="108">
                  <c:v>323.39999999999998</c:v>
                </c:pt>
                <c:pt idx="112">
                  <c:v>326.7</c:v>
                </c:pt>
                <c:pt idx="116">
                  <c:v>345</c:v>
                </c:pt>
                <c:pt idx="120">
                  <c:v>354</c:v>
                </c:pt>
                <c:pt idx="124">
                  <c:v>328.79999999999995</c:v>
                </c:pt>
              </c:numCache>
            </c:numRef>
          </c:yVal>
          <c:smooth val="0"/>
          <c:extLst xmlns:c16r2="http://schemas.microsoft.com/office/drawing/2015/06/chart">
            <c:ext xmlns:c16="http://schemas.microsoft.com/office/drawing/2014/chart" uri="{C3380CC4-5D6E-409C-BE32-E72D297353CC}">
              <c16:uniqueId val="{00000001-162A-4780-928E-D3A4D3E27E52}"/>
            </c:ext>
          </c:extLst>
        </c:ser>
        <c:ser>
          <c:idx val="2"/>
          <c:order val="2"/>
          <c:tx>
            <c:v>trend</c:v>
          </c:tx>
          <c:spPr>
            <a:ln>
              <a:noFill/>
            </a:ln>
          </c:spPr>
          <c:marker>
            <c:symbol val="none"/>
          </c:marker>
          <c:trendline>
            <c:name>trend</c:name>
            <c:spPr>
              <a:ln w="9525">
                <a:solidFill>
                  <a:srgbClr val="00B050"/>
                </a:solidFill>
              </a:ln>
            </c:spPr>
            <c:trendlineType val="linear"/>
            <c:dispRSqr val="1"/>
            <c:dispEq val="1"/>
            <c:trendlineLbl>
              <c:layout>
                <c:manualLayout>
                  <c:x val="0.27070694444444443"/>
                  <c:y val="0.37935190519394796"/>
                </c:manualLayout>
              </c:layout>
              <c:numFmt formatCode="General" sourceLinked="0"/>
              <c:txPr>
                <a:bodyPr/>
                <a:lstStyle/>
                <a:p>
                  <a:pPr>
                    <a:defRPr sz="800"/>
                  </a:pPr>
                  <a:endParaRPr lang="de-DE"/>
                </a:p>
              </c:txPr>
            </c:trendlineLbl>
          </c:trendline>
          <c:xVal>
            <c:numRef>
              <c:f>Sheet1!$E$54:$E$128</c:f>
              <c:numCache>
                <c:formatCode>General</c:formatCode>
                <c:ptCount val="75"/>
                <c:pt idx="0">
                  <c:v>36</c:v>
                </c:pt>
                <c:pt idx="4">
                  <c:v>37</c:v>
                </c:pt>
                <c:pt idx="8">
                  <c:v>38</c:v>
                </c:pt>
                <c:pt idx="12">
                  <c:v>39</c:v>
                </c:pt>
                <c:pt idx="16">
                  <c:v>40</c:v>
                </c:pt>
                <c:pt idx="20">
                  <c:v>41</c:v>
                </c:pt>
                <c:pt idx="24">
                  <c:v>42</c:v>
                </c:pt>
                <c:pt idx="28">
                  <c:v>43</c:v>
                </c:pt>
                <c:pt idx="32">
                  <c:v>44</c:v>
                </c:pt>
                <c:pt idx="36">
                  <c:v>45</c:v>
                </c:pt>
                <c:pt idx="40">
                  <c:v>46</c:v>
                </c:pt>
                <c:pt idx="44">
                  <c:v>47</c:v>
                </c:pt>
                <c:pt idx="48">
                  <c:v>48</c:v>
                </c:pt>
                <c:pt idx="52">
                  <c:v>49</c:v>
                </c:pt>
                <c:pt idx="56">
                  <c:v>50</c:v>
                </c:pt>
                <c:pt idx="60">
                  <c:v>51</c:v>
                </c:pt>
                <c:pt idx="64">
                  <c:v>52</c:v>
                </c:pt>
                <c:pt idx="68">
                  <c:v>53</c:v>
                </c:pt>
                <c:pt idx="72">
                  <c:v>54</c:v>
                </c:pt>
              </c:numCache>
            </c:numRef>
          </c:xVal>
          <c:yVal>
            <c:numRef>
              <c:f>Sheet1!$F$54:$F$128</c:f>
              <c:numCache>
                <c:formatCode>General</c:formatCode>
                <c:ptCount val="75"/>
                <c:pt idx="0">
                  <c:v>203.45000000000002</c:v>
                </c:pt>
                <c:pt idx="4">
                  <c:v>204.9</c:v>
                </c:pt>
                <c:pt idx="8">
                  <c:v>250.4</c:v>
                </c:pt>
                <c:pt idx="12">
                  <c:v>268.10000000000002</c:v>
                </c:pt>
                <c:pt idx="16">
                  <c:v>263.10000000000002</c:v>
                </c:pt>
                <c:pt idx="20">
                  <c:v>249.75</c:v>
                </c:pt>
                <c:pt idx="24">
                  <c:v>279.15000000000003</c:v>
                </c:pt>
                <c:pt idx="28">
                  <c:v>293.15000000000003</c:v>
                </c:pt>
                <c:pt idx="32">
                  <c:v>274.24999999999994</c:v>
                </c:pt>
                <c:pt idx="36">
                  <c:v>271.5</c:v>
                </c:pt>
                <c:pt idx="40">
                  <c:v>292.85000000000002</c:v>
                </c:pt>
                <c:pt idx="44">
                  <c:v>297.55</c:v>
                </c:pt>
                <c:pt idx="52">
                  <c:v>322.34999999999997</c:v>
                </c:pt>
                <c:pt idx="56">
                  <c:v>321.45</c:v>
                </c:pt>
                <c:pt idx="60">
                  <c:v>329.75000000000006</c:v>
                </c:pt>
                <c:pt idx="64">
                  <c:v>341.15000000000003</c:v>
                </c:pt>
                <c:pt idx="68">
                  <c:v>352.2</c:v>
                </c:pt>
                <c:pt idx="72">
                  <c:v>330.45</c:v>
                </c:pt>
              </c:numCache>
            </c:numRef>
          </c:yVal>
          <c:smooth val="0"/>
          <c:extLst xmlns:c16r2="http://schemas.microsoft.com/office/drawing/2015/06/chart">
            <c:ext xmlns:c16="http://schemas.microsoft.com/office/drawing/2014/chart" uri="{C3380CC4-5D6E-409C-BE32-E72D297353CC}">
              <c16:uniqueId val="{00000003-162A-4780-928E-D3A4D3E27E52}"/>
            </c:ext>
          </c:extLst>
        </c:ser>
        <c:dLbls>
          <c:showLegendKey val="0"/>
          <c:showVal val="0"/>
          <c:showCatName val="0"/>
          <c:showSerName val="0"/>
          <c:showPercent val="0"/>
          <c:showBubbleSize val="0"/>
        </c:dLbls>
        <c:axId val="77478528"/>
        <c:axId val="77533952"/>
      </c:scatterChart>
      <c:valAx>
        <c:axId val="77478528"/>
        <c:scaling>
          <c:orientation val="minMax"/>
          <c:max val="60"/>
          <c:min val="14"/>
        </c:scaling>
        <c:delete val="0"/>
        <c:axPos val="b"/>
        <c:title>
          <c:tx>
            <c:rich>
              <a:bodyPr/>
              <a:lstStyle/>
              <a:p>
                <a:pPr>
                  <a:defRPr sz="800"/>
                </a:pPr>
                <a:r>
                  <a:rPr lang="de-DE" sz="800"/>
                  <a:t>Caco-2 bbe number of passages</a:t>
                </a:r>
              </a:p>
            </c:rich>
          </c:tx>
          <c:overlay val="0"/>
        </c:title>
        <c:numFmt formatCode="General" sourceLinked="1"/>
        <c:majorTickMark val="cross"/>
        <c:minorTickMark val="out"/>
        <c:tickLblPos val="nextTo"/>
        <c:spPr>
          <a:ln/>
        </c:spPr>
        <c:txPr>
          <a:bodyPr/>
          <a:lstStyle/>
          <a:p>
            <a:pPr>
              <a:defRPr sz="800"/>
            </a:pPr>
            <a:endParaRPr lang="de-DE"/>
          </a:p>
        </c:txPr>
        <c:crossAx val="77533952"/>
        <c:crosses val="autoZero"/>
        <c:crossBetween val="midCat"/>
        <c:majorUnit val="2"/>
        <c:minorUnit val="1"/>
      </c:valAx>
      <c:valAx>
        <c:axId val="77533952"/>
        <c:scaling>
          <c:orientation val="minMax"/>
        </c:scaling>
        <c:delete val="0"/>
        <c:axPos val="l"/>
        <c:majorGridlines/>
        <c:title>
          <c:tx>
            <c:rich>
              <a:bodyPr rot="-5400000" vert="horz"/>
              <a:lstStyle/>
              <a:p>
                <a:pPr>
                  <a:defRPr sz="800"/>
                </a:pPr>
                <a:r>
                  <a:rPr lang="de-DE" sz="800"/>
                  <a:t>TEER</a:t>
                </a:r>
                <a:r>
                  <a:rPr lang="de-DE" sz="800" baseline="0"/>
                  <a:t> Ohm*cm²</a:t>
                </a:r>
                <a:endParaRPr lang="de-DE" sz="800"/>
              </a:p>
            </c:rich>
          </c:tx>
          <c:overlay val="0"/>
        </c:title>
        <c:numFmt formatCode="General" sourceLinked="1"/>
        <c:majorTickMark val="out"/>
        <c:minorTickMark val="none"/>
        <c:tickLblPos val="nextTo"/>
        <c:txPr>
          <a:bodyPr/>
          <a:lstStyle/>
          <a:p>
            <a:pPr>
              <a:defRPr sz="800"/>
            </a:pPr>
            <a:endParaRPr lang="de-DE"/>
          </a:p>
        </c:txPr>
        <c:crossAx val="77478528"/>
        <c:crosses val="autoZero"/>
        <c:crossBetween val="midCat"/>
      </c:valAx>
    </c:plotArea>
    <c:legend>
      <c:legendPos val="r"/>
      <c:legendEntry>
        <c:idx val="2"/>
        <c:delete val="1"/>
      </c:legendEntry>
      <c:overlay val="0"/>
      <c:txPr>
        <a:bodyPr/>
        <a:lstStyle/>
        <a:p>
          <a:pPr>
            <a:defRPr sz="800"/>
          </a:pPr>
          <a:endParaRPr lang="de-DE"/>
        </a:p>
      </c:txPr>
    </c:legend>
    <c:plotVisOnly val="1"/>
    <c:dispBlanksAs val="span"/>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i="0" u="none" strike="noStrike" baseline="0">
                <a:solidFill>
                  <a:srgbClr val="000000"/>
                </a:solidFill>
                <a:latin typeface="Arial"/>
                <a:ea typeface="Arial"/>
                <a:cs typeface="Arial"/>
              </a:defRPr>
            </a:pPr>
            <a:r>
              <a:rPr lang="de-DE" sz="1200" b="1" i="0" u="none" strike="noStrike" baseline="0" dirty="0">
                <a:effectLst/>
              </a:rPr>
              <a:t>S.4A </a:t>
            </a:r>
            <a:r>
              <a:rPr lang="de-DE" sz="1200" b="1" i="0" baseline="0" dirty="0">
                <a:effectLst/>
              </a:rPr>
              <a:t>S2/NF+S2 MOI 20 (</a:t>
            </a:r>
            <a:r>
              <a:rPr lang="de-DE" sz="1200" b="1" i="0" baseline="0" dirty="0" err="1">
                <a:effectLst/>
              </a:rPr>
              <a:t>induced</a:t>
            </a:r>
            <a:r>
              <a:rPr lang="de-DE" sz="1200" b="1" i="0" baseline="0" dirty="0">
                <a:effectLst/>
              </a:rPr>
              <a:t> </a:t>
            </a:r>
            <a:r>
              <a:rPr lang="de-DE" sz="1200" b="1" i="0" baseline="0" dirty="0" err="1">
                <a:effectLst/>
              </a:rPr>
              <a:t>detachment</a:t>
            </a:r>
            <a:r>
              <a:rPr lang="de-DE" sz="1200" b="1" i="0" baseline="0" dirty="0">
                <a:effectLst/>
              </a:rPr>
              <a:t>)</a:t>
            </a:r>
            <a:endParaRPr lang="de-DE" sz="1200" dirty="0">
              <a:effectLst/>
            </a:endParaRP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Data!$C$16</c:f>
              <c:strCache>
                <c:ptCount val="1"/>
                <c:pt idx="0">
                  <c:v>CTRL-</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Data!$P$22,Data!$P$46,Data!$P$70,Data!$P$94,Data!$P$118,Data!$P$142,Data!$P$166,Data!$P$190,Data!$P$214,Data!$P$238,Data!$P$262)</c:f>
                <c:numCache>
                  <c:formatCode>General</c:formatCode>
                  <c:ptCount val="11"/>
                  <c:pt idx="0">
                    <c:v>4.2179261862917414</c:v>
                  </c:pt>
                  <c:pt idx="1">
                    <c:v>1.4482417191391903</c:v>
                  </c:pt>
                  <c:pt idx="2">
                    <c:v>1.3066819314015206</c:v>
                  </c:pt>
                  <c:pt idx="3">
                    <c:v>0.16120797685535848</c:v>
                  </c:pt>
                  <c:pt idx="4">
                    <c:v>2.2717638504262254</c:v>
                  </c:pt>
                  <c:pt idx="5">
                    <c:v>0.63910763185172925</c:v>
                  </c:pt>
                  <c:pt idx="6">
                    <c:v>#N/A</c:v>
                  </c:pt>
                  <c:pt idx="7">
                    <c:v>#N/A</c:v>
                  </c:pt>
                  <c:pt idx="8">
                    <c:v>#N/A</c:v>
                  </c:pt>
                  <c:pt idx="9">
                    <c:v>#N/A</c:v>
                  </c:pt>
                  <c:pt idx="10">
                    <c:v>#N/A</c:v>
                  </c:pt>
                </c:numCache>
              </c:numRef>
            </c:plus>
            <c:minus>
              <c:numRef>
                <c:f>(Data!$P$22,Data!$P$46,Data!$P$70,Data!$P$94,Data!$P$118,Data!$P$142,Data!$P$166,Data!$P$190,Data!$P$214,Data!$P$238,Data!$P$262)</c:f>
                <c:numCache>
                  <c:formatCode>General</c:formatCode>
                  <c:ptCount val="11"/>
                  <c:pt idx="0">
                    <c:v>4.2179261862917414</c:v>
                  </c:pt>
                  <c:pt idx="1">
                    <c:v>1.4482417191391903</c:v>
                  </c:pt>
                  <c:pt idx="2">
                    <c:v>1.3066819314015206</c:v>
                  </c:pt>
                  <c:pt idx="3">
                    <c:v>0.16120797685535848</c:v>
                  </c:pt>
                  <c:pt idx="4">
                    <c:v>2.2717638504262254</c:v>
                  </c:pt>
                  <c:pt idx="5">
                    <c:v>0.63910763185172925</c:v>
                  </c:pt>
                  <c:pt idx="6">
                    <c:v>#N/A</c:v>
                  </c:pt>
                  <c:pt idx="7">
                    <c:v>#N/A</c:v>
                  </c:pt>
                  <c:pt idx="8">
                    <c:v>#N/A</c:v>
                  </c:pt>
                  <c:pt idx="9">
                    <c:v>#N/A</c:v>
                  </c:pt>
                  <c:pt idx="10">
                    <c:v>#N/A</c:v>
                  </c:pt>
                </c:numCache>
              </c:numRef>
            </c:minus>
            <c:spPr>
              <a:ln w="12700">
                <a:solidFill>
                  <a:srgbClr val="00B050"/>
                </a:solidFill>
              </a:ln>
            </c:spPr>
          </c:errBars>
          <c:xVal>
            <c:numRef>
              <c:f>(Data!$A$7,Data!$A$31,Data!$A$55,Data!$A$79,Data!$A$103,Data!$A$127,Data!$A$151,Data!$A$175,Data!$A$199,Data!$A$223,Data!$A$247)</c:f>
              <c:numCache>
                <c:formatCode>General</c:formatCode>
                <c:ptCount val="11"/>
                <c:pt idx="2" formatCode="[h]:mm;@">
                  <c:v>1.875</c:v>
                </c:pt>
                <c:pt idx="3" formatCode="[h]:mm;@">
                  <c:v>2</c:v>
                </c:pt>
                <c:pt idx="4" formatCode="[h]:mm;@">
                  <c:v>2.0069444444444442</c:v>
                </c:pt>
                <c:pt idx="5" formatCode="[h]:mm;@">
                  <c:v>2.0138888888888888</c:v>
                </c:pt>
              </c:numCache>
            </c:numRef>
          </c:xVal>
          <c:yVal>
            <c:numRef>
              <c:f>(Data!$P$21,Data!$P$45,Data!$P$69,Data!$P$93,Data!$P$117,Data!$P$141,Data!$P$165,Data!$P$189,Data!$P$213,Data!$P$237,Data!$P$261)</c:f>
              <c:numCache>
                <c:formatCode>0.0</c:formatCode>
                <c:ptCount val="11"/>
                <c:pt idx="0">
                  <c:v>100</c:v>
                </c:pt>
                <c:pt idx="1">
                  <c:v>98.918730757925019</c:v>
                </c:pt>
                <c:pt idx="2">
                  <c:v>101.81258412364434</c:v>
                </c:pt>
                <c:pt idx="3">
                  <c:v>100.34469421538748</c:v>
                </c:pt>
                <c:pt idx="4">
                  <c:v>95.526401287188449</c:v>
                </c:pt>
                <c:pt idx="5">
                  <c:v>108.90217677181799</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0-1784-4788-A12F-1B7351C8D9A6}"/>
            </c:ext>
          </c:extLst>
        </c:ser>
        <c:ser>
          <c:idx val="1"/>
          <c:order val="1"/>
          <c:tx>
            <c:v>CTRL+</c:v>
          </c:tx>
          <c:spPr>
            <a:ln w="28575">
              <a:solidFill>
                <a:srgbClr val="FF0000"/>
              </a:solidFill>
            </a:ln>
          </c:spPr>
          <c:marker>
            <c:symbol val="square"/>
            <c:size val="7"/>
            <c:spPr>
              <a:solidFill>
                <a:srgbClr val="FF0000"/>
              </a:solidFill>
              <a:ln>
                <a:noFill/>
              </a:ln>
            </c:spPr>
          </c:marker>
          <c:errBars>
            <c:errDir val="y"/>
            <c:errBarType val="both"/>
            <c:errValType val="cust"/>
            <c:noEndCap val="0"/>
            <c:plus>
              <c:numLit>
                <c:ptCount val="0"/>
              </c:numLit>
            </c:plus>
            <c:minus>
              <c:numLit>
                <c:ptCount val="0"/>
              </c:numLit>
            </c:minus>
            <c:spPr>
              <a:ln w="12700">
                <a:solidFill>
                  <a:srgbClr val="FF0000"/>
                </a:solidFill>
              </a:ln>
            </c:spPr>
          </c:errBars>
          <c:xVal>
            <c:numRef>
              <c:f>(Data!$A$7,Data!$A$31,Data!$A$55,Data!$A$79,Data!$A$103,Data!$A$127,Data!$A$151,Data!$A$175,Data!$A$199,Data!$A$223,Data!$A$247)</c:f>
              <c:numCache>
                <c:formatCode>General</c:formatCode>
                <c:ptCount val="11"/>
                <c:pt idx="2" formatCode="[h]:mm;@">
                  <c:v>1.875</c:v>
                </c:pt>
                <c:pt idx="3" formatCode="[h]:mm;@">
                  <c:v>2</c:v>
                </c:pt>
                <c:pt idx="4" formatCode="[h]:mm;@">
                  <c:v>2.0069444444444442</c:v>
                </c:pt>
                <c:pt idx="5" formatCode="[h]:mm;@">
                  <c:v>2.0138888888888888</c:v>
                </c:pt>
              </c:numCache>
            </c:numRef>
          </c:xVal>
          <c:yVal>
            <c:numRef>
              <c:f>(Data!$P$10,Data!$P$34,Data!$P$58,Data!$P$82,Data!$P$106,Data!$P$130)</c:f>
              <c:numCache>
                <c:formatCode>0</c:formatCode>
                <c:ptCount val="6"/>
                <c:pt idx="0">
                  <c:v>100</c:v>
                </c:pt>
                <c:pt idx="1">
                  <c:v>67.432950191570882</c:v>
                </c:pt>
                <c:pt idx="2">
                  <c:v>22.988505747126435</c:v>
                </c:pt>
                <c:pt idx="3">
                  <c:v>23.371647509578548</c:v>
                </c:pt>
                <c:pt idx="4">
                  <c:v>13.793103448275861</c:v>
                </c:pt>
                <c:pt idx="5">
                  <c:v>20.306513409961685</c:v>
                </c:pt>
              </c:numCache>
            </c:numRef>
          </c:yVal>
          <c:smooth val="0"/>
          <c:extLst xmlns:c16r2="http://schemas.microsoft.com/office/drawing/2015/06/chart">
            <c:ext xmlns:c16="http://schemas.microsoft.com/office/drawing/2014/chart" uri="{C3380CC4-5D6E-409C-BE32-E72D297353CC}">
              <c16:uniqueId val="{00000001-1784-4788-A12F-1B7351C8D9A6}"/>
            </c:ext>
          </c:extLst>
        </c:ser>
        <c:ser>
          <c:idx val="3"/>
          <c:order val="2"/>
          <c:tx>
            <c:strRef>
              <c:f>Data!$E$16</c:f>
              <c:strCache>
                <c:ptCount val="1"/>
                <c:pt idx="0">
                  <c:v>S2 MOI 20</c:v>
                </c:pt>
              </c:strCache>
            </c:strRef>
          </c:tx>
          <c:spPr>
            <a:ln>
              <a:solidFill>
                <a:srgbClr val="00B0F0"/>
              </a:solidFill>
            </a:ln>
          </c:spPr>
          <c:marker>
            <c:symbol val="diamond"/>
            <c:size val="7"/>
            <c:spPr>
              <a:solidFill>
                <a:srgbClr val="00B0F0"/>
              </a:solidFill>
              <a:ln>
                <a:noFill/>
              </a:ln>
            </c:spPr>
          </c:marker>
          <c:errBars>
            <c:errDir val="y"/>
            <c:errBarType val="both"/>
            <c:errValType val="cust"/>
            <c:noEndCap val="0"/>
            <c:plus>
              <c:numRef>
                <c:f>(Data!$R$22,Data!$R$46,Data!$R$70,Data!$R$94,Data!$R$118,Data!$R$142,Data!$R$166,Data!$R$190,Data!$R$214,Data!$R$238,Data!$R$262)</c:f>
                <c:numCache>
                  <c:formatCode>General</c:formatCode>
                  <c:ptCount val="11"/>
                  <c:pt idx="0">
                    <c:v>3.9061706099987457</c:v>
                  </c:pt>
                  <c:pt idx="1">
                    <c:v>0.38152102717764175</c:v>
                  </c:pt>
                  <c:pt idx="2">
                    <c:v>2.1488417281740548</c:v>
                  </c:pt>
                  <c:pt idx="3">
                    <c:v>3.0341696774601776</c:v>
                  </c:pt>
                  <c:pt idx="4">
                    <c:v>2.223510162478564</c:v>
                  </c:pt>
                  <c:pt idx="5">
                    <c:v>1.0619549438166493</c:v>
                  </c:pt>
                  <c:pt idx="6">
                    <c:v>#N/A</c:v>
                  </c:pt>
                  <c:pt idx="7">
                    <c:v>#N/A</c:v>
                  </c:pt>
                  <c:pt idx="8">
                    <c:v>#N/A</c:v>
                  </c:pt>
                  <c:pt idx="9">
                    <c:v>#N/A</c:v>
                  </c:pt>
                  <c:pt idx="10">
                    <c:v>#N/A</c:v>
                  </c:pt>
                </c:numCache>
              </c:numRef>
            </c:plus>
            <c:minus>
              <c:numRef>
                <c:f>(Data!$R$22,Data!$R$46,Data!$R$70,Data!$R$94,Data!$R$118,Data!$R$142,Data!$R$166,Data!$R$190,Data!$R$214,Data!$R$238,Data!$R$262)</c:f>
                <c:numCache>
                  <c:formatCode>General</c:formatCode>
                  <c:ptCount val="11"/>
                  <c:pt idx="0">
                    <c:v>3.9061706099987457</c:v>
                  </c:pt>
                  <c:pt idx="1">
                    <c:v>0.38152102717764175</c:v>
                  </c:pt>
                  <c:pt idx="2">
                    <c:v>2.1488417281740548</c:v>
                  </c:pt>
                  <c:pt idx="3">
                    <c:v>3.0341696774601776</c:v>
                  </c:pt>
                  <c:pt idx="4">
                    <c:v>2.223510162478564</c:v>
                  </c:pt>
                  <c:pt idx="5">
                    <c:v>1.0619549438166493</c:v>
                  </c:pt>
                  <c:pt idx="6">
                    <c:v>#N/A</c:v>
                  </c:pt>
                  <c:pt idx="7">
                    <c:v>#N/A</c:v>
                  </c:pt>
                  <c:pt idx="8">
                    <c:v>#N/A</c:v>
                  </c:pt>
                  <c:pt idx="9">
                    <c:v>#N/A</c:v>
                  </c:pt>
                  <c:pt idx="10">
                    <c:v>#N/A</c:v>
                  </c:pt>
                </c:numCache>
              </c:numRef>
            </c:minus>
            <c:spPr>
              <a:ln w="12700">
                <a:solidFill>
                  <a:srgbClr val="00B0F0"/>
                </a:solidFill>
              </a:ln>
            </c:spPr>
          </c:errBars>
          <c:xVal>
            <c:numRef>
              <c:f>(Data!$A$7,Data!$A$31,Data!$A$55,Data!$A$79,Data!$A$103,Data!$A$127,Data!$A$151,Data!$A$175,Data!$A$199,Data!$A$223,Data!$A$247)</c:f>
              <c:numCache>
                <c:formatCode>General</c:formatCode>
                <c:ptCount val="11"/>
                <c:pt idx="2" formatCode="[h]:mm;@">
                  <c:v>1.875</c:v>
                </c:pt>
                <c:pt idx="3" formatCode="[h]:mm;@">
                  <c:v>2</c:v>
                </c:pt>
                <c:pt idx="4" formatCode="[h]:mm;@">
                  <c:v>2.0069444444444442</c:v>
                </c:pt>
                <c:pt idx="5" formatCode="[h]:mm;@">
                  <c:v>2.0138888888888888</c:v>
                </c:pt>
              </c:numCache>
            </c:numRef>
          </c:xVal>
          <c:yVal>
            <c:numRef>
              <c:f>(Data!$R$21,Data!$R$45,Data!$R$69,Data!$R$93,Data!$R$117,Data!$R$141,Data!$R$165,Data!$R$189,Data!$R$213,Data!$R$237,Data!$R$261)</c:f>
              <c:numCache>
                <c:formatCode>0.0</c:formatCode>
                <c:ptCount val="11"/>
                <c:pt idx="0">
                  <c:v>100</c:v>
                </c:pt>
                <c:pt idx="1">
                  <c:v>109.13575023992792</c:v>
                </c:pt>
                <c:pt idx="2">
                  <c:v>128.2878547505729</c:v>
                </c:pt>
                <c:pt idx="3">
                  <c:v>126.27261687917427</c:v>
                </c:pt>
                <c:pt idx="4">
                  <c:v>117.97133595785101</c:v>
                </c:pt>
                <c:pt idx="5">
                  <c:v>130.53857453434398</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2-1784-4788-A12F-1B7351C8D9A6}"/>
            </c:ext>
          </c:extLst>
        </c:ser>
        <c:ser>
          <c:idx val="4"/>
          <c:order val="3"/>
          <c:tx>
            <c:strRef>
              <c:f>Data!$F$16</c:f>
              <c:strCache>
                <c:ptCount val="1"/>
                <c:pt idx="0">
                  <c:v>NF+S2 MOI 20</c:v>
                </c:pt>
              </c:strCache>
            </c:strRef>
          </c:tx>
          <c:spPr>
            <a:ln w="28575">
              <a:solidFill>
                <a:srgbClr val="002060"/>
              </a:solidFill>
            </a:ln>
          </c:spPr>
          <c:marker>
            <c:symbol val="diamond"/>
            <c:size val="7"/>
            <c:spPr>
              <a:solidFill>
                <a:srgbClr val="002060"/>
              </a:solidFill>
              <a:ln>
                <a:noFill/>
              </a:ln>
            </c:spPr>
          </c:marker>
          <c:errBars>
            <c:errDir val="y"/>
            <c:errBarType val="both"/>
            <c:errValType val="cust"/>
            <c:noEndCap val="0"/>
            <c:plus>
              <c:numRef>
                <c:f>(Data!$S$22,Data!$S$46,Data!$S$70,Data!$S$94,Data!$S$118,Data!$S$142,Data!$S$166,Data!$S$190,Data!$S$214,Data!$S$238,Data!$S$262)</c:f>
                <c:numCache>
                  <c:formatCode>General</c:formatCode>
                  <c:ptCount val="11"/>
                  <c:pt idx="0">
                    <c:v>1.3145255215378633</c:v>
                  </c:pt>
                  <c:pt idx="1">
                    <c:v>2.7909272921854904</c:v>
                  </c:pt>
                  <c:pt idx="2">
                    <c:v>2.9594026883534288</c:v>
                  </c:pt>
                  <c:pt idx="3">
                    <c:v>2.3086915408952708</c:v>
                  </c:pt>
                  <c:pt idx="4">
                    <c:v>0.70157418187109966</c:v>
                  </c:pt>
                  <c:pt idx="5">
                    <c:v>1.8419250124583602</c:v>
                  </c:pt>
                  <c:pt idx="6">
                    <c:v>#N/A</c:v>
                  </c:pt>
                  <c:pt idx="7">
                    <c:v>#N/A</c:v>
                  </c:pt>
                  <c:pt idx="8">
                    <c:v>#N/A</c:v>
                  </c:pt>
                  <c:pt idx="9">
                    <c:v>#N/A</c:v>
                  </c:pt>
                  <c:pt idx="10">
                    <c:v>#N/A</c:v>
                  </c:pt>
                </c:numCache>
              </c:numRef>
            </c:plus>
            <c:minus>
              <c:numRef>
                <c:f>(Data!$S$22,Data!$S$46,Data!$S$70,Data!$S$94,Data!$S$118,Data!$S$142,Data!$S$166,Data!$S$190,Data!$S$214,Data!$S$238,Data!$S$262)</c:f>
                <c:numCache>
                  <c:formatCode>General</c:formatCode>
                  <c:ptCount val="11"/>
                  <c:pt idx="0">
                    <c:v>1.3145255215378633</c:v>
                  </c:pt>
                  <c:pt idx="1">
                    <c:v>2.7909272921854904</c:v>
                  </c:pt>
                  <c:pt idx="2">
                    <c:v>2.9594026883534288</c:v>
                  </c:pt>
                  <c:pt idx="3">
                    <c:v>2.3086915408952708</c:v>
                  </c:pt>
                  <c:pt idx="4">
                    <c:v>0.70157418187109966</c:v>
                  </c:pt>
                  <c:pt idx="5">
                    <c:v>1.8419250124583602</c:v>
                  </c:pt>
                  <c:pt idx="6">
                    <c:v>#N/A</c:v>
                  </c:pt>
                  <c:pt idx="7">
                    <c:v>#N/A</c:v>
                  </c:pt>
                  <c:pt idx="8">
                    <c:v>#N/A</c:v>
                  </c:pt>
                  <c:pt idx="9">
                    <c:v>#N/A</c:v>
                  </c:pt>
                  <c:pt idx="10">
                    <c:v>#N/A</c:v>
                  </c:pt>
                </c:numCache>
              </c:numRef>
            </c:minus>
            <c:spPr>
              <a:ln w="12700">
                <a:solidFill>
                  <a:srgbClr val="002060"/>
                </a:solidFill>
              </a:ln>
            </c:spPr>
          </c:errBars>
          <c:xVal>
            <c:numRef>
              <c:f>(Data!$A$7,Data!$A$31,Data!$A$55,Data!$A$79,Data!$A$103,Data!$A$127,Data!$A$151,Data!$A$175,Data!$A$199,Data!$A$223,Data!$A$247)</c:f>
              <c:numCache>
                <c:formatCode>General</c:formatCode>
                <c:ptCount val="11"/>
                <c:pt idx="2" formatCode="[h]:mm;@">
                  <c:v>1.875</c:v>
                </c:pt>
                <c:pt idx="3" formatCode="[h]:mm;@">
                  <c:v>2</c:v>
                </c:pt>
                <c:pt idx="4" formatCode="[h]:mm;@">
                  <c:v>2.0069444444444442</c:v>
                </c:pt>
                <c:pt idx="5" formatCode="[h]:mm;@">
                  <c:v>2.0138888888888888</c:v>
                </c:pt>
              </c:numCache>
            </c:numRef>
          </c:xVal>
          <c:yVal>
            <c:numRef>
              <c:f>(Data!$S$21,Data!$S$45,Data!$S$69,Data!$S$93,Data!$S$117,Data!$S$141,Data!$S$165,Data!$S$189,Data!$S$213,Data!$S$237,Data!$S$261)</c:f>
              <c:numCache>
                <c:formatCode>0.0</c:formatCode>
                <c:ptCount val="11"/>
                <c:pt idx="0">
                  <c:v>100</c:v>
                </c:pt>
                <c:pt idx="1">
                  <c:v>106.68570330214497</c:v>
                </c:pt>
                <c:pt idx="2">
                  <c:v>128.28795629904599</c:v>
                </c:pt>
                <c:pt idx="3">
                  <c:v>125.20817587114597</c:v>
                </c:pt>
                <c:pt idx="4">
                  <c:v>120.58351297984855</c:v>
                </c:pt>
                <c:pt idx="5">
                  <c:v>131.20957953407324</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3-1784-4788-A12F-1B7351C8D9A6}"/>
            </c:ext>
          </c:extLst>
        </c:ser>
        <c:dLbls>
          <c:showLegendKey val="0"/>
          <c:showVal val="0"/>
          <c:showCatName val="0"/>
          <c:showSerName val="0"/>
          <c:showPercent val="0"/>
          <c:showBubbleSize val="0"/>
        </c:dLbls>
        <c:axId val="77619200"/>
        <c:axId val="77621120"/>
        <c:extLst xmlns:c16r2="http://schemas.microsoft.com/office/drawing/2015/06/chart">
          <c:ext xmlns:c15="http://schemas.microsoft.com/office/drawing/2012/chart" uri="{02D57815-91ED-43cb-92C2-25804820EDAC}">
            <c15:filteredScatterSeries>
              <c15:ser>
                <c:idx val="2"/>
                <c:order val="2"/>
                <c:tx>
                  <c:strRef>
                    <c:extLst>
                      <c:ext uri="{02D57815-91ED-43cb-92C2-25804820EDAC}">
                        <c15:formulaRef>
                          <c15:sqref>Data!$D$16</c15:sqref>
                        </c15:formulaRef>
                      </c:ext>
                    </c:extLst>
                    <c:strCache>
                      <c:ptCount val="1"/>
                      <c:pt idx="0">
                        <c:v>NF MOI 20</c:v>
                      </c:pt>
                    </c:strCache>
                  </c:strRef>
                </c:tx>
                <c:spPr>
                  <a:ln>
                    <a:solidFill>
                      <a:srgbClr val="00B0F0"/>
                    </a:solidFill>
                  </a:ln>
                </c:spPr>
                <c:marker>
                  <c:symbol val="diamond"/>
                  <c:size val="7"/>
                  <c:spPr>
                    <a:solidFill>
                      <a:srgbClr val="00B0F0"/>
                    </a:solidFill>
                    <a:ln>
                      <a:noFill/>
                    </a:ln>
                  </c:spPr>
                </c:marker>
                <c:errBars>
                  <c:errDir val="y"/>
                  <c:errBarType val="both"/>
                  <c:errValType val="cust"/>
                  <c:noEndCap val="0"/>
                  <c:plus>
                    <c:numRef>
                      <c:extLst>
                        <c:ext uri="{02D57815-91ED-43cb-92C2-25804820EDAC}">
                          <c15:formulaRef>
                            <c15:sqref>(Data!$Q$22,Data!$Q$46,Data!$Q$70,Data!$Q$94,Data!$Q$118,Data!$Q$142,Data!$Q$166,Data!$Q$190,Data!$Q$214,Data!$Q$238,Data!$Q$262)</c15:sqref>
                          </c15:formulaRef>
                        </c:ext>
                      </c:extLst>
                      <c:numCache>
                        <c:formatCode>General</c:formatCode>
                        <c:ptCount val="11"/>
                        <c:pt idx="0">
                          <c:v>8.0559851407482945</c:v>
                        </c:pt>
                        <c:pt idx="1">
                          <c:v>1.5586059684306801</c:v>
                        </c:pt>
                        <c:pt idx="2">
                          <c:v>1.7221821719678509</c:v>
                        </c:pt>
                        <c:pt idx="3">
                          <c:v>1.4417202875986206</c:v>
                        </c:pt>
                        <c:pt idx="4">
                          <c:v>1.2064701681196888</c:v>
                        </c:pt>
                        <c:pt idx="5">
                          <c:v>13.356979033033184</c:v>
                        </c:pt>
                        <c:pt idx="6">
                          <c:v>#N/A</c:v>
                        </c:pt>
                        <c:pt idx="7">
                          <c:v>#N/A</c:v>
                        </c:pt>
                        <c:pt idx="8">
                          <c:v>#N/A</c:v>
                        </c:pt>
                        <c:pt idx="9">
                          <c:v>#N/A</c:v>
                        </c:pt>
                        <c:pt idx="10">
                          <c:v>#N/A</c:v>
                        </c:pt>
                      </c:numCache>
                    </c:numRef>
                  </c:plus>
                  <c:minus>
                    <c:numRef>
                      <c:extLst>
                        <c:ext uri="{02D57815-91ED-43cb-92C2-25804820EDAC}">
                          <c15:formulaRef>
                            <c15:sqref>(Data!$Q$22,Data!$Q$46,Data!$Q$70,Data!$Q$94,Data!$Q$118,Data!$Q$142,Data!$Q$166,Data!$Q$190,Data!$Q$214,Data!$Q$238,Data!$Q$262)</c15:sqref>
                          </c15:formulaRef>
                        </c:ext>
                      </c:extLst>
                      <c:numCache>
                        <c:formatCode>General</c:formatCode>
                        <c:ptCount val="11"/>
                        <c:pt idx="0">
                          <c:v>8.0559851407482945</c:v>
                        </c:pt>
                        <c:pt idx="1">
                          <c:v>1.5586059684306801</c:v>
                        </c:pt>
                        <c:pt idx="2">
                          <c:v>1.7221821719678509</c:v>
                        </c:pt>
                        <c:pt idx="3">
                          <c:v>1.4417202875986206</c:v>
                        </c:pt>
                        <c:pt idx="4">
                          <c:v>1.2064701681196888</c:v>
                        </c:pt>
                        <c:pt idx="5">
                          <c:v>13.356979033033184</c:v>
                        </c:pt>
                        <c:pt idx="6">
                          <c:v>#N/A</c:v>
                        </c:pt>
                        <c:pt idx="7">
                          <c:v>#N/A</c:v>
                        </c:pt>
                        <c:pt idx="8">
                          <c:v>#N/A</c:v>
                        </c:pt>
                        <c:pt idx="9">
                          <c:v>#N/A</c:v>
                        </c:pt>
                        <c:pt idx="10">
                          <c:v>#N/A</c:v>
                        </c:pt>
                      </c:numCache>
                    </c:numRef>
                  </c:minus>
                  <c:spPr>
                    <a:ln w="12700">
                      <a:solidFill>
                        <a:srgbClr val="7030A0"/>
                      </a:solidFill>
                    </a:ln>
                  </c:spPr>
                </c:errBars>
                <c:xVal>
                  <c:numRef>
                    <c:extLst>
                      <c:ext uri="{02D57815-91ED-43cb-92C2-25804820EDAC}">
                        <c15:formulaRef>
                          <c15:sqref>(Data!$A$7,Data!$A$31,Data!$A$55,Data!$A$79,Data!$A$103,Data!$A$127,Data!$A$151,Data!$A$175,Data!$A$199,Data!$A$223,Data!$A$247)</c15:sqref>
                        </c15:formulaRef>
                      </c:ext>
                    </c:extLst>
                    <c:numCache>
                      <c:formatCode>General</c:formatCode>
                      <c:ptCount val="11"/>
                      <c:pt idx="2" formatCode="[h]:mm;@">
                        <c:v>1.875</c:v>
                      </c:pt>
                      <c:pt idx="3" formatCode="[h]:mm;@">
                        <c:v>2</c:v>
                      </c:pt>
                      <c:pt idx="4" formatCode="[h]:mm;@">
                        <c:v>2.0069444444444442</c:v>
                      </c:pt>
                      <c:pt idx="5" formatCode="[h]:mm;@">
                        <c:v>2.0138888888888888</c:v>
                      </c:pt>
                    </c:numCache>
                  </c:numRef>
                </c:xVal>
                <c:yVal>
                  <c:numRef>
                    <c:extLst>
                      <c:ext uri="{02D57815-91ED-43cb-92C2-25804820EDAC}">
                        <c15:formulaRef>
                          <c15:sqref>(Data!$Q$21,Data!$Q$45,Data!$Q$69,Data!$Q$93,Data!$Q$117,Data!$Q$141,Data!$Q$165,Data!$Q$189,Data!$Q$213,Data!$Q$237,Data!$Q$261)</c15:sqref>
                        </c15:formulaRef>
                      </c:ext>
                    </c:extLst>
                    <c:numCache>
                      <c:formatCode>0.0</c:formatCode>
                      <c:ptCount val="11"/>
                      <c:pt idx="0">
                        <c:v>100</c:v>
                      </c:pt>
                      <c:pt idx="1">
                        <c:v>109.1761158381848</c:v>
                      </c:pt>
                      <c:pt idx="2">
                        <c:v>128.25108225108224</c:v>
                      </c:pt>
                      <c:pt idx="3">
                        <c:v>128.34407125441606</c:v>
                      </c:pt>
                      <c:pt idx="4">
                        <c:v>118.85791909240186</c:v>
                      </c:pt>
                      <c:pt idx="5">
                        <c:v>118.73333333333333</c:v>
                      </c:pt>
                      <c:pt idx="6">
                        <c:v>#N/A</c:v>
                      </c:pt>
                      <c:pt idx="7">
                        <c:v>#N/A</c:v>
                      </c:pt>
                      <c:pt idx="8">
                        <c:v>#N/A</c:v>
                      </c:pt>
                      <c:pt idx="9">
                        <c:v>#N/A</c:v>
                      </c:pt>
                      <c:pt idx="10">
                        <c:v>#N/A</c:v>
                      </c:pt>
                    </c:numCache>
                  </c:numRef>
                </c:yVal>
                <c:smooth val="0"/>
                <c:extLst>
                  <c:ext xmlns:c16="http://schemas.microsoft.com/office/drawing/2014/chart" uri="{C3380CC4-5D6E-409C-BE32-E72D297353CC}">
                    <c16:uniqueId val="{00000004-1784-4788-A12F-1B7351C8D9A6}"/>
                  </c:ext>
                </c:extLst>
              </c15:ser>
            </c15:filteredScatterSeries>
          </c:ext>
        </c:extLst>
      </c:scatterChart>
      <c:valAx>
        <c:axId val="77619200"/>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b="1" i="0" baseline="0">
                    <a:effectLst/>
                  </a:rPr>
                  <a:t>time (h)</a:t>
                </a:r>
                <a:endParaRPr lang="de-DE" sz="800">
                  <a:effectLst/>
                </a:endParaRP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7621120"/>
        <c:crossesAt val="0"/>
        <c:crossBetween val="midCat"/>
        <c:minorUnit val="4.1666666666666713E-2"/>
      </c:valAx>
      <c:valAx>
        <c:axId val="77621120"/>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b="1" i="0" baseline="0">
                    <a:effectLst/>
                  </a:rPr>
                  <a:t>relative TEER in %</a:t>
                </a:r>
                <a:endParaRPr lang="de-DE" sz="800">
                  <a:effectLst/>
                </a:endParaRP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7619200"/>
        <c:crossesAt val="1.875"/>
        <c:crossBetween val="midCat"/>
      </c:valAx>
      <c:spPr>
        <a:noFill/>
        <a:ln w="25400">
          <a:noFill/>
        </a:ln>
      </c:spPr>
    </c:plotArea>
    <c:legend>
      <c:legendPos val="r"/>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i="0" u="none" strike="noStrike" baseline="0">
                <a:solidFill>
                  <a:srgbClr val="000000"/>
                </a:solidFill>
                <a:latin typeface="Arial"/>
                <a:ea typeface="Arial"/>
                <a:cs typeface="Arial"/>
              </a:defRPr>
            </a:pPr>
            <a:r>
              <a:rPr lang="de-DE" sz="1200" b="1" i="0" baseline="0">
                <a:effectLst/>
              </a:rPr>
              <a:t>S.4B WB6 MOI 20 (induced detachment from start/after 24h)</a:t>
            </a:r>
            <a:endParaRPr lang="de-DE" sz="1200">
              <a:effectLst/>
            </a:endParaRP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2"/>
          <c:order val="0"/>
          <c:tx>
            <c:strRef>
              <c:f>'[AMK161220_bbe_TEER_Formo-Assay.xlsx]Data'!$E$16</c:f>
              <c:strCache>
                <c:ptCount val="1"/>
                <c:pt idx="0">
                  <c:v>CTRL- (F+t24)</c:v>
                </c:pt>
              </c:strCache>
            </c:strRef>
          </c:tx>
          <c:spPr>
            <a:ln>
              <a:solidFill>
                <a:srgbClr val="00B050"/>
              </a:solidFill>
            </a:ln>
          </c:spPr>
          <c:marker>
            <c:symbol val="circle"/>
            <c:size val="7"/>
            <c:spPr>
              <a:solidFill>
                <a:srgbClr val="00B050"/>
              </a:solidFill>
              <a:ln>
                <a:noFill/>
              </a:ln>
            </c:spPr>
          </c:marker>
          <c:errBars>
            <c:errDir val="y"/>
            <c:errBarType val="both"/>
            <c:errValType val="cust"/>
            <c:noEndCap val="0"/>
            <c:plus>
              <c:numRef>
                <c:f>'[AMK161220_bbe_TEER_Formo-Assay.xlsx]Data'!$R$22,'[AMK161220_bbe_TEER_Formo-Assay.xlsx]Data'!$R$46,'[AMK161220_bbe_TEER_Formo-Assay.xlsx]Data'!$R$70,'[AMK161220_bbe_TEER_Formo-Assay.xlsx]Data'!$R$94,'[AMK161220_bbe_TEER_Formo-Assay.xlsx]Data'!$R$118,'[AMK161220_bbe_TEER_Formo-Assay.xlsx]Data'!$R$142,'[AMK161220_bbe_TEER_Formo-Assay.xlsx]Data'!$R$166,'[AMK161220_bbe_TEER_Formo-Assay.xlsx]Data'!$R$190,'[AMK161220_bbe_TEER_Formo-Assay.xlsx]Data'!$R$214,'[AMK161220_bbe_TEER_Formo-Assay.xlsx]Data'!$R$238,'[AMK161220_bbe_TEER_Formo-Assay.xlsx]Data'!$R$262</c:f>
                <c:numCache>
                  <c:formatCode>General</c:formatCode>
                  <c:ptCount val="11"/>
                  <c:pt idx="0">
                    <c:v>12.454827239814517</c:v>
                  </c:pt>
                  <c:pt idx="1">
                    <c:v>0.43904612130125897</c:v>
                  </c:pt>
                  <c:pt idx="2">
                    <c:v>0.71806507050352641</c:v>
                  </c:pt>
                  <c:pt idx="3">
                    <c:v>18.423492465580168</c:v>
                  </c:pt>
                  <c:pt idx="4">
                    <c:v>10.76714897849798</c:v>
                  </c:pt>
                  <c:pt idx="5">
                    <c:v>#N/A</c:v>
                  </c:pt>
                  <c:pt idx="6">
                    <c:v>#N/A</c:v>
                  </c:pt>
                  <c:pt idx="7">
                    <c:v>#N/A</c:v>
                  </c:pt>
                  <c:pt idx="8">
                    <c:v>#N/A</c:v>
                  </c:pt>
                  <c:pt idx="9">
                    <c:v>#N/A</c:v>
                  </c:pt>
                  <c:pt idx="10">
                    <c:v>#N/A</c:v>
                  </c:pt>
                </c:numCache>
              </c:numRef>
            </c:plus>
            <c:minus>
              <c:numRef>
                <c:f>'[AMK161220_bbe_TEER_Formo-Assay.xlsx]Data'!$R$22,'[AMK161220_bbe_TEER_Formo-Assay.xlsx]Data'!$R$46,'[AMK161220_bbe_TEER_Formo-Assay.xlsx]Data'!$R$70,'[AMK161220_bbe_TEER_Formo-Assay.xlsx]Data'!$R$94,'[AMK161220_bbe_TEER_Formo-Assay.xlsx]Data'!$R$118,'[AMK161220_bbe_TEER_Formo-Assay.xlsx]Data'!$R$142,'[AMK161220_bbe_TEER_Formo-Assay.xlsx]Data'!$R$166,'[AMK161220_bbe_TEER_Formo-Assay.xlsx]Data'!$R$190,'[AMK161220_bbe_TEER_Formo-Assay.xlsx]Data'!$R$214,'[AMK161220_bbe_TEER_Formo-Assay.xlsx]Data'!$R$238,'[AMK161220_bbe_TEER_Formo-Assay.xlsx]Data'!$R$262</c:f>
                <c:numCache>
                  <c:formatCode>General</c:formatCode>
                  <c:ptCount val="11"/>
                  <c:pt idx="0">
                    <c:v>12.454827239814517</c:v>
                  </c:pt>
                  <c:pt idx="1">
                    <c:v>0.43904612130125897</c:v>
                  </c:pt>
                  <c:pt idx="2">
                    <c:v>0.71806507050352641</c:v>
                  </c:pt>
                  <c:pt idx="3">
                    <c:v>18.423492465580168</c:v>
                  </c:pt>
                  <c:pt idx="4">
                    <c:v>10.76714897849798</c:v>
                  </c:pt>
                  <c:pt idx="5">
                    <c:v>#N/A</c:v>
                  </c:pt>
                  <c:pt idx="6">
                    <c:v>#N/A</c:v>
                  </c:pt>
                  <c:pt idx="7">
                    <c:v>#N/A</c:v>
                  </c:pt>
                  <c:pt idx="8">
                    <c:v>#N/A</c:v>
                  </c:pt>
                  <c:pt idx="9">
                    <c:v>#N/A</c:v>
                  </c:pt>
                  <c:pt idx="10">
                    <c:v>#N/A</c:v>
                  </c:pt>
                </c:numCache>
              </c:numRef>
            </c:minus>
            <c:spPr>
              <a:ln w="12700">
                <a:solidFill>
                  <a:srgbClr val="00B050"/>
                </a:solidFill>
              </a:ln>
            </c:spPr>
          </c:errBars>
          <c:xVal>
            <c:numRef>
              <c:f>'[AMK161220_bbe_TEER_Formo-Assay.xlsx]Data'!$A$7,'[AMK161220_bbe_TEER_Formo-Assay.xlsx]Data'!$A$31,'[AMK161220_bbe_TEER_Formo-Assay.xlsx]Data'!$A$55,'[AMK161220_bbe_TEER_Formo-Assay.xlsx]Data'!$A$79,'[AMK161220_bbe_TEER_Formo-Assay.xlsx]Data'!$A$103,'[AMK161220_bbe_TEER_Formo-Assay.xlsx]Data'!$A$127,'[AMK161220_bbe_TEER_Formo-Assay.xlsx]Data'!$A$151,'[AMK161220_bbe_TEER_Formo-Assay.xlsx]Data'!$A$175,'[AMK161220_bbe_TEER_Formo-Assay.xlsx]Data'!$A$199,'[AMK161220_bbe_TEER_Formo-Assay.xlsx]Data'!$A$223,'[AMK161220_bbe_TEER_Formo-Assay.xlsx]Data'!$A$247</c:f>
              <c:numCache>
                <c:formatCode>[h]:mm;@</c:formatCode>
                <c:ptCount val="11"/>
                <c:pt idx="0">
                  <c:v>0</c:v>
                </c:pt>
                <c:pt idx="1">
                  <c:v>8.3333333333333329E-2</c:v>
                </c:pt>
                <c:pt idx="2">
                  <c:v>1</c:v>
                </c:pt>
                <c:pt idx="3">
                  <c:v>2</c:v>
                </c:pt>
                <c:pt idx="4">
                  <c:v>2.8333333333333335</c:v>
                </c:pt>
              </c:numCache>
            </c:numRef>
          </c:xVal>
          <c:yVal>
            <c:numRef>
              <c:f>'[AMK161220_bbe_TEER_Formo-Assay.xlsx]Data'!$R$21,'[AMK161220_bbe_TEER_Formo-Assay.xlsx]Data'!$R$45,'[AMK161220_bbe_TEER_Formo-Assay.xlsx]Data'!$R$69,'[AMK161220_bbe_TEER_Formo-Assay.xlsx]Data'!$R$93,'[AMK161220_bbe_TEER_Formo-Assay.xlsx]Data'!$R$117,'[AMK161220_bbe_TEER_Formo-Assay.xlsx]Data'!$R$141,'[AMK161220_bbe_TEER_Formo-Assay.xlsx]Data'!$R$165,'[AMK161220_bbe_TEER_Formo-Assay.xlsx]Data'!$R$189,'[AMK161220_bbe_TEER_Formo-Assay.xlsx]Data'!$R$213,'[AMK161220_bbe_TEER_Formo-Assay.xlsx]Data'!$R$237,'[AMK161220_bbe_TEER_Formo-Assay.xlsx]Data'!$R$261</c:f>
              <c:numCache>
                <c:formatCode>0.0</c:formatCode>
                <c:ptCount val="11"/>
                <c:pt idx="0">
                  <c:v>100</c:v>
                </c:pt>
                <c:pt idx="1">
                  <c:v>102.97778900368185</c:v>
                </c:pt>
                <c:pt idx="2">
                  <c:v>101.79463347031276</c:v>
                </c:pt>
                <c:pt idx="3">
                  <c:v>79.495165980744403</c:v>
                </c:pt>
                <c:pt idx="4">
                  <c:v>89.772286491970235</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0-1B0A-4817-BD3B-F6798A719000}"/>
            </c:ext>
          </c:extLst>
        </c:ser>
        <c:ser>
          <c:idx val="3"/>
          <c:order val="1"/>
          <c:tx>
            <c:strRef>
              <c:f>'[AMK161220_bbe_TEER_Formo-Assay.xlsx]Data'!$F$16</c:f>
              <c:strCache>
                <c:ptCount val="1"/>
                <c:pt idx="0">
                  <c:v>WB6 (F+t24)</c:v>
                </c:pt>
              </c:strCache>
            </c:strRef>
          </c:tx>
          <c:spPr>
            <a:ln>
              <a:solidFill>
                <a:srgbClr val="F79646"/>
              </a:solidFill>
            </a:ln>
          </c:spPr>
          <c:marker>
            <c:symbol val="diamond"/>
            <c:size val="7"/>
            <c:spPr>
              <a:solidFill>
                <a:srgbClr val="F79646"/>
              </a:solidFill>
              <a:ln>
                <a:noFill/>
              </a:ln>
            </c:spPr>
          </c:marker>
          <c:errBars>
            <c:errDir val="y"/>
            <c:errBarType val="both"/>
            <c:errValType val="cust"/>
            <c:noEndCap val="0"/>
            <c:plus>
              <c:numRef>
                <c:f>'[AMK161220_bbe_TEER_Formo-Assay.xlsx]Data'!$S$22,'[AMK161220_bbe_TEER_Formo-Assay.xlsx]Data'!$S$46,'[AMK161220_bbe_TEER_Formo-Assay.xlsx]Data'!$S$70,'[AMK161220_bbe_TEER_Formo-Assay.xlsx]Data'!$S$94,'[AMK161220_bbe_TEER_Formo-Assay.xlsx]Data'!$S$118,'[AMK161220_bbe_TEER_Formo-Assay.xlsx]Data'!$S$142,'[AMK161220_bbe_TEER_Formo-Assay.xlsx]Data'!$S$166,'[AMK161220_bbe_TEER_Formo-Assay.xlsx]Data'!$S$190,'[AMK161220_bbe_TEER_Formo-Assay.xlsx]Data'!$S$214,'[AMK161220_bbe_TEER_Formo-Assay.xlsx]Data'!$S$238,'[AMK161220_bbe_TEER_Formo-Assay.xlsx]Data'!$S$262</c:f>
                <c:numCache>
                  <c:formatCode>General</c:formatCode>
                  <c:ptCount val="11"/>
                  <c:pt idx="0">
                    <c:v>6.5539742604277533</c:v>
                  </c:pt>
                  <c:pt idx="1">
                    <c:v>1.4414302644405685</c:v>
                  </c:pt>
                  <c:pt idx="2">
                    <c:v>4.9264734916580535</c:v>
                  </c:pt>
                  <c:pt idx="3">
                    <c:v>3.5471619726253638</c:v>
                  </c:pt>
                  <c:pt idx="4">
                    <c:v>0.86896965662276882</c:v>
                  </c:pt>
                  <c:pt idx="5">
                    <c:v>#N/A</c:v>
                  </c:pt>
                  <c:pt idx="6">
                    <c:v>#N/A</c:v>
                  </c:pt>
                  <c:pt idx="7">
                    <c:v>#N/A</c:v>
                  </c:pt>
                  <c:pt idx="8">
                    <c:v>#N/A</c:v>
                  </c:pt>
                  <c:pt idx="9">
                    <c:v>#N/A</c:v>
                  </c:pt>
                  <c:pt idx="10">
                    <c:v>#N/A</c:v>
                  </c:pt>
                </c:numCache>
              </c:numRef>
            </c:plus>
            <c:minus>
              <c:numRef>
                <c:f>'[AMK161220_bbe_TEER_Formo-Assay.xlsx]Data'!$S$22,'[AMK161220_bbe_TEER_Formo-Assay.xlsx]Data'!$S$46,'[AMK161220_bbe_TEER_Formo-Assay.xlsx]Data'!$S$70,'[AMK161220_bbe_TEER_Formo-Assay.xlsx]Data'!$S$94,'[AMK161220_bbe_TEER_Formo-Assay.xlsx]Data'!$S$118,'[AMK161220_bbe_TEER_Formo-Assay.xlsx]Data'!$S$142,'[AMK161220_bbe_TEER_Formo-Assay.xlsx]Data'!$S$166,'[AMK161220_bbe_TEER_Formo-Assay.xlsx]Data'!$S$190,'[AMK161220_bbe_TEER_Formo-Assay.xlsx]Data'!$S$214,'[AMK161220_bbe_TEER_Formo-Assay.xlsx]Data'!$S$238,'[AMK161220_bbe_TEER_Formo-Assay.xlsx]Data'!$S$262</c:f>
                <c:numCache>
                  <c:formatCode>General</c:formatCode>
                  <c:ptCount val="11"/>
                  <c:pt idx="0">
                    <c:v>6.5539742604277533</c:v>
                  </c:pt>
                  <c:pt idx="1">
                    <c:v>1.4414302644405685</c:v>
                  </c:pt>
                  <c:pt idx="2">
                    <c:v>4.9264734916580535</c:v>
                  </c:pt>
                  <c:pt idx="3">
                    <c:v>3.5471619726253638</c:v>
                  </c:pt>
                  <c:pt idx="4">
                    <c:v>0.86896965662276882</c:v>
                  </c:pt>
                  <c:pt idx="5">
                    <c:v>#N/A</c:v>
                  </c:pt>
                  <c:pt idx="6">
                    <c:v>#N/A</c:v>
                  </c:pt>
                  <c:pt idx="7">
                    <c:v>#N/A</c:v>
                  </c:pt>
                  <c:pt idx="8">
                    <c:v>#N/A</c:v>
                  </c:pt>
                  <c:pt idx="9">
                    <c:v>#N/A</c:v>
                  </c:pt>
                  <c:pt idx="10">
                    <c:v>#N/A</c:v>
                  </c:pt>
                </c:numCache>
              </c:numRef>
            </c:minus>
            <c:spPr>
              <a:ln w="12700">
                <a:solidFill>
                  <a:srgbClr val="F79646"/>
                </a:solidFill>
              </a:ln>
            </c:spPr>
          </c:errBars>
          <c:xVal>
            <c:numRef>
              <c:f>'[AMK161220_bbe_TEER_Formo-Assay.xlsx]Data'!$A$7,'[AMK161220_bbe_TEER_Formo-Assay.xlsx]Data'!$A$31,'[AMK161220_bbe_TEER_Formo-Assay.xlsx]Data'!$A$55,'[AMK161220_bbe_TEER_Formo-Assay.xlsx]Data'!$A$79,'[AMK161220_bbe_TEER_Formo-Assay.xlsx]Data'!$A$103,'[AMK161220_bbe_TEER_Formo-Assay.xlsx]Data'!$A$127,'[AMK161220_bbe_TEER_Formo-Assay.xlsx]Data'!$A$151,'[AMK161220_bbe_TEER_Formo-Assay.xlsx]Data'!$A$175,'[AMK161220_bbe_TEER_Formo-Assay.xlsx]Data'!$A$199,'[AMK161220_bbe_TEER_Formo-Assay.xlsx]Data'!$A$223,'[AMK161220_bbe_TEER_Formo-Assay.xlsx]Data'!$A$247</c:f>
              <c:numCache>
                <c:formatCode>[h]:mm;@</c:formatCode>
                <c:ptCount val="11"/>
                <c:pt idx="0">
                  <c:v>0</c:v>
                </c:pt>
                <c:pt idx="1">
                  <c:v>8.3333333333333329E-2</c:v>
                </c:pt>
                <c:pt idx="2">
                  <c:v>1</c:v>
                </c:pt>
                <c:pt idx="3">
                  <c:v>2</c:v>
                </c:pt>
                <c:pt idx="4">
                  <c:v>2.8333333333333335</c:v>
                </c:pt>
              </c:numCache>
            </c:numRef>
          </c:xVal>
          <c:yVal>
            <c:numRef>
              <c:f>'[AMK161220_bbe_TEER_Formo-Assay.xlsx]Data'!$S$21,'[AMK161220_bbe_TEER_Formo-Assay.xlsx]Data'!$S$45,'[AMK161220_bbe_TEER_Formo-Assay.xlsx]Data'!$S$69,'[AMK161220_bbe_TEER_Formo-Assay.xlsx]Data'!$S$93,'[AMK161220_bbe_TEER_Formo-Assay.xlsx]Data'!$S$117,'[AMK161220_bbe_TEER_Formo-Assay.xlsx]Data'!$S$141,'[AMK161220_bbe_TEER_Formo-Assay.xlsx]Data'!$S$165,'[AMK161220_bbe_TEER_Formo-Assay.xlsx]Data'!$S$189,'[AMK161220_bbe_TEER_Formo-Assay.xlsx]Data'!$S$213,'[AMK161220_bbe_TEER_Formo-Assay.xlsx]Data'!$S$237,'[AMK161220_bbe_TEER_Formo-Assay.xlsx]Data'!$S$261</c:f>
              <c:numCache>
                <c:formatCode>0.0</c:formatCode>
                <c:ptCount val="11"/>
                <c:pt idx="0">
                  <c:v>100</c:v>
                </c:pt>
                <c:pt idx="1">
                  <c:v>109.5968178424672</c:v>
                </c:pt>
                <c:pt idx="2">
                  <c:v>138.45520779290601</c:v>
                </c:pt>
                <c:pt idx="3">
                  <c:v>133.53318618740636</c:v>
                </c:pt>
                <c:pt idx="4">
                  <c:v>121.7997171101117</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1-1B0A-4817-BD3B-F6798A719000}"/>
            </c:ext>
          </c:extLst>
        </c:ser>
        <c:ser>
          <c:idx val="0"/>
          <c:order val="2"/>
          <c:tx>
            <c:strRef>
              <c:f>'[AMK161220_bbe_TEER_Formo-Assay.xlsx]Data'!$C$16</c:f>
              <c:strCache>
                <c:ptCount val="1"/>
                <c:pt idx="0">
                  <c:v>CTRL- (F+t0)</c:v>
                </c:pt>
              </c:strCache>
            </c:strRef>
          </c:tx>
          <c:spPr>
            <a:ln w="28575">
              <a:solidFill>
                <a:srgbClr val="92D050"/>
              </a:solidFill>
            </a:ln>
          </c:spPr>
          <c:marker>
            <c:symbol val="circle"/>
            <c:size val="7"/>
            <c:spPr>
              <a:solidFill>
                <a:srgbClr val="92D050"/>
              </a:solidFill>
              <a:ln>
                <a:noFill/>
              </a:ln>
            </c:spPr>
          </c:marker>
          <c:errBars>
            <c:errDir val="y"/>
            <c:errBarType val="both"/>
            <c:errValType val="cust"/>
            <c:noEndCap val="0"/>
            <c:plus>
              <c:numRef>
                <c:f>'[AMK161220_bbe_TEER_Formo-Assay.xlsx]Data'!$P$22,'[AMK161220_bbe_TEER_Formo-Assay.xlsx]Data'!$P$46,'[AMK161220_bbe_TEER_Formo-Assay.xlsx]Data'!$P$70,'[AMK161220_bbe_TEER_Formo-Assay.xlsx]Data'!$P$94,'[AMK161220_bbe_TEER_Formo-Assay.xlsx]Data'!$P$118,'[AMK161220_bbe_TEER_Formo-Assay.xlsx]Data'!$P$142,'[AMK161220_bbe_TEER_Formo-Assay.xlsx]Data'!$P$166,'[AMK161220_bbe_TEER_Formo-Assay.xlsx]Data'!$P$190,'[AMK161220_bbe_TEER_Formo-Assay.xlsx]Data'!$P$214,'[AMK161220_bbe_TEER_Formo-Assay.xlsx]Data'!$P$238,'[AMK161220_bbe_TEER_Formo-Assay.xlsx]Data'!$P$262</c:f>
                <c:numCache>
                  <c:formatCode>General</c:formatCode>
                  <c:ptCount val="11"/>
                  <c:pt idx="0">
                    <c:v>5.999395761763255</c:v>
                  </c:pt>
                  <c:pt idx="1">
                    <c:v>8.3621684726543872</c:v>
                  </c:pt>
                  <c:pt idx="2">
                    <c:v>11.952397938679137</c:v>
                  </c:pt>
                  <c:pt idx="3">
                    <c:v>2.909890470737019</c:v>
                  </c:pt>
                  <c:pt idx="4">
                    <c:v>3.5979693101554435</c:v>
                  </c:pt>
                  <c:pt idx="5">
                    <c:v>#N/A</c:v>
                  </c:pt>
                  <c:pt idx="6">
                    <c:v>#N/A</c:v>
                  </c:pt>
                  <c:pt idx="7">
                    <c:v>#N/A</c:v>
                  </c:pt>
                  <c:pt idx="8">
                    <c:v>#N/A</c:v>
                  </c:pt>
                  <c:pt idx="9">
                    <c:v>#N/A</c:v>
                  </c:pt>
                  <c:pt idx="10">
                    <c:v>#N/A</c:v>
                  </c:pt>
                </c:numCache>
              </c:numRef>
            </c:plus>
            <c:minus>
              <c:numRef>
                <c:f>'[AMK161220_bbe_TEER_Formo-Assay.xlsx]Data'!$P$22,'[AMK161220_bbe_TEER_Formo-Assay.xlsx]Data'!$P$46,'[AMK161220_bbe_TEER_Formo-Assay.xlsx]Data'!$P$70,'[AMK161220_bbe_TEER_Formo-Assay.xlsx]Data'!$P$94,'[AMK161220_bbe_TEER_Formo-Assay.xlsx]Data'!$P$118,'[AMK161220_bbe_TEER_Formo-Assay.xlsx]Data'!$P$142,'[AMK161220_bbe_TEER_Formo-Assay.xlsx]Data'!$P$166,'[AMK161220_bbe_TEER_Formo-Assay.xlsx]Data'!$P$190,'[AMK161220_bbe_TEER_Formo-Assay.xlsx]Data'!$P$214,'[AMK161220_bbe_TEER_Formo-Assay.xlsx]Data'!$P$238,'[AMK161220_bbe_TEER_Formo-Assay.xlsx]Data'!$P$262</c:f>
                <c:numCache>
                  <c:formatCode>General</c:formatCode>
                  <c:ptCount val="11"/>
                  <c:pt idx="0">
                    <c:v>5.999395761763255</c:v>
                  </c:pt>
                  <c:pt idx="1">
                    <c:v>8.3621684726543872</c:v>
                  </c:pt>
                  <c:pt idx="2">
                    <c:v>11.952397938679137</c:v>
                  </c:pt>
                  <c:pt idx="3">
                    <c:v>2.909890470737019</c:v>
                  </c:pt>
                  <c:pt idx="4">
                    <c:v>3.5979693101554435</c:v>
                  </c:pt>
                  <c:pt idx="5">
                    <c:v>#N/A</c:v>
                  </c:pt>
                  <c:pt idx="6">
                    <c:v>#N/A</c:v>
                  </c:pt>
                  <c:pt idx="7">
                    <c:v>#N/A</c:v>
                  </c:pt>
                  <c:pt idx="8">
                    <c:v>#N/A</c:v>
                  </c:pt>
                  <c:pt idx="9">
                    <c:v>#N/A</c:v>
                  </c:pt>
                  <c:pt idx="10">
                    <c:v>#N/A</c:v>
                  </c:pt>
                </c:numCache>
              </c:numRef>
            </c:minus>
            <c:spPr>
              <a:ln w="12700">
                <a:solidFill>
                  <a:srgbClr val="92D050"/>
                </a:solidFill>
              </a:ln>
            </c:spPr>
          </c:errBars>
          <c:xVal>
            <c:numRef>
              <c:f>'[AMK161220_bbe_TEER_Formo-Assay.xlsx]Data'!$A$7,'[AMK161220_bbe_TEER_Formo-Assay.xlsx]Data'!$A$31,'[AMK161220_bbe_TEER_Formo-Assay.xlsx]Data'!$A$55,'[AMK161220_bbe_TEER_Formo-Assay.xlsx]Data'!$A$79,'[AMK161220_bbe_TEER_Formo-Assay.xlsx]Data'!$A$103,'[AMK161220_bbe_TEER_Formo-Assay.xlsx]Data'!$A$127,'[AMK161220_bbe_TEER_Formo-Assay.xlsx]Data'!$A$151,'[AMK161220_bbe_TEER_Formo-Assay.xlsx]Data'!$A$175,'[AMK161220_bbe_TEER_Formo-Assay.xlsx]Data'!$A$199,'[AMK161220_bbe_TEER_Formo-Assay.xlsx]Data'!$A$223,'[AMK161220_bbe_TEER_Formo-Assay.xlsx]Data'!$A$247</c:f>
              <c:numCache>
                <c:formatCode>[h]:mm;@</c:formatCode>
                <c:ptCount val="11"/>
                <c:pt idx="0">
                  <c:v>0</c:v>
                </c:pt>
                <c:pt idx="1">
                  <c:v>8.3333333333333329E-2</c:v>
                </c:pt>
                <c:pt idx="2">
                  <c:v>1</c:v>
                </c:pt>
                <c:pt idx="3">
                  <c:v>2</c:v>
                </c:pt>
                <c:pt idx="4">
                  <c:v>2.8333333333333335</c:v>
                </c:pt>
              </c:numCache>
            </c:numRef>
          </c:xVal>
          <c:yVal>
            <c:numRef>
              <c:f>'[AMK161220_bbe_TEER_Formo-Assay.xlsx]Data'!$P$21,'[AMK161220_bbe_TEER_Formo-Assay.xlsx]Data'!$P$45,'[AMK161220_bbe_TEER_Formo-Assay.xlsx]Data'!$P$69,'[AMK161220_bbe_TEER_Formo-Assay.xlsx]Data'!$P$93,'[AMK161220_bbe_TEER_Formo-Assay.xlsx]Data'!$P$117,'[AMK161220_bbe_TEER_Formo-Assay.xlsx]Data'!$P$141,'[AMK161220_bbe_TEER_Formo-Assay.xlsx]Data'!$P$165,'[AMK161220_bbe_TEER_Formo-Assay.xlsx]Data'!$P$189,'[AMK161220_bbe_TEER_Formo-Assay.xlsx]Data'!$P$213,'[AMK161220_bbe_TEER_Formo-Assay.xlsx]Data'!$P$237,'[AMK161220_bbe_TEER_Formo-Assay.xlsx]Data'!$P$261</c:f>
              <c:numCache>
                <c:formatCode>0.0</c:formatCode>
                <c:ptCount val="11"/>
                <c:pt idx="0">
                  <c:v>100</c:v>
                </c:pt>
                <c:pt idx="1">
                  <c:v>93.994003447862198</c:v>
                </c:pt>
                <c:pt idx="2">
                  <c:v>92.220440943877989</c:v>
                </c:pt>
                <c:pt idx="3">
                  <c:v>100.14943852399976</c:v>
                </c:pt>
                <c:pt idx="4">
                  <c:v>99.166023392407283</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2-1B0A-4817-BD3B-F6798A719000}"/>
            </c:ext>
          </c:extLst>
        </c:ser>
        <c:ser>
          <c:idx val="1"/>
          <c:order val="3"/>
          <c:tx>
            <c:strRef>
              <c:f>'[AMK161220_bbe_TEER_Formo-Assay.xlsx]Data'!$D$16</c:f>
              <c:strCache>
                <c:ptCount val="1"/>
                <c:pt idx="0">
                  <c:v>WB6 (F+t0)</c:v>
                </c:pt>
              </c:strCache>
            </c:strRef>
          </c:tx>
          <c:spPr>
            <a:ln w="28575">
              <a:solidFill>
                <a:srgbClr val="FFC000"/>
              </a:solidFill>
            </a:ln>
          </c:spPr>
          <c:marker>
            <c:symbol val="diamond"/>
            <c:size val="7"/>
            <c:spPr>
              <a:solidFill>
                <a:srgbClr val="FFC000"/>
              </a:solidFill>
              <a:ln>
                <a:noFill/>
              </a:ln>
            </c:spPr>
          </c:marker>
          <c:errBars>
            <c:errDir val="y"/>
            <c:errBarType val="both"/>
            <c:errValType val="cust"/>
            <c:noEndCap val="0"/>
            <c:plus>
              <c:numRef>
                <c:f>'[AMK161220_bbe_TEER_Formo-Assay.xlsx]Data'!$Q$22,'[AMK161220_bbe_TEER_Formo-Assay.xlsx]Data'!$Q$46,'[AMK161220_bbe_TEER_Formo-Assay.xlsx]Data'!$Q$70,'[AMK161220_bbe_TEER_Formo-Assay.xlsx]Data'!$Q$94,'[AMK161220_bbe_TEER_Formo-Assay.xlsx]Data'!$Q$118,'[AMK161220_bbe_TEER_Formo-Assay.xlsx]Data'!$Q$142,'[AMK161220_bbe_TEER_Formo-Assay.xlsx]Data'!$Q$166,'[AMK161220_bbe_TEER_Formo-Assay.xlsx]Data'!$Q$190,'[AMK161220_bbe_TEER_Formo-Assay.xlsx]Data'!$Q$214,'[AMK161220_bbe_TEER_Formo-Assay.xlsx]Data'!$Q$238,'[AMK161220_bbe_TEER_Formo-Assay.xlsx]Data'!$Q$262</c:f>
                <c:numCache>
                  <c:formatCode>General</c:formatCode>
                  <c:ptCount val="11"/>
                  <c:pt idx="0">
                    <c:v>4.6636202830077798</c:v>
                  </c:pt>
                  <c:pt idx="1">
                    <c:v>1.0198916666589717</c:v>
                  </c:pt>
                  <c:pt idx="2">
                    <c:v>6.5227231697960661</c:v>
                  </c:pt>
                  <c:pt idx="3">
                    <c:v>6.0964779594329146</c:v>
                  </c:pt>
                  <c:pt idx="4">
                    <c:v>2.6813097971838769</c:v>
                  </c:pt>
                  <c:pt idx="5">
                    <c:v>#N/A</c:v>
                  </c:pt>
                  <c:pt idx="6">
                    <c:v>#N/A</c:v>
                  </c:pt>
                  <c:pt idx="7">
                    <c:v>#N/A</c:v>
                  </c:pt>
                  <c:pt idx="8">
                    <c:v>#N/A</c:v>
                  </c:pt>
                  <c:pt idx="9">
                    <c:v>#N/A</c:v>
                  </c:pt>
                  <c:pt idx="10">
                    <c:v>#N/A</c:v>
                  </c:pt>
                </c:numCache>
              </c:numRef>
            </c:plus>
            <c:minus>
              <c:numRef>
                <c:f>'[AMK161220_bbe_TEER_Formo-Assay.xlsx]Data'!$Q$22,'[AMK161220_bbe_TEER_Formo-Assay.xlsx]Data'!$Q$46,'[AMK161220_bbe_TEER_Formo-Assay.xlsx]Data'!$Q$70,'[AMK161220_bbe_TEER_Formo-Assay.xlsx]Data'!$Q$94,'[AMK161220_bbe_TEER_Formo-Assay.xlsx]Data'!$Q$118,'[AMK161220_bbe_TEER_Formo-Assay.xlsx]Data'!$Q$142,'[AMK161220_bbe_TEER_Formo-Assay.xlsx]Data'!$Q$166,'[AMK161220_bbe_TEER_Formo-Assay.xlsx]Data'!$Q$190,'[AMK161220_bbe_TEER_Formo-Assay.xlsx]Data'!$Q$214,'[AMK161220_bbe_TEER_Formo-Assay.xlsx]Data'!$Q$238,'[AMK161220_bbe_TEER_Formo-Assay.xlsx]Data'!$Q$262</c:f>
                <c:numCache>
                  <c:formatCode>General</c:formatCode>
                  <c:ptCount val="11"/>
                  <c:pt idx="0">
                    <c:v>4.6636202830077798</c:v>
                  </c:pt>
                  <c:pt idx="1">
                    <c:v>1.0198916666589717</c:v>
                  </c:pt>
                  <c:pt idx="2">
                    <c:v>6.5227231697960661</c:v>
                  </c:pt>
                  <c:pt idx="3">
                    <c:v>6.0964779594329146</c:v>
                  </c:pt>
                  <c:pt idx="4">
                    <c:v>2.6813097971838769</c:v>
                  </c:pt>
                  <c:pt idx="5">
                    <c:v>#N/A</c:v>
                  </c:pt>
                  <c:pt idx="6">
                    <c:v>#N/A</c:v>
                  </c:pt>
                  <c:pt idx="7">
                    <c:v>#N/A</c:v>
                  </c:pt>
                  <c:pt idx="8">
                    <c:v>#N/A</c:v>
                  </c:pt>
                  <c:pt idx="9">
                    <c:v>#N/A</c:v>
                  </c:pt>
                  <c:pt idx="10">
                    <c:v>#N/A</c:v>
                  </c:pt>
                </c:numCache>
              </c:numRef>
            </c:minus>
            <c:spPr>
              <a:ln w="12700">
                <a:solidFill>
                  <a:srgbClr val="FFC000"/>
                </a:solidFill>
              </a:ln>
            </c:spPr>
          </c:errBars>
          <c:xVal>
            <c:numRef>
              <c:f>'[AMK161220_bbe_TEER_Formo-Assay.xlsx]Data'!$A$7,'[AMK161220_bbe_TEER_Formo-Assay.xlsx]Data'!$A$31,'[AMK161220_bbe_TEER_Formo-Assay.xlsx]Data'!$A$55,'[AMK161220_bbe_TEER_Formo-Assay.xlsx]Data'!$A$79,'[AMK161220_bbe_TEER_Formo-Assay.xlsx]Data'!$A$103,'[AMK161220_bbe_TEER_Formo-Assay.xlsx]Data'!$A$127,'[AMK161220_bbe_TEER_Formo-Assay.xlsx]Data'!$A$151,'[AMK161220_bbe_TEER_Formo-Assay.xlsx]Data'!$A$175,'[AMK161220_bbe_TEER_Formo-Assay.xlsx]Data'!$A$199,'[AMK161220_bbe_TEER_Formo-Assay.xlsx]Data'!$A$223,'[AMK161220_bbe_TEER_Formo-Assay.xlsx]Data'!$A$247</c:f>
              <c:numCache>
                <c:formatCode>[h]:mm;@</c:formatCode>
                <c:ptCount val="11"/>
                <c:pt idx="0">
                  <c:v>0</c:v>
                </c:pt>
                <c:pt idx="1">
                  <c:v>8.3333333333333329E-2</c:v>
                </c:pt>
                <c:pt idx="2">
                  <c:v>1</c:v>
                </c:pt>
                <c:pt idx="3">
                  <c:v>2</c:v>
                </c:pt>
                <c:pt idx="4">
                  <c:v>2.8333333333333335</c:v>
                </c:pt>
              </c:numCache>
            </c:numRef>
          </c:xVal>
          <c:yVal>
            <c:numRef>
              <c:f>'[AMK161220_bbe_TEER_Formo-Assay.xlsx]Data'!$Q$21,'[AMK161220_bbe_TEER_Formo-Assay.xlsx]Data'!$Q$45,'[AMK161220_bbe_TEER_Formo-Assay.xlsx]Data'!$Q$69,'[AMK161220_bbe_TEER_Formo-Assay.xlsx]Data'!$Q$93,'[AMK161220_bbe_TEER_Formo-Assay.xlsx]Data'!$Q$117,'[AMK161220_bbe_TEER_Formo-Assay.xlsx]Data'!$Q$141,'[AMK161220_bbe_TEER_Formo-Assay.xlsx]Data'!$Q$165,'[AMK161220_bbe_TEER_Formo-Assay.xlsx]Data'!$Q$189,'[AMK161220_bbe_TEER_Formo-Assay.xlsx]Data'!$Q$213,'[AMK161220_bbe_TEER_Formo-Assay.xlsx]Data'!$Q$237,'[AMK161220_bbe_TEER_Formo-Assay.xlsx]Data'!$Q$261</c:f>
              <c:numCache>
                <c:formatCode>0.0</c:formatCode>
                <c:ptCount val="11"/>
                <c:pt idx="0">
                  <c:v>99.999999999999986</c:v>
                </c:pt>
                <c:pt idx="1">
                  <c:v>106.13346344840757</c:v>
                </c:pt>
                <c:pt idx="2">
                  <c:v>123.44390130353815</c:v>
                </c:pt>
                <c:pt idx="3">
                  <c:v>122.55959628515495</c:v>
                </c:pt>
                <c:pt idx="4">
                  <c:v>116.42857995511628</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3-1B0A-4817-BD3B-F6798A719000}"/>
            </c:ext>
          </c:extLst>
        </c:ser>
        <c:ser>
          <c:idx val="4"/>
          <c:order val="4"/>
          <c:tx>
            <c:v>CTRL+</c:v>
          </c:tx>
          <c:spPr>
            <a:ln>
              <a:solidFill>
                <a:srgbClr val="FF0000"/>
              </a:solidFill>
            </a:ln>
          </c:spPr>
          <c:marker>
            <c:symbol val="square"/>
            <c:size val="7"/>
            <c:spPr>
              <a:solidFill>
                <a:srgbClr val="FF0000"/>
              </a:solidFill>
              <a:ln>
                <a:noFill/>
              </a:ln>
            </c:spPr>
          </c:marker>
          <c:xVal>
            <c:numRef>
              <c:f>'[AMK161220_bbe_TEER_Formo-Assay.xlsx]Data'!$A$7,'[AMK161220_bbe_TEER_Formo-Assay.xlsx]Data'!$A$31,'[AMK161220_bbe_TEER_Formo-Assay.xlsx]Data'!$A$55,'[AMK161220_bbe_TEER_Formo-Assay.xlsx]Data'!$A$79,'[AMK161220_bbe_TEER_Formo-Assay.xlsx]Data'!$A$103,'[AMK161220_bbe_TEER_Formo-Assay.xlsx]Data'!$A$127,'[AMK161220_bbe_TEER_Formo-Assay.xlsx]Data'!$A$151,'[AMK161220_bbe_TEER_Formo-Assay.xlsx]Data'!$A$175,'[AMK161220_bbe_TEER_Formo-Assay.xlsx]Data'!$A$199,'[AMK161220_bbe_TEER_Formo-Assay.xlsx]Data'!$A$223,'[AMK161220_bbe_TEER_Formo-Assay.xlsx]Data'!$A$247</c:f>
              <c:numCache>
                <c:formatCode>[h]:mm;@</c:formatCode>
                <c:ptCount val="11"/>
                <c:pt idx="0">
                  <c:v>0</c:v>
                </c:pt>
                <c:pt idx="1">
                  <c:v>8.3333333333333329E-2</c:v>
                </c:pt>
                <c:pt idx="2">
                  <c:v>1</c:v>
                </c:pt>
                <c:pt idx="3">
                  <c:v>2</c:v>
                </c:pt>
                <c:pt idx="4">
                  <c:v>2.8333333333333335</c:v>
                </c:pt>
              </c:numCache>
            </c:numRef>
          </c:xVal>
          <c:yVal>
            <c:numRef>
              <c:f>'[AMK161220_bbe_TEER_Formo-Assay.xlsx]Data'!$N$21,'[AMK161220_bbe_TEER_Formo-Assay.xlsx]Data'!$N$45,'[AMK161220_bbe_TEER_Formo-Assay.xlsx]Data'!$N$69,'[AMK161220_bbe_TEER_Formo-Assay.xlsx]Data'!$N$93,'[AMK161220_bbe_TEER_Formo-Assay.xlsx]Data'!$N$117,'[AMK161220_bbe_TEER_Formo-Assay.xlsx]Data'!$N$141,'[AMK161220_bbe_TEER_Formo-Assay.xlsx]Data'!$N$165,'[AMK161220_bbe_TEER_Formo-Assay.xlsx]Data'!$N$189,'[AMK161220_bbe_TEER_Formo-Assay.xlsx]Data'!$N$213,'[AMK161220_bbe_TEER_Formo-Assay.xlsx]Data'!$N$237,'[AMK161220_bbe_TEER_Formo-Assay.xlsx]Data'!$N$261</c:f>
              <c:numCache>
                <c:formatCode>General</c:formatCode>
                <c:ptCount val="11"/>
                <c:pt idx="0">
                  <c:v>100</c:v>
                </c:pt>
                <c:pt idx="1">
                  <c:v>80</c:v>
                </c:pt>
                <c:pt idx="2">
                  <c:v>32</c:v>
                </c:pt>
                <c:pt idx="3">
                  <c:v>32</c:v>
                </c:pt>
                <c:pt idx="4">
                  <c:v>32</c:v>
                </c:pt>
              </c:numCache>
            </c:numRef>
          </c:yVal>
          <c:smooth val="0"/>
          <c:extLst xmlns:c16r2="http://schemas.microsoft.com/office/drawing/2015/06/chart">
            <c:ext xmlns:c16="http://schemas.microsoft.com/office/drawing/2014/chart" uri="{C3380CC4-5D6E-409C-BE32-E72D297353CC}">
              <c16:uniqueId val="{00000004-1B0A-4817-BD3B-F6798A719000}"/>
            </c:ext>
          </c:extLst>
        </c:ser>
        <c:dLbls>
          <c:showLegendKey val="0"/>
          <c:showVal val="0"/>
          <c:showCatName val="0"/>
          <c:showSerName val="0"/>
          <c:showPercent val="0"/>
          <c:showBubbleSize val="0"/>
        </c:dLbls>
        <c:axId val="77678848"/>
        <c:axId val="77693696"/>
      </c:scatterChart>
      <c:valAx>
        <c:axId val="77678848"/>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b="1" i="0" baseline="0">
                    <a:effectLst/>
                  </a:rPr>
                  <a:t>time (h)</a:t>
                </a:r>
                <a:endParaRPr lang="de-DE" sz="800">
                  <a:effectLst/>
                </a:endParaRP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7693696"/>
        <c:crosses val="autoZero"/>
        <c:crossBetween val="midCat"/>
        <c:majorUnit val="0.5"/>
        <c:minorUnit val="4.1666666666666713E-2"/>
      </c:valAx>
      <c:valAx>
        <c:axId val="77693696"/>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b="1" i="0" baseline="0">
                    <a:effectLst/>
                  </a:rPr>
                  <a:t>relative TEER in %</a:t>
                </a:r>
                <a:endParaRPr lang="de-DE" sz="800">
                  <a:effectLst/>
                </a:endParaRP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7678848"/>
        <c:crosses val="autoZero"/>
        <c:crossBetween val="midCat"/>
      </c:valAx>
      <c:spPr>
        <a:noFill/>
        <a:ln w="25400">
          <a:noFill/>
        </a:ln>
      </c:spPr>
    </c:plotArea>
    <c:legend>
      <c:legendPos val="r"/>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b="0" i="0" u="none" strike="noStrike" baseline="0">
                <a:solidFill>
                  <a:srgbClr val="000000"/>
                </a:solidFill>
                <a:latin typeface="Arial"/>
                <a:ea typeface="Arial"/>
                <a:cs typeface="Arial"/>
              </a:defRPr>
            </a:pPr>
            <a:r>
              <a:rPr lang="de-DE" sz="1200" b="1" i="0" baseline="0" dirty="0">
                <a:effectLst/>
              </a:rPr>
              <a:t>S.5 Filters </a:t>
            </a:r>
            <a:r>
              <a:rPr lang="de-DE" sz="1200" b="1" i="0" baseline="0" dirty="0" err="1">
                <a:effectLst/>
              </a:rPr>
              <a:t>washed</a:t>
            </a:r>
            <a:r>
              <a:rPr lang="de-DE" sz="1200" b="1" i="0" baseline="0" dirty="0">
                <a:effectLst/>
              </a:rPr>
              <a:t> </a:t>
            </a:r>
            <a:r>
              <a:rPr lang="de-DE" sz="1200" b="1" i="0" baseline="0" dirty="0" err="1">
                <a:effectLst/>
              </a:rPr>
              <a:t>with</a:t>
            </a:r>
            <a:r>
              <a:rPr lang="de-DE" sz="1200" b="1" i="0" baseline="0" dirty="0">
                <a:effectLst/>
              </a:rPr>
              <a:t> </a:t>
            </a:r>
            <a:r>
              <a:rPr lang="de-DE" sz="1200" b="1" i="0" baseline="0" dirty="0" err="1">
                <a:effectLst/>
              </a:rPr>
              <a:t>ice</a:t>
            </a:r>
            <a:r>
              <a:rPr lang="de-DE" sz="1200" b="1" i="0" baseline="0" dirty="0">
                <a:effectLst/>
              </a:rPr>
              <a:t> </a:t>
            </a:r>
            <a:r>
              <a:rPr lang="de-DE" sz="1200" b="1" i="0" baseline="0" dirty="0" err="1">
                <a:effectLst/>
              </a:rPr>
              <a:t>cold</a:t>
            </a:r>
            <a:r>
              <a:rPr lang="de-DE" sz="1200" b="1" i="0" baseline="0" dirty="0">
                <a:effectLst/>
              </a:rPr>
              <a:t> PBS</a:t>
            </a:r>
            <a:endParaRPr lang="de-DE" sz="1200" dirty="0">
              <a:effectLst/>
            </a:endParaRP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v>A1</c:v>
          </c:tx>
          <c:spPr>
            <a:ln>
              <a:solidFill>
                <a:srgbClr val="007836"/>
              </a:solidFill>
            </a:ln>
          </c:spPr>
          <c:marker>
            <c:symbol val="circle"/>
            <c:size val="6"/>
            <c:spPr>
              <a:solidFill>
                <a:srgbClr val="007836"/>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J$8,Data!$J$32,Data!$J$56,Data!$J$80,Data!$J$104,Data!$J$128,Data!$J$152,Data!$J$176,Data!$J$200,Data!$J$224,Data!$J$248)</c:f>
              <c:numCache>
                <c:formatCode>0</c:formatCode>
                <c:ptCount val="11"/>
                <c:pt idx="0">
                  <c:v>275.39999999999998</c:v>
                </c:pt>
                <c:pt idx="1">
                  <c:v>326.39999999999998</c:v>
                </c:pt>
                <c:pt idx="2">
                  <c:v>310.8</c:v>
                </c:pt>
                <c:pt idx="3">
                  <c:v>294.59999999999997</c:v>
                </c:pt>
                <c:pt idx="4">
                  <c:v>299.39999999999998</c:v>
                </c:pt>
                <c:pt idx="5">
                  <c:v>656.4</c:v>
                </c:pt>
                <c:pt idx="6">
                  <c:v>525.6</c:v>
                </c:pt>
                <c:pt idx="7">
                  <c:v>344.4</c:v>
                </c:pt>
                <c:pt idx="8">
                  <c:v>321.59999999999997</c:v>
                </c:pt>
                <c:pt idx="9">
                  <c:v>309.59999999999997</c:v>
                </c:pt>
                <c:pt idx="10">
                  <c:v>297.59999999999997</c:v>
                </c:pt>
              </c:numCache>
            </c:numRef>
          </c:yVal>
          <c:smooth val="0"/>
          <c:extLst xmlns:c16r2="http://schemas.microsoft.com/office/drawing/2015/06/chart">
            <c:ext xmlns:c16="http://schemas.microsoft.com/office/drawing/2014/chart" uri="{C3380CC4-5D6E-409C-BE32-E72D297353CC}">
              <c16:uniqueId val="{00000000-3B1F-4278-987F-4FC5D922E1A8}"/>
            </c:ext>
          </c:extLst>
        </c:ser>
        <c:ser>
          <c:idx val="4"/>
          <c:order val="1"/>
          <c:tx>
            <c:v>B1</c:v>
          </c:tx>
          <c:spPr>
            <a:ln>
              <a:solidFill>
                <a:srgbClr val="00A048"/>
              </a:solidFill>
            </a:ln>
          </c:spPr>
          <c:marker>
            <c:symbol val="circle"/>
            <c:size val="6"/>
            <c:spPr>
              <a:solidFill>
                <a:srgbClr val="00A048"/>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J$9,Data!$J$33,Data!$J$57,Data!$J$81,Data!$J$105,Data!$J$129,Data!$J$153,Data!$J$177,Data!$J$201,Data!$J$225,Data!$J$248)</c:f>
              <c:numCache>
                <c:formatCode>0</c:formatCode>
                <c:ptCount val="11"/>
                <c:pt idx="0">
                  <c:v>268.2</c:v>
                </c:pt>
                <c:pt idx="1">
                  <c:v>295.2</c:v>
                </c:pt>
                <c:pt idx="2">
                  <c:v>283.2</c:v>
                </c:pt>
                <c:pt idx="3">
                  <c:v>289.8</c:v>
                </c:pt>
                <c:pt idx="4">
                  <c:v>279.59999999999997</c:v>
                </c:pt>
                <c:pt idx="5">
                  <c:v>1392</c:v>
                </c:pt>
                <c:pt idx="6">
                  <c:v>1203.5999999999999</c:v>
                </c:pt>
                <c:pt idx="7">
                  <c:v>735.6</c:v>
                </c:pt>
                <c:pt idx="8">
                  <c:v>462</c:v>
                </c:pt>
                <c:pt idx="9">
                  <c:v>344.4</c:v>
                </c:pt>
                <c:pt idx="10">
                  <c:v>297.59999999999997</c:v>
                </c:pt>
              </c:numCache>
            </c:numRef>
          </c:yVal>
          <c:smooth val="0"/>
          <c:extLst xmlns:c16r2="http://schemas.microsoft.com/office/drawing/2015/06/chart">
            <c:ext xmlns:c16="http://schemas.microsoft.com/office/drawing/2014/chart" uri="{C3380CC4-5D6E-409C-BE32-E72D297353CC}">
              <c16:uniqueId val="{00000001-3B1F-4278-987F-4FC5D922E1A8}"/>
            </c:ext>
          </c:extLst>
        </c:ser>
        <c:ser>
          <c:idx val="8"/>
          <c:order val="2"/>
          <c:tx>
            <c:v>C1</c:v>
          </c:tx>
          <c:spPr>
            <a:ln>
              <a:solidFill>
                <a:srgbClr val="00C85A"/>
              </a:solidFill>
            </a:ln>
          </c:spPr>
          <c:marker>
            <c:symbol val="circle"/>
            <c:size val="6"/>
            <c:spPr>
              <a:solidFill>
                <a:srgbClr val="00C85A"/>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J$10,Data!$J$34,Data!$J$58,Data!$J$82,Data!$J$106,Data!$J$130,Data!$J$154,Data!$J$178,Data!$J$202,Data!$J$226,Data!$J$250)</c:f>
              <c:numCache>
                <c:formatCode>0</c:formatCode>
                <c:ptCount val="11"/>
                <c:pt idx="0">
                  <c:v>220.79999999999998</c:v>
                </c:pt>
                <c:pt idx="1">
                  <c:v>257.39999999999998</c:v>
                </c:pt>
                <c:pt idx="2">
                  <c:v>255.6</c:v>
                </c:pt>
                <c:pt idx="3">
                  <c:v>249.6</c:v>
                </c:pt>
                <c:pt idx="4">
                  <c:v>241.79999999999998</c:v>
                </c:pt>
                <c:pt idx="5">
                  <c:v>447.59999999999997</c:v>
                </c:pt>
                <c:pt idx="6">
                  <c:v>324</c:v>
                </c:pt>
                <c:pt idx="7">
                  <c:v>220.2</c:v>
                </c:pt>
                <c:pt idx="8">
                  <c:v>209.4</c:v>
                </c:pt>
                <c:pt idx="9">
                  <c:v>213.6</c:v>
                </c:pt>
                <c:pt idx="10">
                  <c:v>221.4</c:v>
                </c:pt>
              </c:numCache>
            </c:numRef>
          </c:yVal>
          <c:smooth val="0"/>
          <c:extLst xmlns:c16r2="http://schemas.microsoft.com/office/drawing/2015/06/chart">
            <c:ext xmlns:c16="http://schemas.microsoft.com/office/drawing/2014/chart" uri="{C3380CC4-5D6E-409C-BE32-E72D297353CC}">
              <c16:uniqueId val="{00000002-3B1F-4278-987F-4FC5D922E1A8}"/>
            </c:ext>
          </c:extLst>
        </c:ser>
        <c:ser>
          <c:idx val="1"/>
          <c:order val="3"/>
          <c:tx>
            <c:v>A2</c:v>
          </c:tx>
          <c:spPr>
            <a:ln>
              <a:solidFill>
                <a:schemeClr val="tx2">
                  <a:lumMod val="75000"/>
                </a:schemeClr>
              </a:solidFill>
            </a:ln>
          </c:spPr>
          <c:marker>
            <c:symbol val="triangle"/>
            <c:size val="6"/>
            <c:spPr>
              <a:solidFill>
                <a:schemeClr val="tx2">
                  <a:lumMod val="75000"/>
                </a:schemeClr>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K$8,Data!$K$32,Data!$K$56,Data!$K$80,Data!$K$104,Data!$K$128,Data!$K$152,Data!$K$176,Data!$K$200,Data!$K$224,Data!$K$248)</c:f>
              <c:numCache>
                <c:formatCode>0</c:formatCode>
                <c:ptCount val="11"/>
                <c:pt idx="0">
                  <c:v>279</c:v>
                </c:pt>
                <c:pt idx="1">
                  <c:v>283.2</c:v>
                </c:pt>
                <c:pt idx="2">
                  <c:v>289.2</c:v>
                </c:pt>
                <c:pt idx="3">
                  <c:v>289.8</c:v>
                </c:pt>
                <c:pt idx="4">
                  <c:v>286.8</c:v>
                </c:pt>
                <c:pt idx="5">
                  <c:v>1014</c:v>
                </c:pt>
                <c:pt idx="6">
                  <c:v>829.19999999999993</c:v>
                </c:pt>
                <c:pt idx="7">
                  <c:v>508.79999999999995</c:v>
                </c:pt>
                <c:pt idx="8">
                  <c:v>473.4</c:v>
                </c:pt>
                <c:pt idx="9">
                  <c:v>439.8</c:v>
                </c:pt>
                <c:pt idx="10">
                  <c:v>370.8</c:v>
                </c:pt>
              </c:numCache>
            </c:numRef>
          </c:yVal>
          <c:smooth val="0"/>
          <c:extLst xmlns:c16r2="http://schemas.microsoft.com/office/drawing/2015/06/chart">
            <c:ext xmlns:c16="http://schemas.microsoft.com/office/drawing/2014/chart" uri="{C3380CC4-5D6E-409C-BE32-E72D297353CC}">
              <c16:uniqueId val="{00000003-3B1F-4278-987F-4FC5D922E1A8}"/>
            </c:ext>
          </c:extLst>
        </c:ser>
        <c:ser>
          <c:idx val="5"/>
          <c:order val="4"/>
          <c:tx>
            <c:v>B2</c:v>
          </c:tx>
          <c:spPr>
            <a:ln>
              <a:solidFill>
                <a:srgbClr val="0070C0"/>
              </a:solidFill>
            </a:ln>
          </c:spPr>
          <c:marker>
            <c:symbol val="triangle"/>
            <c:size val="6"/>
            <c:spPr>
              <a:solidFill>
                <a:srgbClr val="0070C0"/>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K$9,Data!$K$33,Data!$K$57,Data!$K$81,Data!$K$105,Data!$K$129,Data!$K$153,Data!$K$177,Data!$K$201,Data!$K$225,Data!$K$249)</c:f>
              <c:numCache>
                <c:formatCode>0</c:formatCode>
                <c:ptCount val="11"/>
                <c:pt idx="0">
                  <c:v>279.59999999999997</c:v>
                </c:pt>
                <c:pt idx="1">
                  <c:v>267.59999999999997</c:v>
                </c:pt>
                <c:pt idx="2">
                  <c:v>273.59999999999997</c:v>
                </c:pt>
                <c:pt idx="3">
                  <c:v>276.59999999999997</c:v>
                </c:pt>
                <c:pt idx="4">
                  <c:v>279.59999999999997</c:v>
                </c:pt>
                <c:pt idx="5">
                  <c:v>1370.3999999999999</c:v>
                </c:pt>
                <c:pt idx="6">
                  <c:v>797.4</c:v>
                </c:pt>
                <c:pt idx="7">
                  <c:v>509.4</c:v>
                </c:pt>
                <c:pt idx="8">
                  <c:v>471.59999999999997</c:v>
                </c:pt>
                <c:pt idx="9">
                  <c:v>411</c:v>
                </c:pt>
                <c:pt idx="10">
                  <c:v>343.8</c:v>
                </c:pt>
              </c:numCache>
            </c:numRef>
          </c:yVal>
          <c:smooth val="0"/>
          <c:extLst xmlns:c16r2="http://schemas.microsoft.com/office/drawing/2015/06/chart">
            <c:ext xmlns:c16="http://schemas.microsoft.com/office/drawing/2014/chart" uri="{C3380CC4-5D6E-409C-BE32-E72D297353CC}">
              <c16:uniqueId val="{00000004-3B1F-4278-987F-4FC5D922E1A8}"/>
            </c:ext>
          </c:extLst>
        </c:ser>
        <c:ser>
          <c:idx val="9"/>
          <c:order val="5"/>
          <c:tx>
            <c:v>C2</c:v>
          </c:tx>
          <c:spPr>
            <a:ln>
              <a:solidFill>
                <a:schemeClr val="tx2">
                  <a:lumMod val="40000"/>
                  <a:lumOff val="60000"/>
                </a:schemeClr>
              </a:solidFill>
            </a:ln>
          </c:spPr>
          <c:marker>
            <c:symbol val="triangle"/>
            <c:size val="6"/>
            <c:spPr>
              <a:solidFill>
                <a:schemeClr val="tx2">
                  <a:lumMod val="40000"/>
                  <a:lumOff val="60000"/>
                </a:schemeClr>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K$10,Data!$K$34,Data!$K$58,Data!$K$82,Data!$K$106,Data!$K$130,Data!$K$154,Data!$K$178,Data!$K$202,Data!$K$226,Data!$K$248)</c:f>
              <c:numCache>
                <c:formatCode>0</c:formatCode>
                <c:ptCount val="11"/>
                <c:pt idx="0">
                  <c:v>292.8</c:v>
                </c:pt>
                <c:pt idx="1">
                  <c:v>330.59999999999997</c:v>
                </c:pt>
                <c:pt idx="2">
                  <c:v>322.8</c:v>
                </c:pt>
                <c:pt idx="3">
                  <c:v>309</c:v>
                </c:pt>
                <c:pt idx="4">
                  <c:v>304.8</c:v>
                </c:pt>
                <c:pt idx="5">
                  <c:v>853.19999999999993</c:v>
                </c:pt>
                <c:pt idx="6">
                  <c:v>645.6</c:v>
                </c:pt>
                <c:pt idx="7">
                  <c:v>411.59999999999997</c:v>
                </c:pt>
                <c:pt idx="8">
                  <c:v>375.59999999999997</c:v>
                </c:pt>
                <c:pt idx="9">
                  <c:v>352.2</c:v>
                </c:pt>
                <c:pt idx="10">
                  <c:v>370.8</c:v>
                </c:pt>
              </c:numCache>
            </c:numRef>
          </c:yVal>
          <c:smooth val="0"/>
          <c:extLst xmlns:c16r2="http://schemas.microsoft.com/office/drawing/2015/06/chart">
            <c:ext xmlns:c16="http://schemas.microsoft.com/office/drawing/2014/chart" uri="{C3380CC4-5D6E-409C-BE32-E72D297353CC}">
              <c16:uniqueId val="{00000005-3B1F-4278-987F-4FC5D922E1A8}"/>
            </c:ext>
          </c:extLst>
        </c:ser>
        <c:ser>
          <c:idx val="2"/>
          <c:order val="6"/>
          <c:tx>
            <c:v>A3</c:v>
          </c:tx>
          <c:spPr>
            <a:ln>
              <a:solidFill>
                <a:schemeClr val="accent6">
                  <a:lumMod val="50000"/>
                </a:schemeClr>
              </a:solidFill>
            </a:ln>
          </c:spPr>
          <c:marker>
            <c:symbol val="triangle"/>
            <c:size val="6"/>
            <c:spPr>
              <a:solidFill>
                <a:schemeClr val="accent6">
                  <a:lumMod val="50000"/>
                </a:schemeClr>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L$8,Data!$L$32,Data!$L$56,Data!$L$80,Data!$L$104,Data!$L$128,Data!$L$152,Data!$L$176,Data!$L$200,Data!$L$224,Data!$L$248)</c:f>
              <c:numCache>
                <c:formatCode>0</c:formatCode>
                <c:ptCount val="11"/>
                <c:pt idx="0">
                  <c:v>276</c:v>
                </c:pt>
                <c:pt idx="1">
                  <c:v>298.8</c:v>
                </c:pt>
                <c:pt idx="2">
                  <c:v>333.59999999999997</c:v>
                </c:pt>
                <c:pt idx="3">
                  <c:v>322.2</c:v>
                </c:pt>
                <c:pt idx="4">
                  <c:v>289.8</c:v>
                </c:pt>
                <c:pt idx="5">
                  <c:v>742.19999999999993</c:v>
                </c:pt>
                <c:pt idx="6">
                  <c:v>613.19999999999993</c:v>
                </c:pt>
                <c:pt idx="7">
                  <c:v>361.8</c:v>
                </c:pt>
                <c:pt idx="8">
                  <c:v>346.8</c:v>
                </c:pt>
                <c:pt idx="9">
                  <c:v>321.59999999999997</c:v>
                </c:pt>
                <c:pt idx="10">
                  <c:v>300.59999999999997</c:v>
                </c:pt>
              </c:numCache>
            </c:numRef>
          </c:yVal>
          <c:smooth val="0"/>
          <c:extLst xmlns:c16r2="http://schemas.microsoft.com/office/drawing/2015/06/chart">
            <c:ext xmlns:c16="http://schemas.microsoft.com/office/drawing/2014/chart" uri="{C3380CC4-5D6E-409C-BE32-E72D297353CC}">
              <c16:uniqueId val="{00000006-3B1F-4278-987F-4FC5D922E1A8}"/>
            </c:ext>
          </c:extLst>
        </c:ser>
        <c:ser>
          <c:idx val="6"/>
          <c:order val="7"/>
          <c:tx>
            <c:v>B3</c:v>
          </c:tx>
          <c:spPr>
            <a:ln>
              <a:solidFill>
                <a:schemeClr val="accent6">
                  <a:lumMod val="75000"/>
                </a:schemeClr>
              </a:solidFill>
            </a:ln>
          </c:spPr>
          <c:marker>
            <c:symbol val="triangle"/>
            <c:size val="6"/>
            <c:spPr>
              <a:solidFill>
                <a:schemeClr val="accent6">
                  <a:lumMod val="75000"/>
                </a:schemeClr>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L$9,Data!$L$33,Data!$L$57,Data!$L$81,Data!$L$105,Data!$L$129,Data!$L$153,Data!$L$177,Data!$L$201,Data!$L$225,Data!$L$249)</c:f>
              <c:numCache>
                <c:formatCode>0</c:formatCode>
                <c:ptCount val="11"/>
                <c:pt idx="0">
                  <c:v>294</c:v>
                </c:pt>
                <c:pt idx="1">
                  <c:v>298.8</c:v>
                </c:pt>
                <c:pt idx="2">
                  <c:v>337.8</c:v>
                </c:pt>
                <c:pt idx="3">
                  <c:v>318.59999999999997</c:v>
                </c:pt>
                <c:pt idx="4">
                  <c:v>286.8</c:v>
                </c:pt>
                <c:pt idx="5">
                  <c:v>1113.5999999999999</c:v>
                </c:pt>
                <c:pt idx="6">
                  <c:v>606</c:v>
                </c:pt>
                <c:pt idx="7">
                  <c:v>361.2</c:v>
                </c:pt>
                <c:pt idx="8">
                  <c:v>360.59999999999997</c:v>
                </c:pt>
                <c:pt idx="9">
                  <c:v>319.2</c:v>
                </c:pt>
                <c:pt idx="10">
                  <c:v>306.59999999999997</c:v>
                </c:pt>
              </c:numCache>
            </c:numRef>
          </c:yVal>
          <c:smooth val="0"/>
          <c:extLst xmlns:c16r2="http://schemas.microsoft.com/office/drawing/2015/06/chart">
            <c:ext xmlns:c16="http://schemas.microsoft.com/office/drawing/2014/chart" uri="{C3380CC4-5D6E-409C-BE32-E72D297353CC}">
              <c16:uniqueId val="{00000007-3B1F-4278-987F-4FC5D922E1A8}"/>
            </c:ext>
          </c:extLst>
        </c:ser>
        <c:ser>
          <c:idx val="10"/>
          <c:order val="8"/>
          <c:tx>
            <c:v>C3</c:v>
          </c:tx>
          <c:spPr>
            <a:ln>
              <a:solidFill>
                <a:schemeClr val="accent6">
                  <a:lumMod val="60000"/>
                  <a:lumOff val="40000"/>
                </a:schemeClr>
              </a:solidFill>
            </a:ln>
          </c:spPr>
          <c:marker>
            <c:symbol val="triangle"/>
            <c:size val="6"/>
            <c:spPr>
              <a:solidFill>
                <a:schemeClr val="accent6">
                  <a:lumMod val="60000"/>
                  <a:lumOff val="40000"/>
                </a:schemeClr>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L$10,Data!$L$34,Data!$L$58,Data!$L$82,Data!$L$106,Data!$L$130,Data!$L$154,Data!$L$178,Data!$L$202,Data!$L$226,Data!$L$250)</c:f>
              <c:numCache>
                <c:formatCode>0</c:formatCode>
                <c:ptCount val="11"/>
                <c:pt idx="0">
                  <c:v>283.2</c:v>
                </c:pt>
                <c:pt idx="1">
                  <c:v>315</c:v>
                </c:pt>
                <c:pt idx="2">
                  <c:v>339.59999999999997</c:v>
                </c:pt>
                <c:pt idx="3">
                  <c:v>326.39999999999998</c:v>
                </c:pt>
                <c:pt idx="4">
                  <c:v>286.8</c:v>
                </c:pt>
                <c:pt idx="5">
                  <c:v>726</c:v>
                </c:pt>
                <c:pt idx="6">
                  <c:v>604.19999999999993</c:v>
                </c:pt>
                <c:pt idx="7">
                  <c:v>352.8</c:v>
                </c:pt>
                <c:pt idx="8">
                  <c:v>338.4</c:v>
                </c:pt>
                <c:pt idx="9">
                  <c:v>310.8</c:v>
                </c:pt>
                <c:pt idx="10">
                  <c:v>296.39999999999998</c:v>
                </c:pt>
              </c:numCache>
            </c:numRef>
          </c:yVal>
          <c:smooth val="0"/>
          <c:extLst xmlns:c16r2="http://schemas.microsoft.com/office/drawing/2015/06/chart">
            <c:ext xmlns:c16="http://schemas.microsoft.com/office/drawing/2014/chart" uri="{C3380CC4-5D6E-409C-BE32-E72D297353CC}">
              <c16:uniqueId val="{00000008-3B1F-4278-987F-4FC5D922E1A8}"/>
            </c:ext>
          </c:extLst>
        </c:ser>
        <c:ser>
          <c:idx val="3"/>
          <c:order val="9"/>
          <c:tx>
            <c:v>A4</c:v>
          </c:tx>
          <c:spPr>
            <a:ln>
              <a:solidFill>
                <a:schemeClr val="bg2">
                  <a:lumMod val="25000"/>
                </a:schemeClr>
              </a:solidFill>
            </a:ln>
          </c:spPr>
          <c:marker>
            <c:symbol val="triangle"/>
            <c:size val="6"/>
            <c:spPr>
              <a:solidFill>
                <a:schemeClr val="bg2">
                  <a:lumMod val="25000"/>
                </a:schemeClr>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M$8,Data!$M$32,Data!$M$56,Data!$M$80,Data!$M$104,Data!$M$128,Data!$M$152,Data!$M$176,Data!$M$200,Data!$M$224,Data!$M$248)</c:f>
              <c:numCache>
                <c:formatCode>0</c:formatCode>
                <c:ptCount val="11"/>
                <c:pt idx="0">
                  <c:v>276</c:v>
                </c:pt>
                <c:pt idx="1">
                  <c:v>277.8</c:v>
                </c:pt>
                <c:pt idx="2">
                  <c:v>295.2</c:v>
                </c:pt>
                <c:pt idx="3">
                  <c:v>313.2</c:v>
                </c:pt>
                <c:pt idx="4">
                  <c:v>310.8</c:v>
                </c:pt>
                <c:pt idx="5">
                  <c:v>855.6</c:v>
                </c:pt>
                <c:pt idx="6">
                  <c:v>611.4</c:v>
                </c:pt>
                <c:pt idx="7">
                  <c:v>370.2</c:v>
                </c:pt>
                <c:pt idx="8">
                  <c:v>350.4</c:v>
                </c:pt>
                <c:pt idx="9">
                  <c:v>336</c:v>
                </c:pt>
                <c:pt idx="10">
                  <c:v>327</c:v>
                </c:pt>
              </c:numCache>
            </c:numRef>
          </c:yVal>
          <c:smooth val="0"/>
          <c:extLst xmlns:c16r2="http://schemas.microsoft.com/office/drawing/2015/06/chart">
            <c:ext xmlns:c16="http://schemas.microsoft.com/office/drawing/2014/chart" uri="{C3380CC4-5D6E-409C-BE32-E72D297353CC}">
              <c16:uniqueId val="{00000009-3B1F-4278-987F-4FC5D922E1A8}"/>
            </c:ext>
          </c:extLst>
        </c:ser>
        <c:ser>
          <c:idx val="7"/>
          <c:order val="10"/>
          <c:tx>
            <c:v>B4</c:v>
          </c:tx>
          <c:spPr>
            <a:ln>
              <a:solidFill>
                <a:schemeClr val="bg2">
                  <a:lumMod val="50000"/>
                </a:schemeClr>
              </a:solidFill>
            </a:ln>
          </c:spPr>
          <c:marker>
            <c:symbol val="triangle"/>
            <c:size val="6"/>
            <c:spPr>
              <a:solidFill>
                <a:schemeClr val="bg2">
                  <a:lumMod val="50000"/>
                </a:schemeClr>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M$9,Data!$M$33,Data!$M$57,Data!$M$81,Data!$M$105,Data!$M$129,Data!$M$153,Data!$M$177,Data!$M$201,Data!$M$225,Data!$M$249)</c:f>
              <c:numCache>
                <c:formatCode>0</c:formatCode>
                <c:ptCount val="11"/>
                <c:pt idx="0">
                  <c:v>275.39999999999998</c:v>
                </c:pt>
                <c:pt idx="1">
                  <c:v>270</c:v>
                </c:pt>
                <c:pt idx="2">
                  <c:v>265.2</c:v>
                </c:pt>
                <c:pt idx="3">
                  <c:v>273</c:v>
                </c:pt>
                <c:pt idx="4">
                  <c:v>274.2</c:v>
                </c:pt>
                <c:pt idx="5">
                  <c:v>670.19999999999993</c:v>
                </c:pt>
                <c:pt idx="6">
                  <c:v>534</c:v>
                </c:pt>
                <c:pt idx="7">
                  <c:v>322.2</c:v>
                </c:pt>
                <c:pt idx="8">
                  <c:v>295.8</c:v>
                </c:pt>
                <c:pt idx="9">
                  <c:v>285.59999999999997</c:v>
                </c:pt>
                <c:pt idx="10">
                  <c:v>276</c:v>
                </c:pt>
              </c:numCache>
            </c:numRef>
          </c:yVal>
          <c:smooth val="0"/>
          <c:extLst xmlns:c16r2="http://schemas.microsoft.com/office/drawing/2015/06/chart">
            <c:ext xmlns:c16="http://schemas.microsoft.com/office/drawing/2014/chart" uri="{C3380CC4-5D6E-409C-BE32-E72D297353CC}">
              <c16:uniqueId val="{0000000A-3B1F-4278-987F-4FC5D922E1A8}"/>
            </c:ext>
          </c:extLst>
        </c:ser>
        <c:ser>
          <c:idx val="11"/>
          <c:order val="11"/>
          <c:tx>
            <c:v>C4</c:v>
          </c:tx>
          <c:spPr>
            <a:ln>
              <a:solidFill>
                <a:schemeClr val="bg2">
                  <a:lumMod val="75000"/>
                </a:schemeClr>
              </a:solidFill>
            </a:ln>
          </c:spPr>
          <c:marker>
            <c:symbol val="triangle"/>
            <c:size val="6"/>
            <c:spPr>
              <a:solidFill>
                <a:schemeClr val="bg2">
                  <a:lumMod val="75000"/>
                </a:schemeClr>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pt idx="4">
                  <c:v>3</c:v>
                </c:pt>
                <c:pt idx="5">
                  <c:v>3.75</c:v>
                </c:pt>
                <c:pt idx="6">
                  <c:v>4.166666666666667</c:v>
                </c:pt>
                <c:pt idx="7">
                  <c:v>4.375</c:v>
                </c:pt>
                <c:pt idx="8">
                  <c:v>4.583333333333333</c:v>
                </c:pt>
                <c:pt idx="9">
                  <c:v>5</c:v>
                </c:pt>
                <c:pt idx="10">
                  <c:v>6.666666666666667</c:v>
                </c:pt>
              </c:numCache>
            </c:numRef>
          </c:xVal>
          <c:yVal>
            <c:numRef>
              <c:f>(Data!$M$10,Data!$M$34,Data!$M$58,Data!$M$82,Data!$M$106,Data!$M$130,Data!$M$154,Data!$M$178,Data!$M$202,Data!$M$226,Data!$M$250)</c:f>
              <c:numCache>
                <c:formatCode>0</c:formatCode>
                <c:ptCount val="11"/>
                <c:pt idx="0">
                  <c:v>237.6</c:v>
                </c:pt>
                <c:pt idx="1">
                  <c:v>235.2</c:v>
                </c:pt>
                <c:pt idx="2">
                  <c:v>234</c:v>
                </c:pt>
                <c:pt idx="3">
                  <c:v>232.2</c:v>
                </c:pt>
                <c:pt idx="4">
                  <c:v>227.4</c:v>
                </c:pt>
                <c:pt idx="5">
                  <c:v>506.4</c:v>
                </c:pt>
                <c:pt idx="6">
                  <c:v>393</c:v>
                </c:pt>
                <c:pt idx="7">
                  <c:v>259.2</c:v>
                </c:pt>
                <c:pt idx="8">
                  <c:v>243.6</c:v>
                </c:pt>
                <c:pt idx="9">
                  <c:v>237.6</c:v>
                </c:pt>
                <c:pt idx="10">
                  <c:v>234</c:v>
                </c:pt>
              </c:numCache>
            </c:numRef>
          </c:yVal>
          <c:smooth val="0"/>
          <c:extLst xmlns:c16r2="http://schemas.microsoft.com/office/drawing/2015/06/chart">
            <c:ext xmlns:c16="http://schemas.microsoft.com/office/drawing/2014/chart" uri="{C3380CC4-5D6E-409C-BE32-E72D297353CC}">
              <c16:uniqueId val="{0000000B-3B1F-4278-987F-4FC5D922E1A8}"/>
            </c:ext>
          </c:extLst>
        </c:ser>
        <c:dLbls>
          <c:showLegendKey val="0"/>
          <c:showVal val="0"/>
          <c:showCatName val="0"/>
          <c:showSerName val="0"/>
          <c:showPercent val="0"/>
          <c:showBubbleSize val="0"/>
        </c:dLbls>
        <c:axId val="77845632"/>
        <c:axId val="77847936"/>
      </c:scatterChart>
      <c:valAx>
        <c:axId val="77845632"/>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b="1" i="0" baseline="0">
                    <a:effectLst/>
                  </a:rPr>
                  <a:t>time (h)</a:t>
                </a:r>
                <a:endParaRPr lang="de-DE" sz="800">
                  <a:effectLst/>
                </a:endParaRPr>
              </a:p>
            </c:rich>
          </c:tx>
          <c:layout>
            <c:manualLayout>
              <c:xMode val="edge"/>
              <c:yMode val="edge"/>
              <c:x val="0.41354162671761791"/>
              <c:y val="0.95109618160272225"/>
            </c:manualLayout>
          </c:layout>
          <c:overlay val="0"/>
          <c:spPr>
            <a:noFill/>
            <a:ln w="25400">
              <a:noFill/>
            </a:ln>
          </c:spPr>
        </c:title>
        <c:numFmt formatCode="[h];@"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7847936"/>
        <c:crosses val="autoZero"/>
        <c:crossBetween val="midCat"/>
        <c:majorUnit val="0.5"/>
        <c:minorUnit val="4.1666666666666713E-2"/>
      </c:valAx>
      <c:valAx>
        <c:axId val="77847936"/>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a:t>TEER</a:t>
                </a:r>
                <a:r>
                  <a:rPr lang="de-DE" sz="800" baseline="0"/>
                  <a:t> in </a:t>
                </a:r>
                <a:r>
                  <a:rPr lang="el-GR" sz="800"/>
                  <a:t>Ω</a:t>
                </a:r>
                <a:r>
                  <a:rPr lang="de-DE" sz="800"/>
                  <a:t>*cm²</a:t>
                </a:r>
              </a:p>
            </c:rich>
          </c:tx>
          <c:layout>
            <c:manualLayout>
              <c:xMode val="edge"/>
              <c:yMode val="edge"/>
              <c:x val="3.9197530864197531E-3"/>
              <c:y val="0.40438910371385317"/>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7845632"/>
        <c:crosses val="autoZero"/>
        <c:crossBetween val="midCat"/>
      </c:valAx>
      <c:spPr>
        <a:noFill/>
        <a:ln w="25400">
          <a:noFill/>
        </a:ln>
      </c:spPr>
    </c:plotArea>
    <c:legend>
      <c:legendPos val="r"/>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200" b="0" i="0" u="none" strike="noStrike" baseline="0">
                <a:solidFill>
                  <a:srgbClr val="000000"/>
                </a:solidFill>
                <a:latin typeface="Arial"/>
                <a:ea typeface="Arial"/>
                <a:cs typeface="Arial"/>
              </a:defRPr>
            </a:pPr>
            <a:r>
              <a:rPr lang="de-DE" sz="1200" b="1" i="0" baseline="0">
                <a:effectLst/>
              </a:rPr>
              <a:t>S.6A WB6 MOI 20 (vital/dead/lysate)</a:t>
            </a:r>
            <a:endParaRPr lang="de-DE" sz="1200">
              <a:effectLst/>
            </a:endParaRPr>
          </a:p>
        </c:rich>
      </c:tx>
      <c:overlay val="1"/>
      <c:spPr>
        <a:noFill/>
        <a:ln w="25400">
          <a:noFill/>
        </a:ln>
      </c:spPr>
    </c:title>
    <c:autoTitleDeleted val="0"/>
    <c:plotArea>
      <c:layout>
        <c:manualLayout>
          <c:layoutTarget val="inner"/>
          <c:xMode val="edge"/>
          <c:yMode val="edge"/>
          <c:x val="6.5625000000000003E-2"/>
          <c:y val="9.6703167187154646E-2"/>
          <c:w val="0.77080214174592543"/>
          <c:h val="0.7970574718176423"/>
        </c:manualLayout>
      </c:layout>
      <c:scatterChart>
        <c:scatterStyle val="lineMarker"/>
        <c:varyColors val="0"/>
        <c:ser>
          <c:idx val="0"/>
          <c:order val="0"/>
          <c:tx>
            <c:strRef>
              <c:f>Data!$C$16</c:f>
              <c:strCache>
                <c:ptCount val="1"/>
                <c:pt idx="0">
                  <c:v>CTRL-</c:v>
                </c:pt>
              </c:strCache>
            </c:strRef>
          </c:tx>
          <c:spPr>
            <a:ln w="28575">
              <a:solidFill>
                <a:srgbClr val="00B050"/>
              </a:solidFill>
            </a:ln>
          </c:spPr>
          <c:marker>
            <c:symbol val="circle"/>
            <c:size val="7"/>
            <c:spPr>
              <a:solidFill>
                <a:srgbClr val="00B050"/>
              </a:solidFill>
              <a:ln>
                <a:noFill/>
              </a:ln>
            </c:spPr>
          </c:marker>
          <c:errBars>
            <c:errDir val="y"/>
            <c:errBarType val="both"/>
            <c:errValType val="cust"/>
            <c:noEndCap val="0"/>
            <c:plus>
              <c:numRef>
                <c:f>(Data!$P$22,Data!$P$46,Data!$P$70,Data!$P$94,Data!$P$118,Data!$P$142,Data!$P$166,Data!$P$190,Data!$P$214,Data!$P$238,Data!$P$262)</c:f>
                <c:numCache>
                  <c:formatCode>General</c:formatCode>
                  <c:ptCount val="11"/>
                  <c:pt idx="0">
                    <c:v>4.3039185900939705</c:v>
                  </c:pt>
                  <c:pt idx="1">
                    <c:v>2.5976935748882708</c:v>
                  </c:pt>
                  <c:pt idx="2">
                    <c:v>1.5729013313386655</c:v>
                  </c:pt>
                  <c:pt idx="3">
                    <c:v>1.959455538700027</c:v>
                  </c:pt>
                  <c:pt idx="4">
                    <c:v>#N/A</c:v>
                  </c:pt>
                  <c:pt idx="5">
                    <c:v>#N/A</c:v>
                  </c:pt>
                  <c:pt idx="6">
                    <c:v>#N/A</c:v>
                  </c:pt>
                  <c:pt idx="7">
                    <c:v>#N/A</c:v>
                  </c:pt>
                  <c:pt idx="8">
                    <c:v>#N/A</c:v>
                  </c:pt>
                  <c:pt idx="9">
                    <c:v>#N/A</c:v>
                  </c:pt>
                  <c:pt idx="10">
                    <c:v>#N/A</c:v>
                  </c:pt>
                </c:numCache>
              </c:numRef>
            </c:plus>
            <c:minus>
              <c:numRef>
                <c:f>(Data!$P$22,Data!$P$46,Data!$P$70,Data!$P$94,Data!$P$118,Data!$P$142,Data!$P$166,Data!$P$190,Data!$P$214,Data!$P$238,Data!$P$262)</c:f>
                <c:numCache>
                  <c:formatCode>General</c:formatCode>
                  <c:ptCount val="11"/>
                  <c:pt idx="0">
                    <c:v>4.3039185900939705</c:v>
                  </c:pt>
                  <c:pt idx="1">
                    <c:v>2.5976935748882708</c:v>
                  </c:pt>
                  <c:pt idx="2">
                    <c:v>1.5729013313386655</c:v>
                  </c:pt>
                  <c:pt idx="3">
                    <c:v>1.959455538700027</c:v>
                  </c:pt>
                  <c:pt idx="4">
                    <c:v>#N/A</c:v>
                  </c:pt>
                  <c:pt idx="5">
                    <c:v>#N/A</c:v>
                  </c:pt>
                  <c:pt idx="6">
                    <c:v>#N/A</c:v>
                  </c:pt>
                  <c:pt idx="7">
                    <c:v>#N/A</c:v>
                  </c:pt>
                  <c:pt idx="8">
                    <c:v>#N/A</c:v>
                  </c:pt>
                  <c:pt idx="9">
                    <c:v>#N/A</c:v>
                  </c:pt>
                  <c:pt idx="10">
                    <c:v>#N/A</c:v>
                  </c:pt>
                </c:numCache>
              </c:numRef>
            </c:minus>
            <c:spPr>
              <a:ln w="12700">
                <a:solidFill>
                  <a:srgbClr val="00B050"/>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P$21,Data!$P$45,Data!$P$69,Data!$P$93,Data!$P$117,Data!$P$141,Data!$P$165,Data!$P$189,Data!$P$213,Data!$P$237,Data!$P$261)</c:f>
              <c:numCache>
                <c:formatCode>0.0</c:formatCode>
                <c:ptCount val="11"/>
                <c:pt idx="0">
                  <c:v>99.999999999999986</c:v>
                </c:pt>
                <c:pt idx="1">
                  <c:v>105.34700683299904</c:v>
                </c:pt>
                <c:pt idx="2">
                  <c:v>107.87018261097721</c:v>
                </c:pt>
                <c:pt idx="3">
                  <c:v>112.17556555834638</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0-8A9D-43EE-AFAD-A7EF0280A089}"/>
            </c:ext>
          </c:extLst>
        </c:ser>
        <c:ser>
          <c:idx val="4"/>
          <c:order val="1"/>
          <c:tx>
            <c:v>CTRL+</c:v>
          </c:tx>
          <c:spPr>
            <a:ln>
              <a:solidFill>
                <a:srgbClr val="FF0000"/>
              </a:solidFill>
            </a:ln>
          </c:spPr>
          <c:marker>
            <c:symbol val="square"/>
            <c:size val="7"/>
            <c:spPr>
              <a:solidFill>
                <a:srgbClr val="FF0000"/>
              </a:solidFill>
              <a:ln>
                <a:noFill/>
              </a:ln>
            </c:spPr>
          </c:marker>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N$21,Data!$N$45,Data!$N$69,Data!$N$93,Data!$N$117,Data!$N$141,Data!$N$165,Data!$N$189,Data!$N$213,Data!$N$237,Data!$N$261)</c:f>
              <c:numCache>
                <c:formatCode>General</c:formatCode>
                <c:ptCount val="11"/>
                <c:pt idx="0">
                  <c:v>100</c:v>
                </c:pt>
                <c:pt idx="1">
                  <c:v>69</c:v>
                </c:pt>
                <c:pt idx="2">
                  <c:v>29</c:v>
                </c:pt>
                <c:pt idx="3">
                  <c:v>28</c:v>
                </c:pt>
              </c:numCache>
            </c:numRef>
          </c:yVal>
          <c:smooth val="0"/>
          <c:extLst xmlns:c16r2="http://schemas.microsoft.com/office/drawing/2015/06/chart">
            <c:ext xmlns:c16="http://schemas.microsoft.com/office/drawing/2014/chart" uri="{C3380CC4-5D6E-409C-BE32-E72D297353CC}">
              <c16:uniqueId val="{00000001-8A9D-43EE-AFAD-A7EF0280A089}"/>
            </c:ext>
          </c:extLst>
        </c:ser>
        <c:ser>
          <c:idx val="3"/>
          <c:order val="2"/>
          <c:tx>
            <c:strRef>
              <c:f>Data!$F$16</c:f>
              <c:strCache>
                <c:ptCount val="1"/>
                <c:pt idx="0">
                  <c:v>WB6 MOI 20</c:v>
                </c:pt>
              </c:strCache>
            </c:strRef>
          </c:tx>
          <c:spPr>
            <a:ln>
              <a:solidFill>
                <a:srgbClr val="F79646"/>
              </a:solidFill>
            </a:ln>
          </c:spPr>
          <c:marker>
            <c:symbol val="diamond"/>
            <c:size val="7"/>
            <c:spPr>
              <a:solidFill>
                <a:srgbClr val="F79646"/>
              </a:solidFill>
              <a:ln>
                <a:noFill/>
              </a:ln>
            </c:spPr>
          </c:marker>
          <c:errBars>
            <c:errDir val="y"/>
            <c:errBarType val="both"/>
            <c:errValType val="cust"/>
            <c:noEndCap val="0"/>
            <c:plus>
              <c:numRef>
                <c:f>(Data!$S$22,Data!$S$46,Data!$S$70,Data!$S$94,Data!$S$118,Data!$S$142,Data!$S$166,Data!$S$190,Data!$S$214,Data!$S$238,Data!$S$262)</c:f>
                <c:numCache>
                  <c:formatCode>General</c:formatCode>
                  <c:ptCount val="11"/>
                  <c:pt idx="0">
                    <c:v>1.5993595408005425</c:v>
                  </c:pt>
                  <c:pt idx="1">
                    <c:v>1.1837657113354649</c:v>
                  </c:pt>
                  <c:pt idx="2">
                    <c:v>2.7920795912173255</c:v>
                  </c:pt>
                  <c:pt idx="3">
                    <c:v>3.530436564869845</c:v>
                  </c:pt>
                  <c:pt idx="4">
                    <c:v>#N/A</c:v>
                  </c:pt>
                  <c:pt idx="5">
                    <c:v>#N/A</c:v>
                  </c:pt>
                  <c:pt idx="6">
                    <c:v>#N/A</c:v>
                  </c:pt>
                  <c:pt idx="7">
                    <c:v>#N/A</c:v>
                  </c:pt>
                  <c:pt idx="8">
                    <c:v>#N/A</c:v>
                  </c:pt>
                  <c:pt idx="9">
                    <c:v>#N/A</c:v>
                  </c:pt>
                  <c:pt idx="10">
                    <c:v>#N/A</c:v>
                  </c:pt>
                </c:numCache>
              </c:numRef>
            </c:plus>
            <c:minus>
              <c:numRef>
                <c:f>(Data!$S$22,Data!$S$46,Data!$S$70,Data!$S$94,Data!$S$118,Data!$S$142,Data!$S$166,Data!$S$190,Data!$S$214,Data!$S$238,Data!$S$262)</c:f>
                <c:numCache>
                  <c:formatCode>General</c:formatCode>
                  <c:ptCount val="11"/>
                  <c:pt idx="0">
                    <c:v>1.5993595408005425</c:v>
                  </c:pt>
                  <c:pt idx="1">
                    <c:v>1.1837657113354649</c:v>
                  </c:pt>
                  <c:pt idx="2">
                    <c:v>2.7920795912173255</c:v>
                  </c:pt>
                  <c:pt idx="3">
                    <c:v>3.530436564869845</c:v>
                  </c:pt>
                  <c:pt idx="4">
                    <c:v>#N/A</c:v>
                  </c:pt>
                  <c:pt idx="5">
                    <c:v>#N/A</c:v>
                  </c:pt>
                  <c:pt idx="6">
                    <c:v>#N/A</c:v>
                  </c:pt>
                  <c:pt idx="7">
                    <c:v>#N/A</c:v>
                  </c:pt>
                  <c:pt idx="8">
                    <c:v>#N/A</c:v>
                  </c:pt>
                  <c:pt idx="9">
                    <c:v>#N/A</c:v>
                  </c:pt>
                  <c:pt idx="10">
                    <c:v>#N/A</c:v>
                  </c:pt>
                </c:numCache>
              </c:numRef>
            </c:minus>
            <c:spPr>
              <a:ln w="12700">
                <a:solidFill>
                  <a:srgbClr val="F79646"/>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S$21,Data!$S$45,Data!$S$69,Data!$S$93,Data!$S$117,Data!$S$141,Data!$S$165,Data!$S$189,Data!$S$213,Data!$S$237,Data!$S$261)</c:f>
              <c:numCache>
                <c:formatCode>0.0</c:formatCode>
                <c:ptCount val="11"/>
                <c:pt idx="0">
                  <c:v>100</c:v>
                </c:pt>
                <c:pt idx="1">
                  <c:v>119.98931616380783</c:v>
                </c:pt>
                <c:pt idx="2">
                  <c:v>149.37608909557653</c:v>
                </c:pt>
                <c:pt idx="3">
                  <c:v>148.90858782537407</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2-8A9D-43EE-AFAD-A7EF0280A089}"/>
            </c:ext>
          </c:extLst>
        </c:ser>
        <c:ser>
          <c:idx val="1"/>
          <c:order val="3"/>
          <c:tx>
            <c:strRef>
              <c:f>Data!$D$16</c:f>
              <c:strCache>
                <c:ptCount val="1"/>
                <c:pt idx="0">
                  <c:v>lysate ~MOI 20</c:v>
                </c:pt>
              </c:strCache>
            </c:strRef>
          </c:tx>
          <c:spPr>
            <a:ln w="28575">
              <a:solidFill>
                <a:srgbClr val="EEECE1">
                  <a:lumMod val="50000"/>
                </a:srgbClr>
              </a:solidFill>
            </a:ln>
          </c:spPr>
          <c:marker>
            <c:symbol val="triangle"/>
            <c:size val="7"/>
            <c:spPr>
              <a:solidFill>
                <a:srgbClr val="EEECE1">
                  <a:lumMod val="50000"/>
                </a:srgbClr>
              </a:solidFill>
              <a:ln>
                <a:noFill/>
              </a:ln>
            </c:spPr>
          </c:marker>
          <c:errBars>
            <c:errDir val="y"/>
            <c:errBarType val="both"/>
            <c:errValType val="cust"/>
            <c:noEndCap val="0"/>
            <c:plus>
              <c:numRef>
                <c:f>(Data!$Q$22,Data!$Q$46,Data!$Q$70,Data!$Q$94,Data!$Q$118,Data!$Q$142,Data!$Q$166,Data!$Q$190,Data!$Q$214,Data!$Q$238,Data!$Q$262)</c:f>
                <c:numCache>
                  <c:formatCode>General</c:formatCode>
                  <c:ptCount val="11"/>
                  <c:pt idx="0">
                    <c:v>1.0198039027185604</c:v>
                  </c:pt>
                  <c:pt idx="1">
                    <c:v>1.7496837145986297</c:v>
                  </c:pt>
                  <c:pt idx="2">
                    <c:v>1.8705734690940776</c:v>
                  </c:pt>
                  <c:pt idx="3">
                    <c:v>0.5504789829895671</c:v>
                  </c:pt>
                  <c:pt idx="4">
                    <c:v>#N/A</c:v>
                  </c:pt>
                  <c:pt idx="5">
                    <c:v>#N/A</c:v>
                  </c:pt>
                  <c:pt idx="6">
                    <c:v>#N/A</c:v>
                  </c:pt>
                  <c:pt idx="7">
                    <c:v>#N/A</c:v>
                  </c:pt>
                  <c:pt idx="8">
                    <c:v>#N/A</c:v>
                  </c:pt>
                  <c:pt idx="9">
                    <c:v>#N/A</c:v>
                  </c:pt>
                  <c:pt idx="10">
                    <c:v>#N/A</c:v>
                  </c:pt>
                </c:numCache>
              </c:numRef>
            </c:plus>
            <c:minus>
              <c:numRef>
                <c:f>(Data!$Q$22,Data!$Q$46,Data!$Q$70,Data!$Q$94,Data!$Q$118,Data!$Q$142,Data!$Q$166,Data!$Q$190,Data!$Q$214,Data!$Q$238,Data!$Q$262)</c:f>
                <c:numCache>
                  <c:formatCode>General</c:formatCode>
                  <c:ptCount val="11"/>
                  <c:pt idx="0">
                    <c:v>1.0198039027185604</c:v>
                  </c:pt>
                  <c:pt idx="1">
                    <c:v>1.7496837145986297</c:v>
                  </c:pt>
                  <c:pt idx="2">
                    <c:v>1.8705734690940776</c:v>
                  </c:pt>
                  <c:pt idx="3">
                    <c:v>0.5504789829895671</c:v>
                  </c:pt>
                  <c:pt idx="4">
                    <c:v>#N/A</c:v>
                  </c:pt>
                  <c:pt idx="5">
                    <c:v>#N/A</c:v>
                  </c:pt>
                  <c:pt idx="6">
                    <c:v>#N/A</c:v>
                  </c:pt>
                  <c:pt idx="7">
                    <c:v>#N/A</c:v>
                  </c:pt>
                  <c:pt idx="8">
                    <c:v>#N/A</c:v>
                  </c:pt>
                  <c:pt idx="9">
                    <c:v>#N/A</c:v>
                  </c:pt>
                  <c:pt idx="10">
                    <c:v>#N/A</c:v>
                  </c:pt>
                </c:numCache>
              </c:numRef>
            </c:minus>
            <c:spPr>
              <a:ln w="12700">
                <a:solidFill>
                  <a:srgbClr val="EEECE1">
                    <a:lumMod val="50000"/>
                  </a:srgbClr>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Q$21,Data!$Q$45,Data!$Q$69,Data!$Q$93,Data!$Q$117,Data!$Q$141,Data!$Q$165,Data!$Q$189,Data!$Q$213,Data!$Q$237,Data!$Q$261)</c:f>
              <c:numCache>
                <c:formatCode>0.0</c:formatCode>
                <c:ptCount val="11"/>
                <c:pt idx="0">
                  <c:v>100</c:v>
                </c:pt>
                <c:pt idx="1">
                  <c:v>98.327313057465588</c:v>
                </c:pt>
                <c:pt idx="2">
                  <c:v>101.93854163141117</c:v>
                </c:pt>
                <c:pt idx="3">
                  <c:v>104.11483541863313</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3-8A9D-43EE-AFAD-A7EF0280A089}"/>
            </c:ext>
          </c:extLst>
        </c:ser>
        <c:ser>
          <c:idx val="2"/>
          <c:order val="4"/>
          <c:tx>
            <c:strRef>
              <c:f>Data!$E$16</c:f>
              <c:strCache>
                <c:ptCount val="1"/>
                <c:pt idx="0">
                  <c:v>heat-inact. ~MOI 20</c:v>
                </c:pt>
              </c:strCache>
            </c:strRef>
          </c:tx>
          <c:spPr>
            <a:ln>
              <a:solidFill>
                <a:srgbClr val="C0504D">
                  <a:lumMod val="60000"/>
                  <a:lumOff val="40000"/>
                </a:srgbClr>
              </a:solidFill>
            </a:ln>
          </c:spPr>
          <c:marker>
            <c:symbol val="triangle"/>
            <c:size val="7"/>
            <c:spPr>
              <a:solidFill>
                <a:srgbClr val="C0504D">
                  <a:lumMod val="60000"/>
                  <a:lumOff val="40000"/>
                </a:srgbClr>
              </a:solidFill>
              <a:ln>
                <a:noFill/>
              </a:ln>
            </c:spPr>
          </c:marker>
          <c:errBars>
            <c:errDir val="y"/>
            <c:errBarType val="both"/>
            <c:errValType val="cust"/>
            <c:noEndCap val="0"/>
            <c:plus>
              <c:numRef>
                <c:f>(Data!$R$22,Data!$R$46,Data!$R$70,Data!$R$94,Data!$R$118,Data!$R$142,Data!$R$166,Data!$R$190,Data!$R$214,Data!$R$238,Data!$R$262)</c:f>
                <c:numCache>
                  <c:formatCode>General</c:formatCode>
                  <c:ptCount val="11"/>
                  <c:pt idx="0">
                    <c:v>2.9602039455480051</c:v>
                  </c:pt>
                  <c:pt idx="1">
                    <c:v>2.4191634702893947</c:v>
                  </c:pt>
                  <c:pt idx="2">
                    <c:v>2.3872456409015985</c:v>
                  </c:pt>
                  <c:pt idx="3">
                    <c:v>0.93755440053718075</c:v>
                  </c:pt>
                  <c:pt idx="4">
                    <c:v>#N/A</c:v>
                  </c:pt>
                  <c:pt idx="5">
                    <c:v>#N/A</c:v>
                  </c:pt>
                  <c:pt idx="6">
                    <c:v>#N/A</c:v>
                  </c:pt>
                  <c:pt idx="7">
                    <c:v>#N/A</c:v>
                  </c:pt>
                  <c:pt idx="8">
                    <c:v>#N/A</c:v>
                  </c:pt>
                  <c:pt idx="9">
                    <c:v>#N/A</c:v>
                  </c:pt>
                  <c:pt idx="10">
                    <c:v>#N/A</c:v>
                  </c:pt>
                </c:numCache>
              </c:numRef>
            </c:plus>
            <c:minus>
              <c:numRef>
                <c:f>(Data!$R$22,Data!$R$46,Data!$R$70,Data!$R$94,Data!$R$118,Data!$R$142,Data!$R$166,Data!$R$190,Data!$R$214,Data!$R$238,Data!$R$262)</c:f>
                <c:numCache>
                  <c:formatCode>General</c:formatCode>
                  <c:ptCount val="11"/>
                  <c:pt idx="0">
                    <c:v>2.9602039455480051</c:v>
                  </c:pt>
                  <c:pt idx="1">
                    <c:v>2.4191634702893947</c:v>
                  </c:pt>
                  <c:pt idx="2">
                    <c:v>2.3872456409015985</c:v>
                  </c:pt>
                  <c:pt idx="3">
                    <c:v>0.93755440053718075</c:v>
                  </c:pt>
                  <c:pt idx="4">
                    <c:v>#N/A</c:v>
                  </c:pt>
                  <c:pt idx="5">
                    <c:v>#N/A</c:v>
                  </c:pt>
                  <c:pt idx="6">
                    <c:v>#N/A</c:v>
                  </c:pt>
                  <c:pt idx="7">
                    <c:v>#N/A</c:v>
                  </c:pt>
                  <c:pt idx="8">
                    <c:v>#N/A</c:v>
                  </c:pt>
                  <c:pt idx="9">
                    <c:v>#N/A</c:v>
                  </c:pt>
                  <c:pt idx="10">
                    <c:v>#N/A</c:v>
                  </c:pt>
                </c:numCache>
              </c:numRef>
            </c:minus>
            <c:spPr>
              <a:ln w="12700">
                <a:solidFill>
                  <a:srgbClr val="C0504D">
                    <a:lumMod val="60000"/>
                    <a:lumOff val="40000"/>
                  </a:srgbClr>
                </a:solidFill>
              </a:ln>
            </c:spPr>
          </c:errBars>
          <c:xVal>
            <c:numRef>
              <c:f>(Data!$A$7,Data!$A$31,Data!$A$55,Data!$A$79,Data!$A$103,Data!$A$127,Data!$A$151,Data!$A$175,Data!$A$199,Data!$A$223,Data!$A$247)</c:f>
              <c:numCache>
                <c:formatCode>[h]:mm;@</c:formatCode>
                <c:ptCount val="11"/>
                <c:pt idx="0">
                  <c:v>0</c:v>
                </c:pt>
                <c:pt idx="1">
                  <c:v>8.3333333333333329E-2</c:v>
                </c:pt>
                <c:pt idx="2">
                  <c:v>1</c:v>
                </c:pt>
                <c:pt idx="3">
                  <c:v>2</c:v>
                </c:pt>
              </c:numCache>
            </c:numRef>
          </c:xVal>
          <c:yVal>
            <c:numRef>
              <c:f>(Data!$R$21,Data!$R$45,Data!$R$69,Data!$R$93,Data!$R$117,Data!$R$141,Data!$R$165,Data!$R$189,Data!$R$213,Data!$R$237,Data!$R$261)</c:f>
              <c:numCache>
                <c:formatCode>0.0</c:formatCode>
                <c:ptCount val="11"/>
                <c:pt idx="0">
                  <c:v>100</c:v>
                </c:pt>
                <c:pt idx="1">
                  <c:v>104.75856323755643</c:v>
                </c:pt>
                <c:pt idx="2">
                  <c:v>105.97716689709439</c:v>
                </c:pt>
                <c:pt idx="3">
                  <c:v>109.18902787794384</c:v>
                </c:pt>
                <c:pt idx="4">
                  <c:v>#N/A</c:v>
                </c:pt>
                <c:pt idx="5">
                  <c:v>#N/A</c:v>
                </c:pt>
                <c:pt idx="6">
                  <c:v>#N/A</c:v>
                </c:pt>
                <c:pt idx="7">
                  <c:v>#N/A</c:v>
                </c:pt>
                <c:pt idx="8">
                  <c:v>#N/A</c:v>
                </c:pt>
                <c:pt idx="9">
                  <c:v>#N/A</c:v>
                </c:pt>
                <c:pt idx="10">
                  <c:v>#N/A</c:v>
                </c:pt>
              </c:numCache>
            </c:numRef>
          </c:yVal>
          <c:smooth val="0"/>
          <c:extLst xmlns:c16r2="http://schemas.microsoft.com/office/drawing/2015/06/chart">
            <c:ext xmlns:c16="http://schemas.microsoft.com/office/drawing/2014/chart" uri="{C3380CC4-5D6E-409C-BE32-E72D297353CC}">
              <c16:uniqueId val="{00000004-8A9D-43EE-AFAD-A7EF0280A089}"/>
            </c:ext>
          </c:extLst>
        </c:ser>
        <c:dLbls>
          <c:showLegendKey val="0"/>
          <c:showVal val="0"/>
          <c:showCatName val="0"/>
          <c:showSerName val="0"/>
          <c:showPercent val="0"/>
          <c:showBubbleSize val="0"/>
        </c:dLbls>
        <c:axId val="77917568"/>
        <c:axId val="77927936"/>
      </c:scatterChart>
      <c:valAx>
        <c:axId val="77917568"/>
        <c:scaling>
          <c:orientation val="minMax"/>
        </c:scaling>
        <c:delete val="0"/>
        <c:axPos val="b"/>
        <c:title>
          <c:tx>
            <c:rich>
              <a:bodyPr/>
              <a:lstStyle/>
              <a:p>
                <a:pPr>
                  <a:defRPr sz="800" b="1" i="0" u="none" strike="noStrike" baseline="0">
                    <a:solidFill>
                      <a:srgbClr val="000000"/>
                    </a:solidFill>
                    <a:latin typeface="Arial"/>
                    <a:ea typeface="Arial"/>
                    <a:cs typeface="Arial"/>
                  </a:defRPr>
                </a:pPr>
                <a:r>
                  <a:rPr lang="de-DE" sz="800" b="1" i="0" baseline="0">
                    <a:effectLst/>
                  </a:rPr>
                  <a:t>time (h)</a:t>
                </a:r>
                <a:endParaRPr lang="de-DE" sz="800">
                  <a:effectLst/>
                </a:endParaRPr>
              </a:p>
            </c:rich>
          </c:tx>
          <c:layout>
            <c:manualLayout>
              <c:xMode val="edge"/>
              <c:yMode val="edge"/>
              <c:x val="0.41354162671761791"/>
              <c:y val="0.95109618160272225"/>
            </c:manualLayout>
          </c:layout>
          <c:overlay val="0"/>
          <c:spPr>
            <a:noFill/>
            <a:ln w="25400">
              <a:noFill/>
            </a:ln>
          </c:spPr>
        </c:title>
        <c:numFmt formatCode="[h]:mm;@" sourceLinked="0"/>
        <c:majorTickMark val="out"/>
        <c:minorTickMark val="in"/>
        <c:tickLblPos val="nextTo"/>
        <c:spPr>
          <a:ln w="12700">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7927936"/>
        <c:crosses val="autoZero"/>
        <c:crossBetween val="midCat"/>
        <c:majorUnit val="0.5"/>
        <c:minorUnit val="4.1666666666666713E-2"/>
      </c:valAx>
      <c:valAx>
        <c:axId val="77927936"/>
        <c:scaling>
          <c:orientation val="minMax"/>
          <c:min val="0"/>
        </c:scaling>
        <c:delete val="0"/>
        <c:axPos val="l"/>
        <c:majorGridlines/>
        <c:title>
          <c:tx>
            <c:rich>
              <a:bodyPr/>
              <a:lstStyle/>
              <a:p>
                <a:pPr>
                  <a:defRPr sz="800" b="1" i="0" u="none" strike="noStrike" baseline="0">
                    <a:solidFill>
                      <a:srgbClr val="000000"/>
                    </a:solidFill>
                    <a:latin typeface="Arial"/>
                    <a:ea typeface="Arial"/>
                    <a:cs typeface="Arial"/>
                  </a:defRPr>
                </a:pPr>
                <a:r>
                  <a:rPr lang="de-DE" sz="800" b="1" i="0" baseline="0">
                    <a:effectLst/>
                  </a:rPr>
                  <a:t>relative TEER in %</a:t>
                </a:r>
                <a:endParaRPr lang="de-DE" sz="800">
                  <a:effectLst/>
                </a:endParaRPr>
              </a:p>
            </c:rich>
          </c:tx>
          <c:layout>
            <c:manualLayout>
              <c:xMode val="edge"/>
              <c:yMode val="edge"/>
              <c:x val="0"/>
              <c:y val="0.37268142612534788"/>
            </c:manualLayout>
          </c:layout>
          <c:overlay val="0"/>
          <c:spPr>
            <a:noFill/>
            <a:ln w="25400">
              <a:noFill/>
            </a:ln>
          </c:spPr>
        </c:title>
        <c:numFmt formatCode="0" sourceLinked="0"/>
        <c:majorTickMark val="out"/>
        <c:minorTickMark val="in"/>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de-DE"/>
          </a:p>
        </c:txPr>
        <c:crossAx val="77917568"/>
        <c:crosses val="autoZero"/>
        <c:crossBetween val="midCat"/>
      </c:valAx>
      <c:spPr>
        <a:noFill/>
        <a:ln w="25400">
          <a:noFill/>
        </a:ln>
      </c:spPr>
    </c:plotArea>
    <c:legend>
      <c:legendPos val="r"/>
      <c:overlay val="0"/>
      <c:txPr>
        <a:bodyPr/>
        <a:lstStyle/>
        <a:p>
          <a:pPr>
            <a:defRPr sz="800"/>
          </a:pPr>
          <a:endParaRPr lang="de-DE"/>
        </a:p>
      </c:txPr>
    </c:legend>
    <c:plotVisOnly val="1"/>
    <c:dispBlanksAs val="gap"/>
    <c:showDLblsOverMax val="0"/>
  </c:chart>
  <c:spPr>
    <a:noFill/>
    <a:ln w="9525">
      <a:noFill/>
    </a:ln>
  </c:spPr>
  <c:txPr>
    <a:bodyPr/>
    <a:lstStyle/>
    <a:p>
      <a:pPr>
        <a:defRPr sz="1000" b="0" i="0" u="none" strike="noStrike" baseline="0">
          <a:solidFill>
            <a:srgbClr val="000000"/>
          </a:solidFill>
          <a:latin typeface="Arial"/>
          <a:ea typeface="Arial"/>
          <a:cs typeface="Arial"/>
        </a:defRPr>
      </a:pPr>
      <a:endParaRPr lang="de-DE"/>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0.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1.xml><?xml version="1.0" encoding="utf-8"?>
<a:themeOverride xmlns:a="http://schemas.openxmlformats.org/drawingml/2006/main">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A26D4DC-9D6A-4797-923E-9008D7978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2234</Words>
  <Characters>14079</Characters>
  <Application>Microsoft Office Word</Application>
  <DocSecurity>0</DocSecurity>
  <Lines>117</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obert Koch-Institut</Company>
  <LinksUpToDate>false</LinksUpToDate>
  <CharactersWithSpaces>16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aft, Martin</dc:creator>
  <cp:lastModifiedBy>Kraft, Martin</cp:lastModifiedBy>
  <cp:revision>8</cp:revision>
  <cp:lastPrinted>2013-10-03T12:51:00Z</cp:lastPrinted>
  <dcterms:created xsi:type="dcterms:W3CDTF">2017-08-09T13:16:00Z</dcterms:created>
  <dcterms:modified xsi:type="dcterms:W3CDTF">2017-09-15T16:02:00Z</dcterms:modified>
</cp:coreProperties>
</file>